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1E5FD5" w14:textId="77777777" w:rsidR="00F43499" w:rsidRDefault="00F43499" w:rsidP="00F43499">
      <w:pPr>
        <w:spacing w:before="120" w:line="480" w:lineRule="auto"/>
        <w:ind w:firstLine="284"/>
        <w:jc w:val="center"/>
        <w:rPr>
          <w:rFonts w:ascii="Times New Roman" w:eastAsia="Liberation Serif" w:hAnsi="Times New Roman"/>
          <w:b/>
          <w:bCs/>
          <w:sz w:val="28"/>
          <w:szCs w:val="24"/>
          <w:lang w:val="en-US" w:eastAsia="en-US" w:bidi="en-US"/>
        </w:rPr>
      </w:pPr>
      <w:bookmarkStart w:id="0" w:name="_Toc460528846"/>
    </w:p>
    <w:p w14:paraId="034F25FB" w14:textId="77777777" w:rsidR="00F43499" w:rsidRDefault="00F43499" w:rsidP="00F43499">
      <w:pPr>
        <w:spacing w:before="120"/>
        <w:ind w:firstLine="284"/>
        <w:jc w:val="center"/>
        <w:rPr>
          <w:rFonts w:ascii="Times New Roman" w:eastAsia="Liberation Serif" w:hAnsi="Times New Roman"/>
          <w:b/>
          <w:bCs/>
          <w:sz w:val="28"/>
          <w:szCs w:val="24"/>
          <w:lang w:val="en-US" w:eastAsia="en-US" w:bidi="en-US"/>
        </w:rPr>
      </w:pPr>
    </w:p>
    <w:p w14:paraId="0E70B91F" w14:textId="77777777" w:rsidR="00F43499" w:rsidRDefault="00F43499" w:rsidP="00F43499">
      <w:pPr>
        <w:spacing w:before="120"/>
        <w:ind w:firstLine="284"/>
        <w:jc w:val="center"/>
        <w:rPr>
          <w:rFonts w:ascii="Times New Roman" w:eastAsia="Liberation Serif" w:hAnsi="Times New Roman"/>
          <w:b/>
          <w:bCs/>
          <w:sz w:val="28"/>
          <w:szCs w:val="24"/>
          <w:lang w:val="en-US" w:eastAsia="en-US" w:bidi="en-US"/>
        </w:rPr>
      </w:pPr>
    </w:p>
    <w:p w14:paraId="157A90D1" w14:textId="77777777" w:rsidR="00F43499" w:rsidRDefault="00F43499" w:rsidP="00F43499">
      <w:pPr>
        <w:spacing w:before="120"/>
        <w:ind w:firstLine="284"/>
        <w:jc w:val="center"/>
        <w:rPr>
          <w:rFonts w:ascii="Times New Roman" w:eastAsia="Liberation Serif" w:hAnsi="Times New Roman"/>
          <w:b/>
          <w:bCs/>
          <w:sz w:val="28"/>
          <w:szCs w:val="24"/>
          <w:lang w:val="en-US" w:eastAsia="en-US" w:bidi="en-US"/>
        </w:rPr>
      </w:pPr>
    </w:p>
    <w:bookmarkEnd w:id="0"/>
    <w:p w14:paraId="6D8C0950" w14:textId="77777777" w:rsidR="00D930A5" w:rsidRPr="00765CE5" w:rsidRDefault="00D930A5" w:rsidP="00D930A5">
      <w:pPr>
        <w:pStyle w:val="Default"/>
        <w:jc w:val="center"/>
        <w:rPr>
          <w:sz w:val="36"/>
          <w:szCs w:val="36"/>
          <w:lang w:val="en-US"/>
        </w:rPr>
      </w:pPr>
      <w:r w:rsidRPr="00765CE5">
        <w:rPr>
          <w:rFonts w:eastAsia="Times New Roman"/>
          <w:b/>
          <w:color w:val="auto"/>
          <w:sz w:val="36"/>
          <w:szCs w:val="36"/>
          <w:lang w:val="en-GB" w:eastAsia="en-GB"/>
        </w:rPr>
        <w:t>Discovery of stable and prognostic CT-based radiomic features independent of contrast administration and dimensionality in oesophageal cancer</w:t>
      </w:r>
    </w:p>
    <w:p w14:paraId="304E433D" w14:textId="77777777" w:rsidR="00D930A5" w:rsidRPr="0087203C" w:rsidRDefault="00D930A5" w:rsidP="00D930A5">
      <w:pPr>
        <w:pStyle w:val="Default"/>
        <w:rPr>
          <w:lang w:val="en-US"/>
        </w:rPr>
      </w:pPr>
    </w:p>
    <w:p w14:paraId="45765AB2" w14:textId="77777777" w:rsidR="00D930A5" w:rsidRPr="0087203C" w:rsidRDefault="00D930A5" w:rsidP="00D930A5">
      <w:pPr>
        <w:pStyle w:val="Default"/>
        <w:rPr>
          <w:lang w:val="en-US"/>
        </w:rPr>
      </w:pPr>
    </w:p>
    <w:p w14:paraId="688228D7" w14:textId="77777777" w:rsidR="00D930A5" w:rsidRPr="00765CE5" w:rsidRDefault="00D930A5" w:rsidP="00D930A5">
      <w:pPr>
        <w:pStyle w:val="Default"/>
        <w:rPr>
          <w:sz w:val="28"/>
          <w:szCs w:val="28"/>
          <w:lang w:val="en-US"/>
        </w:rPr>
      </w:pPr>
    </w:p>
    <w:p w14:paraId="2C138EC0" w14:textId="77777777" w:rsidR="00922167" w:rsidRPr="00DE7FE4" w:rsidRDefault="00922167" w:rsidP="00922167">
      <w:pPr>
        <w:jc w:val="center"/>
        <w:rPr>
          <w:rFonts w:ascii="Times New Roman" w:hAnsi="Times New Roman"/>
          <w:sz w:val="24"/>
          <w:szCs w:val="24"/>
        </w:rPr>
      </w:pPr>
      <w:r w:rsidRPr="00DE7FE4">
        <w:rPr>
          <w:rFonts w:ascii="Times New Roman" w:hAnsi="Times New Roman"/>
          <w:sz w:val="24"/>
          <w:szCs w:val="24"/>
        </w:rPr>
        <w:t>Concetta Piazzese</w:t>
      </w:r>
      <w:r w:rsidRPr="00DE7FE4">
        <w:rPr>
          <w:rFonts w:ascii="Times New Roman" w:hAnsi="Times New Roman"/>
          <w:sz w:val="24"/>
          <w:szCs w:val="24"/>
          <w:vertAlign w:val="superscript"/>
        </w:rPr>
        <w:t>1,2*</w:t>
      </w:r>
      <w:r w:rsidRPr="00DE7FE4">
        <w:rPr>
          <w:rFonts w:ascii="Times New Roman" w:hAnsi="Times New Roman"/>
          <w:sz w:val="24"/>
          <w:szCs w:val="24"/>
        </w:rPr>
        <w:t>, Kieran Foley</w:t>
      </w:r>
      <w:r w:rsidRPr="00DE7FE4">
        <w:rPr>
          <w:rFonts w:ascii="Times New Roman" w:hAnsi="Times New Roman"/>
          <w:sz w:val="24"/>
          <w:szCs w:val="24"/>
          <w:vertAlign w:val="superscript"/>
        </w:rPr>
        <w:t>2</w:t>
      </w:r>
      <w:r w:rsidRPr="00DE7FE4">
        <w:rPr>
          <w:rFonts w:ascii="Times New Roman" w:hAnsi="Times New Roman"/>
          <w:sz w:val="24"/>
          <w:szCs w:val="24"/>
        </w:rPr>
        <w:t>, Philip Whybra</w:t>
      </w:r>
      <w:r w:rsidRPr="00DE7FE4">
        <w:rPr>
          <w:rFonts w:ascii="Times New Roman" w:hAnsi="Times New Roman"/>
          <w:sz w:val="24"/>
          <w:szCs w:val="24"/>
          <w:vertAlign w:val="superscript"/>
        </w:rPr>
        <w:t>1</w:t>
      </w:r>
      <w:r w:rsidRPr="00DE7FE4">
        <w:rPr>
          <w:rFonts w:ascii="Times New Roman" w:hAnsi="Times New Roman"/>
          <w:sz w:val="24"/>
          <w:szCs w:val="24"/>
        </w:rPr>
        <w:t xml:space="preserve">, </w:t>
      </w:r>
      <w:r w:rsidRPr="00F41085">
        <w:rPr>
          <w:rFonts w:ascii="Times New Roman" w:hAnsi="Times New Roman"/>
          <w:sz w:val="24"/>
          <w:szCs w:val="24"/>
        </w:rPr>
        <w:t>Chris Hurt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DE7FE4">
        <w:rPr>
          <w:rFonts w:ascii="Times New Roman" w:hAnsi="Times New Roman"/>
          <w:sz w:val="24"/>
          <w:szCs w:val="24"/>
        </w:rPr>
        <w:t>, Tom Crosby</w:t>
      </w:r>
      <w:r w:rsidRPr="00DE7FE4">
        <w:rPr>
          <w:rFonts w:ascii="Times New Roman" w:hAnsi="Times New Roman"/>
          <w:sz w:val="24"/>
          <w:szCs w:val="24"/>
          <w:vertAlign w:val="superscript"/>
        </w:rPr>
        <w:t>2</w:t>
      </w:r>
      <w:r w:rsidRPr="00DE7FE4">
        <w:rPr>
          <w:rFonts w:ascii="Times New Roman" w:hAnsi="Times New Roman"/>
          <w:sz w:val="24"/>
          <w:szCs w:val="24"/>
        </w:rPr>
        <w:t>, Emiliano Spezi</w:t>
      </w:r>
      <w:r w:rsidRPr="00DE7FE4">
        <w:rPr>
          <w:rFonts w:ascii="Times New Roman" w:hAnsi="Times New Roman"/>
          <w:sz w:val="24"/>
          <w:szCs w:val="24"/>
          <w:vertAlign w:val="superscript"/>
        </w:rPr>
        <w:t>1,2</w:t>
      </w:r>
    </w:p>
    <w:p w14:paraId="05581659" w14:textId="77777777" w:rsidR="00922167" w:rsidRPr="00DE7FE4" w:rsidRDefault="00922167" w:rsidP="00922167">
      <w:pPr>
        <w:spacing w:after="0"/>
        <w:jc w:val="center"/>
        <w:rPr>
          <w:rFonts w:ascii="Times New Roman" w:hAnsi="Times New Roman"/>
          <w:sz w:val="24"/>
          <w:szCs w:val="24"/>
        </w:rPr>
      </w:pPr>
      <w:r w:rsidRPr="00DE7FE4">
        <w:rPr>
          <w:rFonts w:ascii="Times New Roman" w:hAnsi="Times New Roman"/>
          <w:sz w:val="24"/>
          <w:szCs w:val="24"/>
          <w:vertAlign w:val="superscript"/>
        </w:rPr>
        <w:t>1</w:t>
      </w:r>
      <w:r w:rsidRPr="00DE7FE4">
        <w:rPr>
          <w:rFonts w:ascii="Times New Roman" w:hAnsi="Times New Roman"/>
          <w:sz w:val="24"/>
          <w:szCs w:val="24"/>
        </w:rPr>
        <w:t xml:space="preserve"> School of Engineering, Cardiff University, Cardiff, United Kingdom</w:t>
      </w:r>
    </w:p>
    <w:p w14:paraId="1F5E0975" w14:textId="77777777" w:rsidR="00922167" w:rsidRDefault="00922167" w:rsidP="00922167">
      <w:pPr>
        <w:spacing w:after="0"/>
        <w:jc w:val="center"/>
        <w:rPr>
          <w:rFonts w:ascii="Times New Roman" w:hAnsi="Times New Roman"/>
          <w:sz w:val="24"/>
          <w:szCs w:val="24"/>
        </w:rPr>
      </w:pPr>
      <w:r w:rsidRPr="00DE7FE4">
        <w:rPr>
          <w:rFonts w:ascii="Times New Roman" w:hAnsi="Times New Roman"/>
          <w:sz w:val="24"/>
          <w:szCs w:val="24"/>
          <w:vertAlign w:val="superscript"/>
        </w:rPr>
        <w:t>2</w:t>
      </w:r>
      <w:r w:rsidRPr="00DE7FE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E7FE4">
        <w:rPr>
          <w:rFonts w:ascii="Times New Roman" w:hAnsi="Times New Roman"/>
          <w:sz w:val="24"/>
          <w:szCs w:val="24"/>
        </w:rPr>
        <w:t>Velindre</w:t>
      </w:r>
      <w:proofErr w:type="spellEnd"/>
      <w:r w:rsidRPr="00DE7FE4">
        <w:rPr>
          <w:rFonts w:ascii="Times New Roman" w:hAnsi="Times New Roman"/>
          <w:sz w:val="24"/>
          <w:szCs w:val="24"/>
        </w:rPr>
        <w:t xml:space="preserve"> Cancer Centre, Cardiff, United Kingdom</w:t>
      </w:r>
    </w:p>
    <w:p w14:paraId="759D9F06" w14:textId="77777777" w:rsidR="00922167" w:rsidRPr="00DE7FE4" w:rsidRDefault="00922167" w:rsidP="00922167">
      <w:pPr>
        <w:spacing w:after="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DE7FE4">
        <w:rPr>
          <w:rFonts w:ascii="Times New Roman" w:hAnsi="Times New Roman"/>
          <w:sz w:val="24"/>
          <w:szCs w:val="24"/>
        </w:rPr>
        <w:t xml:space="preserve"> </w:t>
      </w:r>
      <w:r w:rsidRPr="00F74138">
        <w:rPr>
          <w:rFonts w:ascii="Times New Roman" w:hAnsi="Times New Roman"/>
          <w:sz w:val="24"/>
          <w:szCs w:val="24"/>
        </w:rPr>
        <w:t xml:space="preserve">Centre for Trials Research, </w:t>
      </w:r>
      <w:r w:rsidRPr="00DE7FE4">
        <w:rPr>
          <w:rFonts w:ascii="Times New Roman" w:hAnsi="Times New Roman"/>
          <w:sz w:val="24"/>
          <w:szCs w:val="24"/>
        </w:rPr>
        <w:t>Cardiff, United Kingdom</w:t>
      </w:r>
    </w:p>
    <w:p w14:paraId="6538ECC1" w14:textId="77777777" w:rsidR="00F43499" w:rsidRPr="0087203C" w:rsidRDefault="00F43499" w:rsidP="00F43499">
      <w:pPr>
        <w:pStyle w:val="ParagrafoTitti"/>
        <w:rPr>
          <w:lang w:val="it-IT"/>
        </w:rPr>
      </w:pPr>
    </w:p>
    <w:p w14:paraId="53DF8E8A" w14:textId="77777777" w:rsidR="00F43499" w:rsidRDefault="00F43499" w:rsidP="00F43499">
      <w:pPr>
        <w:pStyle w:val="ParagrafoTitti"/>
        <w:rPr>
          <w:lang w:val="it-IT"/>
        </w:rPr>
      </w:pPr>
    </w:p>
    <w:p w14:paraId="426C2996" w14:textId="77777777" w:rsidR="00F43499" w:rsidRDefault="00F43499" w:rsidP="00F43499">
      <w:pPr>
        <w:pStyle w:val="ParagrafoTitti"/>
        <w:rPr>
          <w:lang w:val="it-IT"/>
        </w:rPr>
      </w:pPr>
    </w:p>
    <w:p w14:paraId="4A843715" w14:textId="77777777" w:rsidR="00F43499" w:rsidRDefault="00F43499" w:rsidP="00F43499">
      <w:pPr>
        <w:pStyle w:val="ParagrafoTitti"/>
        <w:rPr>
          <w:lang w:val="it-IT"/>
        </w:rPr>
      </w:pPr>
    </w:p>
    <w:p w14:paraId="4D42076E" w14:textId="77777777" w:rsidR="00F43499" w:rsidRDefault="00F43499" w:rsidP="00F43499">
      <w:pPr>
        <w:pStyle w:val="ParagrafoTitti"/>
        <w:rPr>
          <w:lang w:val="it-IT"/>
        </w:rPr>
      </w:pPr>
    </w:p>
    <w:p w14:paraId="7923E8E4" w14:textId="77777777" w:rsidR="00F43499" w:rsidRDefault="00F43499" w:rsidP="00F43499">
      <w:pPr>
        <w:pStyle w:val="ParagrafoTitti"/>
        <w:rPr>
          <w:lang w:val="it-IT"/>
        </w:rPr>
      </w:pPr>
    </w:p>
    <w:p w14:paraId="71AA5C2D" w14:textId="77777777" w:rsidR="00F43499" w:rsidRDefault="00F43499" w:rsidP="00F43499">
      <w:pPr>
        <w:pStyle w:val="ParagrafoTitti"/>
        <w:rPr>
          <w:lang w:val="it-IT"/>
        </w:rPr>
      </w:pPr>
    </w:p>
    <w:p w14:paraId="70CE0A11" w14:textId="7D806AB1" w:rsidR="00F43499" w:rsidRPr="00096AFB" w:rsidRDefault="00F43499" w:rsidP="00F43499">
      <w:pPr>
        <w:pStyle w:val="ChapterTitti"/>
        <w:numPr>
          <w:ilvl w:val="0"/>
          <w:numId w:val="0"/>
        </w:numPr>
        <w:spacing w:after="120"/>
        <w:ind w:left="357" w:hanging="357"/>
        <w:jc w:val="center"/>
      </w:pPr>
      <w:r w:rsidRPr="00096AFB">
        <w:t xml:space="preserve">Supplementary </w:t>
      </w:r>
      <w:r w:rsidRPr="00F43499">
        <w:t>Information</w:t>
      </w:r>
    </w:p>
    <w:p w14:paraId="2F9F132C" w14:textId="77777777" w:rsidR="00F43499" w:rsidRDefault="00F43499" w:rsidP="00F43499">
      <w:pPr>
        <w:pStyle w:val="ParagrafoTitti"/>
        <w:jc w:val="center"/>
        <w:rPr>
          <w:lang w:val="it-IT"/>
        </w:rPr>
      </w:pPr>
    </w:p>
    <w:p w14:paraId="04AF5D53" w14:textId="77777777" w:rsidR="00F43499" w:rsidRDefault="00F43499" w:rsidP="00F43499">
      <w:pPr>
        <w:pStyle w:val="ParagrafoTitti"/>
        <w:rPr>
          <w:lang w:val="it-IT"/>
        </w:rPr>
      </w:pPr>
    </w:p>
    <w:p w14:paraId="569BE090" w14:textId="77777777" w:rsidR="00F43499" w:rsidRDefault="00F43499" w:rsidP="00F43499">
      <w:pPr>
        <w:pStyle w:val="ParagrafoTitti"/>
        <w:rPr>
          <w:lang w:val="it-IT"/>
        </w:rPr>
      </w:pPr>
    </w:p>
    <w:p w14:paraId="3502E2FC" w14:textId="77777777" w:rsidR="00F43499" w:rsidRDefault="00F43499" w:rsidP="00F43499">
      <w:pPr>
        <w:pStyle w:val="ParagrafoTitti"/>
        <w:rPr>
          <w:lang w:val="it-IT"/>
        </w:rPr>
      </w:pPr>
    </w:p>
    <w:p w14:paraId="664EE83A" w14:textId="66AED863" w:rsidR="00F43499" w:rsidRDefault="00F43499" w:rsidP="00F43499">
      <w:pPr>
        <w:pStyle w:val="ParagrafoTitti"/>
        <w:ind w:firstLine="0"/>
        <w:rPr>
          <w:lang w:val="it-IT"/>
        </w:rPr>
      </w:pPr>
    </w:p>
    <w:p w14:paraId="5CB03DAE" w14:textId="77777777" w:rsidR="00922167" w:rsidRDefault="00922167" w:rsidP="00F43499">
      <w:pPr>
        <w:pStyle w:val="ParagrafoTitti"/>
        <w:ind w:firstLine="0"/>
        <w:rPr>
          <w:lang w:val="it-IT"/>
        </w:rPr>
      </w:pPr>
    </w:p>
    <w:p w14:paraId="1A31CBA4" w14:textId="77777777" w:rsidR="00A32DC5" w:rsidRDefault="00A32DC5" w:rsidP="00F43499">
      <w:pPr>
        <w:pStyle w:val="ParagrafoTitti"/>
        <w:ind w:firstLine="0"/>
        <w:rPr>
          <w:lang w:val="it-IT"/>
        </w:rPr>
      </w:pPr>
    </w:p>
    <w:p w14:paraId="7C2FDEE5" w14:textId="703B35BE" w:rsidR="00F43499" w:rsidRDefault="00F43499" w:rsidP="00F43499">
      <w:pPr>
        <w:pStyle w:val="ParagrafoTitti"/>
        <w:ind w:firstLine="0"/>
        <w:rPr>
          <w:lang w:val="it-IT"/>
        </w:rPr>
      </w:pPr>
    </w:p>
    <w:p w14:paraId="6C61377E" w14:textId="77777777" w:rsidR="00922167" w:rsidRPr="0087203C" w:rsidRDefault="00922167" w:rsidP="00F43499">
      <w:pPr>
        <w:pStyle w:val="ParagrafoTitti"/>
        <w:ind w:firstLine="0"/>
        <w:rPr>
          <w:lang w:val="it-IT"/>
        </w:rPr>
      </w:pPr>
    </w:p>
    <w:p w14:paraId="5386F1A0" w14:textId="77777777" w:rsidR="00F43499" w:rsidRPr="0087203C" w:rsidRDefault="00F43499" w:rsidP="00F43499">
      <w:pPr>
        <w:pStyle w:val="ParagrafoTitti"/>
        <w:rPr>
          <w:lang w:val="it-IT"/>
        </w:rPr>
      </w:pPr>
    </w:p>
    <w:p w14:paraId="7AF05978" w14:textId="56E9904F" w:rsidR="00F43499" w:rsidRDefault="00F43499" w:rsidP="00F43499">
      <w:pPr>
        <w:pStyle w:val="ParagrafoTitti"/>
        <w:rPr>
          <w:lang w:val="it-IT"/>
        </w:rPr>
      </w:pPr>
    </w:p>
    <w:p w14:paraId="59520AF4" w14:textId="3B7B0DD4" w:rsidR="00AF6863" w:rsidRDefault="00AF6863" w:rsidP="00F43499">
      <w:pPr>
        <w:pStyle w:val="ParagrafoTitti"/>
        <w:rPr>
          <w:lang w:val="it-IT"/>
        </w:rPr>
      </w:pPr>
    </w:p>
    <w:p w14:paraId="0781F516" w14:textId="77777777" w:rsidR="00AF6863" w:rsidRDefault="00AF6863" w:rsidP="00AF6863">
      <w:pPr>
        <w:pStyle w:val="ParagrafoTitti"/>
        <w:ind w:firstLine="0"/>
        <w:jc w:val="left"/>
        <w:rPr>
          <w:b/>
          <w:lang w:val="it-IT"/>
        </w:rPr>
      </w:pPr>
    </w:p>
    <w:p w14:paraId="4E23757D" w14:textId="7E0100A0" w:rsidR="00AF6863" w:rsidRPr="0087203C" w:rsidRDefault="00AF6863" w:rsidP="00AF6863">
      <w:pPr>
        <w:pStyle w:val="ParagrafoTitti"/>
        <w:ind w:firstLine="0"/>
        <w:jc w:val="left"/>
        <w:rPr>
          <w:lang w:val="it-IT"/>
        </w:rPr>
      </w:pPr>
      <w:r w:rsidRPr="00765CE5">
        <w:rPr>
          <w:b/>
          <w:lang w:val="it-IT"/>
        </w:rPr>
        <w:t>*</w:t>
      </w:r>
      <w:r>
        <w:rPr>
          <w:b/>
          <w:lang w:val="it-IT"/>
        </w:rPr>
        <w:t xml:space="preserve"> </w:t>
      </w:r>
      <w:proofErr w:type="spellStart"/>
      <w:r w:rsidRPr="0087203C">
        <w:rPr>
          <w:b/>
          <w:lang w:val="it-IT"/>
        </w:rPr>
        <w:t>Corresponding</w:t>
      </w:r>
      <w:proofErr w:type="spellEnd"/>
      <w:r w:rsidRPr="0087203C">
        <w:rPr>
          <w:b/>
          <w:lang w:val="it-IT"/>
        </w:rPr>
        <w:t xml:space="preserve"> </w:t>
      </w:r>
      <w:proofErr w:type="spellStart"/>
      <w:r w:rsidRPr="0087203C">
        <w:rPr>
          <w:b/>
          <w:lang w:val="it-IT"/>
        </w:rPr>
        <w:t>author</w:t>
      </w:r>
      <w:proofErr w:type="spellEnd"/>
      <w:r>
        <w:rPr>
          <w:lang w:val="it-IT"/>
        </w:rPr>
        <w:t xml:space="preserve"> </w:t>
      </w:r>
    </w:p>
    <w:p w14:paraId="1B2189C1" w14:textId="333C62CC" w:rsidR="00F43499" w:rsidRDefault="00F43499" w:rsidP="00AF6863">
      <w:pPr>
        <w:pStyle w:val="ParagrafoTitti"/>
        <w:ind w:firstLine="0"/>
        <w:jc w:val="left"/>
        <w:rPr>
          <w:rStyle w:val="Hyperlink"/>
        </w:rPr>
      </w:pPr>
      <w:r w:rsidRPr="0087203C">
        <w:rPr>
          <w:lang w:val="it-IT"/>
        </w:rPr>
        <w:t xml:space="preserve">E-mail: </w:t>
      </w:r>
      <w:hyperlink r:id="rId8" w:history="1">
        <w:r w:rsidRPr="00AE12F2">
          <w:rPr>
            <w:rStyle w:val="Hyperlink"/>
          </w:rPr>
          <w:t>concettap@cardiff.ac.uk</w:t>
        </w:r>
      </w:hyperlink>
      <w:r w:rsidR="00452618">
        <w:rPr>
          <w:lang w:val="it-IT"/>
        </w:rPr>
        <w:t xml:space="preserve"> (CP)</w:t>
      </w:r>
      <w:r w:rsidRPr="00192AEA">
        <w:rPr>
          <w:rStyle w:val="Hyperlink"/>
        </w:rPr>
        <w:br w:type="page"/>
      </w:r>
    </w:p>
    <w:p w14:paraId="5630E246" w14:textId="0AA74A21" w:rsidR="00BF632A" w:rsidRPr="00192AEA" w:rsidRDefault="00EE5B82" w:rsidP="00BF632A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</w:rPr>
      </w:pPr>
      <w:r w:rsidRPr="00EE5B82">
        <w:rPr>
          <w:rFonts w:ascii="Times New Roman" w:hAnsi="Times New Roman"/>
          <w:b/>
          <w:bCs/>
          <w:sz w:val="20"/>
          <w:szCs w:val="20"/>
        </w:rPr>
        <w:lastRenderedPageBreak/>
        <w:t>S1 Table</w:t>
      </w:r>
      <w:r w:rsidR="00BF632A" w:rsidRPr="00457FB4">
        <w:rPr>
          <w:rFonts w:ascii="Times New Roman" w:hAnsi="Times New Roman"/>
          <w:b/>
          <w:bCs/>
          <w:sz w:val="20"/>
          <w:szCs w:val="20"/>
        </w:rPr>
        <w:t>.  List of 2D and 3D radiomic features that showed to be stable when extracted from the mixed, the contrast and the non-contrast group.</w:t>
      </w:r>
      <w:r w:rsidR="00BF632A" w:rsidRPr="00096AFB">
        <w:rPr>
          <w:rFonts w:ascii="Times New Roman" w:hAnsi="Times New Roman"/>
          <w:sz w:val="20"/>
          <w:szCs w:val="20"/>
        </w:rPr>
        <w:t xml:space="preserve"> GLCM, grey level co-occurrence matrix; GLRLM, grey level run length matrix; GLSZM, grey level size zone matrix; GLDZM, grey level distance zone matrix; NGTDM, neighbourhood grey tone difference matrix; *, feature computed with merging.</w:t>
      </w:r>
      <w:r w:rsidR="00BF632A">
        <w:rPr>
          <w:rFonts w:ascii="Times New Roman" w:hAnsi="Times New Roman"/>
          <w:sz w:val="20"/>
          <w:szCs w:val="20"/>
        </w:rPr>
        <w:t xml:space="preserve"> </w:t>
      </w:r>
    </w:p>
    <w:tbl>
      <w:tblPr>
        <w:tblW w:w="8647" w:type="dxa"/>
        <w:tblInd w:w="142" w:type="dxa"/>
        <w:tblLook w:val="04A0" w:firstRow="1" w:lastRow="0" w:firstColumn="1" w:lastColumn="0" w:noHBand="0" w:noVBand="1"/>
      </w:tblPr>
      <w:tblGrid>
        <w:gridCol w:w="1559"/>
        <w:gridCol w:w="2977"/>
        <w:gridCol w:w="1276"/>
        <w:gridCol w:w="1276"/>
        <w:gridCol w:w="1559"/>
      </w:tblGrid>
      <w:tr w:rsidR="003F24DE" w:rsidRPr="00010471" w14:paraId="24D2E0F4" w14:textId="77777777" w:rsidTr="00725DD9">
        <w:trPr>
          <w:trHeight w:val="758"/>
        </w:trPr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5691A" w14:textId="77777777" w:rsidR="00BF632A" w:rsidRPr="00010471" w:rsidRDefault="00BF632A" w:rsidP="00083B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70B6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Texture type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DE3D6" w14:textId="77777777" w:rsidR="00BF632A" w:rsidRPr="00010471" w:rsidRDefault="00BF632A" w:rsidP="00083B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70B6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Featur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9A56F7" w14:textId="77777777" w:rsidR="00BF632A" w:rsidRPr="00010471" w:rsidRDefault="00BF632A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Mixed group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0733D9" w14:textId="77777777" w:rsidR="00BF632A" w:rsidRPr="00010471" w:rsidRDefault="00BF632A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Contrast    group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5CD7E3" w14:textId="77777777" w:rsidR="00BF632A" w:rsidRPr="00010471" w:rsidRDefault="00BF632A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Non-contrast group</w:t>
            </w:r>
          </w:p>
        </w:tc>
      </w:tr>
      <w:tr w:rsidR="000C2FF3" w:rsidRPr="00010471" w14:paraId="54472ACB" w14:textId="77777777" w:rsidTr="00725DD9">
        <w:trPr>
          <w:trHeight w:val="509"/>
        </w:trPr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C10A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GLCM</w:t>
            </w:r>
          </w:p>
          <w:p w14:paraId="095672A7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3839" w14:textId="77777777" w:rsidR="000C2FF3" w:rsidRPr="00010471" w:rsidRDefault="00EE5B82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Joint maximum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CE74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199F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CEAB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0C2FF3" w:rsidRPr="00010471" w14:paraId="725B6AA8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A22F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C940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Joint maximum</w:t>
            </w:r>
            <w:r w:rsidRPr="001422D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3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96D5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4983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0227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0C2FF3" w:rsidRPr="00010471" w14:paraId="08A38598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9CBA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6269" w14:textId="77777777" w:rsidR="000C2FF3" w:rsidRPr="00010471" w:rsidRDefault="00EE5B82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Joint maximum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2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43FD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25D6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7648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0C2FF3" w:rsidRPr="00010471" w14:paraId="2ECBD16F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DF1B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BBD6" w14:textId="77777777" w:rsidR="000C2FF3" w:rsidRPr="00010471" w:rsidRDefault="00EE5B82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Joint maximum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3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074F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6A97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1DAA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0C2FF3" w:rsidRPr="00010471" w14:paraId="33A77611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5E86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144A" w14:textId="77777777" w:rsidR="000C2FF3" w:rsidRPr="00010471" w:rsidRDefault="00EE5B82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Joint averag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6461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9CB4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7977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0C2FF3" w:rsidRPr="00010471" w14:paraId="2AA582D2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279E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B023" w14:textId="77777777" w:rsidR="000C2FF3" w:rsidRPr="00010471" w:rsidRDefault="00EE5B82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Joint averag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2373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F2FC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58EE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0C2FF3" w:rsidRPr="00010471" w14:paraId="0F090935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7C65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FAD2" w14:textId="77777777" w:rsidR="000C2FF3" w:rsidRPr="00010471" w:rsidRDefault="00EE5B82" w:rsidP="00083BA4">
            <w:pPr>
              <w:spacing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Joint averag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2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12BF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F5AA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5127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0C2FF3" w:rsidRPr="00010471" w14:paraId="585C427E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E708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0143" w14:textId="77777777" w:rsidR="000C2FF3" w:rsidRPr="00010471" w:rsidRDefault="00EE5B82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Joint averag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3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3BA3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9CF5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1415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0C2FF3" w:rsidRPr="00010471" w14:paraId="30F15D08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C5F2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BD83" w14:textId="77777777" w:rsidR="000C2FF3" w:rsidRPr="00010471" w:rsidRDefault="00EE5B82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Joint varianc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3A4F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BBDE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2551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0C2FF3" w:rsidRPr="00010471" w14:paraId="01AD695D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D61F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316A" w14:textId="77777777" w:rsidR="000C2FF3" w:rsidRPr="00010471" w:rsidRDefault="00EE5B82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Joint varianc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744C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3159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DD7A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0C2FF3" w:rsidRPr="00010471" w14:paraId="7FB2F9DD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D8AB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07B2" w14:textId="77777777" w:rsidR="000C2FF3" w:rsidRPr="00010471" w:rsidRDefault="00EE5B82" w:rsidP="00083BA4">
            <w:pPr>
              <w:spacing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Joint varianc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2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ED8A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919C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FCA3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0C2FF3" w:rsidRPr="00010471" w14:paraId="190EEEE6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8ED8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BC2C" w14:textId="77777777" w:rsidR="000C2FF3" w:rsidRPr="00010471" w:rsidRDefault="00EE5B82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Joint varianc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3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DDAB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C25C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2A12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0C2FF3" w:rsidRPr="00010471" w14:paraId="1BED05A9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B8DB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9874" w14:textId="77777777" w:rsidR="000C2FF3" w:rsidRPr="00010471" w:rsidRDefault="00EE5B82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Joint entrop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6D64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413C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8593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0C2FF3" w:rsidRPr="00010471" w14:paraId="166354CF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F324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A89C" w14:textId="77777777" w:rsidR="000C2FF3" w:rsidRPr="00010471" w:rsidRDefault="00EE5B82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Joint entrop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3E50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7481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52DA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0C2FF3" w:rsidRPr="00010471" w14:paraId="53407C6C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33FB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1986" w14:textId="77777777" w:rsidR="000C2FF3" w:rsidRPr="00010471" w:rsidRDefault="00EE5B82" w:rsidP="00083BA4">
            <w:pPr>
              <w:spacing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Joint entrop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2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EE89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FB34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AFEA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0C2FF3" w:rsidRPr="00010471" w14:paraId="6530BFA6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21F5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B555" w14:textId="77777777" w:rsidR="000C2FF3" w:rsidRPr="00010471" w:rsidRDefault="00EE5B82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Joint entrop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3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4522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1F98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AF9B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0C2FF3" w:rsidRPr="00010471" w14:paraId="7C6E3346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2457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D9B4" w14:textId="77777777" w:rsidR="000C2FF3" w:rsidRPr="00010471" w:rsidRDefault="00EE5B82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Difference averag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756D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C8CA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C055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0C2FF3" w:rsidRPr="00010471" w14:paraId="43F3AE65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FFB0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D523" w14:textId="77777777" w:rsidR="000C2FF3" w:rsidRPr="00010471" w:rsidRDefault="00EE5B82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Difference averag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5D27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9F46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0EE0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0C2FF3" w:rsidRPr="00010471" w14:paraId="1E7019FA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3ED1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C7DF" w14:textId="77777777" w:rsidR="000C2FF3" w:rsidRPr="00010471" w:rsidRDefault="00EE5B82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Difference averag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2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77E0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9941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1406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0C2FF3" w:rsidRPr="00010471" w14:paraId="196069FE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3F98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97C4" w14:textId="77777777" w:rsidR="000C2FF3" w:rsidRPr="00010471" w:rsidRDefault="00EE5B82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Difference averag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3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031C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18E6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ED39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0C2FF3" w:rsidRPr="00010471" w14:paraId="481B8C7F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F74A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8654" w14:textId="77777777" w:rsidR="000C2FF3" w:rsidRPr="00010471" w:rsidRDefault="00EE5B82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Difference varianc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  <w:lang w:eastAsia="en-US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4A69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8EC4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A8E7" w14:textId="77777777" w:rsidR="000C2FF3" w:rsidRPr="00010471" w:rsidRDefault="000C2FF3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0C2FF3" w:rsidRPr="00010471" w14:paraId="4C9BD435" w14:textId="77777777" w:rsidTr="00E034FD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ECAB7F" w14:textId="77777777" w:rsidR="000C2FF3" w:rsidRPr="00010471" w:rsidRDefault="000C2FF3" w:rsidP="007720E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7BEAB9" w14:textId="4CE20360" w:rsidR="000C2FF3" w:rsidRPr="001422D7" w:rsidRDefault="00EE5B82" w:rsidP="007720E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Difference varianc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E88EE7" w14:textId="15A8530B" w:rsidR="000C2FF3" w:rsidRPr="00010471" w:rsidRDefault="000C2FF3" w:rsidP="007720E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BF09A3" w14:textId="75868650" w:rsidR="000C2FF3" w:rsidRPr="00010471" w:rsidRDefault="000C2FF3" w:rsidP="007720E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E18443" w14:textId="44DBA98B" w:rsidR="000C2FF3" w:rsidRPr="00010471" w:rsidRDefault="000C2FF3" w:rsidP="007720E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E706D4" w:rsidRPr="00010471" w14:paraId="2F79E685" w14:textId="77777777" w:rsidTr="00E034FD">
        <w:trPr>
          <w:trHeight w:val="509"/>
        </w:trPr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66D87A" w14:textId="77777777" w:rsidR="00E706D4" w:rsidRPr="00010471" w:rsidRDefault="00E706D4" w:rsidP="00E706D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8B9A75" w14:textId="51AB8042" w:rsidR="00E706D4" w:rsidRPr="006E55A7" w:rsidRDefault="00EE5B82" w:rsidP="00E706D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Difference entrop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B1680C" w14:textId="3B644F80" w:rsidR="00E706D4" w:rsidRPr="006E55A7" w:rsidRDefault="00E706D4" w:rsidP="00E706D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F183A0" w14:textId="124AAE14" w:rsidR="00E706D4" w:rsidRPr="006E55A7" w:rsidRDefault="00E706D4" w:rsidP="00E706D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538749" w14:textId="5605012B" w:rsidR="00E706D4" w:rsidRPr="006E55A7" w:rsidRDefault="00E706D4" w:rsidP="00E706D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</w:tbl>
    <w:p w14:paraId="5DF6A8DA" w14:textId="63DEF4C2" w:rsidR="007720EB" w:rsidRDefault="007720EB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34BD3DE8" w14:textId="77777777" w:rsidR="0087325B" w:rsidRDefault="0087325B" w:rsidP="00083BA4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p w14:paraId="5AFCC386" w14:textId="77777777" w:rsidR="0087325B" w:rsidRDefault="0087325B" w:rsidP="00083BA4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p w14:paraId="2DE5C825" w14:textId="3DB81F10" w:rsidR="0087325B" w:rsidRPr="00192AEA" w:rsidRDefault="00EE5B82" w:rsidP="0087325B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</w:rPr>
      </w:pPr>
      <w:r w:rsidRPr="00EE5B82">
        <w:rPr>
          <w:rFonts w:ascii="Times New Roman" w:hAnsi="Times New Roman"/>
          <w:sz w:val="20"/>
          <w:szCs w:val="20"/>
        </w:rPr>
        <w:t>S1 Table</w:t>
      </w:r>
      <w:r w:rsidR="0087325B" w:rsidRPr="00192AEA">
        <w:rPr>
          <w:rFonts w:ascii="Times New Roman" w:hAnsi="Times New Roman"/>
          <w:sz w:val="20"/>
          <w:szCs w:val="20"/>
        </w:rPr>
        <w:t xml:space="preserve">.  </w:t>
      </w:r>
      <w:r w:rsidR="0087325B">
        <w:rPr>
          <w:rFonts w:ascii="Times New Roman" w:hAnsi="Times New Roman"/>
          <w:sz w:val="20"/>
          <w:szCs w:val="20"/>
        </w:rPr>
        <w:t>(continued)</w:t>
      </w:r>
    </w:p>
    <w:tbl>
      <w:tblPr>
        <w:tblW w:w="8647" w:type="dxa"/>
        <w:tblInd w:w="142" w:type="dxa"/>
        <w:tblLook w:val="04A0" w:firstRow="1" w:lastRow="0" w:firstColumn="1" w:lastColumn="0" w:noHBand="0" w:noVBand="1"/>
      </w:tblPr>
      <w:tblGrid>
        <w:gridCol w:w="1418"/>
        <w:gridCol w:w="3118"/>
        <w:gridCol w:w="1276"/>
        <w:gridCol w:w="1276"/>
        <w:gridCol w:w="1559"/>
      </w:tblGrid>
      <w:tr w:rsidR="00E706D4" w:rsidRPr="00010471" w14:paraId="4A2A6C44" w14:textId="77777777" w:rsidTr="00725DD9">
        <w:trPr>
          <w:trHeight w:val="758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6E848" w14:textId="77777777" w:rsidR="00E706D4" w:rsidRPr="00010471" w:rsidRDefault="00E706D4" w:rsidP="00083B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70B6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Texture type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9C4E2" w14:textId="77777777" w:rsidR="00E706D4" w:rsidRPr="00010471" w:rsidRDefault="00E706D4" w:rsidP="00083B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70B6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Featur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B2EAD2" w14:textId="77777777" w:rsidR="00E706D4" w:rsidRPr="00010471" w:rsidRDefault="00E706D4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Mixed group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E73029" w14:textId="77777777" w:rsidR="00E706D4" w:rsidRPr="00010471" w:rsidRDefault="00E706D4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Contrast    group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2F85BC" w14:textId="77777777" w:rsidR="00E706D4" w:rsidRPr="00010471" w:rsidRDefault="00E706D4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Non-contrast group</w:t>
            </w:r>
          </w:p>
        </w:tc>
      </w:tr>
      <w:tr w:rsidR="000E067A" w:rsidRPr="00010471" w14:paraId="50F0A70A" w14:textId="77777777" w:rsidTr="00725DD9">
        <w:trPr>
          <w:trHeight w:val="509"/>
        </w:trPr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46EA" w14:textId="77777777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GLCM</w:t>
            </w:r>
          </w:p>
          <w:p w14:paraId="7F157385" w14:textId="77777777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DA076" w14:textId="6E4A3C33" w:rsidR="000E067A" w:rsidRPr="00010471" w:rsidRDefault="00EE5B82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Difference entrop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1C57B" w14:textId="30F455E8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1C7D6" w14:textId="289075FB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C59DF" w14:textId="490AE9B6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0E067A" w:rsidRPr="00010471" w14:paraId="1D3F8CA1" w14:textId="77777777" w:rsidTr="00725DD9">
        <w:trPr>
          <w:trHeight w:val="509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FB2E" w14:textId="77777777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4F7AA" w14:textId="42B4C88E" w:rsidR="000E067A" w:rsidRPr="00010471" w:rsidRDefault="00EE5B82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Difference entrop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E1A70" w14:textId="2C7EB678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900D2" w14:textId="142AECFE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152BA" w14:textId="4DD2861E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0E067A" w:rsidRPr="00010471" w14:paraId="36518080" w14:textId="77777777" w:rsidTr="00725DD9">
        <w:trPr>
          <w:trHeight w:val="509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B4E9" w14:textId="77777777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31FDE" w14:textId="20700F6E" w:rsidR="000E067A" w:rsidRPr="00010471" w:rsidRDefault="00EE5B82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Difference entrop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A5D97" w14:textId="060CC356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550CF" w14:textId="32AE5B96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9DEB4" w14:textId="65FC5CCF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0E067A" w:rsidRPr="00010471" w14:paraId="5569FE23" w14:textId="77777777" w:rsidTr="00725DD9">
        <w:trPr>
          <w:trHeight w:val="509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718F" w14:textId="77777777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06A99" w14:textId="1D8170CE" w:rsidR="000E067A" w:rsidRPr="00010471" w:rsidRDefault="00EE5B82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Sum averag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61591" w14:textId="09D14F21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65F67" w14:textId="3DD5529F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6B27C" w14:textId="3BCF68FE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0E067A" w:rsidRPr="00010471" w14:paraId="53B03908" w14:textId="77777777" w:rsidTr="00725DD9">
        <w:trPr>
          <w:trHeight w:val="509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5C4E" w14:textId="77777777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D0323" w14:textId="1EFB99D7" w:rsidR="000E067A" w:rsidRPr="00010471" w:rsidRDefault="00EE5B82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Sum averag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E37A5" w14:textId="35497E1C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99E5E" w14:textId="5F77CA11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D4580" w14:textId="118FDC79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0E067A" w:rsidRPr="00010471" w14:paraId="5AE538E3" w14:textId="77777777" w:rsidTr="00725DD9">
        <w:trPr>
          <w:trHeight w:val="509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D9B9" w14:textId="77777777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564AC" w14:textId="5709CFD1" w:rsidR="000E067A" w:rsidRPr="00010471" w:rsidRDefault="00EE5B82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Sum averag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40BDA" w14:textId="2E76782B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77D37" w14:textId="11ECCB09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B8AB6" w14:textId="4435E1B3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0E067A" w:rsidRPr="00010471" w14:paraId="2547CD7D" w14:textId="77777777" w:rsidTr="00725DD9">
        <w:trPr>
          <w:trHeight w:val="509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5553" w14:textId="77777777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A2A77" w14:textId="62206A2A" w:rsidR="000E067A" w:rsidRPr="00010471" w:rsidRDefault="00EE5B82" w:rsidP="000E067A">
            <w:pPr>
              <w:spacing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Sum averag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C04DB" w14:textId="1095BACE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2EF12" w14:textId="5B2C39BD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A5125" w14:textId="4AAFFDBF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0E067A" w:rsidRPr="00010471" w14:paraId="04E9078C" w14:textId="77777777" w:rsidTr="00725DD9">
        <w:trPr>
          <w:trHeight w:val="509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EE1B" w14:textId="77777777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55667" w14:textId="5CA66C6A" w:rsidR="000E067A" w:rsidRPr="00010471" w:rsidRDefault="00EE5B82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Sum varianc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08A08" w14:textId="779A0B27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C1BDC" w14:textId="6BAABF8A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5C7A6" w14:textId="10831263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0E067A" w:rsidRPr="00010471" w14:paraId="08DFEE02" w14:textId="77777777" w:rsidTr="00725DD9">
        <w:trPr>
          <w:trHeight w:val="509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29F9" w14:textId="77777777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E246E" w14:textId="0F65202F" w:rsidR="000E067A" w:rsidRPr="00010471" w:rsidRDefault="00EE5B82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Sum varianc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843E2" w14:textId="359051BD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13095" w14:textId="7C9C8F01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1AB27" w14:textId="1D272748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0E067A" w:rsidRPr="00010471" w14:paraId="21E88D38" w14:textId="77777777" w:rsidTr="00725DD9">
        <w:trPr>
          <w:trHeight w:val="509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795A" w14:textId="77777777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E3522" w14:textId="021AA9D6" w:rsidR="000E067A" w:rsidRPr="00010471" w:rsidRDefault="00EE5B82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Sum varianc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91F1C" w14:textId="53F21E74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B5322" w14:textId="0A872C53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110A5" w14:textId="7EBC3102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0E067A" w:rsidRPr="00010471" w14:paraId="69EAFC98" w14:textId="77777777" w:rsidTr="00725DD9">
        <w:trPr>
          <w:trHeight w:val="509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59CF" w14:textId="77777777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84A72" w14:textId="14B11729" w:rsidR="000E067A" w:rsidRPr="00010471" w:rsidRDefault="00EE5B82" w:rsidP="000E067A">
            <w:pPr>
              <w:spacing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Sum varianc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CAEC9" w14:textId="68D23611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A37C7" w14:textId="63711087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A9034" w14:textId="0393E988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0E067A" w:rsidRPr="00010471" w14:paraId="0425B907" w14:textId="77777777" w:rsidTr="00725DD9">
        <w:trPr>
          <w:trHeight w:val="509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4E06" w14:textId="77777777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33137" w14:textId="5C72BBC1" w:rsidR="000E067A" w:rsidRPr="00010471" w:rsidRDefault="00EE5B82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Sum entrop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400B1" w14:textId="3899C18B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B6DED" w14:textId="7DA2B095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4FEF4" w14:textId="655D4215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0E067A" w:rsidRPr="00010471" w14:paraId="3609C5DE" w14:textId="77777777" w:rsidTr="00725DD9">
        <w:trPr>
          <w:trHeight w:val="509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E19D" w14:textId="77777777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713FD" w14:textId="45BD0681" w:rsidR="000E067A" w:rsidRPr="00010471" w:rsidRDefault="00EE5B82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Sum entrop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67D1F" w14:textId="7FAF6BC2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AC82E" w14:textId="07C5FD12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E7636" w14:textId="518A5E4D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0E067A" w:rsidRPr="00010471" w14:paraId="64C046E6" w14:textId="77777777" w:rsidTr="00725DD9">
        <w:trPr>
          <w:trHeight w:val="509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9DBB" w14:textId="77777777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7DEBB" w14:textId="445083BE" w:rsidR="000E067A" w:rsidRPr="00010471" w:rsidRDefault="00EE5B82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Sum entrop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896EE" w14:textId="5FDAECB5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310FD" w14:textId="6CB7D00A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F7C4D" w14:textId="62B50C3D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0E067A" w:rsidRPr="00010471" w14:paraId="1845D1AE" w14:textId="77777777" w:rsidTr="00725DD9">
        <w:trPr>
          <w:trHeight w:val="509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E259" w14:textId="77777777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44AFF" w14:textId="56A35CB2" w:rsidR="000E067A" w:rsidRPr="00010471" w:rsidRDefault="00EE5B82" w:rsidP="000E067A">
            <w:pPr>
              <w:spacing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Sum entrop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DEA3C" w14:textId="5427FF04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FD239" w14:textId="1D6F1AF1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080B1" w14:textId="4A6944E6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0E067A" w:rsidRPr="00010471" w14:paraId="28D24DF4" w14:textId="77777777" w:rsidTr="00725DD9">
        <w:trPr>
          <w:trHeight w:val="509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CFB6" w14:textId="77777777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2483E" w14:textId="438511FB" w:rsidR="000E067A" w:rsidRPr="00010471" w:rsidRDefault="00EE5B82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Angular second moment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A452B" w14:textId="630FAFA2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C69E0" w14:textId="6BD1D7CE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67565" w14:textId="6C50E0A3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0E067A" w:rsidRPr="00010471" w14:paraId="798F2872" w14:textId="77777777" w:rsidTr="00725DD9">
        <w:trPr>
          <w:trHeight w:val="509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4E34" w14:textId="77777777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5DC16" w14:textId="75C6AF25" w:rsidR="000E067A" w:rsidRPr="00010471" w:rsidRDefault="00EE5B82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Angular second moment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8FE80" w14:textId="623A07DD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84B6A" w14:textId="674C9900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21653" w14:textId="00968E8A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0E067A" w:rsidRPr="00010471" w14:paraId="5E8AB516" w14:textId="77777777" w:rsidTr="00725DD9">
        <w:trPr>
          <w:trHeight w:val="509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8366" w14:textId="77777777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080F2" w14:textId="2AE6E913" w:rsidR="000E067A" w:rsidRPr="00010471" w:rsidRDefault="00EE5B82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Angular second moment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FBA26" w14:textId="7788466E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535C6" w14:textId="4202EF12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CAB0B" w14:textId="059A6693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0E067A" w:rsidRPr="00010471" w14:paraId="60AB5904" w14:textId="77777777" w:rsidTr="00725DD9">
        <w:trPr>
          <w:trHeight w:val="509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0302" w14:textId="77777777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A1A6E" w14:textId="0F5DD180" w:rsidR="000E067A" w:rsidRPr="00010471" w:rsidRDefault="00EE5B82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Angular second moment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49200" w14:textId="1D3AC28A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1F201" w14:textId="7245F3F5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DC855" w14:textId="00ACF751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0E067A" w:rsidRPr="00010471" w14:paraId="4759A43E" w14:textId="77777777" w:rsidTr="00725DD9">
        <w:trPr>
          <w:trHeight w:val="509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DD46" w14:textId="77777777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F92B5" w14:textId="069894E7" w:rsidR="000E067A" w:rsidRPr="00010471" w:rsidRDefault="00EE5B82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Contrast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C0026" w14:textId="2695176B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E75D8" w14:textId="40B03D5E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B903F" w14:textId="442F235D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0E067A" w:rsidRPr="00010471" w14:paraId="6DD9D44D" w14:textId="77777777" w:rsidTr="00725DD9">
        <w:trPr>
          <w:trHeight w:val="509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C9D2" w14:textId="77777777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15B53" w14:textId="5F6C91A2" w:rsidR="000E067A" w:rsidRPr="00010471" w:rsidRDefault="00EE5B82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Contrast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9576B" w14:textId="631BCE70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B7CA9" w14:textId="3CCB8FAE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A4299" w14:textId="6853DCC0" w:rsidR="000E067A" w:rsidRPr="00010471" w:rsidRDefault="000E067A" w:rsidP="000E067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7C51CD" w:rsidRPr="00010471" w14:paraId="57CEECFD" w14:textId="77777777" w:rsidTr="00E034FD">
        <w:trPr>
          <w:trHeight w:val="509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B27D64" w14:textId="77777777" w:rsidR="007C51CD" w:rsidRPr="00010471" w:rsidRDefault="007C51CD" w:rsidP="007C51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814310" w14:textId="3D3916D0" w:rsidR="007C51CD" w:rsidRPr="001422D7" w:rsidRDefault="00EE5B82" w:rsidP="007C51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Contrast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F69F91" w14:textId="522D0400" w:rsidR="007C51CD" w:rsidRPr="00010471" w:rsidRDefault="007C51CD" w:rsidP="007C51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5466F3" w14:textId="23FF570F" w:rsidR="007C51CD" w:rsidRPr="00010471" w:rsidRDefault="007C51CD" w:rsidP="007C51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FE59FC" w14:textId="15BB92E0" w:rsidR="007C51CD" w:rsidRPr="00010471" w:rsidRDefault="007C51CD" w:rsidP="007C51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6B2044" w:rsidRPr="00010471" w14:paraId="179218F2" w14:textId="77777777" w:rsidTr="00E034FD">
        <w:trPr>
          <w:trHeight w:val="509"/>
        </w:trPr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669AF3" w14:textId="77777777" w:rsidR="006B2044" w:rsidRPr="00010471" w:rsidRDefault="006B2044" w:rsidP="006B20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532B7A" w14:textId="2EA6C308" w:rsidR="006B2044" w:rsidRPr="006E55A7" w:rsidRDefault="00EE5B82" w:rsidP="006B20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Contrast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B7C0EF" w14:textId="4E94E804" w:rsidR="006B2044" w:rsidRPr="006E55A7" w:rsidRDefault="006B2044" w:rsidP="006B20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7173F3" w14:textId="4195C0B0" w:rsidR="006B2044" w:rsidRPr="006E55A7" w:rsidRDefault="006B2044" w:rsidP="006B20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7A3D65" w14:textId="290DF49C" w:rsidR="006B2044" w:rsidRPr="006E55A7" w:rsidRDefault="006B2044" w:rsidP="006B20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</w:tbl>
    <w:p w14:paraId="765367FB" w14:textId="7262EC9B" w:rsidR="006B2044" w:rsidRDefault="006B204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2888A3D1" w14:textId="77777777" w:rsidR="0087325B" w:rsidRDefault="0087325B" w:rsidP="00083BA4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p w14:paraId="1D014E63" w14:textId="77777777" w:rsidR="0087325B" w:rsidRDefault="0087325B" w:rsidP="00083BA4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p w14:paraId="5628EE0D" w14:textId="349D8BBD" w:rsidR="0087325B" w:rsidRPr="00192AEA" w:rsidRDefault="00EE5B82" w:rsidP="0087325B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</w:rPr>
      </w:pPr>
      <w:r w:rsidRPr="00EE5B82">
        <w:rPr>
          <w:rFonts w:ascii="Times New Roman" w:hAnsi="Times New Roman"/>
          <w:sz w:val="20"/>
          <w:szCs w:val="20"/>
        </w:rPr>
        <w:t>S1 Table</w:t>
      </w:r>
      <w:r w:rsidR="0087325B" w:rsidRPr="00192AEA">
        <w:rPr>
          <w:rFonts w:ascii="Times New Roman" w:hAnsi="Times New Roman"/>
          <w:sz w:val="20"/>
          <w:szCs w:val="20"/>
        </w:rPr>
        <w:t xml:space="preserve">.  </w:t>
      </w:r>
      <w:r w:rsidR="0087325B">
        <w:rPr>
          <w:rFonts w:ascii="Times New Roman" w:hAnsi="Times New Roman"/>
          <w:sz w:val="20"/>
          <w:szCs w:val="20"/>
        </w:rPr>
        <w:t>(continued)</w:t>
      </w:r>
    </w:p>
    <w:tbl>
      <w:tblPr>
        <w:tblW w:w="8642" w:type="dxa"/>
        <w:tblInd w:w="142" w:type="dxa"/>
        <w:tblLook w:val="04A0" w:firstRow="1" w:lastRow="0" w:firstColumn="1" w:lastColumn="0" w:noHBand="0" w:noVBand="1"/>
      </w:tblPr>
      <w:tblGrid>
        <w:gridCol w:w="1558"/>
        <w:gridCol w:w="2976"/>
        <w:gridCol w:w="1275"/>
        <w:gridCol w:w="1275"/>
        <w:gridCol w:w="1558"/>
      </w:tblGrid>
      <w:tr w:rsidR="006B2044" w:rsidRPr="00010471" w14:paraId="2ACA49A0" w14:textId="77777777" w:rsidTr="00806040">
        <w:trPr>
          <w:trHeight w:val="730"/>
        </w:trPr>
        <w:tc>
          <w:tcPr>
            <w:tcW w:w="15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525F4" w14:textId="77777777" w:rsidR="006B2044" w:rsidRPr="00010471" w:rsidRDefault="006B2044" w:rsidP="00083B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70B6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Texture type</w:t>
            </w:r>
          </w:p>
        </w:tc>
        <w:tc>
          <w:tcPr>
            <w:tcW w:w="29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DF45B" w14:textId="77777777" w:rsidR="006B2044" w:rsidRPr="00010471" w:rsidRDefault="006B2044" w:rsidP="00083B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70B6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Featur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44246C" w14:textId="77777777" w:rsidR="006B2044" w:rsidRPr="00010471" w:rsidRDefault="006B2044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Mixed group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360326" w14:textId="77777777" w:rsidR="006B2044" w:rsidRPr="00010471" w:rsidRDefault="006B2044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Contrast    group</w:t>
            </w: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23A053" w14:textId="77777777" w:rsidR="006B2044" w:rsidRPr="00010471" w:rsidRDefault="006B2044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Non-contrast group</w:t>
            </w:r>
          </w:p>
        </w:tc>
      </w:tr>
      <w:tr w:rsidR="00C97C7F" w:rsidRPr="00010471" w14:paraId="593EEAC2" w14:textId="77777777" w:rsidTr="00806040">
        <w:trPr>
          <w:trHeight w:val="490"/>
        </w:trPr>
        <w:tc>
          <w:tcPr>
            <w:tcW w:w="1558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19A89" w14:textId="3F92130B" w:rsidR="00C97C7F" w:rsidRPr="00010471" w:rsidRDefault="00C97C7F" w:rsidP="0080604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GLCM</w:t>
            </w:r>
          </w:p>
        </w:tc>
        <w:tc>
          <w:tcPr>
            <w:tcW w:w="29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265F8" w14:textId="4F1A112E" w:rsidR="00C97C7F" w:rsidRPr="00010471" w:rsidRDefault="00EE5B82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Dissimilarit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E99A8" w14:textId="3611E6AE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9B592" w14:textId="67CB7A4C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79655" w14:textId="041FB4B1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C97C7F" w:rsidRPr="00010471" w14:paraId="4A0537B8" w14:textId="77777777" w:rsidTr="00806040">
        <w:trPr>
          <w:trHeight w:val="490"/>
        </w:trPr>
        <w:tc>
          <w:tcPr>
            <w:tcW w:w="155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0F0F0" w14:textId="77777777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80692" w14:textId="4F63A02C" w:rsidR="00C97C7F" w:rsidRPr="00010471" w:rsidRDefault="00EE5B82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Dissimilarit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0F1A5" w14:textId="3C04A8D4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32248" w14:textId="19CD95A0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6E7BE" w14:textId="7EF1CEF9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C97C7F" w:rsidRPr="00010471" w14:paraId="5851EA18" w14:textId="77777777" w:rsidTr="00806040">
        <w:trPr>
          <w:trHeight w:val="490"/>
        </w:trPr>
        <w:tc>
          <w:tcPr>
            <w:tcW w:w="155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76390" w14:textId="77777777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35D5B" w14:textId="1D9E1AF9" w:rsidR="00C97C7F" w:rsidRPr="00010471" w:rsidRDefault="00EE5B82" w:rsidP="00EC6C6E">
            <w:pPr>
              <w:spacing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Dissimilarit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1684B" w14:textId="557D8751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ABF03" w14:textId="4BBD057E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ED804" w14:textId="2D888F29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C97C7F" w:rsidRPr="00010471" w14:paraId="2BAAF01A" w14:textId="77777777" w:rsidTr="00806040">
        <w:trPr>
          <w:trHeight w:val="490"/>
        </w:trPr>
        <w:tc>
          <w:tcPr>
            <w:tcW w:w="155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E6FFC" w14:textId="77777777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B0B82" w14:textId="6AE8F04F" w:rsidR="00C97C7F" w:rsidRPr="00010471" w:rsidRDefault="00EE5B82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Dissimilarit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568D2" w14:textId="0557ED6E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31E06" w14:textId="193C49A3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3AEF0" w14:textId="38E1C04A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C97C7F" w:rsidRPr="00010471" w14:paraId="5DA16C51" w14:textId="77777777" w:rsidTr="00806040">
        <w:trPr>
          <w:trHeight w:val="490"/>
        </w:trPr>
        <w:tc>
          <w:tcPr>
            <w:tcW w:w="155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9D0CA" w14:textId="77777777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BA9D3" w14:textId="479ABB10" w:rsidR="00C97C7F" w:rsidRPr="00010471" w:rsidRDefault="00EE5B82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Inverse differenc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EF8B0" w14:textId="16072909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76DA7" w14:textId="2BBDF80A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660EE" w14:textId="31E17332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C97C7F" w:rsidRPr="00010471" w14:paraId="4A081E2F" w14:textId="77777777" w:rsidTr="00806040">
        <w:trPr>
          <w:trHeight w:val="490"/>
        </w:trPr>
        <w:tc>
          <w:tcPr>
            <w:tcW w:w="155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541CF" w14:textId="77777777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A68A1" w14:textId="310D1DA8" w:rsidR="00C97C7F" w:rsidRPr="00010471" w:rsidRDefault="00EE5B82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Inverse differenc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CDECC" w14:textId="5F377D5D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C311F" w14:textId="6ED12FA0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53327" w14:textId="6A1CFAF8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C97C7F" w:rsidRPr="00010471" w14:paraId="2BF78226" w14:textId="77777777" w:rsidTr="00806040">
        <w:trPr>
          <w:trHeight w:val="490"/>
        </w:trPr>
        <w:tc>
          <w:tcPr>
            <w:tcW w:w="155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AC1B3" w14:textId="77777777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5B496" w14:textId="74D4E105" w:rsidR="00C97C7F" w:rsidRPr="00010471" w:rsidRDefault="00EE5B82" w:rsidP="00C97C7F">
            <w:pPr>
              <w:spacing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Inverse differenc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DC00D" w14:textId="25C9705C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D793A" w14:textId="3BE8307F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0A359" w14:textId="55993F05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C97C7F" w:rsidRPr="00010471" w14:paraId="7086BFF1" w14:textId="77777777" w:rsidTr="00806040">
        <w:trPr>
          <w:trHeight w:val="490"/>
        </w:trPr>
        <w:tc>
          <w:tcPr>
            <w:tcW w:w="155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8A62C" w14:textId="77777777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BD2EE" w14:textId="73137635" w:rsidR="00C97C7F" w:rsidRPr="00010471" w:rsidRDefault="00EE5B82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Inverse differenc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7D259" w14:textId="4CAAD5D3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D6ABD" w14:textId="50D9E22F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4964C" w14:textId="51C6F971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C97C7F" w:rsidRPr="00010471" w14:paraId="4FEFF400" w14:textId="77777777" w:rsidTr="00806040">
        <w:trPr>
          <w:trHeight w:val="490"/>
        </w:trPr>
        <w:tc>
          <w:tcPr>
            <w:tcW w:w="155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E8026" w14:textId="77777777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73EE6" w14:textId="595C521F" w:rsidR="00C97C7F" w:rsidRPr="00010471" w:rsidRDefault="00EE5B82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Inverse difference norm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4B23A" w14:textId="45C74295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64F83" w14:textId="0852275F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51267" w14:textId="52BD27CD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C97C7F" w:rsidRPr="00010471" w14:paraId="499A4D43" w14:textId="77777777" w:rsidTr="00806040">
        <w:trPr>
          <w:trHeight w:val="490"/>
        </w:trPr>
        <w:tc>
          <w:tcPr>
            <w:tcW w:w="155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08422" w14:textId="77777777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9E7EA" w14:textId="3DACB778" w:rsidR="00C97C7F" w:rsidRPr="00010471" w:rsidRDefault="00EE5B82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Inverse difference norm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2D480" w14:textId="260741D3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EF9D4" w14:textId="7F74FD36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33738" w14:textId="4622FE59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C97C7F" w:rsidRPr="00010471" w14:paraId="7958924D" w14:textId="77777777" w:rsidTr="00806040">
        <w:trPr>
          <w:trHeight w:val="490"/>
        </w:trPr>
        <w:tc>
          <w:tcPr>
            <w:tcW w:w="155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2EF29" w14:textId="77777777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DE059" w14:textId="47846E61" w:rsidR="00C97C7F" w:rsidRPr="00010471" w:rsidRDefault="00EE5B82" w:rsidP="00C97C7F">
            <w:pPr>
              <w:spacing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Inverse difference norm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471BF" w14:textId="3E8B551B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CAE2A" w14:textId="024CCCCC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262E3" w14:textId="5759555F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C97C7F" w:rsidRPr="00010471" w14:paraId="6B7D74D3" w14:textId="77777777" w:rsidTr="00806040">
        <w:trPr>
          <w:trHeight w:val="490"/>
        </w:trPr>
        <w:tc>
          <w:tcPr>
            <w:tcW w:w="155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18D21" w14:textId="77777777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02041" w14:textId="192CFE40" w:rsidR="00C97C7F" w:rsidRPr="00010471" w:rsidRDefault="00EE5B82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Inverse difference norm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21B5B" w14:textId="6E229478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03F50" w14:textId="3FA6BAC7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99DF4" w14:textId="7A582F71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C97C7F" w:rsidRPr="00010471" w14:paraId="4343C20A" w14:textId="77777777" w:rsidTr="00806040">
        <w:trPr>
          <w:trHeight w:val="490"/>
        </w:trPr>
        <w:tc>
          <w:tcPr>
            <w:tcW w:w="155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7C507" w14:textId="77777777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E797B" w14:textId="24210960" w:rsidR="00C97C7F" w:rsidRPr="00010471" w:rsidRDefault="00EE5B82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Inverse diff moment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738A8" w14:textId="22715D27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537C3" w14:textId="720F5A43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8E631" w14:textId="5206A5EA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C97C7F" w:rsidRPr="00010471" w14:paraId="6BF20434" w14:textId="77777777" w:rsidTr="00806040">
        <w:trPr>
          <w:trHeight w:val="490"/>
        </w:trPr>
        <w:tc>
          <w:tcPr>
            <w:tcW w:w="155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7C41D" w14:textId="77777777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B5525" w14:textId="6417D94C" w:rsidR="00C97C7F" w:rsidRPr="00010471" w:rsidRDefault="00EE5B82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Inverse diff moment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E204B" w14:textId="01F829E8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9AB65" w14:textId="286C4EF9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12CD6" w14:textId="5E1E67F2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C97C7F" w:rsidRPr="00010471" w14:paraId="54884494" w14:textId="77777777" w:rsidTr="00806040">
        <w:trPr>
          <w:trHeight w:val="490"/>
        </w:trPr>
        <w:tc>
          <w:tcPr>
            <w:tcW w:w="155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81F66" w14:textId="77777777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96418" w14:textId="4F869651" w:rsidR="00C97C7F" w:rsidRPr="00010471" w:rsidRDefault="00EE5B82" w:rsidP="00C97C7F">
            <w:pPr>
              <w:spacing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Inverse diff moment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1D6F8" w14:textId="79416E60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0B173" w14:textId="5E34479E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45BF3" w14:textId="16AC6439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C97C7F" w:rsidRPr="00010471" w14:paraId="0187E837" w14:textId="77777777" w:rsidTr="00806040">
        <w:trPr>
          <w:trHeight w:val="490"/>
        </w:trPr>
        <w:tc>
          <w:tcPr>
            <w:tcW w:w="155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BD0AA" w14:textId="77777777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0B6A3" w14:textId="6E8DA0CB" w:rsidR="00C97C7F" w:rsidRPr="00010471" w:rsidRDefault="00EE5B82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Inverse diff moment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B83D9" w14:textId="4A5E6D87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E069B" w14:textId="239CAF88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03BED" w14:textId="4D06C5EE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C97C7F" w:rsidRPr="00010471" w14:paraId="23CC75D6" w14:textId="77777777" w:rsidTr="00806040">
        <w:trPr>
          <w:trHeight w:val="490"/>
        </w:trPr>
        <w:tc>
          <w:tcPr>
            <w:tcW w:w="155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435DC" w14:textId="77777777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31563" w14:textId="17E406EB" w:rsidR="00C97C7F" w:rsidRPr="00010471" w:rsidRDefault="00EE5B82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Inverse diff moment norm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83B73" w14:textId="21EA157A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D855F" w14:textId="2C46B453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231C8" w14:textId="2F80A72D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C97C7F" w:rsidRPr="00010471" w14:paraId="1DE22FDE" w14:textId="77777777" w:rsidTr="00806040">
        <w:trPr>
          <w:trHeight w:val="490"/>
        </w:trPr>
        <w:tc>
          <w:tcPr>
            <w:tcW w:w="155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164B6" w14:textId="77777777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18F60" w14:textId="759A26B6" w:rsidR="00C97C7F" w:rsidRPr="00010471" w:rsidRDefault="00EE5B82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Inverse diff moment norm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6606B" w14:textId="35CC0B41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DBD2A" w14:textId="6FD88F42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EDB5D" w14:textId="61FCBE3A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C97C7F" w:rsidRPr="00010471" w14:paraId="7DF75BD8" w14:textId="77777777" w:rsidTr="00806040">
        <w:trPr>
          <w:trHeight w:val="490"/>
        </w:trPr>
        <w:tc>
          <w:tcPr>
            <w:tcW w:w="155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30A27" w14:textId="77777777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93DFA" w14:textId="381A9C99" w:rsidR="00C97C7F" w:rsidRPr="00010471" w:rsidRDefault="00EE5B82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Inverse diff moment norm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B886B" w14:textId="6FF67824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D6096" w14:textId="5D6BDFC2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F5407" w14:textId="0E73F7DC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C97C7F" w:rsidRPr="00010471" w14:paraId="169C6DDB" w14:textId="77777777" w:rsidTr="00806040">
        <w:trPr>
          <w:trHeight w:val="490"/>
        </w:trPr>
        <w:tc>
          <w:tcPr>
            <w:tcW w:w="155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B5C5E" w14:textId="77777777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32F08" w14:textId="11F8795C" w:rsidR="00C97C7F" w:rsidRPr="00010471" w:rsidRDefault="00EE5B82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Inverse diff moment norm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0182D" w14:textId="04546803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C611F" w14:textId="3526E74C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6B5E3" w14:textId="30842EE5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C97C7F" w:rsidRPr="00010471" w14:paraId="7EE27F1D" w14:textId="77777777" w:rsidTr="00806040">
        <w:trPr>
          <w:trHeight w:val="490"/>
        </w:trPr>
        <w:tc>
          <w:tcPr>
            <w:tcW w:w="155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F1A5E" w14:textId="77777777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342C8" w14:textId="5A07CA53" w:rsidR="00C97C7F" w:rsidRPr="00010471" w:rsidRDefault="00EE5B82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Inverse invarianc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5BE73" w14:textId="77E9C8C3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7FE06" w14:textId="5EC7CF48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8E127" w14:textId="3267F378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C97C7F" w:rsidRPr="00010471" w14:paraId="44091DB4" w14:textId="77777777" w:rsidTr="00806040">
        <w:trPr>
          <w:trHeight w:val="490"/>
        </w:trPr>
        <w:tc>
          <w:tcPr>
            <w:tcW w:w="155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3375BE" w14:textId="77777777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38DDC1" w14:textId="58F4152A" w:rsidR="00C97C7F" w:rsidRPr="001422D7" w:rsidRDefault="00EE5B82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Inverse invarianc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A005E2" w14:textId="26DCCC8B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0EA7F5" w14:textId="7F9FB3A1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4E61C1" w14:textId="2CBB1E1A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C97C7F" w:rsidRPr="00010471" w14:paraId="3FCE8937" w14:textId="77777777" w:rsidTr="00806040">
        <w:trPr>
          <w:trHeight w:val="490"/>
        </w:trPr>
        <w:tc>
          <w:tcPr>
            <w:tcW w:w="155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C54E25" w14:textId="77777777" w:rsidR="00C97C7F" w:rsidRPr="00010471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53AD6C" w14:textId="217E939A" w:rsidR="00C97C7F" w:rsidRPr="006E55A7" w:rsidRDefault="00EE5B82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Inverse varianc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30C2C1" w14:textId="0FF151B7" w:rsidR="00C97C7F" w:rsidRPr="006E55A7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AC3AA2" w14:textId="37D899FF" w:rsidR="00C97C7F" w:rsidRPr="006E55A7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522E7E" w14:textId="0B988E2D" w:rsidR="00C97C7F" w:rsidRPr="006E55A7" w:rsidRDefault="00C97C7F" w:rsidP="00C97C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</w:tbl>
    <w:p w14:paraId="51A15172" w14:textId="77777777" w:rsidR="00806040" w:rsidRDefault="00806040" w:rsidP="00C97C7F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p w14:paraId="099A909C" w14:textId="77777777" w:rsidR="00806040" w:rsidRDefault="00806040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35C4920B" w14:textId="77777777" w:rsidR="0087325B" w:rsidRDefault="0087325B" w:rsidP="00083BA4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p w14:paraId="51236E8F" w14:textId="77777777" w:rsidR="0087325B" w:rsidRDefault="0087325B" w:rsidP="00083BA4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p w14:paraId="5755577D" w14:textId="67F8FF76" w:rsidR="0087325B" w:rsidRPr="00192AEA" w:rsidRDefault="00EE5B82" w:rsidP="0087325B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</w:rPr>
      </w:pPr>
      <w:r w:rsidRPr="00EE5B82">
        <w:rPr>
          <w:rFonts w:ascii="Times New Roman" w:hAnsi="Times New Roman"/>
          <w:sz w:val="20"/>
          <w:szCs w:val="20"/>
        </w:rPr>
        <w:t>S1 Table</w:t>
      </w:r>
      <w:r w:rsidR="0087325B" w:rsidRPr="00192AEA">
        <w:rPr>
          <w:rFonts w:ascii="Times New Roman" w:hAnsi="Times New Roman"/>
          <w:sz w:val="20"/>
          <w:szCs w:val="20"/>
        </w:rPr>
        <w:t xml:space="preserve">.  </w:t>
      </w:r>
      <w:r w:rsidR="0087325B">
        <w:rPr>
          <w:rFonts w:ascii="Times New Roman" w:hAnsi="Times New Roman"/>
          <w:sz w:val="20"/>
          <w:szCs w:val="20"/>
        </w:rPr>
        <w:t>(continued)</w:t>
      </w:r>
    </w:p>
    <w:tbl>
      <w:tblPr>
        <w:tblW w:w="8647" w:type="dxa"/>
        <w:tblInd w:w="142" w:type="dxa"/>
        <w:tblLook w:val="04A0" w:firstRow="1" w:lastRow="0" w:firstColumn="1" w:lastColumn="0" w:noHBand="0" w:noVBand="1"/>
      </w:tblPr>
      <w:tblGrid>
        <w:gridCol w:w="1559"/>
        <w:gridCol w:w="2977"/>
        <w:gridCol w:w="1276"/>
        <w:gridCol w:w="1276"/>
        <w:gridCol w:w="1559"/>
      </w:tblGrid>
      <w:tr w:rsidR="00C97C7F" w:rsidRPr="00010471" w14:paraId="3CF04066" w14:textId="77777777" w:rsidTr="00725DD9">
        <w:trPr>
          <w:trHeight w:val="758"/>
        </w:trPr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91E5F" w14:textId="77777777" w:rsidR="00C97C7F" w:rsidRPr="00010471" w:rsidRDefault="00C97C7F" w:rsidP="00083B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70B6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Texture type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EF036" w14:textId="77777777" w:rsidR="00C97C7F" w:rsidRPr="00010471" w:rsidRDefault="00C97C7F" w:rsidP="00083B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70B6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Featur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022F52" w14:textId="77777777" w:rsidR="00C97C7F" w:rsidRPr="00010471" w:rsidRDefault="00C97C7F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Mixed group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DE1F40" w14:textId="77777777" w:rsidR="00C97C7F" w:rsidRPr="00010471" w:rsidRDefault="00C97C7F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Contrast    group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61B883" w14:textId="77777777" w:rsidR="00C97C7F" w:rsidRPr="00010471" w:rsidRDefault="00C97C7F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Non-contrast group</w:t>
            </w:r>
          </w:p>
        </w:tc>
      </w:tr>
      <w:tr w:rsidR="007F4D2F" w:rsidRPr="00010471" w14:paraId="4D21AEB9" w14:textId="77777777" w:rsidTr="00725DD9">
        <w:trPr>
          <w:trHeight w:val="509"/>
        </w:trPr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3404" w14:textId="465DE10A" w:rsidR="007F4D2F" w:rsidRPr="00010471" w:rsidRDefault="007F4D2F" w:rsidP="00035A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GLCM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F393E" w14:textId="6500E5AD" w:rsidR="007F4D2F" w:rsidRPr="00010471" w:rsidRDefault="00EE5B82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Inverse varianc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3FDC6" w14:textId="6E781009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B97AF" w14:textId="0F0C2295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6C6B4" w14:textId="5F97649A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7F4D2F" w:rsidRPr="00010471" w14:paraId="47C070DB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C60D" w14:textId="77777777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2A834" w14:textId="4DFB43CF" w:rsidR="007F4D2F" w:rsidRPr="00010471" w:rsidRDefault="00EE5B82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Autocorrelatio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BB7AC" w14:textId="3B652A33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200BA" w14:textId="3310C3BD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29EBD" w14:textId="25320201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7F4D2F" w:rsidRPr="00010471" w14:paraId="61C45165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643D" w14:textId="77777777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05A77" w14:textId="0A8399C3" w:rsidR="007F4D2F" w:rsidRPr="00010471" w:rsidRDefault="00EE5B82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Autocorrelatio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B6D0F" w14:textId="75AE868F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3AC85" w14:textId="436D090C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E3C83" w14:textId="4900D6D1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7F4D2F" w:rsidRPr="00010471" w14:paraId="67F53687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676F" w14:textId="77777777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3DBB3" w14:textId="403DF860" w:rsidR="007F4D2F" w:rsidRPr="00010471" w:rsidRDefault="00EE5B82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Autocorrelatio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03BB7" w14:textId="246E5CA9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FC594" w14:textId="38E57472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BA066" w14:textId="55B103F7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7F4D2F" w:rsidRPr="00010471" w14:paraId="01B9C721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D234" w14:textId="77777777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1E3B7" w14:textId="02F210AC" w:rsidR="007F4D2F" w:rsidRPr="00010471" w:rsidRDefault="00EE5B82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Autocorrelatio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9C09E" w14:textId="1B764637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F3EC6" w14:textId="23707A82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7EF73" w14:textId="2D18A57E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7F4D2F" w:rsidRPr="00010471" w14:paraId="315CA8D4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E0E1" w14:textId="77777777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7F1CF" w14:textId="2591AB91" w:rsidR="007F4D2F" w:rsidRPr="00010471" w:rsidRDefault="00EE5B82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Correlatio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4430D" w14:textId="606F9684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D340B" w14:textId="33EE32AD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2809C" w14:textId="541ADFD4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7F4D2F" w:rsidRPr="00010471" w14:paraId="28598ABD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A3C8" w14:textId="77777777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91689" w14:textId="26099EB6" w:rsidR="007F4D2F" w:rsidRPr="00010471" w:rsidRDefault="00EE5B82" w:rsidP="007F4D2F">
            <w:pPr>
              <w:spacing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Correlatio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2484F" w14:textId="5A1A65A9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CBD90" w14:textId="41BAF16A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1265C" w14:textId="3BCC545D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7F4D2F" w:rsidRPr="00010471" w14:paraId="4459FF49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3D1F" w14:textId="77777777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1742D" w14:textId="28CD39FF" w:rsidR="007F4D2F" w:rsidRPr="00010471" w:rsidRDefault="00EE5B82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Correlatio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2B8BD" w14:textId="6436A6AE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6150E" w14:textId="1FA54026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2B798" w14:textId="219AAA9A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7F4D2F" w:rsidRPr="00010471" w14:paraId="78199A44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6EC8" w14:textId="77777777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DD1A3" w14:textId="458FA3A5" w:rsidR="007F4D2F" w:rsidRPr="00010471" w:rsidRDefault="00EE5B82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Correlatio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03207" w14:textId="3285D8A5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C3240" w14:textId="53D4F467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096E5" w14:textId="2BB0F1AE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7F4D2F" w:rsidRPr="00010471" w14:paraId="407C02F8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230F" w14:textId="77777777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DAFC4" w14:textId="3E346705" w:rsidR="007F4D2F" w:rsidRPr="00010471" w:rsidRDefault="00EE5B82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Cluster tendenc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CF0AE" w14:textId="7B60F73D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A346E" w14:textId="51F9E9DA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A250C" w14:textId="7B8D326C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7F4D2F" w:rsidRPr="00010471" w14:paraId="2FB362CD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B41D" w14:textId="77777777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CBC71" w14:textId="72D45E74" w:rsidR="007F4D2F" w:rsidRPr="00010471" w:rsidRDefault="00EE5B82" w:rsidP="007F4D2F">
            <w:pPr>
              <w:spacing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Cluster tendenc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5F0ED" w14:textId="583886D8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87E93" w14:textId="0B99EC4E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CBC5E" w14:textId="2B0B2C07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7F4D2F" w:rsidRPr="00010471" w14:paraId="7E2BF0C1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27AB" w14:textId="77777777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892C0" w14:textId="66A4CB27" w:rsidR="007F4D2F" w:rsidRPr="00010471" w:rsidRDefault="00EE5B82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Cluster tendenc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2C277" w14:textId="5B12835D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B2CAA" w14:textId="70466BB6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D6301" w14:textId="589F18A8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7F4D2F" w:rsidRPr="00010471" w14:paraId="3F502F52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22AE" w14:textId="77777777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F761B" w14:textId="6A81C277" w:rsidR="007F4D2F" w:rsidRPr="00010471" w:rsidRDefault="00EE5B82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Cluster tendenc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2BE41" w14:textId="0F0E3C7B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99249" w14:textId="3032E7B7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DF015" w14:textId="2BF037B1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7F4D2F" w:rsidRPr="00010471" w14:paraId="12D8A72B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2087" w14:textId="77777777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09650" w14:textId="39953D78" w:rsidR="007F4D2F" w:rsidRPr="00010471" w:rsidRDefault="00EE5B82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Cluster shad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3488A" w14:textId="2D63F8F7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2BFEE" w14:textId="6F52E36F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9F996" w14:textId="59EC1302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7F4D2F" w:rsidRPr="00010471" w14:paraId="3EC67B1D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CE87" w14:textId="77777777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CC379" w14:textId="50A20CF7" w:rsidR="007F4D2F" w:rsidRPr="00010471" w:rsidRDefault="00EE5B82" w:rsidP="007F4D2F">
            <w:pPr>
              <w:spacing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Cluster shad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3B5CD" w14:textId="73D84661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23FD5" w14:textId="4B10F199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7975B" w14:textId="641145E2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7F4D2F" w:rsidRPr="00010471" w14:paraId="27998936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E784" w14:textId="77777777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7A6F2" w14:textId="05B2DE00" w:rsidR="007F4D2F" w:rsidRPr="00010471" w:rsidRDefault="00EE5B82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Cluster shad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C4C49" w14:textId="39FB52E2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7531A" w14:textId="79A77A5F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BEA55" w14:textId="290E7949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7F4D2F" w:rsidRPr="00010471" w14:paraId="47B9123E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9749" w14:textId="77777777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5ADFA" w14:textId="2B4FB937" w:rsidR="007F4D2F" w:rsidRPr="00010471" w:rsidRDefault="00EE5B82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Cluster shad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01D38" w14:textId="2C8148B3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DDF8A" w14:textId="76CECD12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55DB7" w14:textId="769E27C4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7F4D2F" w:rsidRPr="00010471" w14:paraId="171B6D48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A96B" w14:textId="77777777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93FFF" w14:textId="2C6890B3" w:rsidR="007F4D2F" w:rsidRPr="00010471" w:rsidRDefault="00EE5B82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Cluster prominenc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8D01C" w14:textId="4283FEAA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49E08" w14:textId="5CCD9F37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F8D44" w14:textId="5761EA8E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7F4D2F" w:rsidRPr="00010471" w14:paraId="3BBAA6DA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1523" w14:textId="77777777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3991D" w14:textId="627020CD" w:rsidR="007F4D2F" w:rsidRPr="00010471" w:rsidRDefault="00EE5B82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Cluster prominenc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5A641" w14:textId="02A742CD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7F8B6" w14:textId="65BA5C48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D2394" w14:textId="39731DA3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7F4D2F" w:rsidRPr="00010471" w14:paraId="12545850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DAFB" w14:textId="77777777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08FB2" w14:textId="1044BAC7" w:rsidR="007F4D2F" w:rsidRPr="00010471" w:rsidRDefault="00EE5B82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Cluster prominenc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58891" w14:textId="37BE1F7D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4F88B" w14:textId="13CAC4EC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FCC7C" w14:textId="64F14249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7F4D2F" w:rsidRPr="00010471" w14:paraId="196BCA0C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AF6E" w14:textId="77777777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2FBE7" w14:textId="1688DF56" w:rsidR="007F4D2F" w:rsidRPr="00010471" w:rsidRDefault="00EE5B82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Cluster prominenc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6D12B" w14:textId="1BECA08A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32907" w14:textId="5FD78DBF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9B32F" w14:textId="6B65BA64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7F4D2F" w:rsidRPr="00010471" w14:paraId="0EF9EC70" w14:textId="77777777" w:rsidTr="0080604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32FC22" w14:textId="77777777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FF9305" w14:textId="38AC7EA5" w:rsidR="007F4D2F" w:rsidRPr="001422D7" w:rsidRDefault="00EE5B82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Info correlation 1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B80B85" w14:textId="4C836492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9ECBF3" w14:textId="67B60CB4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0312EE" w14:textId="4E124329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7F4D2F" w:rsidRPr="00010471" w14:paraId="473AB7F3" w14:textId="77777777" w:rsidTr="00806040">
        <w:trPr>
          <w:trHeight w:val="509"/>
        </w:trPr>
        <w:tc>
          <w:tcPr>
            <w:tcW w:w="155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F02C1A" w14:textId="77777777" w:rsidR="007F4D2F" w:rsidRPr="00010471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D8A9C1" w14:textId="2DA759B5" w:rsidR="007F4D2F" w:rsidRPr="006E55A7" w:rsidRDefault="00EE5B82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Info correlation 1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EF50F75" w14:textId="0829381E" w:rsidR="007F4D2F" w:rsidRPr="006E55A7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5EB3C6" w14:textId="305A95B1" w:rsidR="007F4D2F" w:rsidRPr="006E55A7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239C94" w14:textId="1E2D6305" w:rsidR="007F4D2F" w:rsidRPr="006E55A7" w:rsidRDefault="007F4D2F" w:rsidP="007F4D2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</w:tbl>
    <w:p w14:paraId="68C652F6" w14:textId="79BA3AB2" w:rsidR="0049539A" w:rsidRDefault="0049539A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73D61910" w14:textId="77777777" w:rsidR="0087325B" w:rsidRDefault="0087325B" w:rsidP="00083BA4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p w14:paraId="778C7F35" w14:textId="77777777" w:rsidR="0087325B" w:rsidRDefault="0087325B" w:rsidP="00083BA4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p w14:paraId="63F912F5" w14:textId="37185A92" w:rsidR="0087325B" w:rsidRPr="00192AEA" w:rsidRDefault="00EE5B82" w:rsidP="0087325B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</w:rPr>
      </w:pPr>
      <w:r w:rsidRPr="00EE5B82">
        <w:rPr>
          <w:rFonts w:ascii="Times New Roman" w:hAnsi="Times New Roman"/>
          <w:sz w:val="20"/>
          <w:szCs w:val="20"/>
        </w:rPr>
        <w:t>S1 Table</w:t>
      </w:r>
      <w:r w:rsidR="0087325B" w:rsidRPr="00192AEA">
        <w:rPr>
          <w:rFonts w:ascii="Times New Roman" w:hAnsi="Times New Roman"/>
          <w:sz w:val="20"/>
          <w:szCs w:val="20"/>
        </w:rPr>
        <w:t xml:space="preserve">.  </w:t>
      </w:r>
      <w:r w:rsidR="0087325B">
        <w:rPr>
          <w:rFonts w:ascii="Times New Roman" w:hAnsi="Times New Roman"/>
          <w:sz w:val="20"/>
          <w:szCs w:val="20"/>
        </w:rPr>
        <w:t>(continued)</w:t>
      </w:r>
    </w:p>
    <w:tbl>
      <w:tblPr>
        <w:tblW w:w="8647" w:type="dxa"/>
        <w:tblInd w:w="142" w:type="dxa"/>
        <w:tblLook w:val="04A0" w:firstRow="1" w:lastRow="0" w:firstColumn="1" w:lastColumn="0" w:noHBand="0" w:noVBand="1"/>
      </w:tblPr>
      <w:tblGrid>
        <w:gridCol w:w="1559"/>
        <w:gridCol w:w="2977"/>
        <w:gridCol w:w="1276"/>
        <w:gridCol w:w="1276"/>
        <w:gridCol w:w="1559"/>
      </w:tblGrid>
      <w:tr w:rsidR="007F4D2F" w:rsidRPr="00010471" w14:paraId="3FCBB39F" w14:textId="77777777" w:rsidTr="00725DD9">
        <w:trPr>
          <w:trHeight w:val="758"/>
        </w:trPr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4DA04" w14:textId="77777777" w:rsidR="007F4D2F" w:rsidRPr="00010471" w:rsidRDefault="007F4D2F" w:rsidP="00083B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70B6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Texture type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CAE23" w14:textId="77777777" w:rsidR="007F4D2F" w:rsidRPr="00010471" w:rsidRDefault="007F4D2F" w:rsidP="00083B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70B6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Featur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6A130A9" w14:textId="77777777" w:rsidR="007F4D2F" w:rsidRPr="00010471" w:rsidRDefault="007F4D2F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Mixed group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0D482DB" w14:textId="77777777" w:rsidR="007F4D2F" w:rsidRPr="00010471" w:rsidRDefault="007F4D2F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Contrast    group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AD05FE" w14:textId="77777777" w:rsidR="007F4D2F" w:rsidRPr="00010471" w:rsidRDefault="007F4D2F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Non-contrast group</w:t>
            </w:r>
          </w:p>
        </w:tc>
      </w:tr>
      <w:tr w:rsidR="008007DB" w:rsidRPr="00010471" w14:paraId="55C4ED79" w14:textId="77777777" w:rsidTr="00725DD9">
        <w:trPr>
          <w:trHeight w:val="509"/>
        </w:trPr>
        <w:tc>
          <w:tcPr>
            <w:tcW w:w="1559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08293" w14:textId="41A19711" w:rsidR="008007DB" w:rsidRPr="00010471" w:rsidRDefault="008007DB" w:rsidP="008007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GLCM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E36E5" w14:textId="15BA9111" w:rsidR="008007DB" w:rsidRPr="00010471" w:rsidRDefault="00EE5B82" w:rsidP="00EE43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Info correlation 1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C9B79" w14:textId="315BE3E3" w:rsidR="008007DB" w:rsidRPr="00010471" w:rsidRDefault="008007DB" w:rsidP="00EE43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55835" w14:textId="2D424379" w:rsidR="008007DB" w:rsidRPr="00010471" w:rsidRDefault="008007DB" w:rsidP="00EE43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5CEA2" w14:textId="622341C9" w:rsidR="008007DB" w:rsidRPr="00010471" w:rsidRDefault="008007DB" w:rsidP="00EE43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8007DB" w:rsidRPr="00010471" w14:paraId="2E19FCC1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725E0" w14:textId="77777777" w:rsidR="008007DB" w:rsidRPr="00010471" w:rsidRDefault="008007DB" w:rsidP="00EE43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50A4C" w14:textId="7D9FAB22" w:rsidR="008007DB" w:rsidRPr="00010471" w:rsidRDefault="00EE5B82" w:rsidP="00EE43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Info correlation 1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8CC44" w14:textId="717545DD" w:rsidR="008007DB" w:rsidRPr="00010471" w:rsidRDefault="008007DB" w:rsidP="00EE43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1318E" w14:textId="3B061BB5" w:rsidR="008007DB" w:rsidRPr="00010471" w:rsidRDefault="008007DB" w:rsidP="00EE43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7014F" w14:textId="7461C24C" w:rsidR="008007DB" w:rsidRPr="00010471" w:rsidRDefault="008007DB" w:rsidP="00EE43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8007DB" w:rsidRPr="00010471" w14:paraId="25E85820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255C6" w14:textId="77777777" w:rsidR="008007DB" w:rsidRPr="00010471" w:rsidRDefault="008007DB" w:rsidP="00EE43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168B8" w14:textId="6567CBC1" w:rsidR="008007DB" w:rsidRPr="00010471" w:rsidRDefault="00EE5B82" w:rsidP="00EE43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Info correlation 2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B21E0" w14:textId="5A00858D" w:rsidR="008007DB" w:rsidRPr="00010471" w:rsidRDefault="008007DB" w:rsidP="00EE43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F6FB5" w14:textId="61105547" w:rsidR="008007DB" w:rsidRPr="00010471" w:rsidRDefault="008007DB" w:rsidP="00EE43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D4AB9" w14:textId="4AA46394" w:rsidR="008007DB" w:rsidRPr="00010471" w:rsidRDefault="008007DB" w:rsidP="00EE43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8007DB" w:rsidRPr="00010471" w14:paraId="0A4A4704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990F3" w14:textId="77777777" w:rsidR="008007DB" w:rsidRPr="00010471" w:rsidRDefault="008007DB" w:rsidP="00EE43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AA581" w14:textId="1F8CF5FD" w:rsidR="008007DB" w:rsidRPr="00010471" w:rsidRDefault="00EE5B82" w:rsidP="00EE43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Info correlation 2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BF691" w14:textId="7DC5C0D9" w:rsidR="008007DB" w:rsidRPr="00010471" w:rsidRDefault="008007DB" w:rsidP="00EE43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EF510" w14:textId="26845226" w:rsidR="008007DB" w:rsidRPr="00010471" w:rsidRDefault="008007DB" w:rsidP="00EE43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C4AB2" w14:textId="3D504576" w:rsidR="008007DB" w:rsidRPr="00010471" w:rsidRDefault="008007DB" w:rsidP="00EE43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8007DB" w:rsidRPr="00010471" w14:paraId="4FC987CD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30858" w14:textId="77777777" w:rsidR="008007DB" w:rsidRPr="00010471" w:rsidRDefault="008007DB" w:rsidP="00EE43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B3F208" w14:textId="4B85888C" w:rsidR="008007DB" w:rsidRPr="00010471" w:rsidRDefault="00EE5B82" w:rsidP="00EE43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Info correlation 2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59037C" w14:textId="5CD4440A" w:rsidR="008007DB" w:rsidRPr="00010471" w:rsidRDefault="008007DB" w:rsidP="00EE43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E77913" w14:textId="56432406" w:rsidR="008007DB" w:rsidRPr="00010471" w:rsidRDefault="008007DB" w:rsidP="00EE43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1C9D40" w14:textId="68C9E5B3" w:rsidR="008007DB" w:rsidRPr="00010471" w:rsidRDefault="008007DB" w:rsidP="00EE43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8007DB" w:rsidRPr="00010471" w14:paraId="06B20F0B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B9E5D" w14:textId="77777777" w:rsidR="008007DB" w:rsidRPr="00010471" w:rsidRDefault="008007DB" w:rsidP="00EE43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A715ED" w14:textId="247DF6F8" w:rsidR="008007DB" w:rsidRPr="00010471" w:rsidRDefault="00EE5B82" w:rsidP="00EE43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Info correlation 2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00EB28" w14:textId="0F785400" w:rsidR="008007DB" w:rsidRPr="00010471" w:rsidRDefault="008007DB" w:rsidP="00EE43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4A3C82" w14:textId="163B378E" w:rsidR="008007DB" w:rsidRPr="00010471" w:rsidRDefault="008007DB" w:rsidP="00EE43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FFF04A" w14:textId="78CEF4DC" w:rsidR="008007DB" w:rsidRPr="00010471" w:rsidRDefault="008007DB" w:rsidP="00EE43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2020AA" w:rsidRPr="00010471" w14:paraId="745D1FF3" w14:textId="77777777" w:rsidTr="00725DD9">
        <w:trPr>
          <w:trHeight w:val="509"/>
        </w:trPr>
        <w:tc>
          <w:tcPr>
            <w:tcW w:w="155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C966" w14:textId="6F7F1823" w:rsidR="002020AA" w:rsidRPr="00010471" w:rsidRDefault="004A0985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GLRL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634EE" w14:textId="2BCD4BFF" w:rsidR="002020AA" w:rsidRPr="00010471" w:rsidRDefault="00EE5B82" w:rsidP="002020AA">
            <w:pPr>
              <w:spacing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Short run emp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97770" w14:textId="7DE94F06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7C998" w14:textId="7A898DC4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DB81E" w14:textId="0A108A53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2020AA" w:rsidRPr="00010471" w14:paraId="09D0E6D9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B14D" w14:textId="77777777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1B2EA" w14:textId="379737D8" w:rsidR="002020AA" w:rsidRPr="00010471" w:rsidRDefault="00EE5B82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Short run emp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9699E" w14:textId="3F461AF5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58520" w14:textId="7F84F966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0F557" w14:textId="2B60BA70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2020AA" w:rsidRPr="00010471" w14:paraId="44A7FC79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B6F3" w14:textId="77777777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B50E2" w14:textId="38DD223F" w:rsidR="002020AA" w:rsidRPr="00010471" w:rsidRDefault="00EE5B82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Short run emp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AC851" w14:textId="16779046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39993" w14:textId="03E6888D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7878D" w14:textId="3E1148C3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2020AA" w:rsidRPr="00010471" w14:paraId="32AB4622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7609" w14:textId="77777777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62D6E" w14:textId="38213BE1" w:rsidR="002020AA" w:rsidRPr="00010471" w:rsidRDefault="00EE5B82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Short run emp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9C009" w14:textId="6E02F4D0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8E27A" w14:textId="0276B3BF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5278E" w14:textId="1EDA5452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2020AA" w:rsidRPr="00010471" w14:paraId="7DC4521D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4E21" w14:textId="77777777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848A5" w14:textId="38E18E88" w:rsidR="002020AA" w:rsidRPr="00010471" w:rsidRDefault="00EE5B82" w:rsidP="002020AA">
            <w:pPr>
              <w:spacing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Long run emp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790C6" w14:textId="4025BF7D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9C390" w14:textId="032FEE36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037AA" w14:textId="60D25240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2020AA" w:rsidRPr="00010471" w14:paraId="58147404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2F2C" w14:textId="77777777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1A8F0" w14:textId="7FAA49C6" w:rsidR="002020AA" w:rsidRPr="00010471" w:rsidRDefault="00EE5B82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Long run emp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AE611" w14:textId="42DD30AF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8DCB6" w14:textId="3AA177E0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81758" w14:textId="5F809F18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2020AA" w:rsidRPr="00010471" w14:paraId="5584F5B4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B0C5" w14:textId="77777777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13DF3" w14:textId="646449F0" w:rsidR="002020AA" w:rsidRPr="00010471" w:rsidRDefault="00EE5B82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Long run emp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25896" w14:textId="76755D71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D4D01" w14:textId="0F8EAF6A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00962" w14:textId="6FEC369E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2020AA" w:rsidRPr="00010471" w14:paraId="5F61FF03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D307" w14:textId="77777777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6AF2C" w14:textId="53F845AE" w:rsidR="002020AA" w:rsidRPr="00010471" w:rsidRDefault="00EE5B82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Long run emp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B1FF2" w14:textId="76960ED5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57596" w14:textId="75C3ED6C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CB9D5" w14:textId="787845BC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2020AA" w:rsidRPr="00010471" w14:paraId="7BFCE178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FFBD" w14:textId="77777777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FD3D8" w14:textId="39184717" w:rsidR="002020AA" w:rsidRPr="00010471" w:rsidRDefault="00EE5B82" w:rsidP="002020AA">
            <w:pPr>
              <w:spacing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Low GL run emp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EEBAB" w14:textId="736C18B1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3F609" w14:textId="14FC2841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274F1" w14:textId="28A0F319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2020AA" w:rsidRPr="00010471" w14:paraId="0286D7AF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A0F9" w14:textId="77777777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63BE8" w14:textId="419AC360" w:rsidR="002020AA" w:rsidRPr="00010471" w:rsidRDefault="00EE5B82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Low GL run emp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5301C" w14:textId="694603AD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393B0" w14:textId="3E0800D4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5A7E5" w14:textId="54149DF4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2020AA" w:rsidRPr="00010471" w14:paraId="50B9D3D2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FFBD" w14:textId="77777777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B9AC1" w14:textId="35FC8AC9" w:rsidR="002020AA" w:rsidRPr="00010471" w:rsidRDefault="00EE5B82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Low GL run emp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CA536" w14:textId="3464FF23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AE1AC" w14:textId="219CAB72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04593" w14:textId="126A0411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2020AA" w:rsidRPr="00010471" w14:paraId="321B5198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FAB5" w14:textId="77777777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195F3" w14:textId="082AB6E1" w:rsidR="002020AA" w:rsidRPr="00010471" w:rsidRDefault="00EE5B82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Low GL run emp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2347E" w14:textId="69B679C7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47582" w14:textId="186AAF4C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CA464" w14:textId="4FD3AE95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2020AA" w:rsidRPr="00010471" w14:paraId="108423F0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EFB6" w14:textId="77777777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9FB80" w14:textId="06DD57E9" w:rsidR="002020AA" w:rsidRPr="00010471" w:rsidRDefault="00EE5B82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High GL run emp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223F0" w14:textId="74822796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957C5" w14:textId="40358A32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91980" w14:textId="61037ECC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2020AA" w:rsidRPr="00010471" w14:paraId="01E5A357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58E6" w14:textId="77777777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6378F" w14:textId="5E2441C2" w:rsidR="002020AA" w:rsidRPr="00010471" w:rsidRDefault="00EE5B82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High GL run emp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E5825" w14:textId="2FFB8DAA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84C33" w14:textId="60767298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00251" w14:textId="3B172821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2020AA" w:rsidRPr="00010471" w14:paraId="7771B30C" w14:textId="77777777" w:rsidTr="00725DD9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DFC6" w14:textId="77777777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09E59" w14:textId="026B5DF2" w:rsidR="002020AA" w:rsidRPr="00010471" w:rsidRDefault="00EE5B82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High GL run emp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7B0FF" w14:textId="6BFFCC3A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DF95C" w14:textId="4F4AB991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40648" w14:textId="00BDE132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2020AA" w:rsidRPr="00010471" w14:paraId="143191BB" w14:textId="77777777" w:rsidTr="00035A35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EECAB8" w14:textId="77777777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E3DC51" w14:textId="0F74F5C3" w:rsidR="002020AA" w:rsidRPr="001422D7" w:rsidRDefault="00EE5B82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High GL run emp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8809B5" w14:textId="1504EEF8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E94F60" w14:textId="795056C0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9701EC" w14:textId="1A1D0438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2020AA" w:rsidRPr="00010471" w14:paraId="7CAC74BA" w14:textId="77777777" w:rsidTr="00035A35">
        <w:trPr>
          <w:trHeight w:val="509"/>
        </w:trPr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B061FD" w14:textId="77777777" w:rsidR="002020AA" w:rsidRPr="00010471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AC0373" w14:textId="663788F8" w:rsidR="002020AA" w:rsidRPr="006E55A7" w:rsidRDefault="00EE5B82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Short run low GL emp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0D12C4" w14:textId="7B8E8DDF" w:rsidR="002020AA" w:rsidRPr="006E55A7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95C7B0" w14:textId="26E5A6EA" w:rsidR="002020AA" w:rsidRPr="006E55A7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1A86A7" w14:textId="53411F12" w:rsidR="002020AA" w:rsidRPr="006E55A7" w:rsidRDefault="002020AA" w:rsidP="002020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</w:tbl>
    <w:p w14:paraId="63780BE9" w14:textId="14EC139E" w:rsidR="007F4D2F" w:rsidRDefault="007F4D2F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2F2178BE" w14:textId="77777777" w:rsidR="0087325B" w:rsidRDefault="0087325B" w:rsidP="00083BA4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p w14:paraId="3221D25D" w14:textId="77777777" w:rsidR="0087325B" w:rsidRDefault="0087325B" w:rsidP="00083BA4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p w14:paraId="568FFC3F" w14:textId="00047068" w:rsidR="0087325B" w:rsidRPr="00192AEA" w:rsidRDefault="00EE5B82" w:rsidP="0087325B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</w:rPr>
      </w:pPr>
      <w:r w:rsidRPr="00EE5B82">
        <w:rPr>
          <w:rFonts w:ascii="Times New Roman" w:hAnsi="Times New Roman"/>
          <w:sz w:val="20"/>
          <w:szCs w:val="20"/>
        </w:rPr>
        <w:t>S1 Table</w:t>
      </w:r>
      <w:r w:rsidR="0087325B" w:rsidRPr="00192AEA">
        <w:rPr>
          <w:rFonts w:ascii="Times New Roman" w:hAnsi="Times New Roman"/>
          <w:sz w:val="20"/>
          <w:szCs w:val="20"/>
        </w:rPr>
        <w:t xml:space="preserve">.  </w:t>
      </w:r>
      <w:r w:rsidR="0087325B">
        <w:rPr>
          <w:rFonts w:ascii="Times New Roman" w:hAnsi="Times New Roman"/>
          <w:sz w:val="20"/>
          <w:szCs w:val="20"/>
        </w:rPr>
        <w:t>(continued)</w:t>
      </w:r>
    </w:p>
    <w:tbl>
      <w:tblPr>
        <w:tblW w:w="8647" w:type="dxa"/>
        <w:tblInd w:w="142" w:type="dxa"/>
        <w:tblLook w:val="04A0" w:firstRow="1" w:lastRow="0" w:firstColumn="1" w:lastColumn="0" w:noHBand="0" w:noVBand="1"/>
      </w:tblPr>
      <w:tblGrid>
        <w:gridCol w:w="1559"/>
        <w:gridCol w:w="2977"/>
        <w:gridCol w:w="1276"/>
        <w:gridCol w:w="1276"/>
        <w:gridCol w:w="1559"/>
      </w:tblGrid>
      <w:tr w:rsidR="007F4D2F" w:rsidRPr="00010471" w14:paraId="070010FD" w14:textId="77777777" w:rsidTr="002D0C00">
        <w:trPr>
          <w:trHeight w:val="758"/>
        </w:trPr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1B3F3" w14:textId="77777777" w:rsidR="007F4D2F" w:rsidRPr="00010471" w:rsidRDefault="007F4D2F" w:rsidP="00083B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70B6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Texture type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12FEA" w14:textId="77777777" w:rsidR="007F4D2F" w:rsidRPr="00010471" w:rsidRDefault="007F4D2F" w:rsidP="00083B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70B6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Featur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C881E83" w14:textId="77777777" w:rsidR="007F4D2F" w:rsidRPr="00010471" w:rsidRDefault="007F4D2F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Mixed group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07871F" w14:textId="77777777" w:rsidR="007F4D2F" w:rsidRPr="00010471" w:rsidRDefault="007F4D2F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Contrast    group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D769BB" w14:textId="77777777" w:rsidR="007F4D2F" w:rsidRPr="00010471" w:rsidRDefault="007F4D2F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Non-contrast group</w:t>
            </w:r>
          </w:p>
        </w:tc>
      </w:tr>
      <w:tr w:rsidR="00D4596F" w:rsidRPr="00010471" w14:paraId="4BDA96A0" w14:textId="77777777" w:rsidTr="002D0C00">
        <w:trPr>
          <w:trHeight w:val="509"/>
        </w:trPr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A640" w14:textId="33272D6E" w:rsidR="00D4596F" w:rsidRPr="00010471" w:rsidRDefault="00B23431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GLRL</w:t>
            </w: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DE84D" w14:textId="09AA923A" w:rsidR="00D4596F" w:rsidRPr="00010471" w:rsidRDefault="00EE5B82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Short run low GL emp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59FFA" w14:textId="6FB86015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6F0AC" w14:textId="0F4AFB7F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BA875" w14:textId="4A9EDFF9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D4596F" w:rsidRPr="00010471" w14:paraId="1FFB0C03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575D" w14:textId="77777777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13917" w14:textId="4C032D12" w:rsidR="00D4596F" w:rsidRPr="00010471" w:rsidRDefault="00EE5B82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Short run low GL emp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80AF0" w14:textId="30E4EEAC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85C05" w14:textId="59A4FBDF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F2CEB" w14:textId="295F8D7A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D4596F" w:rsidRPr="00010471" w14:paraId="7D21803F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A45B" w14:textId="77777777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62C05" w14:textId="51C357A3" w:rsidR="00D4596F" w:rsidRPr="00010471" w:rsidRDefault="00EE5B82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Short run low GL emp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3AA7C" w14:textId="4E05EBA5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03BC1" w14:textId="542DF434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11362" w14:textId="01FE51E0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D4596F" w:rsidRPr="00010471" w14:paraId="0FB270ED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F597" w14:textId="77777777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74958" w14:textId="1497AFD5" w:rsidR="00D4596F" w:rsidRPr="00010471" w:rsidRDefault="00EE5B82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Short run high GL emp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5843D" w14:textId="1A412D5D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F1F1C" w14:textId="51760EFE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92DE5" w14:textId="392A07AE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D4596F" w:rsidRPr="00010471" w14:paraId="1E0505B8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F98E" w14:textId="77777777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CA509" w14:textId="1C757D26" w:rsidR="00D4596F" w:rsidRPr="00010471" w:rsidRDefault="00EE5B82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Short run high GL emp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42C0E" w14:textId="624ED399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ACA22" w14:textId="051888A6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96B45" w14:textId="193F09A5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</w:tr>
      <w:tr w:rsidR="00D4596F" w:rsidRPr="00010471" w14:paraId="77C000E4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1A8B" w14:textId="77777777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C10E6" w14:textId="2261C168" w:rsidR="00D4596F" w:rsidRPr="00010471" w:rsidRDefault="00EE5B82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Short run high GL emp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12F8F" w14:textId="1B456AAE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A38EB" w14:textId="511A5C04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68383" w14:textId="7B48F83D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</w:tr>
      <w:tr w:rsidR="00D4596F" w:rsidRPr="00010471" w14:paraId="26BC90D9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35E6" w14:textId="77777777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370D3" w14:textId="396846DA" w:rsidR="00D4596F" w:rsidRPr="00010471" w:rsidRDefault="00EE5B82" w:rsidP="00D4596F">
            <w:pPr>
              <w:spacing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Short run high GL emp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C384E" w14:textId="7072FB6C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8C028" w14:textId="06246376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0A4BD" w14:textId="3D0857D8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</w:tr>
      <w:tr w:rsidR="00D4596F" w:rsidRPr="00010471" w14:paraId="0B9C7284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926D" w14:textId="77777777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71EEA" w14:textId="041ED93B" w:rsidR="00D4596F" w:rsidRPr="00010471" w:rsidRDefault="00EE5B82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Long run low GL emp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9BD25" w14:textId="2E806528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9E885" w14:textId="0EB57644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9F302" w14:textId="6286D429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D4596F" w:rsidRPr="00010471" w14:paraId="775AE961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DCD1" w14:textId="77777777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0ED81" w14:textId="69861158" w:rsidR="00D4596F" w:rsidRPr="00010471" w:rsidRDefault="00EE5B82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Long run low GL emp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454D1" w14:textId="57543EC0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69F94" w14:textId="55F82729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4DFCF" w14:textId="2C0340D0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D4596F" w:rsidRPr="00010471" w14:paraId="02D234D7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1EB4" w14:textId="77777777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ED1F5" w14:textId="13DA3B24" w:rsidR="00D4596F" w:rsidRPr="00010471" w:rsidRDefault="00EE5B82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Long run low GL emp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97381" w14:textId="361B83CF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0EAFD" w14:textId="589C6AB9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3BE8E" w14:textId="03B722D6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D4596F" w:rsidRPr="00010471" w14:paraId="1ED5819A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DB45" w14:textId="77777777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5C4A1" w14:textId="23C0273D" w:rsidR="00D4596F" w:rsidRPr="00010471" w:rsidRDefault="00EE5B82" w:rsidP="00D4596F">
            <w:pPr>
              <w:spacing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Long run low GL emp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527CF" w14:textId="1DAE0B2E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50971" w14:textId="38EFAA25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7F457" w14:textId="5D5F1D63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D4596F" w:rsidRPr="00010471" w14:paraId="65EDA688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BC2B" w14:textId="77777777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4CBE9" w14:textId="24F757E7" w:rsidR="00D4596F" w:rsidRPr="00010471" w:rsidRDefault="00EE5B82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Long run high GL emp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F8116" w14:textId="3FF3F2D6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801DC" w14:textId="0CB7E53F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C18BC" w14:textId="05E24BC7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D4596F" w:rsidRPr="00010471" w14:paraId="042D9917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9F1F" w14:textId="77777777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761CC" w14:textId="5581B302" w:rsidR="00D4596F" w:rsidRPr="00010471" w:rsidRDefault="00EE5B82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Long run high GL emp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F9A69" w14:textId="6BBD49E3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39D09" w14:textId="57C87476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C5BE0" w14:textId="4028BB64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D4596F" w:rsidRPr="00010471" w14:paraId="6F88E740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AC5E" w14:textId="77777777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F8802" w14:textId="75A9D413" w:rsidR="00D4596F" w:rsidRPr="00010471" w:rsidRDefault="00EE5B82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Long run high GL emp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1AA38" w14:textId="0F39DA8F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BD2A1" w14:textId="39826AF4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C2B61" w14:textId="5B4DE5A9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D4596F" w:rsidRPr="00010471" w14:paraId="4A90151B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793C" w14:textId="77777777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3DDB8" w14:textId="5670681F" w:rsidR="00D4596F" w:rsidRPr="00010471" w:rsidRDefault="00EE5B82" w:rsidP="00D4596F">
            <w:pPr>
              <w:spacing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Long run high GL emp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DBD7A" w14:textId="31576466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ABECC" w14:textId="00B36F8E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66AE7" w14:textId="7ECB4D89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D4596F" w:rsidRPr="00010471" w14:paraId="45300491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89F3" w14:textId="77777777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6DA4A" w14:textId="586A6E64" w:rsidR="00D4596F" w:rsidRPr="00010471" w:rsidRDefault="00EE5B82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GL non uniformit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10666" w14:textId="0619CDD2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F55C4" w14:textId="26F99C73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A0A75" w14:textId="50F3B33B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D4596F" w:rsidRPr="00010471" w14:paraId="4406F51E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1540" w14:textId="77777777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82BA3" w14:textId="302FB4E7" w:rsidR="00D4596F" w:rsidRPr="00010471" w:rsidRDefault="00EE5B82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GL non uniformit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F01ED" w14:textId="313BCCEC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9C8A5" w14:textId="5E314CC1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36357" w14:textId="245A6BD8" w:rsidR="00D4596F" w:rsidRPr="00010471" w:rsidRDefault="00D4596F" w:rsidP="00D459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B23431" w:rsidRPr="00010471" w14:paraId="6013143C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6B0B" w14:textId="77777777" w:rsidR="00B23431" w:rsidRPr="00010471" w:rsidRDefault="00B23431" w:rsidP="00B234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57B75" w14:textId="645AF2DD" w:rsidR="00B23431" w:rsidRPr="00010471" w:rsidRDefault="00EE5B82" w:rsidP="00B234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GL non uniformit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E1802" w14:textId="1023F589" w:rsidR="00B23431" w:rsidRPr="00010471" w:rsidRDefault="00B23431" w:rsidP="00B234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C0321" w14:textId="4E8F35CD" w:rsidR="00B23431" w:rsidRPr="00010471" w:rsidRDefault="00B23431" w:rsidP="00B234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0F34F" w14:textId="670FD9AE" w:rsidR="00B23431" w:rsidRPr="00010471" w:rsidRDefault="00B23431" w:rsidP="00B234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B23431" w:rsidRPr="00010471" w14:paraId="3E5755B1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296C" w14:textId="77777777" w:rsidR="00B23431" w:rsidRPr="00010471" w:rsidRDefault="00B23431" w:rsidP="00B234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DF618" w14:textId="661ECABD" w:rsidR="00B23431" w:rsidRPr="00010471" w:rsidRDefault="00EE5B82" w:rsidP="00B234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GL non uniformit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6B2BC" w14:textId="4654AF65" w:rsidR="00B23431" w:rsidRPr="00010471" w:rsidRDefault="00B23431" w:rsidP="00B234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3C318" w14:textId="39D97D66" w:rsidR="00B23431" w:rsidRPr="00010471" w:rsidRDefault="00B23431" w:rsidP="00B234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03FAA" w14:textId="67AC855F" w:rsidR="00B23431" w:rsidRPr="00010471" w:rsidRDefault="00B23431" w:rsidP="00B234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B23431" w:rsidRPr="00010471" w14:paraId="6ED42D49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4796" w14:textId="77777777" w:rsidR="00B23431" w:rsidRPr="00010471" w:rsidRDefault="00B23431" w:rsidP="00B234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A08A1" w14:textId="60858D1D" w:rsidR="00B23431" w:rsidRPr="00010471" w:rsidRDefault="00EE5B82" w:rsidP="00B234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GL non uniformity norm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9D8BD" w14:textId="7E83782F" w:rsidR="00B23431" w:rsidRPr="00010471" w:rsidRDefault="00B23431" w:rsidP="00B234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C92BE" w14:textId="14A69D6F" w:rsidR="00B23431" w:rsidRPr="00010471" w:rsidRDefault="00B23431" w:rsidP="00B234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652D2" w14:textId="56F276A0" w:rsidR="00B23431" w:rsidRPr="00010471" w:rsidRDefault="00B23431" w:rsidP="00B234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B23431" w:rsidRPr="00010471" w14:paraId="5EBA5235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320B" w14:textId="77777777" w:rsidR="00B23431" w:rsidRPr="00010471" w:rsidRDefault="00B23431" w:rsidP="00B234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EB8D2" w14:textId="2EBDC705" w:rsidR="00B23431" w:rsidRPr="00010471" w:rsidRDefault="00EE5B82" w:rsidP="00B234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GL non uniformity norm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52E8C" w14:textId="4188DE10" w:rsidR="00B23431" w:rsidRPr="00010471" w:rsidRDefault="00B23431" w:rsidP="00B234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79E07" w14:textId="3ABBDE16" w:rsidR="00B23431" w:rsidRPr="00010471" w:rsidRDefault="00B23431" w:rsidP="00B234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66556" w14:textId="5443B667" w:rsidR="00B23431" w:rsidRPr="00010471" w:rsidRDefault="00B23431" w:rsidP="00B234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B23431" w:rsidRPr="00010471" w14:paraId="6B1CE51E" w14:textId="77777777" w:rsidTr="00035A35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F09D6A" w14:textId="77777777" w:rsidR="00B23431" w:rsidRPr="00010471" w:rsidRDefault="00B23431" w:rsidP="00B234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D3B40A" w14:textId="44B9610A" w:rsidR="00B23431" w:rsidRPr="001422D7" w:rsidRDefault="00EE5B82" w:rsidP="00B234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GL non uniformity norm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AEB6E1" w14:textId="16CC8B63" w:rsidR="00B23431" w:rsidRPr="00010471" w:rsidRDefault="00B23431" w:rsidP="00B234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AAA802" w14:textId="400C04C5" w:rsidR="00B23431" w:rsidRPr="00010471" w:rsidRDefault="00B23431" w:rsidP="00B234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FC3F7F" w14:textId="281FCF10" w:rsidR="00B23431" w:rsidRPr="00010471" w:rsidRDefault="00B23431" w:rsidP="00B234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B23431" w:rsidRPr="00010471" w14:paraId="57F649C1" w14:textId="77777777" w:rsidTr="00035A35">
        <w:trPr>
          <w:trHeight w:val="509"/>
        </w:trPr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8EA503" w14:textId="77777777" w:rsidR="00B23431" w:rsidRPr="00010471" w:rsidRDefault="00B23431" w:rsidP="00B234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5D3A55" w14:textId="675755F4" w:rsidR="00B23431" w:rsidRPr="006E55A7" w:rsidRDefault="00EE5B82" w:rsidP="00B234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GL non uniformity norm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93AB58" w14:textId="1C8953E0" w:rsidR="00B23431" w:rsidRPr="006E55A7" w:rsidRDefault="00B23431" w:rsidP="00B234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2107FD" w14:textId="5B6370DF" w:rsidR="00B23431" w:rsidRPr="006E55A7" w:rsidRDefault="00B23431" w:rsidP="00B234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3C5784" w14:textId="10EDF335" w:rsidR="00B23431" w:rsidRPr="006E55A7" w:rsidRDefault="00B23431" w:rsidP="00B234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</w:tbl>
    <w:p w14:paraId="6249F485" w14:textId="31EE39AE" w:rsidR="0049539A" w:rsidRDefault="0049539A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6CD54153" w14:textId="77777777" w:rsidR="0087325B" w:rsidRDefault="0087325B" w:rsidP="00083BA4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p w14:paraId="4C37F2D4" w14:textId="77777777" w:rsidR="0087325B" w:rsidRDefault="0087325B" w:rsidP="00083BA4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p w14:paraId="196B9B97" w14:textId="020E82C4" w:rsidR="0087325B" w:rsidRPr="00192AEA" w:rsidRDefault="00EE5B82" w:rsidP="0087325B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</w:rPr>
      </w:pPr>
      <w:r w:rsidRPr="00EE5B82">
        <w:rPr>
          <w:rFonts w:ascii="Times New Roman" w:hAnsi="Times New Roman"/>
          <w:sz w:val="20"/>
          <w:szCs w:val="20"/>
        </w:rPr>
        <w:t>S1 Table</w:t>
      </w:r>
      <w:r w:rsidR="0087325B" w:rsidRPr="00192AEA">
        <w:rPr>
          <w:rFonts w:ascii="Times New Roman" w:hAnsi="Times New Roman"/>
          <w:sz w:val="20"/>
          <w:szCs w:val="20"/>
        </w:rPr>
        <w:t xml:space="preserve">.  </w:t>
      </w:r>
      <w:r w:rsidR="0087325B">
        <w:rPr>
          <w:rFonts w:ascii="Times New Roman" w:hAnsi="Times New Roman"/>
          <w:sz w:val="20"/>
          <w:szCs w:val="20"/>
        </w:rPr>
        <w:t>(continued)</w:t>
      </w:r>
    </w:p>
    <w:tbl>
      <w:tblPr>
        <w:tblW w:w="8647" w:type="dxa"/>
        <w:tblInd w:w="142" w:type="dxa"/>
        <w:tblLook w:val="04A0" w:firstRow="1" w:lastRow="0" w:firstColumn="1" w:lastColumn="0" w:noHBand="0" w:noVBand="1"/>
      </w:tblPr>
      <w:tblGrid>
        <w:gridCol w:w="1559"/>
        <w:gridCol w:w="2977"/>
        <w:gridCol w:w="1276"/>
        <w:gridCol w:w="1276"/>
        <w:gridCol w:w="1559"/>
      </w:tblGrid>
      <w:tr w:rsidR="007F4D2F" w:rsidRPr="00010471" w14:paraId="0EEAE052" w14:textId="77777777" w:rsidTr="002D0C00">
        <w:trPr>
          <w:trHeight w:val="758"/>
        </w:trPr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0C2CA" w14:textId="77777777" w:rsidR="007F4D2F" w:rsidRPr="00010471" w:rsidRDefault="007F4D2F" w:rsidP="00083B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70B6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Texture type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DAAE8" w14:textId="77777777" w:rsidR="007F4D2F" w:rsidRPr="00010471" w:rsidRDefault="007F4D2F" w:rsidP="00083B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70B6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Featur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9252DC" w14:textId="77777777" w:rsidR="007F4D2F" w:rsidRPr="00010471" w:rsidRDefault="007F4D2F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Mixed group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818DD3" w14:textId="77777777" w:rsidR="007F4D2F" w:rsidRPr="00010471" w:rsidRDefault="007F4D2F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Contrast    group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2AB190" w14:textId="77777777" w:rsidR="007F4D2F" w:rsidRPr="00010471" w:rsidRDefault="007F4D2F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Non-contrast group</w:t>
            </w:r>
          </w:p>
        </w:tc>
      </w:tr>
      <w:tr w:rsidR="008C0EBB" w:rsidRPr="00010471" w14:paraId="32180482" w14:textId="77777777" w:rsidTr="002D0C00">
        <w:trPr>
          <w:trHeight w:val="509"/>
        </w:trPr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7343" w14:textId="3B74AD24" w:rsidR="008C0EBB" w:rsidRPr="00010471" w:rsidRDefault="00FD6F72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GLRL</w:t>
            </w: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9BFEE" w14:textId="05FF72E2" w:rsidR="008C0EBB" w:rsidRPr="00010471" w:rsidRDefault="00EE5B82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RL non uniformit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5118F" w14:textId="33E7082B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F7DC7" w14:textId="413118B6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92B8A" w14:textId="138DD5B6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8C0EBB" w:rsidRPr="00010471" w14:paraId="31ECDF83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AB9E" w14:textId="77777777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1B5AC" w14:textId="434C678E" w:rsidR="008C0EBB" w:rsidRPr="00010471" w:rsidRDefault="00EE5B82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RL non uniformit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36932" w14:textId="652D9484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75140" w14:textId="20A7754E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4AC90" w14:textId="534BF3A6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8C0EBB" w:rsidRPr="00010471" w14:paraId="7EF6001E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7E34" w14:textId="77777777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17405" w14:textId="23CEF7A1" w:rsidR="008C0EBB" w:rsidRPr="00010471" w:rsidRDefault="00EE5B82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RL non uniformit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CC991" w14:textId="55FEAA89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DB325" w14:textId="25E13BD0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E4264" w14:textId="4CC05F92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8C0EBB" w:rsidRPr="00010471" w14:paraId="3835C993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809A" w14:textId="77777777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5579B" w14:textId="0B1F490C" w:rsidR="008C0EBB" w:rsidRPr="00010471" w:rsidRDefault="00EE5B82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RL non uniformit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EAFF9" w14:textId="4A41FF24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1B50E" w14:textId="60E5E13E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BAC81" w14:textId="6DFEE734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8C0EBB" w:rsidRPr="00010471" w14:paraId="256399C9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D7C9" w14:textId="77777777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CE327" w14:textId="66F8B45E" w:rsidR="008C0EBB" w:rsidRPr="00010471" w:rsidRDefault="00EE5B82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RL non uniformity norm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344A8" w14:textId="6E2C6B5D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DCAC1" w14:textId="391FBA3C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83345" w14:textId="1138558F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8C0EBB" w:rsidRPr="00010471" w14:paraId="003B1004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84F0" w14:textId="77777777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BF1FB" w14:textId="3937068C" w:rsidR="008C0EBB" w:rsidRPr="00010471" w:rsidRDefault="00EE5B82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RL non uniformity norm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F21B2" w14:textId="0F02FA29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C78A4" w14:textId="0043AD72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CF049" w14:textId="3F61AAE2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8C0EBB" w:rsidRPr="00010471" w14:paraId="6A754ECC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27B7" w14:textId="77777777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A9583" w14:textId="20E569FC" w:rsidR="008C0EBB" w:rsidRPr="00010471" w:rsidRDefault="00EE5B82" w:rsidP="008C0EBB">
            <w:pPr>
              <w:spacing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RL non uniformity norm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69862" w14:textId="1C1FAE28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0C09E" w14:textId="0669048F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A3F25" w14:textId="05E09521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8C0EBB" w:rsidRPr="00010471" w14:paraId="1D76E4B8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D894" w14:textId="77777777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D71E4" w14:textId="13C5C8CA" w:rsidR="008C0EBB" w:rsidRPr="00010471" w:rsidRDefault="00EE5B82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RL non uniformity norm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726A6" w14:textId="25B4B0E5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27A94" w14:textId="1FF30DEC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57C86" w14:textId="4A69CA36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8C0EBB" w:rsidRPr="00010471" w14:paraId="675F2C95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179F" w14:textId="77777777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4121D" w14:textId="577F4B4A" w:rsidR="008C0EBB" w:rsidRPr="00010471" w:rsidRDefault="00EE5B82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Run percentag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7DD57" w14:textId="49782F46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347B9" w14:textId="22BA5EA8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33403" w14:textId="62CE1EC8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8C0EBB" w:rsidRPr="00010471" w14:paraId="29625A2F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33A2" w14:textId="77777777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FB014" w14:textId="187FD100" w:rsidR="008C0EBB" w:rsidRPr="00010471" w:rsidRDefault="00EE5B82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Run percentag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2F47C" w14:textId="7A81A784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A37C0" w14:textId="5B046DD6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9A095" w14:textId="53F68062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8C0EBB" w:rsidRPr="00010471" w14:paraId="15DA3E63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7FB0" w14:textId="77777777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148C6" w14:textId="32A8210B" w:rsidR="008C0EBB" w:rsidRPr="00010471" w:rsidRDefault="00EE5B82" w:rsidP="008C0EBB">
            <w:pPr>
              <w:spacing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Run percentag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1927E" w14:textId="77087CFB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DDF51" w14:textId="1BAFAF28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CDD7F" w14:textId="3DDF62AE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8C0EBB" w:rsidRPr="00010471" w14:paraId="3A51E8E2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0925" w14:textId="77777777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3BE97" w14:textId="3DD97C30" w:rsidR="008C0EBB" w:rsidRPr="00010471" w:rsidRDefault="00EE5B82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Run percentag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35AEF" w14:textId="5B7E0225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43F84" w14:textId="0C2534F0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589BD" w14:textId="0A6C9975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8C0EBB" w:rsidRPr="00010471" w14:paraId="25D1EC64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FC0B" w14:textId="77777777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518F3" w14:textId="0347CED0" w:rsidR="008C0EBB" w:rsidRPr="00010471" w:rsidRDefault="00EE5B82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GL varianc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AEBEF" w14:textId="74D5A29A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9F882" w14:textId="42CBF21F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F4E0D" w14:textId="251469B4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8C0EBB" w:rsidRPr="00010471" w14:paraId="1AB801E9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7D7E" w14:textId="77777777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8F0FC" w14:textId="1B27DB16" w:rsidR="008C0EBB" w:rsidRPr="00010471" w:rsidRDefault="00EE5B82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GL varianc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1E5D1" w14:textId="630C9369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A41F0" w14:textId="74801ABA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08B2C" w14:textId="718E4DE0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8C0EBB" w:rsidRPr="00010471" w14:paraId="1B8F2012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02D7" w14:textId="77777777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FB89E" w14:textId="7B4E7166" w:rsidR="008C0EBB" w:rsidRPr="00010471" w:rsidRDefault="00EE5B82" w:rsidP="008C0EBB">
            <w:pPr>
              <w:spacing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GL varianc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A35F3" w14:textId="0B614CF8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4A018" w14:textId="2ED283C3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E7303" w14:textId="5D15961F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8C0EBB" w:rsidRPr="00010471" w14:paraId="4B2B366A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0E41" w14:textId="77777777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5CAE6" w14:textId="202D0BA4" w:rsidR="008C0EBB" w:rsidRPr="00010471" w:rsidRDefault="00EE5B82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GL varianc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5B9FD" w14:textId="7B244706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CEFFC" w14:textId="39C5B714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F5E8E" w14:textId="710D4484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8C0EBB" w:rsidRPr="00010471" w14:paraId="6F9698B7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6FA0" w14:textId="77777777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E3546" w14:textId="250A7C62" w:rsidR="008C0EBB" w:rsidRPr="00010471" w:rsidRDefault="00EE5B82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RL varianc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EAAB4" w14:textId="1E527BF8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780FF" w14:textId="5D6A8DB1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CAD06" w14:textId="5BCAACC5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8C0EBB" w:rsidRPr="00010471" w14:paraId="0DB5C7CD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A701" w14:textId="77777777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CBB63" w14:textId="0952E9DF" w:rsidR="008C0EBB" w:rsidRPr="00010471" w:rsidRDefault="00EE5B82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RL varianc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D9FB3" w14:textId="4CE2BD7E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494F5" w14:textId="318C6E6E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34974" w14:textId="73753BC3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8C0EBB" w:rsidRPr="00010471" w14:paraId="36261EE4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C317" w14:textId="77777777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F04FF" w14:textId="7382A4D1" w:rsidR="008C0EBB" w:rsidRPr="00010471" w:rsidRDefault="00EE5B82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RL varianc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F9AF5" w14:textId="75F9E53A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86731" w14:textId="0EDBD34A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BB9DD" w14:textId="2245830B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8C0EBB" w:rsidRPr="00010471" w14:paraId="04066D11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CEDE" w14:textId="77777777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C03C5" w14:textId="5FC10992" w:rsidR="008C0EBB" w:rsidRPr="00010471" w:rsidRDefault="00EE5B82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RL varianc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996C5" w14:textId="0B99184F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A0DA8" w14:textId="0B464241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ADD3F" w14:textId="216869E4" w:rsidR="008C0EBB" w:rsidRPr="00010471" w:rsidRDefault="008C0EBB" w:rsidP="008C0E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FD6F72" w:rsidRPr="00010471" w14:paraId="4A4D45DC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DAFA" w14:textId="77777777" w:rsidR="00FD6F72" w:rsidRPr="00010471" w:rsidRDefault="00FD6F72" w:rsidP="00FD6F7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76C54" w14:textId="7F8BEA21" w:rsidR="00FD6F72" w:rsidRPr="00010471" w:rsidRDefault="00EE5B82" w:rsidP="00FD6F7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Run entrop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3C59B" w14:textId="35A1E79B" w:rsidR="00FD6F72" w:rsidRPr="00010471" w:rsidRDefault="00FD6F72" w:rsidP="00FD6F7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0A525" w14:textId="1F3EE347" w:rsidR="00FD6F72" w:rsidRPr="00010471" w:rsidRDefault="00FD6F72" w:rsidP="00FD6F7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C747B" w14:textId="4AA1D696" w:rsidR="00FD6F72" w:rsidRPr="00010471" w:rsidRDefault="00FD6F72" w:rsidP="00FD6F7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FD6F72" w:rsidRPr="00010471" w14:paraId="695A31C8" w14:textId="77777777" w:rsidTr="00035A35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7DE516" w14:textId="77777777" w:rsidR="00FD6F72" w:rsidRPr="00010471" w:rsidRDefault="00FD6F72" w:rsidP="00FD6F7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CA4081" w14:textId="3DB21062" w:rsidR="00FD6F72" w:rsidRPr="001422D7" w:rsidRDefault="00EE5B82" w:rsidP="00FD6F7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Run entrop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196197" w14:textId="732B5BE9" w:rsidR="00FD6F72" w:rsidRPr="00010471" w:rsidRDefault="00FD6F72" w:rsidP="00FD6F7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C1B7B1" w14:textId="6171F174" w:rsidR="00FD6F72" w:rsidRPr="00010471" w:rsidRDefault="00FD6F72" w:rsidP="00FD6F7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B0F956" w14:textId="6B48DA10" w:rsidR="00FD6F72" w:rsidRPr="00010471" w:rsidRDefault="00FD6F72" w:rsidP="00FD6F7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FD6F72" w:rsidRPr="00010471" w14:paraId="12E8FBAE" w14:textId="77777777" w:rsidTr="00035A35">
        <w:trPr>
          <w:trHeight w:val="509"/>
        </w:trPr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34A1D1" w14:textId="77777777" w:rsidR="00FD6F72" w:rsidRPr="00010471" w:rsidRDefault="00FD6F72" w:rsidP="00FD6F7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30B8CD" w14:textId="64E2795E" w:rsidR="00FD6F72" w:rsidRPr="006E55A7" w:rsidRDefault="00EE5B82" w:rsidP="00FD6F7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Run entrop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2E5D34" w14:textId="5F56F82B" w:rsidR="00FD6F72" w:rsidRPr="006E55A7" w:rsidRDefault="00FD6F72" w:rsidP="00FD6F7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BA475F" w14:textId="267B6E7A" w:rsidR="00FD6F72" w:rsidRPr="006E55A7" w:rsidRDefault="00FD6F72" w:rsidP="00FD6F7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50B2D2" w14:textId="684A0487" w:rsidR="00FD6F72" w:rsidRPr="006E55A7" w:rsidRDefault="00FD6F72" w:rsidP="00FD6F7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</w:tbl>
    <w:p w14:paraId="5CDD9D0F" w14:textId="6248DF97" w:rsidR="0049539A" w:rsidRDefault="0049539A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63CC8CE4" w14:textId="77777777" w:rsidR="0087325B" w:rsidRDefault="0087325B" w:rsidP="00083BA4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p w14:paraId="3945E577" w14:textId="77777777" w:rsidR="0087325B" w:rsidRDefault="0087325B" w:rsidP="00083BA4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p w14:paraId="4980C984" w14:textId="084E8E57" w:rsidR="0087325B" w:rsidRPr="00192AEA" w:rsidRDefault="00EE5B82" w:rsidP="0087325B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</w:rPr>
      </w:pPr>
      <w:r w:rsidRPr="00EE5B82">
        <w:rPr>
          <w:rFonts w:ascii="Times New Roman" w:hAnsi="Times New Roman"/>
          <w:sz w:val="20"/>
          <w:szCs w:val="20"/>
        </w:rPr>
        <w:t>S1 Table</w:t>
      </w:r>
      <w:r w:rsidR="0087325B" w:rsidRPr="00192AEA">
        <w:rPr>
          <w:rFonts w:ascii="Times New Roman" w:hAnsi="Times New Roman"/>
          <w:sz w:val="20"/>
          <w:szCs w:val="20"/>
        </w:rPr>
        <w:t xml:space="preserve">.  </w:t>
      </w:r>
      <w:r w:rsidR="0087325B">
        <w:rPr>
          <w:rFonts w:ascii="Times New Roman" w:hAnsi="Times New Roman"/>
          <w:sz w:val="20"/>
          <w:szCs w:val="20"/>
        </w:rPr>
        <w:t>(continued)</w:t>
      </w:r>
    </w:p>
    <w:tbl>
      <w:tblPr>
        <w:tblW w:w="8647" w:type="dxa"/>
        <w:tblInd w:w="142" w:type="dxa"/>
        <w:tblLook w:val="04A0" w:firstRow="1" w:lastRow="0" w:firstColumn="1" w:lastColumn="0" w:noHBand="0" w:noVBand="1"/>
      </w:tblPr>
      <w:tblGrid>
        <w:gridCol w:w="1559"/>
        <w:gridCol w:w="2977"/>
        <w:gridCol w:w="1276"/>
        <w:gridCol w:w="1276"/>
        <w:gridCol w:w="1559"/>
      </w:tblGrid>
      <w:tr w:rsidR="007F4D2F" w:rsidRPr="00010471" w14:paraId="02FA3BE8" w14:textId="77777777" w:rsidTr="002D0C00">
        <w:trPr>
          <w:trHeight w:val="758"/>
        </w:trPr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70202" w14:textId="77777777" w:rsidR="007F4D2F" w:rsidRPr="00010471" w:rsidRDefault="007F4D2F" w:rsidP="00083B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70B6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Texture type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4C9C9" w14:textId="77777777" w:rsidR="007F4D2F" w:rsidRPr="00010471" w:rsidRDefault="007F4D2F" w:rsidP="00083B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70B6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Featur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3AE13A9" w14:textId="77777777" w:rsidR="007F4D2F" w:rsidRPr="00010471" w:rsidRDefault="007F4D2F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Mixed group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352CF6" w14:textId="77777777" w:rsidR="007F4D2F" w:rsidRPr="00010471" w:rsidRDefault="007F4D2F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Contrast    group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0AA8CB" w14:textId="77777777" w:rsidR="007F4D2F" w:rsidRPr="00010471" w:rsidRDefault="007F4D2F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Non-contrast group</w:t>
            </w:r>
          </w:p>
        </w:tc>
      </w:tr>
      <w:tr w:rsidR="00233C20" w:rsidRPr="00010471" w14:paraId="67D8B123" w14:textId="77777777" w:rsidTr="002D0C00">
        <w:trPr>
          <w:trHeight w:val="509"/>
        </w:trPr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39775" w14:textId="28C5E603" w:rsidR="00233C20" w:rsidRPr="00010471" w:rsidRDefault="00233C20" w:rsidP="00233C2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GLRL</w:t>
            </w: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F616AE" w14:textId="3D3AB2D6" w:rsidR="00233C20" w:rsidRPr="00010471" w:rsidRDefault="00EE5B82" w:rsidP="00233C2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Run entrop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D0ED60" w14:textId="0FEB937D" w:rsidR="00233C20" w:rsidRPr="00010471" w:rsidRDefault="00233C20" w:rsidP="00233C2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2F3F63" w14:textId="5B85CA6C" w:rsidR="00233C20" w:rsidRPr="00010471" w:rsidRDefault="00233C20" w:rsidP="00233C2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9F85B1" w14:textId="36B36AED" w:rsidR="00233C20" w:rsidRPr="00010471" w:rsidRDefault="00233C20" w:rsidP="00233C2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714A4D" w:rsidRPr="00010471" w14:paraId="1AE9E4F7" w14:textId="77777777" w:rsidTr="002D0C00">
        <w:trPr>
          <w:trHeight w:val="509"/>
        </w:trPr>
        <w:tc>
          <w:tcPr>
            <w:tcW w:w="155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83BF" w14:textId="29F0761B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GLSZM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B3624" w14:textId="3B07E583" w:rsidR="00714A4D" w:rsidRPr="00010471" w:rsidRDefault="00EE5B82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Small zone emphasis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8D161" w14:textId="38FC94FA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548F6" w14:textId="4CEC121C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CCD3A" w14:textId="177FAD77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714A4D" w:rsidRPr="00010471" w14:paraId="136DD137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A8BB" w14:textId="77777777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2CEF9" w14:textId="182E7A49" w:rsidR="00714A4D" w:rsidRPr="00010471" w:rsidRDefault="00EE5B82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Small zone emphasis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AF36A" w14:textId="4A160402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8CB86" w14:textId="49A49120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4BF5B" w14:textId="49604EA4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714A4D" w:rsidRPr="00010471" w14:paraId="395FF7A3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E592" w14:textId="77777777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713E4" w14:textId="0EB5D780" w:rsidR="00714A4D" w:rsidRPr="00010471" w:rsidRDefault="00EE5B82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Large zone emphasis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2E36C" w14:textId="71190EE2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B9F05" w14:textId="695CD595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0552A" w14:textId="297A9B1C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714A4D" w:rsidRPr="00010471" w14:paraId="178012E1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F7B7" w14:textId="77777777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AF69B" w14:textId="5F9D3CD0" w:rsidR="00714A4D" w:rsidRPr="00010471" w:rsidRDefault="00EE5B82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Large zone emphasis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36AF5" w14:textId="2E32E7E2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AF9E4" w14:textId="71F6874A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18534" w14:textId="19B118F2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714A4D" w:rsidRPr="00010471" w14:paraId="23A8F3AB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064D" w14:textId="77777777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B732A" w14:textId="3A16C784" w:rsidR="00714A4D" w:rsidRPr="00010471" w:rsidRDefault="00EE5B82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Low GL zone emphasis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DFF22" w14:textId="16F0F75C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16BE7" w14:textId="354E472F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571BC" w14:textId="170DA9D9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714A4D" w:rsidRPr="00010471" w14:paraId="6E0615CA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ADB5" w14:textId="77777777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CB047" w14:textId="0239A029" w:rsidR="00714A4D" w:rsidRPr="00010471" w:rsidRDefault="00EE5B82" w:rsidP="00714A4D">
            <w:pPr>
              <w:spacing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Low GL zone emphasis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35E20" w14:textId="77C1EC74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EAC4C" w14:textId="65991ABF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49BB4" w14:textId="3DA404DA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714A4D" w:rsidRPr="00010471" w14:paraId="55017076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D892" w14:textId="77777777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75258" w14:textId="585AF583" w:rsidR="00714A4D" w:rsidRPr="00010471" w:rsidRDefault="00EE5B82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High GL zone emphasis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EFD2C" w14:textId="34898605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33690" w14:textId="1AE74915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0E0EA" w14:textId="35EB673F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714A4D" w:rsidRPr="00010471" w14:paraId="7797B7E1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37A9" w14:textId="77777777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80B3C" w14:textId="22E4B3B4" w:rsidR="00714A4D" w:rsidRPr="00010471" w:rsidRDefault="00EE5B82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High GL zone emphasis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3E985" w14:textId="3ACED5BC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25C4C" w14:textId="2BEA62DE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BA64C" w14:textId="59DFA2C2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</w:tr>
      <w:tr w:rsidR="00714A4D" w:rsidRPr="00010471" w14:paraId="335E0970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1FC3" w14:textId="77777777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D3A67" w14:textId="7373CA95" w:rsidR="00714A4D" w:rsidRPr="00010471" w:rsidRDefault="00EE5B82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Small zone low GL emphasis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674F6" w14:textId="3C2FBBBA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1B849" w14:textId="0E41A351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7CE32" w14:textId="07231E9D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714A4D" w:rsidRPr="00010471" w14:paraId="485D0AF8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ED26" w14:textId="77777777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28E04" w14:textId="695A2BBF" w:rsidR="00714A4D" w:rsidRPr="00010471" w:rsidRDefault="00EE5B82" w:rsidP="00714A4D">
            <w:pPr>
              <w:spacing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Small zone low GL emphasis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F06AC" w14:textId="434D3FDD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FB872" w14:textId="0597D655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3BD97" w14:textId="2D063493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714A4D" w:rsidRPr="00010471" w14:paraId="24A671A9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A004" w14:textId="77777777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97DB6" w14:textId="621BBFFF" w:rsidR="00714A4D" w:rsidRPr="00010471" w:rsidRDefault="00EE5B82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Small zone high GL emphasis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89B2B" w14:textId="5DA1763F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57140" w14:textId="16423C36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679AB" w14:textId="060C979F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714A4D" w:rsidRPr="00010471" w14:paraId="76F4C3D4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2063" w14:textId="77777777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E2E17" w14:textId="2C21647D" w:rsidR="00714A4D" w:rsidRPr="00010471" w:rsidRDefault="00EE5B82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Small zone high GL emphasis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ADDB5" w14:textId="1818CBF4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828D1" w14:textId="0A55207E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2BF62" w14:textId="7ECC34DF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714A4D" w:rsidRPr="00010471" w14:paraId="16A01B91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82D2" w14:textId="77777777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C6DDC" w14:textId="7B154A91" w:rsidR="00714A4D" w:rsidRPr="00010471" w:rsidRDefault="00EE5B82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Large zone low GL emphasis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F53E9" w14:textId="7ADA8ABE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2D3F5" w14:textId="2D0994C9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A2E53" w14:textId="639D9CF0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714A4D" w:rsidRPr="00010471" w14:paraId="7EA1E3CB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556E" w14:textId="77777777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028F0" w14:textId="309A8CB0" w:rsidR="00714A4D" w:rsidRPr="00010471" w:rsidRDefault="00EE5B82" w:rsidP="00714A4D">
            <w:pPr>
              <w:spacing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Large zone low GL emphasis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F6012" w14:textId="34140C30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5670F" w14:textId="00245586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F8017" w14:textId="0CF19F1E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714A4D" w:rsidRPr="00010471" w14:paraId="66AEC105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E31A" w14:textId="77777777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115C4" w14:textId="2C720689" w:rsidR="00714A4D" w:rsidRPr="00010471" w:rsidRDefault="00EE5B82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Large zone high GL emphasis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CD851" w14:textId="2D71864F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38CA6" w14:textId="773A5967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75B1B" w14:textId="1484BEAB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714A4D" w:rsidRPr="00010471" w14:paraId="6EB3DD99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DA95" w14:textId="77777777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15A93" w14:textId="439353C1" w:rsidR="00714A4D" w:rsidRPr="00010471" w:rsidRDefault="00EE5B82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Large zone high GL emphasis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C8814" w14:textId="0600DE58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D3678" w14:textId="6A5E9787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F4CD8" w14:textId="49E813C6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714A4D" w:rsidRPr="00010471" w14:paraId="043CB5DB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1C57" w14:textId="77777777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0DC7E" w14:textId="674B64D3" w:rsidR="00714A4D" w:rsidRPr="00010471" w:rsidRDefault="00EE5B82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GL non uniformit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7B207" w14:textId="5267E0F2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591BC" w14:textId="762D8C23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48EF2" w14:textId="4C660DF4" w:rsidR="00714A4D" w:rsidRPr="00010471" w:rsidRDefault="00714A4D" w:rsidP="00714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4601B9" w:rsidRPr="00010471" w14:paraId="0D576A6C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412A" w14:textId="77777777" w:rsidR="004601B9" w:rsidRPr="00010471" w:rsidRDefault="004601B9" w:rsidP="004601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5C158" w14:textId="286DFB1A" w:rsidR="004601B9" w:rsidRPr="00010471" w:rsidRDefault="00EE5B82" w:rsidP="004601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GL non uniformit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74C0C" w14:textId="1E46DA35" w:rsidR="004601B9" w:rsidRPr="00010471" w:rsidRDefault="004601B9" w:rsidP="004601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D4499" w14:textId="1F2DDADA" w:rsidR="004601B9" w:rsidRPr="00010471" w:rsidRDefault="004601B9" w:rsidP="004601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D6C0F" w14:textId="3D31AE7E" w:rsidR="004601B9" w:rsidRPr="00010471" w:rsidRDefault="004601B9" w:rsidP="004601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4601B9" w:rsidRPr="00010471" w14:paraId="135A6AF0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6528" w14:textId="77777777" w:rsidR="004601B9" w:rsidRPr="00010471" w:rsidRDefault="004601B9" w:rsidP="004601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7AB03" w14:textId="35FFF4AF" w:rsidR="004601B9" w:rsidRPr="00010471" w:rsidRDefault="00EE5B82" w:rsidP="004601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GL non uniformity norm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8791E" w14:textId="375AC068" w:rsidR="004601B9" w:rsidRPr="00010471" w:rsidRDefault="004601B9" w:rsidP="004601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B445F" w14:textId="2F941FA9" w:rsidR="004601B9" w:rsidRPr="00010471" w:rsidRDefault="004601B9" w:rsidP="004601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ACD7F" w14:textId="608F73FA" w:rsidR="004601B9" w:rsidRPr="00010471" w:rsidRDefault="004601B9" w:rsidP="004601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4601B9" w:rsidRPr="00010471" w14:paraId="5DB6EB8F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3EF3" w14:textId="77777777" w:rsidR="004601B9" w:rsidRPr="00010471" w:rsidRDefault="004601B9" w:rsidP="004601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CA7E0" w14:textId="7A613900" w:rsidR="004601B9" w:rsidRPr="00010471" w:rsidRDefault="00EE5B82" w:rsidP="004601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GL non uniformity norm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10DAC" w14:textId="7ED4A683" w:rsidR="004601B9" w:rsidRPr="00010471" w:rsidRDefault="004601B9" w:rsidP="004601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65C66" w14:textId="3F04F6FC" w:rsidR="004601B9" w:rsidRPr="00010471" w:rsidRDefault="004601B9" w:rsidP="004601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37186" w14:textId="3C840414" w:rsidR="004601B9" w:rsidRPr="00010471" w:rsidRDefault="004601B9" w:rsidP="004601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4601B9" w:rsidRPr="00010471" w14:paraId="42581F81" w14:textId="77777777" w:rsidTr="00035A35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77AA89" w14:textId="77777777" w:rsidR="004601B9" w:rsidRPr="00010471" w:rsidRDefault="004601B9" w:rsidP="004601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D61E98" w14:textId="2F9D47A3" w:rsidR="004601B9" w:rsidRPr="001422D7" w:rsidRDefault="00EE5B82" w:rsidP="004601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Zone size non uniformit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605202" w14:textId="3FD1FFEC" w:rsidR="004601B9" w:rsidRPr="00010471" w:rsidRDefault="004601B9" w:rsidP="004601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36F7AF" w14:textId="7653D40D" w:rsidR="004601B9" w:rsidRPr="00010471" w:rsidRDefault="004601B9" w:rsidP="004601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C8E723" w14:textId="08FAF654" w:rsidR="004601B9" w:rsidRPr="00010471" w:rsidRDefault="004601B9" w:rsidP="004601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4601B9" w:rsidRPr="00010471" w14:paraId="010886F1" w14:textId="77777777" w:rsidTr="00035A35">
        <w:trPr>
          <w:trHeight w:val="509"/>
        </w:trPr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BD6005" w14:textId="77777777" w:rsidR="004601B9" w:rsidRPr="00010471" w:rsidRDefault="004601B9" w:rsidP="004601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197696" w14:textId="1EC8B4E2" w:rsidR="004601B9" w:rsidRPr="006E55A7" w:rsidRDefault="00EE5B82" w:rsidP="004601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Zone size non uniformit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E71901" w14:textId="14CFF6B4" w:rsidR="004601B9" w:rsidRPr="006E55A7" w:rsidRDefault="004601B9" w:rsidP="004601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B72443" w14:textId="09381E80" w:rsidR="004601B9" w:rsidRPr="006E55A7" w:rsidRDefault="004601B9" w:rsidP="004601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F70F08" w14:textId="48F6D670" w:rsidR="004601B9" w:rsidRPr="006E55A7" w:rsidRDefault="004601B9" w:rsidP="004601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</w:tbl>
    <w:p w14:paraId="21130245" w14:textId="7EBA7ED1" w:rsidR="007F4D2F" w:rsidRDefault="007F4D2F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3B7EDA40" w14:textId="77777777" w:rsidR="0087325B" w:rsidRDefault="0087325B" w:rsidP="00083BA4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p w14:paraId="0C8791EF" w14:textId="77777777" w:rsidR="0087325B" w:rsidRDefault="0087325B" w:rsidP="00083BA4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p w14:paraId="47F638A5" w14:textId="3A996039" w:rsidR="0087325B" w:rsidRPr="00192AEA" w:rsidRDefault="00EE5B82" w:rsidP="0087325B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</w:rPr>
      </w:pPr>
      <w:r w:rsidRPr="00EE5B82">
        <w:rPr>
          <w:rFonts w:ascii="Times New Roman" w:hAnsi="Times New Roman"/>
          <w:sz w:val="20"/>
          <w:szCs w:val="20"/>
        </w:rPr>
        <w:t>S1 Table</w:t>
      </w:r>
      <w:r w:rsidR="0087325B" w:rsidRPr="00192AEA">
        <w:rPr>
          <w:rFonts w:ascii="Times New Roman" w:hAnsi="Times New Roman"/>
          <w:sz w:val="20"/>
          <w:szCs w:val="20"/>
        </w:rPr>
        <w:t xml:space="preserve">.  </w:t>
      </w:r>
      <w:r w:rsidR="0087325B">
        <w:rPr>
          <w:rFonts w:ascii="Times New Roman" w:hAnsi="Times New Roman"/>
          <w:sz w:val="20"/>
          <w:szCs w:val="20"/>
        </w:rPr>
        <w:t>(continued)</w:t>
      </w:r>
    </w:p>
    <w:tbl>
      <w:tblPr>
        <w:tblW w:w="8930" w:type="dxa"/>
        <w:tblInd w:w="142" w:type="dxa"/>
        <w:tblLook w:val="04A0" w:firstRow="1" w:lastRow="0" w:firstColumn="1" w:lastColumn="0" w:noHBand="0" w:noVBand="1"/>
      </w:tblPr>
      <w:tblGrid>
        <w:gridCol w:w="1559"/>
        <w:gridCol w:w="3408"/>
        <w:gridCol w:w="1231"/>
        <w:gridCol w:w="1231"/>
        <w:gridCol w:w="1501"/>
      </w:tblGrid>
      <w:tr w:rsidR="007F4D2F" w:rsidRPr="00010471" w14:paraId="1BE00B39" w14:textId="77777777" w:rsidTr="002D0C00">
        <w:trPr>
          <w:trHeight w:val="758"/>
        </w:trPr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1AFBF" w14:textId="77777777" w:rsidR="007F4D2F" w:rsidRPr="00010471" w:rsidRDefault="007F4D2F" w:rsidP="00083B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70B6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Texture type</w:t>
            </w:r>
          </w:p>
        </w:tc>
        <w:tc>
          <w:tcPr>
            <w:tcW w:w="34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0294D" w14:textId="77777777" w:rsidR="007F4D2F" w:rsidRPr="00010471" w:rsidRDefault="007F4D2F" w:rsidP="00083B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70B6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Feature</w:t>
            </w:r>
          </w:p>
        </w:tc>
        <w:tc>
          <w:tcPr>
            <w:tcW w:w="12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28D2C91" w14:textId="77777777" w:rsidR="007F4D2F" w:rsidRPr="00010471" w:rsidRDefault="007F4D2F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Mixed group</w:t>
            </w:r>
          </w:p>
        </w:tc>
        <w:tc>
          <w:tcPr>
            <w:tcW w:w="12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CF375FD" w14:textId="77777777" w:rsidR="007F4D2F" w:rsidRPr="00010471" w:rsidRDefault="007F4D2F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Contrast    group</w:t>
            </w: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025768" w14:textId="77777777" w:rsidR="007F4D2F" w:rsidRPr="00010471" w:rsidRDefault="007F4D2F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Non-contrast group</w:t>
            </w:r>
          </w:p>
        </w:tc>
      </w:tr>
      <w:tr w:rsidR="00E772B0" w:rsidRPr="00010471" w14:paraId="6C365C5A" w14:textId="77777777" w:rsidTr="002D0C00">
        <w:trPr>
          <w:trHeight w:val="509"/>
        </w:trPr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95D7" w14:textId="2D496A59" w:rsidR="00E772B0" w:rsidRPr="00010471" w:rsidRDefault="00E772B0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GLSZM</w:t>
            </w: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34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92A67" w14:textId="0A3AADDE" w:rsidR="00E772B0" w:rsidRPr="00010471" w:rsidRDefault="00EE5B82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Size zone non uniformity norm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C8E54" w14:textId="082CDE9D" w:rsidR="00E772B0" w:rsidRPr="00010471" w:rsidRDefault="00E772B0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D0F58" w14:textId="3C64F305" w:rsidR="00E772B0" w:rsidRPr="00010471" w:rsidRDefault="00E772B0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29337" w14:textId="07CBD352" w:rsidR="00E772B0" w:rsidRPr="00010471" w:rsidRDefault="00E772B0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E772B0" w:rsidRPr="00010471" w14:paraId="12D0318F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CB73" w14:textId="77777777" w:rsidR="00E772B0" w:rsidRPr="00010471" w:rsidRDefault="00E772B0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6FB22" w14:textId="3176B5B9" w:rsidR="00E772B0" w:rsidRPr="00010471" w:rsidRDefault="00EE5B82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Size zone non uniformity norm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D00AB" w14:textId="3226583E" w:rsidR="00E772B0" w:rsidRPr="00010471" w:rsidRDefault="00E772B0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F9E9A" w14:textId="04141ACB" w:rsidR="00E772B0" w:rsidRPr="00010471" w:rsidRDefault="00E772B0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444CC" w14:textId="1254902D" w:rsidR="00E772B0" w:rsidRPr="00010471" w:rsidRDefault="00E772B0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E772B0" w:rsidRPr="00010471" w14:paraId="5566FB46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008E" w14:textId="77777777" w:rsidR="00E772B0" w:rsidRPr="00010471" w:rsidRDefault="00E772B0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43DFA" w14:textId="512BCB30" w:rsidR="00E772B0" w:rsidRPr="00010471" w:rsidRDefault="00EE5B82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Zone percentag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A5300" w14:textId="181EDD29" w:rsidR="00E772B0" w:rsidRPr="00010471" w:rsidRDefault="00E772B0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EDCCD" w14:textId="731736DF" w:rsidR="00E772B0" w:rsidRPr="00010471" w:rsidRDefault="00E772B0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967FB" w14:textId="5CA10611" w:rsidR="00E772B0" w:rsidRPr="00010471" w:rsidRDefault="00E772B0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E772B0" w:rsidRPr="00010471" w14:paraId="55F2EEE2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8644" w14:textId="77777777" w:rsidR="00E772B0" w:rsidRPr="00010471" w:rsidRDefault="00E772B0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5D6BD" w14:textId="28729A29" w:rsidR="00E772B0" w:rsidRPr="00010471" w:rsidRDefault="00EE5B82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Zone percentag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BEA0D" w14:textId="4F90E485" w:rsidR="00E772B0" w:rsidRPr="00010471" w:rsidRDefault="00E772B0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EC2F3" w14:textId="049BA30E" w:rsidR="00E772B0" w:rsidRPr="00010471" w:rsidRDefault="00E772B0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9B007" w14:textId="61CAF04E" w:rsidR="00E772B0" w:rsidRPr="00010471" w:rsidRDefault="00E772B0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E772B0" w:rsidRPr="00010471" w14:paraId="1FF19023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3522" w14:textId="77777777" w:rsidR="00E772B0" w:rsidRPr="00010471" w:rsidRDefault="00E772B0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A3BCE" w14:textId="4171BE39" w:rsidR="00E772B0" w:rsidRPr="00010471" w:rsidRDefault="00EE5B82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GL varianc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5419A" w14:textId="439B5B09" w:rsidR="00E772B0" w:rsidRPr="00010471" w:rsidRDefault="00E772B0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27CC6" w14:textId="3A00494D" w:rsidR="00E772B0" w:rsidRPr="00010471" w:rsidRDefault="00E772B0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98AE0" w14:textId="3808F16E" w:rsidR="00E772B0" w:rsidRPr="00010471" w:rsidRDefault="00E772B0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E772B0" w:rsidRPr="00010471" w14:paraId="6D293287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639D" w14:textId="77777777" w:rsidR="00E772B0" w:rsidRPr="00010471" w:rsidRDefault="00E772B0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129CA" w14:textId="4A22D65D" w:rsidR="00E772B0" w:rsidRPr="00010471" w:rsidRDefault="00EE5B82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GL varianc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D2D96" w14:textId="3586799D" w:rsidR="00E772B0" w:rsidRPr="00010471" w:rsidRDefault="00E772B0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A8911" w14:textId="02F44EFC" w:rsidR="00E772B0" w:rsidRPr="00010471" w:rsidRDefault="00E772B0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92625" w14:textId="7186CFF1" w:rsidR="00E772B0" w:rsidRPr="00010471" w:rsidRDefault="00E772B0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E772B0" w:rsidRPr="00010471" w14:paraId="041C08BC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641F" w14:textId="77777777" w:rsidR="00E772B0" w:rsidRPr="00010471" w:rsidRDefault="00E772B0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1D57F" w14:textId="5BE44BCF" w:rsidR="00E772B0" w:rsidRPr="00010471" w:rsidRDefault="00EE5B82" w:rsidP="00E772B0">
            <w:pPr>
              <w:spacing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Zone size varianc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859FB" w14:textId="603D2D52" w:rsidR="00E772B0" w:rsidRPr="00010471" w:rsidRDefault="00E772B0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0BACA" w14:textId="26009CED" w:rsidR="00E772B0" w:rsidRPr="00010471" w:rsidRDefault="00E772B0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AB198" w14:textId="0090E66D" w:rsidR="00E772B0" w:rsidRPr="00010471" w:rsidRDefault="00E772B0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E772B0" w:rsidRPr="00010471" w14:paraId="454C5B7F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D928" w14:textId="77777777" w:rsidR="00E772B0" w:rsidRPr="00010471" w:rsidRDefault="00E772B0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2AA98" w14:textId="51E48B29" w:rsidR="00E772B0" w:rsidRPr="00010471" w:rsidRDefault="00EE5B82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Zone size varianc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78BF8" w14:textId="47BB7A23" w:rsidR="00E772B0" w:rsidRPr="00010471" w:rsidRDefault="00E772B0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18196" w14:textId="7E4978A3" w:rsidR="00E772B0" w:rsidRPr="00010471" w:rsidRDefault="00E772B0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51ED4" w14:textId="63A602F1" w:rsidR="00E772B0" w:rsidRPr="00010471" w:rsidRDefault="00E772B0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E772B0" w:rsidRPr="00010471" w14:paraId="779FB987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DE9F" w14:textId="77777777" w:rsidR="00E772B0" w:rsidRPr="00010471" w:rsidRDefault="00E772B0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F45D0" w14:textId="72CBCFF5" w:rsidR="00E772B0" w:rsidRPr="00010471" w:rsidRDefault="00EE5B82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Zone size entrop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6246A" w14:textId="0FF5E63D" w:rsidR="00E772B0" w:rsidRPr="00010471" w:rsidRDefault="00E772B0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FC6E8" w14:textId="678E6BEE" w:rsidR="00E772B0" w:rsidRPr="00010471" w:rsidRDefault="00E772B0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E884C" w14:textId="5DCF6506" w:rsidR="00E772B0" w:rsidRPr="00010471" w:rsidRDefault="00E772B0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E772B0" w:rsidRPr="00010471" w14:paraId="1091789D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D5BCA" w14:textId="77777777" w:rsidR="00E772B0" w:rsidRPr="00010471" w:rsidRDefault="00E772B0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D73604" w14:textId="78636FAB" w:rsidR="00E772B0" w:rsidRPr="00010471" w:rsidRDefault="00EE5B82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Zone size entrop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4004EE" w14:textId="19BFE0D2" w:rsidR="00E772B0" w:rsidRPr="00010471" w:rsidRDefault="00E772B0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09F143" w14:textId="712088C4" w:rsidR="00E772B0" w:rsidRPr="00010471" w:rsidRDefault="00E772B0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793FCD" w14:textId="082BB50D" w:rsidR="00E772B0" w:rsidRPr="00010471" w:rsidRDefault="00E772B0" w:rsidP="00E772B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1256DE" w:rsidRPr="00010471" w14:paraId="261BC022" w14:textId="77777777" w:rsidTr="002D0C00">
        <w:trPr>
          <w:trHeight w:val="509"/>
        </w:trPr>
        <w:tc>
          <w:tcPr>
            <w:tcW w:w="155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E10C" w14:textId="113F6902" w:rsidR="001256DE" w:rsidRPr="00010471" w:rsidRDefault="001256DE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GLDZM</w:t>
            </w:r>
          </w:p>
        </w:tc>
        <w:tc>
          <w:tcPr>
            <w:tcW w:w="34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2642C" w14:textId="14EA0FE5" w:rsidR="001256DE" w:rsidRPr="00010471" w:rsidRDefault="00EE5B82" w:rsidP="001256DE">
            <w:pPr>
              <w:spacing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Small distance emphasis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9CB85" w14:textId="727086E0" w:rsidR="001256DE" w:rsidRPr="00010471" w:rsidRDefault="001256DE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17780" w14:textId="61F3328A" w:rsidR="001256DE" w:rsidRPr="00010471" w:rsidRDefault="001256DE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2163B" w14:textId="49E6B904" w:rsidR="001256DE" w:rsidRPr="00010471" w:rsidRDefault="001256DE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1256DE" w:rsidRPr="00010471" w14:paraId="678AE8D5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A502" w14:textId="77777777" w:rsidR="001256DE" w:rsidRPr="00010471" w:rsidRDefault="001256DE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4EA3C" w14:textId="3354A2F9" w:rsidR="001256DE" w:rsidRPr="00010471" w:rsidRDefault="00EE5B82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Small distance emphasis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AD597" w14:textId="50FD0019" w:rsidR="001256DE" w:rsidRPr="00010471" w:rsidRDefault="001256DE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0DADF" w14:textId="14F9B087" w:rsidR="001256DE" w:rsidRPr="00010471" w:rsidRDefault="001256DE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96EC3" w14:textId="49F5DEAB" w:rsidR="001256DE" w:rsidRPr="00010471" w:rsidRDefault="001256DE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1256DE" w:rsidRPr="00010471" w14:paraId="074985E1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23D9" w14:textId="77777777" w:rsidR="001256DE" w:rsidRPr="00010471" w:rsidRDefault="001256DE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31EF7" w14:textId="786C25BA" w:rsidR="001256DE" w:rsidRPr="00010471" w:rsidRDefault="00EE5B82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Large distance emphasis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7A91E" w14:textId="67F04814" w:rsidR="001256DE" w:rsidRPr="00010471" w:rsidRDefault="001256DE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FD75E" w14:textId="080A1CAF" w:rsidR="001256DE" w:rsidRPr="00010471" w:rsidRDefault="001256DE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5E11B" w14:textId="06FB0AE4" w:rsidR="001256DE" w:rsidRPr="00010471" w:rsidRDefault="001256DE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1256DE" w:rsidRPr="00010471" w14:paraId="5F488F4B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BDA4" w14:textId="77777777" w:rsidR="001256DE" w:rsidRPr="00010471" w:rsidRDefault="001256DE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4F933" w14:textId="67DD91D6" w:rsidR="001256DE" w:rsidRPr="00010471" w:rsidRDefault="00EE5B82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Large distance emphasis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Times New Roman"/>
                        <w:color w:val="000000"/>
                        <w:sz w:val="20"/>
                        <w:szCs w:val="20"/>
                      </w:rPr>
                      <m:t>3</m:t>
                    </m:r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8CAFA" w14:textId="3A30A3BF" w:rsidR="001256DE" w:rsidRPr="00010471" w:rsidRDefault="001256DE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FD486" w14:textId="7706AA87" w:rsidR="001256DE" w:rsidRPr="00010471" w:rsidRDefault="001256DE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9149C" w14:textId="55C8FC92" w:rsidR="001256DE" w:rsidRPr="00010471" w:rsidRDefault="001256DE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1256DE" w:rsidRPr="00010471" w14:paraId="343545D7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1C4A" w14:textId="77777777" w:rsidR="001256DE" w:rsidRPr="00010471" w:rsidRDefault="001256DE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0403E" w14:textId="1A8E4CE0" w:rsidR="001256DE" w:rsidRPr="00010471" w:rsidRDefault="00EE5B82" w:rsidP="001256DE">
            <w:pPr>
              <w:spacing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Low grey level zone emphasis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D39A8" w14:textId="6027ED10" w:rsidR="001256DE" w:rsidRPr="00010471" w:rsidRDefault="001256DE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99F2C" w14:textId="76BE67C9" w:rsidR="001256DE" w:rsidRPr="00010471" w:rsidRDefault="001256DE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C3D37" w14:textId="01A07638" w:rsidR="001256DE" w:rsidRPr="00010471" w:rsidRDefault="001256DE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1256DE" w:rsidRPr="00010471" w14:paraId="337FB0FE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214B" w14:textId="77777777" w:rsidR="001256DE" w:rsidRPr="00010471" w:rsidRDefault="001256DE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B326E" w14:textId="03E400EA" w:rsidR="001256DE" w:rsidRPr="00010471" w:rsidRDefault="00EE5B82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Low grey level zone emphasis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A8D4A" w14:textId="5D03B7D2" w:rsidR="001256DE" w:rsidRPr="00010471" w:rsidRDefault="001256DE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B15F1" w14:textId="72AFDC12" w:rsidR="001256DE" w:rsidRPr="00010471" w:rsidRDefault="001256DE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59206" w14:textId="5F9A84E4" w:rsidR="001256DE" w:rsidRPr="00010471" w:rsidRDefault="001256DE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1256DE" w:rsidRPr="00010471" w14:paraId="62F81F25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DEAF" w14:textId="77777777" w:rsidR="001256DE" w:rsidRPr="00010471" w:rsidRDefault="001256DE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CB452" w14:textId="45E8FD76" w:rsidR="001256DE" w:rsidRPr="00010471" w:rsidRDefault="00EE5B82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High grey level zone emphasis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E71FA" w14:textId="16508185" w:rsidR="001256DE" w:rsidRPr="00010471" w:rsidRDefault="001256DE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74289" w14:textId="29858324" w:rsidR="001256DE" w:rsidRPr="00010471" w:rsidRDefault="001256DE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05CE3" w14:textId="0204BBEC" w:rsidR="001256DE" w:rsidRPr="00010471" w:rsidRDefault="001256DE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1256DE" w:rsidRPr="00010471" w14:paraId="5929972D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AE80" w14:textId="77777777" w:rsidR="001256DE" w:rsidRPr="00010471" w:rsidRDefault="001256DE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65019" w14:textId="0AA9F6EC" w:rsidR="001256DE" w:rsidRPr="00010471" w:rsidRDefault="00EE5B82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High grey level zone emphasis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BA2A1" w14:textId="35727954" w:rsidR="001256DE" w:rsidRPr="00010471" w:rsidRDefault="001256DE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AC244" w14:textId="03A561D4" w:rsidR="001256DE" w:rsidRPr="00010471" w:rsidRDefault="001256DE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BAB5B" w14:textId="7AA6AFCB" w:rsidR="001256DE" w:rsidRPr="00010471" w:rsidRDefault="001256DE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</w:tr>
      <w:tr w:rsidR="001256DE" w:rsidRPr="00010471" w14:paraId="2BF0D7FA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8060" w14:textId="77777777" w:rsidR="001256DE" w:rsidRPr="00010471" w:rsidRDefault="001256DE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EB359" w14:textId="67B2FE46" w:rsidR="001256DE" w:rsidRPr="00010471" w:rsidRDefault="00EE5B82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Small distance low grey L Emphasis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33A52" w14:textId="58D1A343" w:rsidR="001256DE" w:rsidRPr="00010471" w:rsidRDefault="001256DE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11F3A" w14:textId="7D712764" w:rsidR="001256DE" w:rsidRPr="00010471" w:rsidRDefault="001256DE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7B9D5" w14:textId="7901104D" w:rsidR="001256DE" w:rsidRPr="00010471" w:rsidRDefault="001256DE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1256DE" w:rsidRPr="00010471" w14:paraId="1B9B1749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631E" w14:textId="77777777" w:rsidR="001256DE" w:rsidRPr="00010471" w:rsidRDefault="001256DE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969D0" w14:textId="38DB463F" w:rsidR="001256DE" w:rsidRPr="00010471" w:rsidRDefault="00EE5B82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Small distance low grey L Emphasis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D2A53" w14:textId="4F22A47F" w:rsidR="001256DE" w:rsidRPr="00010471" w:rsidRDefault="001256DE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DA339" w14:textId="7F0D6C28" w:rsidR="001256DE" w:rsidRPr="00010471" w:rsidRDefault="001256DE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B78EF" w14:textId="40FB3A6F" w:rsidR="001256DE" w:rsidRPr="00010471" w:rsidRDefault="001256DE" w:rsidP="001256D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CD393C" w:rsidRPr="00010471" w14:paraId="7DD5B453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FBCF" w14:textId="77777777" w:rsidR="00CD393C" w:rsidRPr="00010471" w:rsidRDefault="00CD393C" w:rsidP="00CD39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10CCD" w14:textId="01834709" w:rsidR="00CD393C" w:rsidRPr="00010471" w:rsidRDefault="00EE5B82" w:rsidP="00CD39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Small distance high grey L Emphasis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4F970" w14:textId="2448D3ED" w:rsidR="00CD393C" w:rsidRPr="00010471" w:rsidRDefault="00CD393C" w:rsidP="00CD39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2217E" w14:textId="18F6F2A8" w:rsidR="00CD393C" w:rsidRPr="00010471" w:rsidRDefault="00CD393C" w:rsidP="00CD39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BB684" w14:textId="54C7E7EA" w:rsidR="00CD393C" w:rsidRPr="00010471" w:rsidRDefault="00CD393C" w:rsidP="00CD39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CD393C" w:rsidRPr="00010471" w14:paraId="0138B2D0" w14:textId="77777777" w:rsidTr="00035A35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73D435" w14:textId="77777777" w:rsidR="00CD393C" w:rsidRPr="00010471" w:rsidRDefault="00CD393C" w:rsidP="00CD39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A0B911" w14:textId="1418EC24" w:rsidR="00CD393C" w:rsidRPr="001422D7" w:rsidRDefault="00EE5B82" w:rsidP="00CD39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Small distance high grey L Emphasis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E88369" w14:textId="1B27E112" w:rsidR="00CD393C" w:rsidRPr="00010471" w:rsidRDefault="00CD393C" w:rsidP="00CD39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0642DD" w14:textId="63F227A9" w:rsidR="00CD393C" w:rsidRPr="00010471" w:rsidRDefault="00CD393C" w:rsidP="00CD39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3FEB74" w14:textId="5BE85A1B" w:rsidR="00CD393C" w:rsidRPr="00010471" w:rsidRDefault="00CD393C" w:rsidP="00CD39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</w:tr>
      <w:tr w:rsidR="00CD393C" w:rsidRPr="00010471" w14:paraId="78C24E01" w14:textId="77777777" w:rsidTr="00035A35">
        <w:trPr>
          <w:trHeight w:val="509"/>
        </w:trPr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3077CD" w14:textId="77777777" w:rsidR="00CD393C" w:rsidRPr="00010471" w:rsidRDefault="00CD393C" w:rsidP="00CD39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70F40E" w14:textId="7BD5A43B" w:rsidR="00CD393C" w:rsidRPr="006E55A7" w:rsidRDefault="00EE5B82" w:rsidP="00CD39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Large distance low grey L Emphasis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4F706A" w14:textId="4E0A7740" w:rsidR="00CD393C" w:rsidRPr="006E55A7" w:rsidRDefault="00CD393C" w:rsidP="00CD39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98563F" w14:textId="028DA9FF" w:rsidR="00CD393C" w:rsidRPr="006E55A7" w:rsidRDefault="00CD393C" w:rsidP="00CD39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316A27" w14:textId="0FBF43A7" w:rsidR="00CD393C" w:rsidRPr="006E55A7" w:rsidRDefault="00CD393C" w:rsidP="00CD39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</w:tbl>
    <w:p w14:paraId="7C1BD4AA" w14:textId="57CCA7DB" w:rsidR="0049539A" w:rsidRDefault="0049539A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337FF46F" w14:textId="77777777" w:rsidR="0087325B" w:rsidRDefault="0087325B" w:rsidP="0087325B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p w14:paraId="48CE714A" w14:textId="77777777" w:rsidR="0087325B" w:rsidRDefault="0087325B" w:rsidP="0087325B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p w14:paraId="360A7D18" w14:textId="79FDA3B4" w:rsidR="0087325B" w:rsidRPr="00192AEA" w:rsidRDefault="00EE5B82" w:rsidP="0087325B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</w:rPr>
      </w:pPr>
      <w:r w:rsidRPr="00EE5B82">
        <w:rPr>
          <w:rFonts w:ascii="Times New Roman" w:hAnsi="Times New Roman"/>
          <w:sz w:val="20"/>
          <w:szCs w:val="20"/>
        </w:rPr>
        <w:t>S1 Table</w:t>
      </w:r>
      <w:r w:rsidR="0087325B" w:rsidRPr="00192AEA">
        <w:rPr>
          <w:rFonts w:ascii="Times New Roman" w:hAnsi="Times New Roman"/>
          <w:sz w:val="20"/>
          <w:szCs w:val="20"/>
        </w:rPr>
        <w:t xml:space="preserve">.  </w:t>
      </w:r>
      <w:r w:rsidR="0087325B">
        <w:rPr>
          <w:rFonts w:ascii="Times New Roman" w:hAnsi="Times New Roman"/>
          <w:sz w:val="20"/>
          <w:szCs w:val="20"/>
        </w:rPr>
        <w:t>(continued)</w:t>
      </w:r>
    </w:p>
    <w:tbl>
      <w:tblPr>
        <w:tblW w:w="8930" w:type="dxa"/>
        <w:tblInd w:w="142" w:type="dxa"/>
        <w:tblLook w:val="04A0" w:firstRow="1" w:lastRow="0" w:firstColumn="1" w:lastColumn="0" w:noHBand="0" w:noVBand="1"/>
      </w:tblPr>
      <w:tblGrid>
        <w:gridCol w:w="1559"/>
        <w:gridCol w:w="3459"/>
        <w:gridCol w:w="1215"/>
        <w:gridCol w:w="1215"/>
        <w:gridCol w:w="1482"/>
      </w:tblGrid>
      <w:tr w:rsidR="004134DB" w:rsidRPr="00010471" w14:paraId="7E97DF2E" w14:textId="77777777" w:rsidTr="002D0C00">
        <w:trPr>
          <w:trHeight w:val="758"/>
        </w:trPr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40A88" w14:textId="77777777" w:rsidR="0049539A" w:rsidRPr="00010471" w:rsidRDefault="0049539A" w:rsidP="00083B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70B6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Texture type</w:t>
            </w:r>
          </w:p>
        </w:tc>
        <w:tc>
          <w:tcPr>
            <w:tcW w:w="34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4EAA9" w14:textId="77777777" w:rsidR="0049539A" w:rsidRPr="00010471" w:rsidRDefault="0049539A" w:rsidP="00083B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70B6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Feature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5B1469" w14:textId="77777777" w:rsidR="0049539A" w:rsidRPr="00010471" w:rsidRDefault="0049539A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Mixed group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2AD0C4" w14:textId="77777777" w:rsidR="0049539A" w:rsidRPr="00010471" w:rsidRDefault="0049539A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Contrast    group</w:t>
            </w:r>
          </w:p>
        </w:tc>
        <w:tc>
          <w:tcPr>
            <w:tcW w:w="14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97DA21" w14:textId="77777777" w:rsidR="0049539A" w:rsidRPr="00010471" w:rsidRDefault="0049539A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Non-contrast group</w:t>
            </w:r>
          </w:p>
        </w:tc>
      </w:tr>
      <w:tr w:rsidR="00BF623E" w:rsidRPr="00010471" w14:paraId="4C60B2EA" w14:textId="77777777" w:rsidTr="002D0C00">
        <w:trPr>
          <w:trHeight w:val="509"/>
        </w:trPr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2F1F" w14:textId="53345AD4" w:rsidR="00BF623E" w:rsidRPr="00010471" w:rsidRDefault="00BF623E" w:rsidP="00E73D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GLDZM</w:t>
            </w: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34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58DAD" w14:textId="2F169450" w:rsidR="00BF623E" w:rsidRPr="00010471" w:rsidRDefault="00EE5B82" w:rsidP="00E73D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Large distance low grey L Emphasis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928BE" w14:textId="104496A2" w:rsidR="00BF623E" w:rsidRPr="00010471" w:rsidRDefault="00BF623E" w:rsidP="00E73D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D0DD0" w14:textId="325388F6" w:rsidR="00BF623E" w:rsidRPr="00010471" w:rsidRDefault="00BF623E" w:rsidP="00E73D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7CA17" w14:textId="49BA237A" w:rsidR="00BF623E" w:rsidRPr="00010471" w:rsidRDefault="00BF623E" w:rsidP="00E73D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BF623E" w:rsidRPr="00010471" w14:paraId="50E1F4DC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9DB0" w14:textId="77777777" w:rsidR="00BF623E" w:rsidRPr="00010471" w:rsidRDefault="00BF623E" w:rsidP="00E73D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A4B3E" w14:textId="04EFDE8F" w:rsidR="00BF623E" w:rsidRPr="00010471" w:rsidRDefault="00EE5B82" w:rsidP="00E73D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 xml:space="preserve">Large distance </m:t>
                    </m:r>
                    <m:r>
                      <m:rPr>
                        <m:nor/>
                      </m:rPr>
                      <w:rPr>
                        <w:rFonts w:ascii="Cambria Math" w:hAnsi="Times New Roman"/>
                        <w:color w:val="000000"/>
                        <w:sz w:val="20"/>
                        <w:szCs w:val="20"/>
                      </w:rPr>
                      <m:t>high</m:t>
                    </m:r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 xml:space="preserve"> grey L Emphasis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56F5B" w14:textId="0139C242" w:rsidR="00BF623E" w:rsidRPr="00010471" w:rsidRDefault="00BF623E" w:rsidP="00E73D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DA3C5" w14:textId="1FDE1B32" w:rsidR="00BF623E" w:rsidRPr="00010471" w:rsidRDefault="00BF623E" w:rsidP="00E73D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06865" w14:textId="26C61001" w:rsidR="00BF623E" w:rsidRPr="00010471" w:rsidRDefault="00BF623E" w:rsidP="00E73D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BF623E" w:rsidRPr="00010471" w14:paraId="177DDD28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73AB" w14:textId="77777777" w:rsidR="00BF623E" w:rsidRPr="00010471" w:rsidRDefault="00BF623E" w:rsidP="00E73D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10F22" w14:textId="1760B63E" w:rsidR="00BF623E" w:rsidRPr="00010471" w:rsidRDefault="00EE5B82" w:rsidP="00E73D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 xml:space="preserve">Large distance </m:t>
                    </m:r>
                    <m:r>
                      <m:rPr>
                        <m:nor/>
                      </m:rPr>
                      <w:rPr>
                        <w:rFonts w:ascii="Cambria Math" w:hAnsi="Times New Roman"/>
                        <w:color w:val="000000"/>
                        <w:sz w:val="20"/>
                        <w:szCs w:val="20"/>
                      </w:rPr>
                      <m:t>high</m:t>
                    </m:r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 xml:space="preserve"> grey L Emphasis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E650A" w14:textId="743C295F" w:rsidR="00BF623E" w:rsidRPr="00010471" w:rsidRDefault="00BF623E" w:rsidP="00E73D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71ABB" w14:textId="430C1696" w:rsidR="00BF623E" w:rsidRPr="00010471" w:rsidRDefault="00BF623E" w:rsidP="00E73D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95992" w14:textId="41CB5E78" w:rsidR="00BF623E" w:rsidRPr="00010471" w:rsidRDefault="00BF623E" w:rsidP="00E73D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BF623E" w:rsidRPr="00010471" w14:paraId="6054A68A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F3F7" w14:textId="77777777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1198D" w14:textId="5DC21279" w:rsidR="00BF623E" w:rsidRPr="00010471" w:rsidRDefault="00EE5B82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Grey level non uniformit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E39B9" w14:textId="794B8292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93FA8" w14:textId="60DD1A57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BD485" w14:textId="1D486CD3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BF623E" w:rsidRPr="00010471" w14:paraId="6C9F7E65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ED20" w14:textId="77777777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6BB2A" w14:textId="7E839FBC" w:rsidR="00BF623E" w:rsidRPr="00010471" w:rsidRDefault="00EE5B82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Grey level non uniformit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73298" w14:textId="1A93DB45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CC045" w14:textId="354FB62A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8E2BE" w14:textId="4E0C49C4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BF623E" w:rsidRPr="00010471" w14:paraId="7BA0DDF8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CDB2" w14:textId="77777777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FF9CF" w14:textId="4876BC3E" w:rsidR="00BF623E" w:rsidRPr="00010471" w:rsidRDefault="00EE5B82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Grey level non uniformity norm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F535E" w14:textId="0E2080C6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DF678" w14:textId="0FF8F523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531B6" w14:textId="5CE104F2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BF623E" w:rsidRPr="00010471" w14:paraId="3B65CC05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5E8A" w14:textId="77777777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7C042" w14:textId="3F87B1D3" w:rsidR="00BF623E" w:rsidRPr="00010471" w:rsidRDefault="00EE5B82" w:rsidP="00BF623E">
            <w:pPr>
              <w:spacing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Grey level non uniformity norm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75B93" w14:textId="53BDB36F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0E7B4" w14:textId="2F99839D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59AF0" w14:textId="2F5AF328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BF623E" w:rsidRPr="00010471" w14:paraId="3F95D677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A5B2" w14:textId="77777777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17B3F" w14:textId="4F2F0632" w:rsidR="00BF623E" w:rsidRPr="00010471" w:rsidRDefault="00EE5B82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Zone distance non uniformit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21B12" w14:textId="5A0D7CA3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54CB1" w14:textId="52735633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C0342" w14:textId="2DBECC54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BF623E" w:rsidRPr="00010471" w14:paraId="52087455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64C0" w14:textId="77777777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30B91" w14:textId="0BB17847" w:rsidR="00BF623E" w:rsidRPr="00010471" w:rsidRDefault="00EE5B82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Zone distance non uniformit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F9038" w14:textId="325FF364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C8650" w14:textId="260914A1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9A054" w14:textId="45691B09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BF623E" w:rsidRPr="00010471" w14:paraId="33762B26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B51A" w14:textId="77777777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76036" w14:textId="6C3F0B19" w:rsidR="00BF623E" w:rsidRPr="00010471" w:rsidRDefault="00EE5B82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Zone distance non uniformity norm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2F98C" w14:textId="4999AE53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C2224" w14:textId="27C183E4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66DFD" w14:textId="45ED7E38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BF623E" w:rsidRPr="00010471" w14:paraId="45D530BF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1909" w14:textId="77777777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74C01" w14:textId="4310139E" w:rsidR="00BF623E" w:rsidRPr="00010471" w:rsidRDefault="00EE5B82" w:rsidP="00BF623E">
            <w:pPr>
              <w:spacing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Zone distance non uniformity norm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BA51F" w14:textId="5ACD761B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A592D" w14:textId="1738BE41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BCEB2" w14:textId="76E79249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BF623E" w:rsidRPr="00010471" w14:paraId="65220DA3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DE11" w14:textId="77777777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2E966" w14:textId="2CE3F015" w:rsidR="00BF623E" w:rsidRPr="00010471" w:rsidRDefault="00EE5B82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Zone percentag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0C2E0" w14:textId="3F7E2F52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0D686" w14:textId="66EA2086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2DA01" w14:textId="3EEE9650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BF623E" w:rsidRPr="00010471" w14:paraId="3A69E3F3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05AC" w14:textId="77777777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0810F" w14:textId="62094889" w:rsidR="00BF623E" w:rsidRPr="00010471" w:rsidRDefault="00EE5B82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Zone percentag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3F3AB" w14:textId="1930A8EE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7AB16" w14:textId="7ACD8148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B14CD" w14:textId="38E5AAA8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BF623E" w:rsidRPr="00010471" w14:paraId="3F00D513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B547" w14:textId="77777777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909A9" w14:textId="5DD0C07A" w:rsidR="00BF623E" w:rsidRPr="00010471" w:rsidRDefault="00EE5B82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Grey level varianc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459F5" w14:textId="2C74F32B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BE360" w14:textId="1DA19336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E8569" w14:textId="5A99493F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BF623E" w:rsidRPr="00010471" w14:paraId="7722F1F0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2221" w14:textId="77777777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918DD" w14:textId="459BCC6E" w:rsidR="00BF623E" w:rsidRPr="00010471" w:rsidRDefault="00EE5B82" w:rsidP="00BF623E">
            <w:pPr>
              <w:spacing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Grey level varianc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BBE0F" w14:textId="04FE69F0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7353E" w14:textId="2F32C4BA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265AA" w14:textId="49B1D150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BF623E" w:rsidRPr="00010471" w14:paraId="60E9BC18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7376" w14:textId="77777777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21F4D" w14:textId="45B7B750" w:rsidR="00BF623E" w:rsidRPr="00010471" w:rsidRDefault="00EE5B82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Zone distance varianc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7B7F8" w14:textId="34005C51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98D9F" w14:textId="0CE26A9E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ACF25" w14:textId="6520E50C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BF623E" w:rsidRPr="00010471" w14:paraId="435B7073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D617" w14:textId="77777777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EDD03" w14:textId="39FFD94C" w:rsidR="00BF623E" w:rsidRPr="00010471" w:rsidRDefault="00EE5B82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Zone distance varianc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19FD3" w14:textId="27400D94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D2311" w14:textId="5F55BFDB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70C9C" w14:textId="77AE0D45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BF623E" w:rsidRPr="00010471" w14:paraId="02F0DC94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B2F6" w14:textId="77777777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F5045" w14:textId="6B4012AA" w:rsidR="00BF623E" w:rsidRPr="00010471" w:rsidRDefault="00EE5B82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Zone distance entrop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75D27" w14:textId="1418F4AE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D8533" w14:textId="1C6F6080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BBBCF" w14:textId="77D5C532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BF623E" w:rsidRPr="00010471" w14:paraId="5A2F136F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ACE37" w14:textId="77777777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D5F384" w14:textId="5EFAFFEE" w:rsidR="00BF623E" w:rsidRPr="00010471" w:rsidRDefault="00EE5B82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Zone distance entrop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EBF022" w14:textId="5E393589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6838BF" w14:textId="53C7AE12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55BC8C" w14:textId="2E6DD88F" w:rsidR="00BF623E" w:rsidRPr="00010471" w:rsidRDefault="00BF623E" w:rsidP="00BF62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4134DB" w:rsidRPr="00010471" w14:paraId="2A17014B" w14:textId="77777777" w:rsidTr="002D0C00">
        <w:trPr>
          <w:trHeight w:val="509"/>
        </w:trPr>
        <w:tc>
          <w:tcPr>
            <w:tcW w:w="155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C89E" w14:textId="08072421" w:rsidR="004134DB" w:rsidRPr="00010471" w:rsidRDefault="004134DB" w:rsidP="004134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GTDM</w:t>
            </w:r>
          </w:p>
        </w:tc>
        <w:tc>
          <w:tcPr>
            <w:tcW w:w="34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73DA0" w14:textId="5F67DC39" w:rsidR="004134DB" w:rsidRPr="00010471" w:rsidRDefault="00EE5B82" w:rsidP="004134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Coarseness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3F013" w14:textId="2E7853B2" w:rsidR="004134DB" w:rsidRPr="00010471" w:rsidRDefault="004134DB" w:rsidP="004134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DF7A6" w14:textId="592F9719" w:rsidR="004134DB" w:rsidRPr="00010471" w:rsidRDefault="004134DB" w:rsidP="004134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260C4" w14:textId="11C48635" w:rsidR="004134DB" w:rsidRPr="00010471" w:rsidRDefault="004134DB" w:rsidP="004134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4134DB" w:rsidRPr="00010471" w14:paraId="4B7A0DC5" w14:textId="77777777" w:rsidTr="002D0C00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5D7B" w14:textId="77777777" w:rsidR="004134DB" w:rsidRPr="00010471" w:rsidRDefault="004134DB" w:rsidP="004134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E1B31" w14:textId="3B5D56DA" w:rsidR="004134DB" w:rsidRPr="00010471" w:rsidRDefault="00EE5B82" w:rsidP="004134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Coarseness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5E2AB" w14:textId="06D9BA7F" w:rsidR="004134DB" w:rsidRPr="00010471" w:rsidRDefault="004134DB" w:rsidP="004134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598FA" w14:textId="69D450AF" w:rsidR="004134DB" w:rsidRPr="00010471" w:rsidRDefault="004134DB" w:rsidP="004134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AAD5F" w14:textId="11282C68" w:rsidR="004134DB" w:rsidRPr="00010471" w:rsidRDefault="004134DB" w:rsidP="004134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4134DB" w:rsidRPr="00010471" w14:paraId="61DF46BE" w14:textId="77777777" w:rsidTr="00035A35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6F2CDD" w14:textId="77777777" w:rsidR="004134DB" w:rsidRPr="00010471" w:rsidRDefault="004134DB" w:rsidP="004134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18DC25" w14:textId="4D3C5BA9" w:rsidR="004134DB" w:rsidRPr="001422D7" w:rsidRDefault="00EE5B82" w:rsidP="004134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Contrast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C26AAE" w14:textId="1F953FFB" w:rsidR="004134DB" w:rsidRPr="00010471" w:rsidRDefault="004134DB" w:rsidP="004134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837CFC" w14:textId="3BC45501" w:rsidR="004134DB" w:rsidRPr="00010471" w:rsidRDefault="004134DB" w:rsidP="004134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5EBF58" w14:textId="75FDD283" w:rsidR="004134DB" w:rsidRPr="00010471" w:rsidRDefault="004134DB" w:rsidP="004134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4134DB" w:rsidRPr="00010471" w14:paraId="016A8A00" w14:textId="77777777" w:rsidTr="00035A35">
        <w:trPr>
          <w:trHeight w:val="509"/>
        </w:trPr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A9D491" w14:textId="77777777" w:rsidR="004134DB" w:rsidRPr="00010471" w:rsidRDefault="004134DB" w:rsidP="004134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4CADF3" w14:textId="2581F2EA" w:rsidR="004134DB" w:rsidRPr="006E55A7" w:rsidRDefault="00EE5B82" w:rsidP="004134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Contrast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B9ECA4" w14:textId="0550B049" w:rsidR="004134DB" w:rsidRPr="006E55A7" w:rsidRDefault="004134DB" w:rsidP="004134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B80D3F" w14:textId="0387999E" w:rsidR="004134DB" w:rsidRPr="006E55A7" w:rsidRDefault="004134DB" w:rsidP="004134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E0F02B" w14:textId="041D059D" w:rsidR="004134DB" w:rsidRPr="006E55A7" w:rsidRDefault="004134DB" w:rsidP="004134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</w:tbl>
    <w:p w14:paraId="0EF7C220" w14:textId="4D7CFB36" w:rsidR="00B728F4" w:rsidRDefault="00B728F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49C912CF" w14:textId="77777777" w:rsidR="0087325B" w:rsidRDefault="0087325B" w:rsidP="00083BA4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p w14:paraId="4EBE2EC4" w14:textId="0F4BBB43" w:rsidR="00B728F4" w:rsidRPr="00192AEA" w:rsidRDefault="00EE5B82" w:rsidP="00B728F4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</w:rPr>
      </w:pPr>
      <w:r w:rsidRPr="00EE5B82">
        <w:rPr>
          <w:rFonts w:ascii="Times New Roman" w:hAnsi="Times New Roman"/>
          <w:sz w:val="20"/>
          <w:szCs w:val="20"/>
        </w:rPr>
        <w:t>S1 Table</w:t>
      </w:r>
      <w:bookmarkStart w:id="1" w:name="_GoBack"/>
      <w:bookmarkEnd w:id="1"/>
      <w:r w:rsidR="00B728F4" w:rsidRPr="00192AEA">
        <w:rPr>
          <w:rFonts w:ascii="Times New Roman" w:hAnsi="Times New Roman"/>
          <w:sz w:val="20"/>
          <w:szCs w:val="20"/>
        </w:rPr>
        <w:t xml:space="preserve">.  </w:t>
      </w:r>
      <w:r w:rsidR="00B728F4">
        <w:rPr>
          <w:rFonts w:ascii="Times New Roman" w:hAnsi="Times New Roman"/>
          <w:sz w:val="20"/>
          <w:szCs w:val="20"/>
        </w:rPr>
        <w:t>(continued)</w:t>
      </w:r>
    </w:p>
    <w:tbl>
      <w:tblPr>
        <w:tblW w:w="8930" w:type="dxa"/>
        <w:tblInd w:w="142" w:type="dxa"/>
        <w:tblLook w:val="04A0" w:firstRow="1" w:lastRow="0" w:firstColumn="1" w:lastColumn="0" w:noHBand="0" w:noVBand="1"/>
      </w:tblPr>
      <w:tblGrid>
        <w:gridCol w:w="1559"/>
        <w:gridCol w:w="3459"/>
        <w:gridCol w:w="1215"/>
        <w:gridCol w:w="1215"/>
        <w:gridCol w:w="1482"/>
      </w:tblGrid>
      <w:tr w:rsidR="00B728F4" w:rsidRPr="00010471" w14:paraId="4407A12C" w14:textId="77777777" w:rsidTr="00083BA4">
        <w:trPr>
          <w:trHeight w:val="758"/>
        </w:trPr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50179" w14:textId="77777777" w:rsidR="00B728F4" w:rsidRPr="00010471" w:rsidRDefault="00B728F4" w:rsidP="00083B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70B6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Texture type</w:t>
            </w:r>
          </w:p>
        </w:tc>
        <w:tc>
          <w:tcPr>
            <w:tcW w:w="34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66ADA" w14:textId="77777777" w:rsidR="00B728F4" w:rsidRPr="00010471" w:rsidRDefault="00B728F4" w:rsidP="00083BA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70B6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Feature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9E1C9E" w14:textId="77777777" w:rsidR="00B728F4" w:rsidRPr="00010471" w:rsidRDefault="00B728F4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Mixed group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BC90B3" w14:textId="77777777" w:rsidR="00B728F4" w:rsidRPr="00010471" w:rsidRDefault="00B728F4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Contrast    group</w:t>
            </w:r>
          </w:p>
        </w:tc>
        <w:tc>
          <w:tcPr>
            <w:tcW w:w="14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C07D874" w14:textId="77777777" w:rsidR="00B728F4" w:rsidRPr="00010471" w:rsidRDefault="00B728F4" w:rsidP="00083B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010471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>Non-contrast group</w:t>
            </w:r>
          </w:p>
        </w:tc>
      </w:tr>
      <w:tr w:rsidR="0055585C" w:rsidRPr="00010471" w14:paraId="5FBD2F48" w14:textId="77777777" w:rsidTr="00083BA4">
        <w:trPr>
          <w:trHeight w:val="509"/>
        </w:trPr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F650" w14:textId="289F74EA" w:rsidR="0055585C" w:rsidRPr="00010471" w:rsidRDefault="0055585C" w:rsidP="00B728F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GTDM</w:t>
            </w:r>
            <w:r w:rsidRPr="0001047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34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C5963" w14:textId="420D8DAB" w:rsidR="0055585C" w:rsidRPr="00010471" w:rsidRDefault="00EE5B82" w:rsidP="00B728F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Busyness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E34C3" w14:textId="3E9C3C04" w:rsidR="0055585C" w:rsidRPr="00010471" w:rsidRDefault="0055585C" w:rsidP="00B728F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AD1D0" w14:textId="2FE7B5BE" w:rsidR="0055585C" w:rsidRPr="00010471" w:rsidRDefault="0055585C" w:rsidP="00B728F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00282" w14:textId="527247E6" w:rsidR="0055585C" w:rsidRPr="00010471" w:rsidRDefault="0055585C" w:rsidP="00B728F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55585C" w:rsidRPr="00010471" w14:paraId="2F5BDB34" w14:textId="77777777" w:rsidTr="00083BA4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64BA02" w14:textId="77777777" w:rsidR="0055585C" w:rsidRPr="00010471" w:rsidRDefault="0055585C" w:rsidP="00B728F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40C501" w14:textId="14D03C5B" w:rsidR="0055585C" w:rsidRPr="001422D7" w:rsidRDefault="00EE5B82" w:rsidP="00B728F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Busyness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3D</m:t>
                    </m:r>
                  </m:sub>
                </m:sSub>
              </m:oMath>
            </m:oMathPara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D28EE1" w14:textId="380A67DC" w:rsidR="0055585C" w:rsidRPr="00010471" w:rsidRDefault="0055585C" w:rsidP="00B728F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C02D92" w14:textId="4DD1849C" w:rsidR="0055585C" w:rsidRPr="00010471" w:rsidRDefault="0055585C" w:rsidP="00B728F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A1202B" w14:textId="1A1CB450" w:rsidR="0055585C" w:rsidRPr="00010471" w:rsidRDefault="0055585C" w:rsidP="00B728F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55585C" w:rsidRPr="00010471" w14:paraId="02D40542" w14:textId="77777777" w:rsidTr="0055585C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F51B9A" w14:textId="77777777" w:rsidR="0055585C" w:rsidRPr="00010471" w:rsidRDefault="0055585C" w:rsidP="00B728F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0C83F" w14:textId="1CFCA8E8" w:rsidR="0055585C" w:rsidRPr="006E55A7" w:rsidRDefault="00EE5B82" w:rsidP="00B728F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Complexit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F08E7" w14:textId="2D2E9C79" w:rsidR="0055585C" w:rsidRPr="006E55A7" w:rsidRDefault="0055585C" w:rsidP="00B728F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574F6" w14:textId="52CCAD4D" w:rsidR="0055585C" w:rsidRPr="006E55A7" w:rsidRDefault="0055585C" w:rsidP="00B728F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4E28C" w14:textId="4520B279" w:rsidR="0055585C" w:rsidRPr="006E55A7" w:rsidRDefault="0055585C" w:rsidP="00B728F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55585C" w:rsidRPr="00010471" w14:paraId="2714B53D" w14:textId="77777777" w:rsidTr="0055585C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0BEFD4" w14:textId="77777777" w:rsidR="0055585C" w:rsidRPr="00010471" w:rsidRDefault="0055585C" w:rsidP="0055585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C79B8" w14:textId="54CE3FDB" w:rsidR="0055585C" w:rsidRDefault="00EE5B82" w:rsidP="0055585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Complexity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Times New Roman"/>
                        <w:color w:val="000000"/>
                        <w:sz w:val="20"/>
                        <w:szCs w:val="20"/>
                      </w:rPr>
                      <m:t>3</m:t>
                    </m:r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682A7" w14:textId="045D9E59" w:rsidR="0055585C" w:rsidRPr="006E55A7" w:rsidRDefault="0055585C" w:rsidP="0055585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0F58" w14:textId="16907A9A" w:rsidR="0055585C" w:rsidRPr="006E55A7" w:rsidRDefault="0055585C" w:rsidP="0055585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C722B" w14:textId="3FBC1740" w:rsidR="0055585C" w:rsidRPr="006E55A7" w:rsidRDefault="0055585C" w:rsidP="0055585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55585C" w:rsidRPr="00010471" w14:paraId="533A585B" w14:textId="77777777" w:rsidTr="0055585C">
        <w:trPr>
          <w:trHeight w:val="509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DA9163" w14:textId="77777777" w:rsidR="0055585C" w:rsidRPr="00010471" w:rsidRDefault="0055585C" w:rsidP="0055585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8347E" w14:textId="31591F86" w:rsidR="0055585C" w:rsidRDefault="00EE5B82" w:rsidP="0055585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Strength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2D</m:t>
                    </m:r>
                  </m:sub>
                </m:sSub>
              </m:oMath>
            </m:oMathPara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2A216" w14:textId="1A399787" w:rsidR="0055585C" w:rsidRPr="006E55A7" w:rsidRDefault="0055585C" w:rsidP="0055585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0F771" w14:textId="2E76D309" w:rsidR="0055585C" w:rsidRPr="006E55A7" w:rsidRDefault="0055585C" w:rsidP="0055585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16E88" w14:textId="1F8AD491" w:rsidR="0055585C" w:rsidRPr="006E55A7" w:rsidRDefault="0055585C" w:rsidP="0055585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55585C" w:rsidRPr="00010471" w14:paraId="6A9EE376" w14:textId="77777777" w:rsidTr="00083BA4">
        <w:trPr>
          <w:trHeight w:val="509"/>
        </w:trPr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9FD122" w14:textId="77777777" w:rsidR="0055585C" w:rsidRPr="00010471" w:rsidRDefault="0055585C" w:rsidP="0055585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26E230" w14:textId="4E285172" w:rsidR="0055585C" w:rsidRDefault="00EE5B82" w:rsidP="0055585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Strength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Times New Roman"/>
                        <w:color w:val="000000"/>
                        <w:sz w:val="20"/>
                        <w:szCs w:val="20"/>
                      </w:rPr>
                      <m:t>3</m:t>
                    </m:r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C0274C" w14:textId="6ECBF600" w:rsidR="0055585C" w:rsidRPr="006E55A7" w:rsidRDefault="005817AC" w:rsidP="0055585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B082FA" w14:textId="0F4E2F25" w:rsidR="0055585C" w:rsidRPr="006E55A7" w:rsidRDefault="0055585C" w:rsidP="0055585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9D67AC" w14:textId="45736240" w:rsidR="0055585C" w:rsidRPr="006E55A7" w:rsidRDefault="0055585C" w:rsidP="0055585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55A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</w:tbl>
    <w:p w14:paraId="2DF6E78C" w14:textId="39C3D9AB" w:rsidR="00DE3A97" w:rsidRDefault="00DE3A97">
      <w:pPr>
        <w:rPr>
          <w:rFonts w:ascii="Times New Roman" w:hAnsi="Times New Roman"/>
          <w:sz w:val="20"/>
          <w:szCs w:val="20"/>
        </w:rPr>
      </w:pPr>
    </w:p>
    <w:sectPr w:rsidR="00DE3A97" w:rsidSect="004F5570">
      <w:footerReference w:type="default" r:id="rId9"/>
      <w:pgSz w:w="11906" w:h="16838"/>
      <w:pgMar w:top="1418" w:right="1700" w:bottom="1134" w:left="1134" w:header="709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D0C476" w14:textId="77777777" w:rsidR="00AB303C" w:rsidRDefault="00AB303C" w:rsidP="009209EE">
      <w:pPr>
        <w:spacing w:after="0" w:line="240" w:lineRule="auto"/>
      </w:pPr>
      <w:r>
        <w:separator/>
      </w:r>
    </w:p>
  </w:endnote>
  <w:endnote w:type="continuationSeparator" w:id="0">
    <w:p w14:paraId="0A196AF4" w14:textId="77777777" w:rsidR="00AB303C" w:rsidRDefault="00AB303C" w:rsidP="009209EE">
      <w:pPr>
        <w:spacing w:after="0" w:line="240" w:lineRule="auto"/>
      </w:pPr>
      <w:r>
        <w:continuationSeparator/>
      </w:r>
    </w:p>
  </w:endnote>
  <w:endnote w:type="continuationNotice" w:id="1">
    <w:p w14:paraId="12200BC4" w14:textId="77777777" w:rsidR="00AB303C" w:rsidRDefault="00AB303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MS Mincho"/>
    <w:panose1 w:val="020B0604020202020204"/>
    <w:charset w:val="80"/>
    <w:family w:val="roman"/>
    <w:pitch w:val="variable"/>
    <w:sig w:usb0="00000003" w:usb1="08070000" w:usb2="00000010" w:usb3="00000000" w:csb0="0002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31015340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14:paraId="760ED901" w14:textId="58025399" w:rsidR="00B3252F" w:rsidRPr="00324340" w:rsidRDefault="00B3252F">
        <w:pPr>
          <w:pStyle w:val="Footer"/>
          <w:jc w:val="center"/>
          <w:rPr>
            <w:rFonts w:ascii="Times New Roman" w:hAnsi="Times New Roman"/>
          </w:rPr>
        </w:pPr>
        <w:r w:rsidRPr="00324340">
          <w:rPr>
            <w:rFonts w:ascii="Times New Roman" w:hAnsi="Times New Roman"/>
          </w:rPr>
          <w:fldChar w:fldCharType="begin"/>
        </w:r>
        <w:r w:rsidRPr="00324340">
          <w:rPr>
            <w:rFonts w:ascii="Times New Roman" w:hAnsi="Times New Roman"/>
          </w:rPr>
          <w:instrText>PAGE   \* MERGEFORMAT</w:instrText>
        </w:r>
        <w:r w:rsidRPr="00324340">
          <w:rPr>
            <w:rFonts w:ascii="Times New Roman" w:hAnsi="Times New Roman"/>
          </w:rPr>
          <w:fldChar w:fldCharType="separate"/>
        </w:r>
        <w:r w:rsidRPr="00777CD0">
          <w:rPr>
            <w:rFonts w:ascii="Times New Roman" w:hAnsi="Times New Roman"/>
            <w:noProof/>
            <w:lang w:val="it-IT"/>
          </w:rPr>
          <w:t>21</w:t>
        </w:r>
        <w:r w:rsidRPr="00324340">
          <w:rPr>
            <w:rFonts w:ascii="Times New Roman" w:hAnsi="Times New Roman"/>
          </w:rPr>
          <w:fldChar w:fldCharType="end"/>
        </w:r>
      </w:p>
    </w:sdtContent>
  </w:sdt>
  <w:p w14:paraId="32A7F067" w14:textId="77777777" w:rsidR="00B3252F" w:rsidRPr="009209EE" w:rsidRDefault="00B3252F" w:rsidP="009209EE">
    <w:pPr>
      <w:pStyle w:val="Footer"/>
      <w:jc w:val="center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F289E3" w14:textId="77777777" w:rsidR="00AB303C" w:rsidRDefault="00AB303C" w:rsidP="009209EE">
      <w:pPr>
        <w:spacing w:after="0" w:line="240" w:lineRule="auto"/>
      </w:pPr>
      <w:r>
        <w:separator/>
      </w:r>
    </w:p>
  </w:footnote>
  <w:footnote w:type="continuationSeparator" w:id="0">
    <w:p w14:paraId="4589A857" w14:textId="77777777" w:rsidR="00AB303C" w:rsidRDefault="00AB303C" w:rsidP="009209EE">
      <w:pPr>
        <w:spacing w:after="0" w:line="240" w:lineRule="auto"/>
      </w:pPr>
      <w:r>
        <w:continuationSeparator/>
      </w:r>
    </w:p>
  </w:footnote>
  <w:footnote w:type="continuationNotice" w:id="1">
    <w:p w14:paraId="5F14B1E9" w14:textId="77777777" w:rsidR="00AB303C" w:rsidRDefault="00AB303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4760D2"/>
    <w:multiLevelType w:val="hybridMultilevel"/>
    <w:tmpl w:val="BDFE44D8"/>
    <w:lvl w:ilvl="0" w:tplc="7AE2CD2A">
      <w:start w:val="1"/>
      <w:numFmt w:val="decimal"/>
      <w:pStyle w:val="ChapterTitti"/>
      <w:lvlText w:val="%1."/>
      <w:lvlJc w:val="left"/>
      <w:pPr>
        <w:ind w:left="360" w:hanging="360"/>
      </w:pPr>
      <w:rPr>
        <w:rFonts w:cs="Times New Roman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DA37DE"/>
    <w:multiLevelType w:val="hybridMultilevel"/>
    <w:tmpl w:val="FD903778"/>
    <w:lvl w:ilvl="0" w:tplc="4AEA7A68">
      <w:start w:val="1"/>
      <w:numFmt w:val="decimal"/>
      <w:lvlText w:val="%1."/>
      <w:lvlJc w:val="left"/>
      <w:pPr>
        <w:ind w:left="684" w:hanging="40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075C10AC"/>
    <w:multiLevelType w:val="hybridMultilevel"/>
    <w:tmpl w:val="8F843DB6"/>
    <w:lvl w:ilvl="0" w:tplc="D10C4884">
      <w:start w:val="1"/>
      <w:numFmt w:val="decimal"/>
      <w:pStyle w:val="Chaptermyoca32"/>
      <w:lvlText w:val="3.2.%1"/>
      <w:lvlJc w:val="left"/>
      <w:pPr>
        <w:ind w:left="2178" w:hanging="360"/>
      </w:pPr>
      <w:rPr>
        <w:rFonts w:ascii="Times New Roman" w:hAnsi="Times New Roman" w:hint="default"/>
        <w:b/>
        <w:i w:val="0"/>
        <w:sz w:val="28"/>
      </w:rPr>
    </w:lvl>
    <w:lvl w:ilvl="1" w:tplc="08090019" w:tentative="1">
      <w:start w:val="1"/>
      <w:numFmt w:val="lowerLetter"/>
      <w:lvlText w:val="%2."/>
      <w:lvlJc w:val="left"/>
      <w:pPr>
        <w:ind w:left="2898" w:hanging="360"/>
      </w:pPr>
    </w:lvl>
    <w:lvl w:ilvl="2" w:tplc="0809001B" w:tentative="1">
      <w:start w:val="1"/>
      <w:numFmt w:val="lowerRoman"/>
      <w:lvlText w:val="%3."/>
      <w:lvlJc w:val="right"/>
      <w:pPr>
        <w:ind w:left="3618" w:hanging="180"/>
      </w:pPr>
    </w:lvl>
    <w:lvl w:ilvl="3" w:tplc="0809000F" w:tentative="1">
      <w:start w:val="1"/>
      <w:numFmt w:val="decimal"/>
      <w:lvlText w:val="%4."/>
      <w:lvlJc w:val="left"/>
      <w:pPr>
        <w:ind w:left="4338" w:hanging="360"/>
      </w:pPr>
    </w:lvl>
    <w:lvl w:ilvl="4" w:tplc="08090019" w:tentative="1">
      <w:start w:val="1"/>
      <w:numFmt w:val="lowerLetter"/>
      <w:lvlText w:val="%5."/>
      <w:lvlJc w:val="left"/>
      <w:pPr>
        <w:ind w:left="5058" w:hanging="360"/>
      </w:pPr>
    </w:lvl>
    <w:lvl w:ilvl="5" w:tplc="0809001B" w:tentative="1">
      <w:start w:val="1"/>
      <w:numFmt w:val="lowerRoman"/>
      <w:lvlText w:val="%6."/>
      <w:lvlJc w:val="right"/>
      <w:pPr>
        <w:ind w:left="5778" w:hanging="180"/>
      </w:pPr>
    </w:lvl>
    <w:lvl w:ilvl="6" w:tplc="0809000F" w:tentative="1">
      <w:start w:val="1"/>
      <w:numFmt w:val="decimal"/>
      <w:lvlText w:val="%7."/>
      <w:lvlJc w:val="left"/>
      <w:pPr>
        <w:ind w:left="6498" w:hanging="360"/>
      </w:pPr>
    </w:lvl>
    <w:lvl w:ilvl="7" w:tplc="08090019" w:tentative="1">
      <w:start w:val="1"/>
      <w:numFmt w:val="lowerLetter"/>
      <w:lvlText w:val="%8."/>
      <w:lvlJc w:val="left"/>
      <w:pPr>
        <w:ind w:left="7218" w:hanging="360"/>
      </w:pPr>
    </w:lvl>
    <w:lvl w:ilvl="8" w:tplc="0809001B" w:tentative="1">
      <w:start w:val="1"/>
      <w:numFmt w:val="lowerRoman"/>
      <w:lvlText w:val="%9."/>
      <w:lvlJc w:val="right"/>
      <w:pPr>
        <w:ind w:left="7938" w:hanging="180"/>
      </w:pPr>
    </w:lvl>
  </w:abstractNum>
  <w:abstractNum w:abstractNumId="3" w15:restartNumberingAfterBreak="0">
    <w:nsid w:val="0AF0437A"/>
    <w:multiLevelType w:val="multilevel"/>
    <w:tmpl w:val="C958E11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2.%2."/>
      <w:lvlJc w:val="left"/>
      <w:pPr>
        <w:ind w:left="792" w:hanging="432"/>
      </w:pPr>
      <w:rPr>
        <w:rFonts w:hint="default"/>
        <w:sz w:val="28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1044428F"/>
    <w:multiLevelType w:val="hybridMultilevel"/>
    <w:tmpl w:val="480C4E40"/>
    <w:lvl w:ilvl="0" w:tplc="84146500">
      <w:start w:val="1"/>
      <w:numFmt w:val="decimal"/>
      <w:pStyle w:val="Chapter1CMRsubsublevelTitti"/>
      <w:lvlText w:val="1.2.1.%1"/>
      <w:lvlJc w:val="left"/>
      <w:pPr>
        <w:ind w:left="1458" w:hanging="360"/>
      </w:pPr>
      <w:rPr>
        <w:rFonts w:ascii="Times New Roman" w:hAnsi="Times New Roman" w:hint="default"/>
        <w:b/>
        <w:i w:val="0"/>
        <w:sz w:val="28"/>
      </w:rPr>
    </w:lvl>
    <w:lvl w:ilvl="1" w:tplc="08090019" w:tentative="1">
      <w:start w:val="1"/>
      <w:numFmt w:val="lowerLetter"/>
      <w:lvlText w:val="%2."/>
      <w:lvlJc w:val="left"/>
      <w:pPr>
        <w:ind w:left="2178" w:hanging="360"/>
      </w:pPr>
    </w:lvl>
    <w:lvl w:ilvl="2" w:tplc="0809001B" w:tentative="1">
      <w:start w:val="1"/>
      <w:numFmt w:val="lowerRoman"/>
      <w:lvlText w:val="%3."/>
      <w:lvlJc w:val="right"/>
      <w:pPr>
        <w:ind w:left="2898" w:hanging="180"/>
      </w:pPr>
    </w:lvl>
    <w:lvl w:ilvl="3" w:tplc="0809000F" w:tentative="1">
      <w:start w:val="1"/>
      <w:numFmt w:val="decimal"/>
      <w:lvlText w:val="%4."/>
      <w:lvlJc w:val="left"/>
      <w:pPr>
        <w:ind w:left="3618" w:hanging="360"/>
      </w:pPr>
    </w:lvl>
    <w:lvl w:ilvl="4" w:tplc="08090019" w:tentative="1">
      <w:start w:val="1"/>
      <w:numFmt w:val="lowerLetter"/>
      <w:lvlText w:val="%5."/>
      <w:lvlJc w:val="left"/>
      <w:pPr>
        <w:ind w:left="4338" w:hanging="360"/>
      </w:pPr>
    </w:lvl>
    <w:lvl w:ilvl="5" w:tplc="0809001B" w:tentative="1">
      <w:start w:val="1"/>
      <w:numFmt w:val="lowerRoman"/>
      <w:lvlText w:val="%6."/>
      <w:lvlJc w:val="right"/>
      <w:pPr>
        <w:ind w:left="5058" w:hanging="180"/>
      </w:pPr>
    </w:lvl>
    <w:lvl w:ilvl="6" w:tplc="0809000F" w:tentative="1">
      <w:start w:val="1"/>
      <w:numFmt w:val="decimal"/>
      <w:lvlText w:val="%7."/>
      <w:lvlJc w:val="left"/>
      <w:pPr>
        <w:ind w:left="5778" w:hanging="360"/>
      </w:pPr>
    </w:lvl>
    <w:lvl w:ilvl="7" w:tplc="08090019" w:tentative="1">
      <w:start w:val="1"/>
      <w:numFmt w:val="lowerLetter"/>
      <w:lvlText w:val="%8."/>
      <w:lvlJc w:val="left"/>
      <w:pPr>
        <w:ind w:left="6498" w:hanging="360"/>
      </w:pPr>
    </w:lvl>
    <w:lvl w:ilvl="8" w:tplc="0809001B" w:tentative="1">
      <w:start w:val="1"/>
      <w:numFmt w:val="lowerRoman"/>
      <w:lvlText w:val="%9."/>
      <w:lvlJc w:val="right"/>
      <w:pPr>
        <w:ind w:left="7218" w:hanging="180"/>
      </w:pPr>
    </w:lvl>
  </w:abstractNum>
  <w:abstractNum w:abstractNumId="5" w15:restartNumberingAfterBreak="0">
    <w:nsid w:val="157C5B3C"/>
    <w:multiLevelType w:val="hybridMultilevel"/>
    <w:tmpl w:val="F02A44EE"/>
    <w:lvl w:ilvl="0" w:tplc="CF7AF1A0">
      <w:start w:val="1"/>
      <w:numFmt w:val="decimal"/>
      <w:pStyle w:val="Chaptermyocardium"/>
      <w:lvlText w:val="3.%1"/>
      <w:lvlJc w:val="left"/>
      <w:pPr>
        <w:ind w:left="770" w:hanging="36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8090019" w:tentative="1">
      <w:start w:val="1"/>
      <w:numFmt w:val="lowerLetter"/>
      <w:lvlText w:val="%2."/>
      <w:lvlJc w:val="left"/>
      <w:pPr>
        <w:ind w:left="1490" w:hanging="360"/>
      </w:pPr>
    </w:lvl>
    <w:lvl w:ilvl="2" w:tplc="0809001B" w:tentative="1">
      <w:start w:val="1"/>
      <w:numFmt w:val="lowerRoman"/>
      <w:lvlText w:val="%3."/>
      <w:lvlJc w:val="right"/>
      <w:pPr>
        <w:ind w:left="2210" w:hanging="180"/>
      </w:pPr>
    </w:lvl>
    <w:lvl w:ilvl="3" w:tplc="0809000F" w:tentative="1">
      <w:start w:val="1"/>
      <w:numFmt w:val="decimal"/>
      <w:lvlText w:val="%4."/>
      <w:lvlJc w:val="left"/>
      <w:pPr>
        <w:ind w:left="2930" w:hanging="360"/>
      </w:pPr>
    </w:lvl>
    <w:lvl w:ilvl="4" w:tplc="08090019" w:tentative="1">
      <w:start w:val="1"/>
      <w:numFmt w:val="lowerLetter"/>
      <w:lvlText w:val="%5."/>
      <w:lvlJc w:val="left"/>
      <w:pPr>
        <w:ind w:left="3650" w:hanging="360"/>
      </w:pPr>
    </w:lvl>
    <w:lvl w:ilvl="5" w:tplc="0809001B" w:tentative="1">
      <w:start w:val="1"/>
      <w:numFmt w:val="lowerRoman"/>
      <w:lvlText w:val="%6."/>
      <w:lvlJc w:val="right"/>
      <w:pPr>
        <w:ind w:left="4370" w:hanging="180"/>
      </w:pPr>
    </w:lvl>
    <w:lvl w:ilvl="6" w:tplc="0809000F" w:tentative="1">
      <w:start w:val="1"/>
      <w:numFmt w:val="decimal"/>
      <w:lvlText w:val="%7."/>
      <w:lvlJc w:val="left"/>
      <w:pPr>
        <w:ind w:left="5090" w:hanging="360"/>
      </w:pPr>
    </w:lvl>
    <w:lvl w:ilvl="7" w:tplc="08090019" w:tentative="1">
      <w:start w:val="1"/>
      <w:numFmt w:val="lowerLetter"/>
      <w:lvlText w:val="%8."/>
      <w:lvlJc w:val="left"/>
      <w:pPr>
        <w:ind w:left="5810" w:hanging="360"/>
      </w:pPr>
    </w:lvl>
    <w:lvl w:ilvl="8" w:tplc="08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6" w15:restartNumberingAfterBreak="0">
    <w:nsid w:val="1FBB7C6B"/>
    <w:multiLevelType w:val="multilevel"/>
    <w:tmpl w:val="ABCAF06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  <w:color w:val="FFFFFF" w:themeColor="background1"/>
        <w:sz w:val="24"/>
      </w:rPr>
    </w:lvl>
    <w:lvl w:ilvl="1">
      <w:start w:val="1"/>
      <w:numFmt w:val="decimal"/>
      <w:pStyle w:val="TitoloTitt"/>
      <w:lvlText w:val="%1.%2"/>
      <w:lvlJc w:val="left"/>
      <w:pPr>
        <w:ind w:left="360" w:hanging="36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Chapter1heartsubleve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1.2.1.%4"/>
      <w:lvlJc w:val="left"/>
      <w:pPr>
        <w:ind w:left="72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0D256C2"/>
    <w:multiLevelType w:val="hybridMultilevel"/>
    <w:tmpl w:val="0422C3D8"/>
    <w:lvl w:ilvl="0" w:tplc="CC08E244">
      <w:start w:val="1"/>
      <w:numFmt w:val="decimal"/>
      <w:pStyle w:val="Chapter5"/>
      <w:lvlText w:val="5.%1"/>
      <w:lvlJc w:val="left"/>
      <w:pPr>
        <w:ind w:left="145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78" w:hanging="360"/>
      </w:pPr>
    </w:lvl>
    <w:lvl w:ilvl="2" w:tplc="0809001B" w:tentative="1">
      <w:start w:val="1"/>
      <w:numFmt w:val="lowerRoman"/>
      <w:lvlText w:val="%3."/>
      <w:lvlJc w:val="right"/>
      <w:pPr>
        <w:ind w:left="2898" w:hanging="180"/>
      </w:pPr>
    </w:lvl>
    <w:lvl w:ilvl="3" w:tplc="0809000F" w:tentative="1">
      <w:start w:val="1"/>
      <w:numFmt w:val="decimal"/>
      <w:lvlText w:val="%4."/>
      <w:lvlJc w:val="left"/>
      <w:pPr>
        <w:ind w:left="3618" w:hanging="360"/>
      </w:pPr>
    </w:lvl>
    <w:lvl w:ilvl="4" w:tplc="08090019" w:tentative="1">
      <w:start w:val="1"/>
      <w:numFmt w:val="lowerLetter"/>
      <w:lvlText w:val="%5."/>
      <w:lvlJc w:val="left"/>
      <w:pPr>
        <w:ind w:left="4338" w:hanging="360"/>
      </w:pPr>
    </w:lvl>
    <w:lvl w:ilvl="5" w:tplc="0809001B" w:tentative="1">
      <w:start w:val="1"/>
      <w:numFmt w:val="lowerRoman"/>
      <w:lvlText w:val="%6."/>
      <w:lvlJc w:val="right"/>
      <w:pPr>
        <w:ind w:left="5058" w:hanging="180"/>
      </w:pPr>
    </w:lvl>
    <w:lvl w:ilvl="6" w:tplc="0809000F" w:tentative="1">
      <w:start w:val="1"/>
      <w:numFmt w:val="decimal"/>
      <w:lvlText w:val="%7."/>
      <w:lvlJc w:val="left"/>
      <w:pPr>
        <w:ind w:left="5778" w:hanging="360"/>
      </w:pPr>
    </w:lvl>
    <w:lvl w:ilvl="7" w:tplc="08090019" w:tentative="1">
      <w:start w:val="1"/>
      <w:numFmt w:val="lowerLetter"/>
      <w:lvlText w:val="%8."/>
      <w:lvlJc w:val="left"/>
      <w:pPr>
        <w:ind w:left="6498" w:hanging="360"/>
      </w:pPr>
    </w:lvl>
    <w:lvl w:ilvl="8" w:tplc="0809001B" w:tentative="1">
      <w:start w:val="1"/>
      <w:numFmt w:val="lowerRoman"/>
      <w:lvlText w:val="%9."/>
      <w:lvlJc w:val="right"/>
      <w:pPr>
        <w:ind w:left="7218" w:hanging="180"/>
      </w:pPr>
    </w:lvl>
  </w:abstractNum>
  <w:abstractNum w:abstractNumId="8" w15:restartNumberingAfterBreak="0">
    <w:nsid w:val="33655D0C"/>
    <w:multiLevelType w:val="hybridMultilevel"/>
    <w:tmpl w:val="6F80E9A8"/>
    <w:lvl w:ilvl="0" w:tplc="FEB89B60">
      <w:start w:val="1"/>
      <w:numFmt w:val="decimal"/>
      <w:pStyle w:val="PaperRV21"/>
      <w:lvlText w:val="2.%1."/>
      <w:lvlJc w:val="left"/>
      <w:pPr>
        <w:ind w:left="1004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100019" w:tentative="1">
      <w:start w:val="1"/>
      <w:numFmt w:val="lowerLetter"/>
      <w:lvlText w:val="%2."/>
      <w:lvlJc w:val="left"/>
      <w:pPr>
        <w:ind w:left="1724" w:hanging="360"/>
      </w:pPr>
    </w:lvl>
    <w:lvl w:ilvl="2" w:tplc="0410001B" w:tentative="1">
      <w:start w:val="1"/>
      <w:numFmt w:val="lowerRoman"/>
      <w:lvlText w:val="%3."/>
      <w:lvlJc w:val="right"/>
      <w:pPr>
        <w:ind w:left="2444" w:hanging="180"/>
      </w:pPr>
    </w:lvl>
    <w:lvl w:ilvl="3" w:tplc="0410000F" w:tentative="1">
      <w:start w:val="1"/>
      <w:numFmt w:val="decimal"/>
      <w:lvlText w:val="%4."/>
      <w:lvlJc w:val="left"/>
      <w:pPr>
        <w:ind w:left="3164" w:hanging="360"/>
      </w:pPr>
    </w:lvl>
    <w:lvl w:ilvl="4" w:tplc="04100019" w:tentative="1">
      <w:start w:val="1"/>
      <w:numFmt w:val="lowerLetter"/>
      <w:lvlText w:val="%5."/>
      <w:lvlJc w:val="left"/>
      <w:pPr>
        <w:ind w:left="3884" w:hanging="360"/>
      </w:pPr>
    </w:lvl>
    <w:lvl w:ilvl="5" w:tplc="0410001B" w:tentative="1">
      <w:start w:val="1"/>
      <w:numFmt w:val="lowerRoman"/>
      <w:lvlText w:val="%6."/>
      <w:lvlJc w:val="right"/>
      <w:pPr>
        <w:ind w:left="4604" w:hanging="180"/>
      </w:pPr>
    </w:lvl>
    <w:lvl w:ilvl="6" w:tplc="0410000F" w:tentative="1">
      <w:start w:val="1"/>
      <w:numFmt w:val="decimal"/>
      <w:lvlText w:val="%7."/>
      <w:lvlJc w:val="left"/>
      <w:pPr>
        <w:ind w:left="5324" w:hanging="360"/>
      </w:pPr>
    </w:lvl>
    <w:lvl w:ilvl="7" w:tplc="04100019" w:tentative="1">
      <w:start w:val="1"/>
      <w:numFmt w:val="lowerLetter"/>
      <w:lvlText w:val="%8."/>
      <w:lvlJc w:val="left"/>
      <w:pPr>
        <w:ind w:left="6044" w:hanging="360"/>
      </w:pPr>
    </w:lvl>
    <w:lvl w:ilvl="8" w:tplc="0410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9" w15:restartNumberingAfterBreak="0">
    <w:nsid w:val="385670F1"/>
    <w:multiLevelType w:val="hybridMultilevel"/>
    <w:tmpl w:val="86E0E3D8"/>
    <w:lvl w:ilvl="0" w:tplc="4AEA7A68">
      <w:start w:val="1"/>
      <w:numFmt w:val="decimal"/>
      <w:lvlText w:val="%1."/>
      <w:lvlJc w:val="left"/>
      <w:pPr>
        <w:ind w:left="684" w:hanging="40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 w15:restartNumberingAfterBreak="0">
    <w:nsid w:val="41E05E3F"/>
    <w:multiLevelType w:val="hybridMultilevel"/>
    <w:tmpl w:val="FE62BD38"/>
    <w:lvl w:ilvl="0" w:tplc="EB8ACF86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1" w15:restartNumberingAfterBreak="0">
    <w:nsid w:val="46FA2D0E"/>
    <w:multiLevelType w:val="hybridMultilevel"/>
    <w:tmpl w:val="6D62D148"/>
    <w:lvl w:ilvl="0" w:tplc="73ECBF8E">
      <w:start w:val="1"/>
      <w:numFmt w:val="decimal"/>
      <w:pStyle w:val="Chapter6"/>
      <w:lvlText w:val="6.%1"/>
      <w:lvlJc w:val="left"/>
      <w:pPr>
        <w:ind w:left="100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2" w15:restartNumberingAfterBreak="0">
    <w:nsid w:val="47472D1A"/>
    <w:multiLevelType w:val="hybridMultilevel"/>
    <w:tmpl w:val="8CEE03D2"/>
    <w:lvl w:ilvl="0" w:tplc="8614113C">
      <w:start w:val="5"/>
      <w:numFmt w:val="bullet"/>
      <w:lvlText w:val="-"/>
      <w:lvlJc w:val="left"/>
      <w:pPr>
        <w:ind w:left="644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3" w15:restartNumberingAfterBreak="0">
    <w:nsid w:val="4EF83B94"/>
    <w:multiLevelType w:val="hybridMultilevel"/>
    <w:tmpl w:val="E6F4A90E"/>
    <w:lvl w:ilvl="0" w:tplc="1B46CD8E">
      <w:start w:val="1"/>
      <w:numFmt w:val="decimal"/>
      <w:pStyle w:val="Chap1CMRsublevel"/>
      <w:lvlText w:val="1.2.%1"/>
      <w:lvlJc w:val="left"/>
      <w:pPr>
        <w:ind w:left="1713" w:hanging="36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 w:tplc="08090019" w:tentative="1">
      <w:start w:val="1"/>
      <w:numFmt w:val="lowerLetter"/>
      <w:lvlText w:val="%2."/>
      <w:lvlJc w:val="left"/>
      <w:pPr>
        <w:ind w:left="2433" w:hanging="360"/>
      </w:pPr>
    </w:lvl>
    <w:lvl w:ilvl="2" w:tplc="0809001B" w:tentative="1">
      <w:start w:val="1"/>
      <w:numFmt w:val="lowerRoman"/>
      <w:lvlText w:val="%3."/>
      <w:lvlJc w:val="right"/>
      <w:pPr>
        <w:ind w:left="3153" w:hanging="180"/>
      </w:pPr>
    </w:lvl>
    <w:lvl w:ilvl="3" w:tplc="0809000F" w:tentative="1">
      <w:start w:val="1"/>
      <w:numFmt w:val="decimal"/>
      <w:lvlText w:val="%4."/>
      <w:lvlJc w:val="left"/>
      <w:pPr>
        <w:ind w:left="3873" w:hanging="360"/>
      </w:pPr>
    </w:lvl>
    <w:lvl w:ilvl="4" w:tplc="08090019" w:tentative="1">
      <w:start w:val="1"/>
      <w:numFmt w:val="lowerLetter"/>
      <w:lvlText w:val="%5."/>
      <w:lvlJc w:val="left"/>
      <w:pPr>
        <w:ind w:left="4593" w:hanging="360"/>
      </w:pPr>
    </w:lvl>
    <w:lvl w:ilvl="5" w:tplc="0809001B" w:tentative="1">
      <w:start w:val="1"/>
      <w:numFmt w:val="lowerRoman"/>
      <w:lvlText w:val="%6."/>
      <w:lvlJc w:val="right"/>
      <w:pPr>
        <w:ind w:left="5313" w:hanging="180"/>
      </w:pPr>
    </w:lvl>
    <w:lvl w:ilvl="6" w:tplc="0809000F" w:tentative="1">
      <w:start w:val="1"/>
      <w:numFmt w:val="decimal"/>
      <w:lvlText w:val="%7."/>
      <w:lvlJc w:val="left"/>
      <w:pPr>
        <w:ind w:left="6033" w:hanging="360"/>
      </w:pPr>
    </w:lvl>
    <w:lvl w:ilvl="7" w:tplc="08090019" w:tentative="1">
      <w:start w:val="1"/>
      <w:numFmt w:val="lowerLetter"/>
      <w:lvlText w:val="%8."/>
      <w:lvlJc w:val="left"/>
      <w:pPr>
        <w:ind w:left="6753" w:hanging="360"/>
      </w:pPr>
    </w:lvl>
    <w:lvl w:ilvl="8" w:tplc="0809001B" w:tentative="1">
      <w:start w:val="1"/>
      <w:numFmt w:val="lowerRoman"/>
      <w:lvlText w:val="%9."/>
      <w:lvlJc w:val="right"/>
      <w:pPr>
        <w:ind w:left="7473" w:hanging="180"/>
      </w:pPr>
    </w:lvl>
  </w:abstractNum>
  <w:abstractNum w:abstractNumId="14" w15:restartNumberingAfterBreak="0">
    <w:nsid w:val="54B02067"/>
    <w:multiLevelType w:val="hybridMultilevel"/>
    <w:tmpl w:val="38C402E0"/>
    <w:lvl w:ilvl="0" w:tplc="5D32D2D8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5" w15:restartNumberingAfterBreak="0">
    <w:nsid w:val="54D238F8"/>
    <w:multiLevelType w:val="multilevel"/>
    <w:tmpl w:val="D1CE46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55F9673F"/>
    <w:multiLevelType w:val="hybridMultilevel"/>
    <w:tmpl w:val="1AC0A8E8"/>
    <w:lvl w:ilvl="0" w:tplc="6EDC53E4">
      <w:start w:val="1"/>
      <w:numFmt w:val="decimal"/>
      <w:pStyle w:val="Chapterfourmodels"/>
      <w:lvlText w:val="2.2.%1"/>
      <w:lvlJc w:val="left"/>
      <w:pPr>
        <w:ind w:left="2062" w:hanging="360"/>
      </w:pPr>
      <w:rPr>
        <w:rFonts w:hint="default"/>
        <w:b w:val="0"/>
        <w:i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2782" w:hanging="360"/>
      </w:pPr>
    </w:lvl>
    <w:lvl w:ilvl="2" w:tplc="0809001B" w:tentative="1">
      <w:start w:val="1"/>
      <w:numFmt w:val="lowerRoman"/>
      <w:lvlText w:val="%3."/>
      <w:lvlJc w:val="right"/>
      <w:pPr>
        <w:ind w:left="3502" w:hanging="180"/>
      </w:pPr>
    </w:lvl>
    <w:lvl w:ilvl="3" w:tplc="0809000F" w:tentative="1">
      <w:start w:val="1"/>
      <w:numFmt w:val="decimal"/>
      <w:lvlText w:val="%4."/>
      <w:lvlJc w:val="left"/>
      <w:pPr>
        <w:ind w:left="4222" w:hanging="360"/>
      </w:pPr>
    </w:lvl>
    <w:lvl w:ilvl="4" w:tplc="08090019" w:tentative="1">
      <w:start w:val="1"/>
      <w:numFmt w:val="lowerLetter"/>
      <w:lvlText w:val="%5."/>
      <w:lvlJc w:val="left"/>
      <w:pPr>
        <w:ind w:left="4942" w:hanging="360"/>
      </w:pPr>
    </w:lvl>
    <w:lvl w:ilvl="5" w:tplc="0809001B" w:tentative="1">
      <w:start w:val="1"/>
      <w:numFmt w:val="lowerRoman"/>
      <w:lvlText w:val="%6."/>
      <w:lvlJc w:val="right"/>
      <w:pPr>
        <w:ind w:left="5662" w:hanging="180"/>
      </w:pPr>
    </w:lvl>
    <w:lvl w:ilvl="6" w:tplc="0809000F" w:tentative="1">
      <w:start w:val="1"/>
      <w:numFmt w:val="decimal"/>
      <w:lvlText w:val="%7."/>
      <w:lvlJc w:val="left"/>
      <w:pPr>
        <w:ind w:left="6382" w:hanging="360"/>
      </w:pPr>
    </w:lvl>
    <w:lvl w:ilvl="7" w:tplc="08090019" w:tentative="1">
      <w:start w:val="1"/>
      <w:numFmt w:val="lowerLetter"/>
      <w:lvlText w:val="%8."/>
      <w:lvlJc w:val="left"/>
      <w:pPr>
        <w:ind w:left="7102" w:hanging="360"/>
      </w:pPr>
    </w:lvl>
    <w:lvl w:ilvl="8" w:tplc="0809001B" w:tentative="1">
      <w:start w:val="1"/>
      <w:numFmt w:val="lowerRoman"/>
      <w:lvlText w:val="%9."/>
      <w:lvlJc w:val="right"/>
      <w:pPr>
        <w:ind w:left="7822" w:hanging="180"/>
      </w:pPr>
    </w:lvl>
  </w:abstractNum>
  <w:abstractNum w:abstractNumId="17" w15:restartNumberingAfterBreak="0">
    <w:nsid w:val="5EC751CC"/>
    <w:multiLevelType w:val="hybridMultilevel"/>
    <w:tmpl w:val="320A3AD6"/>
    <w:lvl w:ilvl="0" w:tplc="374E19FC">
      <w:start w:val="1"/>
      <w:numFmt w:val="decimal"/>
      <w:pStyle w:val="Chapter1Titti"/>
      <w:lvlText w:val="2.1.%1"/>
      <w:lvlJc w:val="left"/>
      <w:pPr>
        <w:ind w:left="928" w:hanging="360"/>
      </w:pPr>
      <w:rPr>
        <w:rFonts w:ascii="Times New Roman" w:hAnsi="Times New Roman" w:hint="default"/>
        <w:b w:val="0"/>
        <w:i/>
        <w:sz w:val="28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648" w:hanging="360"/>
      </w:pPr>
    </w:lvl>
    <w:lvl w:ilvl="2" w:tplc="0809001B" w:tentative="1">
      <w:start w:val="1"/>
      <w:numFmt w:val="lowerRoman"/>
      <w:lvlText w:val="%3."/>
      <w:lvlJc w:val="right"/>
      <w:pPr>
        <w:ind w:left="2368" w:hanging="180"/>
      </w:pPr>
    </w:lvl>
    <w:lvl w:ilvl="3" w:tplc="0809000F" w:tentative="1">
      <w:start w:val="1"/>
      <w:numFmt w:val="decimal"/>
      <w:lvlText w:val="%4."/>
      <w:lvlJc w:val="left"/>
      <w:pPr>
        <w:ind w:left="3088" w:hanging="360"/>
      </w:pPr>
    </w:lvl>
    <w:lvl w:ilvl="4" w:tplc="08090019" w:tentative="1">
      <w:start w:val="1"/>
      <w:numFmt w:val="lowerLetter"/>
      <w:lvlText w:val="%5."/>
      <w:lvlJc w:val="left"/>
      <w:pPr>
        <w:ind w:left="3808" w:hanging="360"/>
      </w:pPr>
    </w:lvl>
    <w:lvl w:ilvl="5" w:tplc="0809001B" w:tentative="1">
      <w:start w:val="1"/>
      <w:numFmt w:val="lowerRoman"/>
      <w:lvlText w:val="%6."/>
      <w:lvlJc w:val="right"/>
      <w:pPr>
        <w:ind w:left="4528" w:hanging="180"/>
      </w:pPr>
    </w:lvl>
    <w:lvl w:ilvl="6" w:tplc="0809000F" w:tentative="1">
      <w:start w:val="1"/>
      <w:numFmt w:val="decimal"/>
      <w:lvlText w:val="%7."/>
      <w:lvlJc w:val="left"/>
      <w:pPr>
        <w:ind w:left="5248" w:hanging="360"/>
      </w:pPr>
    </w:lvl>
    <w:lvl w:ilvl="7" w:tplc="08090019" w:tentative="1">
      <w:start w:val="1"/>
      <w:numFmt w:val="lowerLetter"/>
      <w:lvlText w:val="%8."/>
      <w:lvlJc w:val="left"/>
      <w:pPr>
        <w:ind w:left="5968" w:hanging="360"/>
      </w:pPr>
    </w:lvl>
    <w:lvl w:ilvl="8" w:tplc="08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18" w15:restartNumberingAfterBreak="0">
    <w:nsid w:val="620D61C2"/>
    <w:multiLevelType w:val="hybridMultilevel"/>
    <w:tmpl w:val="BA46935E"/>
    <w:lvl w:ilvl="0" w:tplc="EFD6907C">
      <w:start w:val="1"/>
      <w:numFmt w:val="decimal"/>
      <w:pStyle w:val="PaperRVIntroduction"/>
      <w:lvlText w:val="%1."/>
      <w:lvlJc w:val="left"/>
      <w:pPr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3F041EB"/>
    <w:multiLevelType w:val="hybridMultilevel"/>
    <w:tmpl w:val="A006AC58"/>
    <w:lvl w:ilvl="0" w:tplc="237465DA">
      <w:start w:val="1"/>
      <w:numFmt w:val="decimal"/>
      <w:pStyle w:val="Stile1"/>
      <w:lvlText w:val="4.%1"/>
      <w:lvlJc w:val="left"/>
      <w:pPr>
        <w:ind w:left="112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42" w:hanging="360"/>
      </w:pPr>
    </w:lvl>
    <w:lvl w:ilvl="2" w:tplc="0809001B" w:tentative="1">
      <w:start w:val="1"/>
      <w:numFmt w:val="lowerRoman"/>
      <w:lvlText w:val="%3."/>
      <w:lvlJc w:val="right"/>
      <w:pPr>
        <w:ind w:left="2562" w:hanging="180"/>
      </w:pPr>
    </w:lvl>
    <w:lvl w:ilvl="3" w:tplc="0809000F" w:tentative="1">
      <w:start w:val="1"/>
      <w:numFmt w:val="decimal"/>
      <w:lvlText w:val="%4."/>
      <w:lvlJc w:val="left"/>
      <w:pPr>
        <w:ind w:left="3282" w:hanging="360"/>
      </w:pPr>
    </w:lvl>
    <w:lvl w:ilvl="4" w:tplc="08090019" w:tentative="1">
      <w:start w:val="1"/>
      <w:numFmt w:val="lowerLetter"/>
      <w:lvlText w:val="%5."/>
      <w:lvlJc w:val="left"/>
      <w:pPr>
        <w:ind w:left="4002" w:hanging="360"/>
      </w:pPr>
    </w:lvl>
    <w:lvl w:ilvl="5" w:tplc="0809001B" w:tentative="1">
      <w:start w:val="1"/>
      <w:numFmt w:val="lowerRoman"/>
      <w:lvlText w:val="%6."/>
      <w:lvlJc w:val="right"/>
      <w:pPr>
        <w:ind w:left="4722" w:hanging="180"/>
      </w:pPr>
    </w:lvl>
    <w:lvl w:ilvl="6" w:tplc="0809000F" w:tentative="1">
      <w:start w:val="1"/>
      <w:numFmt w:val="decimal"/>
      <w:lvlText w:val="%7."/>
      <w:lvlJc w:val="left"/>
      <w:pPr>
        <w:ind w:left="5442" w:hanging="360"/>
      </w:pPr>
    </w:lvl>
    <w:lvl w:ilvl="7" w:tplc="08090019" w:tentative="1">
      <w:start w:val="1"/>
      <w:numFmt w:val="lowerLetter"/>
      <w:lvlText w:val="%8."/>
      <w:lvlJc w:val="left"/>
      <w:pPr>
        <w:ind w:left="6162" w:hanging="360"/>
      </w:pPr>
    </w:lvl>
    <w:lvl w:ilvl="8" w:tplc="0809001B" w:tentative="1">
      <w:start w:val="1"/>
      <w:numFmt w:val="lowerRoman"/>
      <w:lvlText w:val="%9."/>
      <w:lvlJc w:val="right"/>
      <w:pPr>
        <w:ind w:left="6882" w:hanging="180"/>
      </w:pPr>
    </w:lvl>
  </w:abstractNum>
  <w:abstractNum w:abstractNumId="20" w15:restartNumberingAfterBreak="0">
    <w:nsid w:val="677D6F8E"/>
    <w:multiLevelType w:val="hybridMultilevel"/>
    <w:tmpl w:val="282C688E"/>
    <w:lvl w:ilvl="0" w:tplc="A184CB28">
      <w:start w:val="1"/>
      <w:numFmt w:val="decimal"/>
      <w:pStyle w:val="Chaptermyopart2"/>
      <w:lvlText w:val="3.3.%1"/>
      <w:lvlJc w:val="left"/>
      <w:pPr>
        <w:ind w:left="100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1" w15:restartNumberingAfterBreak="0">
    <w:nsid w:val="68846259"/>
    <w:multiLevelType w:val="hybridMultilevel"/>
    <w:tmpl w:val="93A6E3FE"/>
    <w:lvl w:ilvl="0" w:tplc="1E760ED0">
      <w:start w:val="1"/>
      <w:numFmt w:val="decimal"/>
      <w:pStyle w:val="Chapter4"/>
      <w:lvlText w:val="4.%1"/>
      <w:lvlJc w:val="left"/>
      <w:pPr>
        <w:ind w:left="1458" w:hanging="360"/>
      </w:pPr>
      <w:rPr>
        <w:rFonts w:ascii="Times New Roman" w:hAnsi="Times New Roman" w:hint="default"/>
        <w:b/>
        <w:i w:val="0"/>
        <w:sz w:val="28"/>
      </w:rPr>
    </w:lvl>
    <w:lvl w:ilvl="1" w:tplc="08090019" w:tentative="1">
      <w:start w:val="1"/>
      <w:numFmt w:val="lowerLetter"/>
      <w:lvlText w:val="%2."/>
      <w:lvlJc w:val="left"/>
      <w:pPr>
        <w:ind w:left="2178" w:hanging="360"/>
      </w:pPr>
    </w:lvl>
    <w:lvl w:ilvl="2" w:tplc="0809001B" w:tentative="1">
      <w:start w:val="1"/>
      <w:numFmt w:val="lowerRoman"/>
      <w:lvlText w:val="%3."/>
      <w:lvlJc w:val="right"/>
      <w:pPr>
        <w:ind w:left="2898" w:hanging="180"/>
      </w:pPr>
    </w:lvl>
    <w:lvl w:ilvl="3" w:tplc="0809000F" w:tentative="1">
      <w:start w:val="1"/>
      <w:numFmt w:val="decimal"/>
      <w:lvlText w:val="%4."/>
      <w:lvlJc w:val="left"/>
      <w:pPr>
        <w:ind w:left="3618" w:hanging="360"/>
      </w:pPr>
    </w:lvl>
    <w:lvl w:ilvl="4" w:tplc="08090019" w:tentative="1">
      <w:start w:val="1"/>
      <w:numFmt w:val="lowerLetter"/>
      <w:lvlText w:val="%5."/>
      <w:lvlJc w:val="left"/>
      <w:pPr>
        <w:ind w:left="4338" w:hanging="360"/>
      </w:pPr>
    </w:lvl>
    <w:lvl w:ilvl="5" w:tplc="0809001B" w:tentative="1">
      <w:start w:val="1"/>
      <w:numFmt w:val="lowerRoman"/>
      <w:lvlText w:val="%6."/>
      <w:lvlJc w:val="right"/>
      <w:pPr>
        <w:ind w:left="5058" w:hanging="180"/>
      </w:pPr>
    </w:lvl>
    <w:lvl w:ilvl="6" w:tplc="0809000F" w:tentative="1">
      <w:start w:val="1"/>
      <w:numFmt w:val="decimal"/>
      <w:lvlText w:val="%7."/>
      <w:lvlJc w:val="left"/>
      <w:pPr>
        <w:ind w:left="5778" w:hanging="360"/>
      </w:pPr>
    </w:lvl>
    <w:lvl w:ilvl="7" w:tplc="08090019" w:tentative="1">
      <w:start w:val="1"/>
      <w:numFmt w:val="lowerLetter"/>
      <w:lvlText w:val="%8."/>
      <w:lvlJc w:val="left"/>
      <w:pPr>
        <w:ind w:left="6498" w:hanging="360"/>
      </w:pPr>
    </w:lvl>
    <w:lvl w:ilvl="8" w:tplc="0809001B" w:tentative="1">
      <w:start w:val="1"/>
      <w:numFmt w:val="lowerRoman"/>
      <w:lvlText w:val="%9."/>
      <w:lvlJc w:val="right"/>
      <w:pPr>
        <w:ind w:left="7218" w:hanging="180"/>
      </w:pPr>
    </w:lvl>
  </w:abstractNum>
  <w:abstractNum w:abstractNumId="22" w15:restartNumberingAfterBreak="0">
    <w:nsid w:val="6B0F78C7"/>
    <w:multiLevelType w:val="hybridMultilevel"/>
    <w:tmpl w:val="E896867E"/>
    <w:lvl w:ilvl="0" w:tplc="99E43502">
      <w:start w:val="5"/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3" w15:restartNumberingAfterBreak="0">
    <w:nsid w:val="77582D78"/>
    <w:multiLevelType w:val="hybridMultilevel"/>
    <w:tmpl w:val="A19447C8"/>
    <w:lvl w:ilvl="0" w:tplc="2A38281E">
      <w:start w:val="1"/>
      <w:numFmt w:val="decimal"/>
      <w:pStyle w:val="Chapterendoepi"/>
      <w:lvlText w:val="3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C423E4F"/>
    <w:multiLevelType w:val="hybridMultilevel"/>
    <w:tmpl w:val="9D008928"/>
    <w:lvl w:ilvl="0" w:tplc="47645F8C">
      <w:start w:val="1"/>
      <w:numFmt w:val="decimal"/>
      <w:pStyle w:val="Chapter3finale"/>
      <w:lvlText w:val="3.%1"/>
      <w:lvlJc w:val="left"/>
      <w:pPr>
        <w:ind w:left="1004" w:hanging="360"/>
      </w:pPr>
      <w:rPr>
        <w:rFonts w:hint="default"/>
        <w:b/>
        <w:sz w:val="28"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num w:numId="1">
    <w:abstractNumId w:val="6"/>
  </w:num>
  <w:num w:numId="2">
    <w:abstractNumId w:val="5"/>
  </w:num>
  <w:num w:numId="3">
    <w:abstractNumId w:val="19"/>
  </w:num>
  <w:num w:numId="4">
    <w:abstractNumId w:val="11"/>
  </w:num>
  <w:num w:numId="5">
    <w:abstractNumId w:val="23"/>
  </w:num>
  <w:num w:numId="6">
    <w:abstractNumId w:val="24"/>
  </w:num>
  <w:num w:numId="7">
    <w:abstractNumId w:val="20"/>
  </w:num>
  <w:num w:numId="8">
    <w:abstractNumId w:val="7"/>
  </w:num>
  <w:num w:numId="9">
    <w:abstractNumId w:val="13"/>
  </w:num>
  <w:num w:numId="10">
    <w:abstractNumId w:val="16"/>
  </w:num>
  <w:num w:numId="11">
    <w:abstractNumId w:val="17"/>
  </w:num>
  <w:num w:numId="12">
    <w:abstractNumId w:val="4"/>
  </w:num>
  <w:num w:numId="13">
    <w:abstractNumId w:val="2"/>
  </w:num>
  <w:num w:numId="14">
    <w:abstractNumId w:val="21"/>
  </w:num>
  <w:num w:numId="15">
    <w:abstractNumId w:val="8"/>
  </w:num>
  <w:num w:numId="16">
    <w:abstractNumId w:val="18"/>
  </w:num>
  <w:num w:numId="17">
    <w:abstractNumId w:val="0"/>
  </w:num>
  <w:num w:numId="18">
    <w:abstractNumId w:val="9"/>
  </w:num>
  <w:num w:numId="19">
    <w:abstractNumId w:val="15"/>
  </w:num>
  <w:num w:numId="20">
    <w:abstractNumId w:val="3"/>
  </w:num>
  <w:num w:numId="21">
    <w:abstractNumId w:val="22"/>
  </w:num>
  <w:num w:numId="22">
    <w:abstractNumId w:val="12"/>
  </w:num>
  <w:num w:numId="23">
    <w:abstractNumId w:val="14"/>
  </w:num>
  <w:num w:numId="24">
    <w:abstractNumId w:val="10"/>
  </w:num>
  <w:num w:numId="25">
    <w:abstractNumId w:val="1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340"/>
  <w:hyphenationZone w:val="283"/>
  <w:characterSpacingControl w:val="doNotCompress"/>
  <w:hdrShapeDefaults>
    <o:shapedefaults v:ext="edit" spidmax="1843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1AA1"/>
    <w:rsid w:val="0000039F"/>
    <w:rsid w:val="00001531"/>
    <w:rsid w:val="0000312F"/>
    <w:rsid w:val="00003944"/>
    <w:rsid w:val="00004482"/>
    <w:rsid w:val="00004DF4"/>
    <w:rsid w:val="000053A6"/>
    <w:rsid w:val="0000563C"/>
    <w:rsid w:val="00005F51"/>
    <w:rsid w:val="00005F79"/>
    <w:rsid w:val="00007858"/>
    <w:rsid w:val="00010471"/>
    <w:rsid w:val="0001117D"/>
    <w:rsid w:val="00011CBA"/>
    <w:rsid w:val="0001284B"/>
    <w:rsid w:val="00013152"/>
    <w:rsid w:val="00013571"/>
    <w:rsid w:val="0001374D"/>
    <w:rsid w:val="00013FE0"/>
    <w:rsid w:val="00014BEE"/>
    <w:rsid w:val="000153E9"/>
    <w:rsid w:val="000155C4"/>
    <w:rsid w:val="0001598C"/>
    <w:rsid w:val="00015C98"/>
    <w:rsid w:val="00020834"/>
    <w:rsid w:val="0002103E"/>
    <w:rsid w:val="00021A98"/>
    <w:rsid w:val="00021DCE"/>
    <w:rsid w:val="00024094"/>
    <w:rsid w:val="00025117"/>
    <w:rsid w:val="0002580A"/>
    <w:rsid w:val="000261E9"/>
    <w:rsid w:val="00026943"/>
    <w:rsid w:val="00027B40"/>
    <w:rsid w:val="00030C07"/>
    <w:rsid w:val="00031B12"/>
    <w:rsid w:val="00031B3A"/>
    <w:rsid w:val="00033271"/>
    <w:rsid w:val="00033354"/>
    <w:rsid w:val="0003344F"/>
    <w:rsid w:val="00033E0F"/>
    <w:rsid w:val="00035A35"/>
    <w:rsid w:val="00036AE2"/>
    <w:rsid w:val="00036B94"/>
    <w:rsid w:val="000372BE"/>
    <w:rsid w:val="00037DE6"/>
    <w:rsid w:val="000400A7"/>
    <w:rsid w:val="000402F9"/>
    <w:rsid w:val="000405B4"/>
    <w:rsid w:val="000405E9"/>
    <w:rsid w:val="000406A6"/>
    <w:rsid w:val="00040940"/>
    <w:rsid w:val="000411D4"/>
    <w:rsid w:val="0004154D"/>
    <w:rsid w:val="00041D1E"/>
    <w:rsid w:val="00042AF0"/>
    <w:rsid w:val="000438E8"/>
    <w:rsid w:val="0004504C"/>
    <w:rsid w:val="0004572B"/>
    <w:rsid w:val="00045F1A"/>
    <w:rsid w:val="0004793B"/>
    <w:rsid w:val="00050049"/>
    <w:rsid w:val="00051D27"/>
    <w:rsid w:val="00051D28"/>
    <w:rsid w:val="0005214D"/>
    <w:rsid w:val="00054225"/>
    <w:rsid w:val="00055985"/>
    <w:rsid w:val="00056204"/>
    <w:rsid w:val="000564A5"/>
    <w:rsid w:val="0006013F"/>
    <w:rsid w:val="000603FD"/>
    <w:rsid w:val="00060BB7"/>
    <w:rsid w:val="00061010"/>
    <w:rsid w:val="000612E0"/>
    <w:rsid w:val="000617B2"/>
    <w:rsid w:val="0006190D"/>
    <w:rsid w:val="0006224F"/>
    <w:rsid w:val="000626DA"/>
    <w:rsid w:val="00062CEF"/>
    <w:rsid w:val="00063166"/>
    <w:rsid w:val="000635D8"/>
    <w:rsid w:val="000644B6"/>
    <w:rsid w:val="00064A1E"/>
    <w:rsid w:val="00064C69"/>
    <w:rsid w:val="00064F4B"/>
    <w:rsid w:val="000656B0"/>
    <w:rsid w:val="00065A4D"/>
    <w:rsid w:val="00065FF7"/>
    <w:rsid w:val="00066CFC"/>
    <w:rsid w:val="000702FC"/>
    <w:rsid w:val="00070A15"/>
    <w:rsid w:val="00071258"/>
    <w:rsid w:val="00073552"/>
    <w:rsid w:val="00074213"/>
    <w:rsid w:val="00074D9F"/>
    <w:rsid w:val="00075FC6"/>
    <w:rsid w:val="0007605F"/>
    <w:rsid w:val="0007671E"/>
    <w:rsid w:val="00083436"/>
    <w:rsid w:val="00083676"/>
    <w:rsid w:val="00083BA4"/>
    <w:rsid w:val="000847F1"/>
    <w:rsid w:val="000861BE"/>
    <w:rsid w:val="00086867"/>
    <w:rsid w:val="000875E6"/>
    <w:rsid w:val="00087696"/>
    <w:rsid w:val="00090B0A"/>
    <w:rsid w:val="00091067"/>
    <w:rsid w:val="00092169"/>
    <w:rsid w:val="00092CCF"/>
    <w:rsid w:val="00093D77"/>
    <w:rsid w:val="00094E83"/>
    <w:rsid w:val="0009547E"/>
    <w:rsid w:val="00095BB0"/>
    <w:rsid w:val="00096AF2"/>
    <w:rsid w:val="00096AFB"/>
    <w:rsid w:val="00096C12"/>
    <w:rsid w:val="00096D59"/>
    <w:rsid w:val="00096EE0"/>
    <w:rsid w:val="00096F10"/>
    <w:rsid w:val="0009780E"/>
    <w:rsid w:val="000A0031"/>
    <w:rsid w:val="000A02FC"/>
    <w:rsid w:val="000A1092"/>
    <w:rsid w:val="000A20FF"/>
    <w:rsid w:val="000A2D7E"/>
    <w:rsid w:val="000A2E9F"/>
    <w:rsid w:val="000A2EBE"/>
    <w:rsid w:val="000A3975"/>
    <w:rsid w:val="000A4800"/>
    <w:rsid w:val="000A5661"/>
    <w:rsid w:val="000A7561"/>
    <w:rsid w:val="000A76D4"/>
    <w:rsid w:val="000A78CB"/>
    <w:rsid w:val="000A7FDF"/>
    <w:rsid w:val="000B0677"/>
    <w:rsid w:val="000B09B0"/>
    <w:rsid w:val="000B0A84"/>
    <w:rsid w:val="000B2843"/>
    <w:rsid w:val="000B395A"/>
    <w:rsid w:val="000B3CCB"/>
    <w:rsid w:val="000B4C57"/>
    <w:rsid w:val="000B5BC8"/>
    <w:rsid w:val="000B612F"/>
    <w:rsid w:val="000B6577"/>
    <w:rsid w:val="000B67BE"/>
    <w:rsid w:val="000C0546"/>
    <w:rsid w:val="000C0A9C"/>
    <w:rsid w:val="000C0D9A"/>
    <w:rsid w:val="000C1DBF"/>
    <w:rsid w:val="000C2FF3"/>
    <w:rsid w:val="000C345B"/>
    <w:rsid w:val="000C3B1D"/>
    <w:rsid w:val="000C51B8"/>
    <w:rsid w:val="000C567C"/>
    <w:rsid w:val="000C62BC"/>
    <w:rsid w:val="000C7B1A"/>
    <w:rsid w:val="000D0CE3"/>
    <w:rsid w:val="000D0EA7"/>
    <w:rsid w:val="000D1C2B"/>
    <w:rsid w:val="000D304B"/>
    <w:rsid w:val="000D3499"/>
    <w:rsid w:val="000D4233"/>
    <w:rsid w:val="000D495D"/>
    <w:rsid w:val="000D4C70"/>
    <w:rsid w:val="000D4FED"/>
    <w:rsid w:val="000D53B5"/>
    <w:rsid w:val="000D5815"/>
    <w:rsid w:val="000D61BD"/>
    <w:rsid w:val="000D758E"/>
    <w:rsid w:val="000E04D3"/>
    <w:rsid w:val="000E067A"/>
    <w:rsid w:val="000E0776"/>
    <w:rsid w:val="000E1BE0"/>
    <w:rsid w:val="000E22E1"/>
    <w:rsid w:val="000E3706"/>
    <w:rsid w:val="000E41A6"/>
    <w:rsid w:val="000E44DD"/>
    <w:rsid w:val="000E49C3"/>
    <w:rsid w:val="000E52A8"/>
    <w:rsid w:val="000E5B2A"/>
    <w:rsid w:val="000E6A13"/>
    <w:rsid w:val="000E70CF"/>
    <w:rsid w:val="000E72AF"/>
    <w:rsid w:val="000F054E"/>
    <w:rsid w:val="000F061C"/>
    <w:rsid w:val="000F1908"/>
    <w:rsid w:val="000F2874"/>
    <w:rsid w:val="000F2B76"/>
    <w:rsid w:val="000F3E47"/>
    <w:rsid w:val="000F4D59"/>
    <w:rsid w:val="000F5BE7"/>
    <w:rsid w:val="000F70A3"/>
    <w:rsid w:val="000F7791"/>
    <w:rsid w:val="0010008E"/>
    <w:rsid w:val="00100E24"/>
    <w:rsid w:val="00101040"/>
    <w:rsid w:val="0010255B"/>
    <w:rsid w:val="00103BE0"/>
    <w:rsid w:val="00103FF6"/>
    <w:rsid w:val="00105B05"/>
    <w:rsid w:val="00105B79"/>
    <w:rsid w:val="00105E8D"/>
    <w:rsid w:val="00106734"/>
    <w:rsid w:val="001067FD"/>
    <w:rsid w:val="00107BA5"/>
    <w:rsid w:val="00112128"/>
    <w:rsid w:val="001131E1"/>
    <w:rsid w:val="001134AF"/>
    <w:rsid w:val="00115DF1"/>
    <w:rsid w:val="001160CC"/>
    <w:rsid w:val="0011684C"/>
    <w:rsid w:val="001177FD"/>
    <w:rsid w:val="00121311"/>
    <w:rsid w:val="00121647"/>
    <w:rsid w:val="00121B98"/>
    <w:rsid w:val="0012432B"/>
    <w:rsid w:val="00124BFE"/>
    <w:rsid w:val="001256DE"/>
    <w:rsid w:val="00125B37"/>
    <w:rsid w:val="0012666E"/>
    <w:rsid w:val="00126A51"/>
    <w:rsid w:val="001279D8"/>
    <w:rsid w:val="00127C8F"/>
    <w:rsid w:val="0013037F"/>
    <w:rsid w:val="001317F4"/>
    <w:rsid w:val="0013228F"/>
    <w:rsid w:val="00132C5C"/>
    <w:rsid w:val="0013302C"/>
    <w:rsid w:val="00133EF2"/>
    <w:rsid w:val="001345A1"/>
    <w:rsid w:val="001349FF"/>
    <w:rsid w:val="00134F63"/>
    <w:rsid w:val="00135441"/>
    <w:rsid w:val="00135D47"/>
    <w:rsid w:val="001374DB"/>
    <w:rsid w:val="00140C01"/>
    <w:rsid w:val="00140F77"/>
    <w:rsid w:val="00141438"/>
    <w:rsid w:val="001422D7"/>
    <w:rsid w:val="00142D0D"/>
    <w:rsid w:val="00143478"/>
    <w:rsid w:val="00143941"/>
    <w:rsid w:val="001442D1"/>
    <w:rsid w:val="001455F1"/>
    <w:rsid w:val="00146846"/>
    <w:rsid w:val="00146C2D"/>
    <w:rsid w:val="001477DA"/>
    <w:rsid w:val="00147A73"/>
    <w:rsid w:val="00150147"/>
    <w:rsid w:val="00150698"/>
    <w:rsid w:val="00151156"/>
    <w:rsid w:val="001519D9"/>
    <w:rsid w:val="00151C05"/>
    <w:rsid w:val="00152432"/>
    <w:rsid w:val="00152783"/>
    <w:rsid w:val="00152F05"/>
    <w:rsid w:val="001531C0"/>
    <w:rsid w:val="00153D54"/>
    <w:rsid w:val="001540C3"/>
    <w:rsid w:val="001548D0"/>
    <w:rsid w:val="00154C3D"/>
    <w:rsid w:val="00156032"/>
    <w:rsid w:val="001573AA"/>
    <w:rsid w:val="00157F9A"/>
    <w:rsid w:val="00161133"/>
    <w:rsid w:val="001636F6"/>
    <w:rsid w:val="00163DAD"/>
    <w:rsid w:val="00163F7D"/>
    <w:rsid w:val="001646CD"/>
    <w:rsid w:val="00164D5D"/>
    <w:rsid w:val="00166085"/>
    <w:rsid w:val="0017008C"/>
    <w:rsid w:val="00173555"/>
    <w:rsid w:val="00173591"/>
    <w:rsid w:val="00173777"/>
    <w:rsid w:val="00173B08"/>
    <w:rsid w:val="00174FEC"/>
    <w:rsid w:val="00175F01"/>
    <w:rsid w:val="00177282"/>
    <w:rsid w:val="00181041"/>
    <w:rsid w:val="00182661"/>
    <w:rsid w:val="00182FAD"/>
    <w:rsid w:val="00183176"/>
    <w:rsid w:val="00184B0F"/>
    <w:rsid w:val="00185406"/>
    <w:rsid w:val="001863D3"/>
    <w:rsid w:val="001879A0"/>
    <w:rsid w:val="00187DDB"/>
    <w:rsid w:val="0019070B"/>
    <w:rsid w:val="00190B5F"/>
    <w:rsid w:val="00191452"/>
    <w:rsid w:val="00191B05"/>
    <w:rsid w:val="00191B52"/>
    <w:rsid w:val="00191F65"/>
    <w:rsid w:val="0019240C"/>
    <w:rsid w:val="00192AEA"/>
    <w:rsid w:val="00192DE6"/>
    <w:rsid w:val="001935B6"/>
    <w:rsid w:val="001936A8"/>
    <w:rsid w:val="00193A05"/>
    <w:rsid w:val="0019423E"/>
    <w:rsid w:val="00194AB5"/>
    <w:rsid w:val="00195DA2"/>
    <w:rsid w:val="001962D1"/>
    <w:rsid w:val="001970E0"/>
    <w:rsid w:val="001976AE"/>
    <w:rsid w:val="001978F4"/>
    <w:rsid w:val="001A1C0E"/>
    <w:rsid w:val="001A2876"/>
    <w:rsid w:val="001A28AD"/>
    <w:rsid w:val="001A4042"/>
    <w:rsid w:val="001A473B"/>
    <w:rsid w:val="001A5929"/>
    <w:rsid w:val="001A7264"/>
    <w:rsid w:val="001B02C4"/>
    <w:rsid w:val="001B1619"/>
    <w:rsid w:val="001B190A"/>
    <w:rsid w:val="001B25FA"/>
    <w:rsid w:val="001B2F0B"/>
    <w:rsid w:val="001B3669"/>
    <w:rsid w:val="001B3BD7"/>
    <w:rsid w:val="001B4145"/>
    <w:rsid w:val="001B66D0"/>
    <w:rsid w:val="001B71E9"/>
    <w:rsid w:val="001C20A5"/>
    <w:rsid w:val="001C3A7C"/>
    <w:rsid w:val="001C413C"/>
    <w:rsid w:val="001C4D0B"/>
    <w:rsid w:val="001C52EB"/>
    <w:rsid w:val="001C55EA"/>
    <w:rsid w:val="001C566D"/>
    <w:rsid w:val="001D0782"/>
    <w:rsid w:val="001D099E"/>
    <w:rsid w:val="001D0EBB"/>
    <w:rsid w:val="001D10D2"/>
    <w:rsid w:val="001D1900"/>
    <w:rsid w:val="001D2A78"/>
    <w:rsid w:val="001D2DCD"/>
    <w:rsid w:val="001D3623"/>
    <w:rsid w:val="001D3991"/>
    <w:rsid w:val="001D40A4"/>
    <w:rsid w:val="001D5BA3"/>
    <w:rsid w:val="001E09B1"/>
    <w:rsid w:val="001E2293"/>
    <w:rsid w:val="001E26DD"/>
    <w:rsid w:val="001E2E11"/>
    <w:rsid w:val="001E4391"/>
    <w:rsid w:val="001E55D9"/>
    <w:rsid w:val="001E56E1"/>
    <w:rsid w:val="001E5B5A"/>
    <w:rsid w:val="001E6A9F"/>
    <w:rsid w:val="001F22A3"/>
    <w:rsid w:val="001F25CC"/>
    <w:rsid w:val="001F2601"/>
    <w:rsid w:val="001F2BAC"/>
    <w:rsid w:val="001F3A8B"/>
    <w:rsid w:val="001F44C6"/>
    <w:rsid w:val="001F5C88"/>
    <w:rsid w:val="001F6232"/>
    <w:rsid w:val="001F62FE"/>
    <w:rsid w:val="001F73DE"/>
    <w:rsid w:val="00200F74"/>
    <w:rsid w:val="0020137D"/>
    <w:rsid w:val="00201C90"/>
    <w:rsid w:val="002020AA"/>
    <w:rsid w:val="00202732"/>
    <w:rsid w:val="00202E6C"/>
    <w:rsid w:val="00203A6F"/>
    <w:rsid w:val="00203EF1"/>
    <w:rsid w:val="002041ED"/>
    <w:rsid w:val="0020447B"/>
    <w:rsid w:val="002045D3"/>
    <w:rsid w:val="00204C64"/>
    <w:rsid w:val="00204E2C"/>
    <w:rsid w:val="00205C6B"/>
    <w:rsid w:val="00206F9B"/>
    <w:rsid w:val="00207650"/>
    <w:rsid w:val="00207FD6"/>
    <w:rsid w:val="00210045"/>
    <w:rsid w:val="002104E6"/>
    <w:rsid w:val="002113E4"/>
    <w:rsid w:val="00211AD6"/>
    <w:rsid w:val="00211AE4"/>
    <w:rsid w:val="002125A9"/>
    <w:rsid w:val="002127F7"/>
    <w:rsid w:val="00213850"/>
    <w:rsid w:val="00213999"/>
    <w:rsid w:val="00213D30"/>
    <w:rsid w:val="00213DDC"/>
    <w:rsid w:val="00213DEF"/>
    <w:rsid w:val="002152A2"/>
    <w:rsid w:val="002156A0"/>
    <w:rsid w:val="00215D19"/>
    <w:rsid w:val="002167D8"/>
    <w:rsid w:val="00216A45"/>
    <w:rsid w:val="00222B2D"/>
    <w:rsid w:val="00222EB8"/>
    <w:rsid w:val="002234F2"/>
    <w:rsid w:val="0022473B"/>
    <w:rsid w:val="00224ED8"/>
    <w:rsid w:val="00225380"/>
    <w:rsid w:val="00225D2B"/>
    <w:rsid w:val="00225F1B"/>
    <w:rsid w:val="00225F67"/>
    <w:rsid w:val="00226B65"/>
    <w:rsid w:val="00227BDD"/>
    <w:rsid w:val="0023049F"/>
    <w:rsid w:val="0023206C"/>
    <w:rsid w:val="00232AB5"/>
    <w:rsid w:val="00233262"/>
    <w:rsid w:val="0023391C"/>
    <w:rsid w:val="00233C20"/>
    <w:rsid w:val="002363ED"/>
    <w:rsid w:val="002367C1"/>
    <w:rsid w:val="00237B59"/>
    <w:rsid w:val="00240C87"/>
    <w:rsid w:val="0024197A"/>
    <w:rsid w:val="002424F1"/>
    <w:rsid w:val="00242DEB"/>
    <w:rsid w:val="00243432"/>
    <w:rsid w:val="0024379C"/>
    <w:rsid w:val="00243F33"/>
    <w:rsid w:val="002456BE"/>
    <w:rsid w:val="002457E1"/>
    <w:rsid w:val="00245F7B"/>
    <w:rsid w:val="00246623"/>
    <w:rsid w:val="00246F73"/>
    <w:rsid w:val="002470BD"/>
    <w:rsid w:val="002504D8"/>
    <w:rsid w:val="002516C8"/>
    <w:rsid w:val="00251CE2"/>
    <w:rsid w:val="00255B92"/>
    <w:rsid w:val="00255DA1"/>
    <w:rsid w:val="0025601A"/>
    <w:rsid w:val="00257AA7"/>
    <w:rsid w:val="00257C6E"/>
    <w:rsid w:val="00260B4C"/>
    <w:rsid w:val="002619DF"/>
    <w:rsid w:val="00261CF4"/>
    <w:rsid w:val="002624CD"/>
    <w:rsid w:val="00262CDF"/>
    <w:rsid w:val="0026314D"/>
    <w:rsid w:val="00263418"/>
    <w:rsid w:val="00264EA1"/>
    <w:rsid w:val="00265188"/>
    <w:rsid w:val="00265580"/>
    <w:rsid w:val="00265751"/>
    <w:rsid w:val="00265B47"/>
    <w:rsid w:val="00265DF7"/>
    <w:rsid w:val="00267554"/>
    <w:rsid w:val="00267E71"/>
    <w:rsid w:val="002717DA"/>
    <w:rsid w:val="002736C9"/>
    <w:rsid w:val="00273B4D"/>
    <w:rsid w:val="00274395"/>
    <w:rsid w:val="002765E7"/>
    <w:rsid w:val="00277DC8"/>
    <w:rsid w:val="00280050"/>
    <w:rsid w:val="002828F8"/>
    <w:rsid w:val="00282991"/>
    <w:rsid w:val="00282AEB"/>
    <w:rsid w:val="00282E93"/>
    <w:rsid w:val="002840EF"/>
    <w:rsid w:val="0028638E"/>
    <w:rsid w:val="00286FAF"/>
    <w:rsid w:val="002879BA"/>
    <w:rsid w:val="00287F75"/>
    <w:rsid w:val="00290220"/>
    <w:rsid w:val="00290AB8"/>
    <w:rsid w:val="00291320"/>
    <w:rsid w:val="00291F1C"/>
    <w:rsid w:val="00292AE0"/>
    <w:rsid w:val="00293529"/>
    <w:rsid w:val="002943D4"/>
    <w:rsid w:val="00294485"/>
    <w:rsid w:val="002946A5"/>
    <w:rsid w:val="00294907"/>
    <w:rsid w:val="00294E94"/>
    <w:rsid w:val="00295839"/>
    <w:rsid w:val="00297FB5"/>
    <w:rsid w:val="002A0589"/>
    <w:rsid w:val="002A1963"/>
    <w:rsid w:val="002A1ECB"/>
    <w:rsid w:val="002A3735"/>
    <w:rsid w:val="002A3C05"/>
    <w:rsid w:val="002A5C61"/>
    <w:rsid w:val="002A65E4"/>
    <w:rsid w:val="002A6616"/>
    <w:rsid w:val="002B1C36"/>
    <w:rsid w:val="002B1D87"/>
    <w:rsid w:val="002B2257"/>
    <w:rsid w:val="002B2302"/>
    <w:rsid w:val="002B2F76"/>
    <w:rsid w:val="002B3041"/>
    <w:rsid w:val="002B42E0"/>
    <w:rsid w:val="002B444E"/>
    <w:rsid w:val="002C05A7"/>
    <w:rsid w:val="002C0EBB"/>
    <w:rsid w:val="002C247C"/>
    <w:rsid w:val="002C318D"/>
    <w:rsid w:val="002C3D55"/>
    <w:rsid w:val="002C449C"/>
    <w:rsid w:val="002C7CC8"/>
    <w:rsid w:val="002D0A4F"/>
    <w:rsid w:val="002D0C00"/>
    <w:rsid w:val="002D15B6"/>
    <w:rsid w:val="002D35D3"/>
    <w:rsid w:val="002D3676"/>
    <w:rsid w:val="002D3B62"/>
    <w:rsid w:val="002D4F00"/>
    <w:rsid w:val="002D4FB5"/>
    <w:rsid w:val="002D5576"/>
    <w:rsid w:val="002D5774"/>
    <w:rsid w:val="002D6956"/>
    <w:rsid w:val="002D767E"/>
    <w:rsid w:val="002D7DF4"/>
    <w:rsid w:val="002E0AF2"/>
    <w:rsid w:val="002E1114"/>
    <w:rsid w:val="002E1ACC"/>
    <w:rsid w:val="002E2FCF"/>
    <w:rsid w:val="002E335F"/>
    <w:rsid w:val="002E3795"/>
    <w:rsid w:val="002E3BF3"/>
    <w:rsid w:val="002E4EA3"/>
    <w:rsid w:val="002E4F21"/>
    <w:rsid w:val="002E6CD1"/>
    <w:rsid w:val="002E7A1F"/>
    <w:rsid w:val="002E7D2D"/>
    <w:rsid w:val="002E7E6C"/>
    <w:rsid w:val="002E7E78"/>
    <w:rsid w:val="002E7EA9"/>
    <w:rsid w:val="002F214C"/>
    <w:rsid w:val="002F29BC"/>
    <w:rsid w:val="002F2CA1"/>
    <w:rsid w:val="002F3AAD"/>
    <w:rsid w:val="002F3CFA"/>
    <w:rsid w:val="002F5049"/>
    <w:rsid w:val="002F5B20"/>
    <w:rsid w:val="002F6335"/>
    <w:rsid w:val="002F67B5"/>
    <w:rsid w:val="002F67E4"/>
    <w:rsid w:val="002F6A01"/>
    <w:rsid w:val="002F6BB2"/>
    <w:rsid w:val="002F6EDE"/>
    <w:rsid w:val="002F7021"/>
    <w:rsid w:val="002F7458"/>
    <w:rsid w:val="0030063A"/>
    <w:rsid w:val="00301C00"/>
    <w:rsid w:val="0030378F"/>
    <w:rsid w:val="00303E94"/>
    <w:rsid w:val="00303FAE"/>
    <w:rsid w:val="00305A26"/>
    <w:rsid w:val="00306803"/>
    <w:rsid w:val="00307B58"/>
    <w:rsid w:val="0031039E"/>
    <w:rsid w:val="00310A99"/>
    <w:rsid w:val="00311BCB"/>
    <w:rsid w:val="00312267"/>
    <w:rsid w:val="003122E0"/>
    <w:rsid w:val="003123B4"/>
    <w:rsid w:val="003127F8"/>
    <w:rsid w:val="0031321B"/>
    <w:rsid w:val="003147DA"/>
    <w:rsid w:val="00314C25"/>
    <w:rsid w:val="00314DA0"/>
    <w:rsid w:val="003151EB"/>
    <w:rsid w:val="00315AC2"/>
    <w:rsid w:val="00316FC7"/>
    <w:rsid w:val="003171E7"/>
    <w:rsid w:val="00317275"/>
    <w:rsid w:val="00317881"/>
    <w:rsid w:val="0032003A"/>
    <w:rsid w:val="00320D59"/>
    <w:rsid w:val="00320E20"/>
    <w:rsid w:val="003217A5"/>
    <w:rsid w:val="003220EE"/>
    <w:rsid w:val="00322385"/>
    <w:rsid w:val="00322BB6"/>
    <w:rsid w:val="003236AB"/>
    <w:rsid w:val="0032397E"/>
    <w:rsid w:val="00323B3A"/>
    <w:rsid w:val="00324268"/>
    <w:rsid w:val="00324340"/>
    <w:rsid w:val="00324C77"/>
    <w:rsid w:val="00326D36"/>
    <w:rsid w:val="0032744E"/>
    <w:rsid w:val="003277CA"/>
    <w:rsid w:val="00327ADB"/>
    <w:rsid w:val="00330A14"/>
    <w:rsid w:val="00330CC6"/>
    <w:rsid w:val="00331271"/>
    <w:rsid w:val="00331803"/>
    <w:rsid w:val="003319BD"/>
    <w:rsid w:val="00331A27"/>
    <w:rsid w:val="003325CA"/>
    <w:rsid w:val="00333CC0"/>
    <w:rsid w:val="00333CF5"/>
    <w:rsid w:val="0033413D"/>
    <w:rsid w:val="003345C4"/>
    <w:rsid w:val="00334BAE"/>
    <w:rsid w:val="00336272"/>
    <w:rsid w:val="00336BBE"/>
    <w:rsid w:val="00340676"/>
    <w:rsid w:val="00341093"/>
    <w:rsid w:val="003415E4"/>
    <w:rsid w:val="00341D53"/>
    <w:rsid w:val="003421FE"/>
    <w:rsid w:val="00343583"/>
    <w:rsid w:val="003439E5"/>
    <w:rsid w:val="00344006"/>
    <w:rsid w:val="00345555"/>
    <w:rsid w:val="00345B39"/>
    <w:rsid w:val="00345E26"/>
    <w:rsid w:val="00346260"/>
    <w:rsid w:val="003462AB"/>
    <w:rsid w:val="0034646D"/>
    <w:rsid w:val="00346FEA"/>
    <w:rsid w:val="00350C5E"/>
    <w:rsid w:val="00351774"/>
    <w:rsid w:val="003537AE"/>
    <w:rsid w:val="003544D1"/>
    <w:rsid w:val="003564CD"/>
    <w:rsid w:val="00357064"/>
    <w:rsid w:val="00357CC3"/>
    <w:rsid w:val="00360ED8"/>
    <w:rsid w:val="00362CF3"/>
    <w:rsid w:val="003635C0"/>
    <w:rsid w:val="00363B3D"/>
    <w:rsid w:val="00363BF3"/>
    <w:rsid w:val="00364086"/>
    <w:rsid w:val="003642BD"/>
    <w:rsid w:val="00365279"/>
    <w:rsid w:val="0036641C"/>
    <w:rsid w:val="003667C0"/>
    <w:rsid w:val="00367476"/>
    <w:rsid w:val="00367D85"/>
    <w:rsid w:val="00367DDC"/>
    <w:rsid w:val="00370320"/>
    <w:rsid w:val="00372536"/>
    <w:rsid w:val="003750A5"/>
    <w:rsid w:val="00375AB0"/>
    <w:rsid w:val="00375DA1"/>
    <w:rsid w:val="00376161"/>
    <w:rsid w:val="00376189"/>
    <w:rsid w:val="00376778"/>
    <w:rsid w:val="003773E6"/>
    <w:rsid w:val="0037795B"/>
    <w:rsid w:val="00381620"/>
    <w:rsid w:val="00381932"/>
    <w:rsid w:val="0038197C"/>
    <w:rsid w:val="00381C62"/>
    <w:rsid w:val="003830B8"/>
    <w:rsid w:val="003836C3"/>
    <w:rsid w:val="00383F66"/>
    <w:rsid w:val="00384160"/>
    <w:rsid w:val="00385763"/>
    <w:rsid w:val="00386ED2"/>
    <w:rsid w:val="0038711F"/>
    <w:rsid w:val="00387287"/>
    <w:rsid w:val="0038769C"/>
    <w:rsid w:val="0039051B"/>
    <w:rsid w:val="0039346B"/>
    <w:rsid w:val="003934E5"/>
    <w:rsid w:val="00393505"/>
    <w:rsid w:val="0039354E"/>
    <w:rsid w:val="003939D0"/>
    <w:rsid w:val="0039425B"/>
    <w:rsid w:val="0039569C"/>
    <w:rsid w:val="003969DD"/>
    <w:rsid w:val="00396AFF"/>
    <w:rsid w:val="003978FB"/>
    <w:rsid w:val="003978FE"/>
    <w:rsid w:val="00397E4C"/>
    <w:rsid w:val="00397E72"/>
    <w:rsid w:val="003A0609"/>
    <w:rsid w:val="003A229C"/>
    <w:rsid w:val="003A482A"/>
    <w:rsid w:val="003A5EFE"/>
    <w:rsid w:val="003A66B6"/>
    <w:rsid w:val="003B0F84"/>
    <w:rsid w:val="003B1005"/>
    <w:rsid w:val="003B10CC"/>
    <w:rsid w:val="003B287C"/>
    <w:rsid w:val="003B28EC"/>
    <w:rsid w:val="003B2F2E"/>
    <w:rsid w:val="003B3104"/>
    <w:rsid w:val="003B39F7"/>
    <w:rsid w:val="003B4220"/>
    <w:rsid w:val="003B4293"/>
    <w:rsid w:val="003B4514"/>
    <w:rsid w:val="003B47DF"/>
    <w:rsid w:val="003B5A4E"/>
    <w:rsid w:val="003B5ABB"/>
    <w:rsid w:val="003B6B27"/>
    <w:rsid w:val="003B6BF0"/>
    <w:rsid w:val="003B71B9"/>
    <w:rsid w:val="003B744E"/>
    <w:rsid w:val="003C051F"/>
    <w:rsid w:val="003C0BBF"/>
    <w:rsid w:val="003C167F"/>
    <w:rsid w:val="003C173B"/>
    <w:rsid w:val="003C1DF3"/>
    <w:rsid w:val="003C2A22"/>
    <w:rsid w:val="003C35AB"/>
    <w:rsid w:val="003C4668"/>
    <w:rsid w:val="003C4D6D"/>
    <w:rsid w:val="003C502A"/>
    <w:rsid w:val="003C61D8"/>
    <w:rsid w:val="003C7294"/>
    <w:rsid w:val="003D1269"/>
    <w:rsid w:val="003D1771"/>
    <w:rsid w:val="003D2148"/>
    <w:rsid w:val="003D3C9C"/>
    <w:rsid w:val="003D57F7"/>
    <w:rsid w:val="003D5BCF"/>
    <w:rsid w:val="003D6084"/>
    <w:rsid w:val="003D67E4"/>
    <w:rsid w:val="003D76A5"/>
    <w:rsid w:val="003E1B27"/>
    <w:rsid w:val="003E2BE0"/>
    <w:rsid w:val="003E3669"/>
    <w:rsid w:val="003E4314"/>
    <w:rsid w:val="003E46F3"/>
    <w:rsid w:val="003E4C04"/>
    <w:rsid w:val="003E5F89"/>
    <w:rsid w:val="003E67B6"/>
    <w:rsid w:val="003E6FDD"/>
    <w:rsid w:val="003E710C"/>
    <w:rsid w:val="003F07D1"/>
    <w:rsid w:val="003F0B9E"/>
    <w:rsid w:val="003F1233"/>
    <w:rsid w:val="003F1288"/>
    <w:rsid w:val="003F1821"/>
    <w:rsid w:val="003F1DEF"/>
    <w:rsid w:val="003F1F4E"/>
    <w:rsid w:val="003F24DE"/>
    <w:rsid w:val="003F2A6A"/>
    <w:rsid w:val="003F5E19"/>
    <w:rsid w:val="003F61D6"/>
    <w:rsid w:val="003F65B2"/>
    <w:rsid w:val="003F6C45"/>
    <w:rsid w:val="003F7280"/>
    <w:rsid w:val="00400233"/>
    <w:rsid w:val="0040047B"/>
    <w:rsid w:val="00402498"/>
    <w:rsid w:val="00402B53"/>
    <w:rsid w:val="004045CE"/>
    <w:rsid w:val="00405F93"/>
    <w:rsid w:val="00406518"/>
    <w:rsid w:val="004077E3"/>
    <w:rsid w:val="00407864"/>
    <w:rsid w:val="00407D78"/>
    <w:rsid w:val="0041070A"/>
    <w:rsid w:val="00410D62"/>
    <w:rsid w:val="00411523"/>
    <w:rsid w:val="00411C23"/>
    <w:rsid w:val="00412173"/>
    <w:rsid w:val="004134DB"/>
    <w:rsid w:val="00413947"/>
    <w:rsid w:val="0041406E"/>
    <w:rsid w:val="004141AD"/>
    <w:rsid w:val="004141ED"/>
    <w:rsid w:val="00414FE9"/>
    <w:rsid w:val="00415AEE"/>
    <w:rsid w:val="00417164"/>
    <w:rsid w:val="00417560"/>
    <w:rsid w:val="00417B17"/>
    <w:rsid w:val="004205C9"/>
    <w:rsid w:val="00420638"/>
    <w:rsid w:val="004206C5"/>
    <w:rsid w:val="0042196A"/>
    <w:rsid w:val="00421FFA"/>
    <w:rsid w:val="00422195"/>
    <w:rsid w:val="00423490"/>
    <w:rsid w:val="00423579"/>
    <w:rsid w:val="00424A35"/>
    <w:rsid w:val="0042547E"/>
    <w:rsid w:val="00425983"/>
    <w:rsid w:val="004272F9"/>
    <w:rsid w:val="0043080F"/>
    <w:rsid w:val="004313BB"/>
    <w:rsid w:val="00432680"/>
    <w:rsid w:val="004329E1"/>
    <w:rsid w:val="004330D9"/>
    <w:rsid w:val="004335EE"/>
    <w:rsid w:val="004348D8"/>
    <w:rsid w:val="004348E2"/>
    <w:rsid w:val="00434F94"/>
    <w:rsid w:val="004354A0"/>
    <w:rsid w:val="00435D8D"/>
    <w:rsid w:val="00437D59"/>
    <w:rsid w:val="004408A9"/>
    <w:rsid w:val="00440F4B"/>
    <w:rsid w:val="00441605"/>
    <w:rsid w:val="004417EB"/>
    <w:rsid w:val="004421F7"/>
    <w:rsid w:val="004426B7"/>
    <w:rsid w:val="00443174"/>
    <w:rsid w:val="004439D1"/>
    <w:rsid w:val="00445342"/>
    <w:rsid w:val="00445388"/>
    <w:rsid w:val="00445748"/>
    <w:rsid w:val="00445A0F"/>
    <w:rsid w:val="00446F68"/>
    <w:rsid w:val="00451F2C"/>
    <w:rsid w:val="00452618"/>
    <w:rsid w:val="00452AC2"/>
    <w:rsid w:val="00452AC4"/>
    <w:rsid w:val="00453C7C"/>
    <w:rsid w:val="00453F27"/>
    <w:rsid w:val="0045490C"/>
    <w:rsid w:val="00454C68"/>
    <w:rsid w:val="00454DE4"/>
    <w:rsid w:val="00454FAD"/>
    <w:rsid w:val="00455671"/>
    <w:rsid w:val="00455C17"/>
    <w:rsid w:val="00455C58"/>
    <w:rsid w:val="0045644C"/>
    <w:rsid w:val="0045771A"/>
    <w:rsid w:val="00457FB4"/>
    <w:rsid w:val="00460159"/>
    <w:rsid w:val="004601B9"/>
    <w:rsid w:val="00460297"/>
    <w:rsid w:val="00460F94"/>
    <w:rsid w:val="004611D6"/>
    <w:rsid w:val="00461AA8"/>
    <w:rsid w:val="00461C02"/>
    <w:rsid w:val="00462002"/>
    <w:rsid w:val="00462305"/>
    <w:rsid w:val="0046325C"/>
    <w:rsid w:val="00464980"/>
    <w:rsid w:val="00465A1F"/>
    <w:rsid w:val="00465B7F"/>
    <w:rsid w:val="00466322"/>
    <w:rsid w:val="00467409"/>
    <w:rsid w:val="00471961"/>
    <w:rsid w:val="00471B45"/>
    <w:rsid w:val="00472509"/>
    <w:rsid w:val="004728C9"/>
    <w:rsid w:val="00472AB4"/>
    <w:rsid w:val="00472D2B"/>
    <w:rsid w:val="00473C8E"/>
    <w:rsid w:val="004740A2"/>
    <w:rsid w:val="004756BC"/>
    <w:rsid w:val="0047693A"/>
    <w:rsid w:val="004779E5"/>
    <w:rsid w:val="00482062"/>
    <w:rsid w:val="00482883"/>
    <w:rsid w:val="004828EF"/>
    <w:rsid w:val="004842BE"/>
    <w:rsid w:val="0048469B"/>
    <w:rsid w:val="00484881"/>
    <w:rsid w:val="0048503F"/>
    <w:rsid w:val="00485830"/>
    <w:rsid w:val="00485F13"/>
    <w:rsid w:val="00486F15"/>
    <w:rsid w:val="00487E40"/>
    <w:rsid w:val="004913E2"/>
    <w:rsid w:val="004921BB"/>
    <w:rsid w:val="004923F6"/>
    <w:rsid w:val="004925F0"/>
    <w:rsid w:val="004929D2"/>
    <w:rsid w:val="00492C10"/>
    <w:rsid w:val="00493177"/>
    <w:rsid w:val="0049539A"/>
    <w:rsid w:val="00495993"/>
    <w:rsid w:val="00496D81"/>
    <w:rsid w:val="00497943"/>
    <w:rsid w:val="00497CE3"/>
    <w:rsid w:val="004A0985"/>
    <w:rsid w:val="004A139B"/>
    <w:rsid w:val="004A178F"/>
    <w:rsid w:val="004A1AF3"/>
    <w:rsid w:val="004A1DEF"/>
    <w:rsid w:val="004A2545"/>
    <w:rsid w:val="004A2809"/>
    <w:rsid w:val="004A28E3"/>
    <w:rsid w:val="004A2A83"/>
    <w:rsid w:val="004A3A82"/>
    <w:rsid w:val="004A5B3B"/>
    <w:rsid w:val="004A65C9"/>
    <w:rsid w:val="004A6617"/>
    <w:rsid w:val="004A6AB7"/>
    <w:rsid w:val="004B0BB9"/>
    <w:rsid w:val="004B0BFA"/>
    <w:rsid w:val="004B0CD7"/>
    <w:rsid w:val="004B28EA"/>
    <w:rsid w:val="004B3A58"/>
    <w:rsid w:val="004B444A"/>
    <w:rsid w:val="004B469E"/>
    <w:rsid w:val="004B4BC9"/>
    <w:rsid w:val="004B756A"/>
    <w:rsid w:val="004C0EA4"/>
    <w:rsid w:val="004C28E2"/>
    <w:rsid w:val="004C3DD6"/>
    <w:rsid w:val="004C438D"/>
    <w:rsid w:val="004C4A47"/>
    <w:rsid w:val="004C54C2"/>
    <w:rsid w:val="004C5C44"/>
    <w:rsid w:val="004C600E"/>
    <w:rsid w:val="004C6AA9"/>
    <w:rsid w:val="004C6EE9"/>
    <w:rsid w:val="004C7124"/>
    <w:rsid w:val="004C7852"/>
    <w:rsid w:val="004C7D27"/>
    <w:rsid w:val="004C7EF9"/>
    <w:rsid w:val="004C7F60"/>
    <w:rsid w:val="004D0099"/>
    <w:rsid w:val="004D0558"/>
    <w:rsid w:val="004D0784"/>
    <w:rsid w:val="004D12D5"/>
    <w:rsid w:val="004D133F"/>
    <w:rsid w:val="004D2E90"/>
    <w:rsid w:val="004D4079"/>
    <w:rsid w:val="004D4100"/>
    <w:rsid w:val="004D4A8A"/>
    <w:rsid w:val="004D59AE"/>
    <w:rsid w:val="004D5A18"/>
    <w:rsid w:val="004D610C"/>
    <w:rsid w:val="004D7494"/>
    <w:rsid w:val="004D78EE"/>
    <w:rsid w:val="004E2B01"/>
    <w:rsid w:val="004E32DA"/>
    <w:rsid w:val="004E3CF3"/>
    <w:rsid w:val="004E3E39"/>
    <w:rsid w:val="004E42A3"/>
    <w:rsid w:val="004E549B"/>
    <w:rsid w:val="004E7D6C"/>
    <w:rsid w:val="004F0420"/>
    <w:rsid w:val="004F0591"/>
    <w:rsid w:val="004F089D"/>
    <w:rsid w:val="004F0F33"/>
    <w:rsid w:val="004F101C"/>
    <w:rsid w:val="004F1800"/>
    <w:rsid w:val="004F216D"/>
    <w:rsid w:val="004F24EA"/>
    <w:rsid w:val="004F2EED"/>
    <w:rsid w:val="004F4042"/>
    <w:rsid w:val="004F4281"/>
    <w:rsid w:val="004F4F1B"/>
    <w:rsid w:val="004F4FC0"/>
    <w:rsid w:val="004F5570"/>
    <w:rsid w:val="004F58D8"/>
    <w:rsid w:val="00500026"/>
    <w:rsid w:val="00500E1F"/>
    <w:rsid w:val="00501152"/>
    <w:rsid w:val="005016B7"/>
    <w:rsid w:val="005020CE"/>
    <w:rsid w:val="0050240F"/>
    <w:rsid w:val="005027B7"/>
    <w:rsid w:val="00502967"/>
    <w:rsid w:val="005029AA"/>
    <w:rsid w:val="00502F04"/>
    <w:rsid w:val="00503334"/>
    <w:rsid w:val="005040B0"/>
    <w:rsid w:val="00504621"/>
    <w:rsid w:val="00504AF6"/>
    <w:rsid w:val="00504B2A"/>
    <w:rsid w:val="005066DA"/>
    <w:rsid w:val="005066DE"/>
    <w:rsid w:val="005077FC"/>
    <w:rsid w:val="00507D94"/>
    <w:rsid w:val="0051001A"/>
    <w:rsid w:val="0051056C"/>
    <w:rsid w:val="005105CC"/>
    <w:rsid w:val="00513458"/>
    <w:rsid w:val="00514562"/>
    <w:rsid w:val="00516326"/>
    <w:rsid w:val="00520303"/>
    <w:rsid w:val="005215BE"/>
    <w:rsid w:val="005230A3"/>
    <w:rsid w:val="00523B90"/>
    <w:rsid w:val="00524F71"/>
    <w:rsid w:val="00526A58"/>
    <w:rsid w:val="00527249"/>
    <w:rsid w:val="0052763B"/>
    <w:rsid w:val="00527C91"/>
    <w:rsid w:val="00527D43"/>
    <w:rsid w:val="00527FE8"/>
    <w:rsid w:val="0053155D"/>
    <w:rsid w:val="00531BB2"/>
    <w:rsid w:val="00531C40"/>
    <w:rsid w:val="005335A8"/>
    <w:rsid w:val="00533964"/>
    <w:rsid w:val="00533B56"/>
    <w:rsid w:val="005349C2"/>
    <w:rsid w:val="00534D65"/>
    <w:rsid w:val="00534F36"/>
    <w:rsid w:val="00535176"/>
    <w:rsid w:val="00535776"/>
    <w:rsid w:val="005361DF"/>
    <w:rsid w:val="00536A77"/>
    <w:rsid w:val="00536D11"/>
    <w:rsid w:val="0053707E"/>
    <w:rsid w:val="00537DB9"/>
    <w:rsid w:val="00540717"/>
    <w:rsid w:val="00540EA0"/>
    <w:rsid w:val="00540EDC"/>
    <w:rsid w:val="0054127F"/>
    <w:rsid w:val="005417B7"/>
    <w:rsid w:val="00541812"/>
    <w:rsid w:val="00541ECF"/>
    <w:rsid w:val="00542190"/>
    <w:rsid w:val="00542ECC"/>
    <w:rsid w:val="00543A39"/>
    <w:rsid w:val="00543A84"/>
    <w:rsid w:val="0054402E"/>
    <w:rsid w:val="005442A9"/>
    <w:rsid w:val="00545522"/>
    <w:rsid w:val="00546B34"/>
    <w:rsid w:val="00547293"/>
    <w:rsid w:val="005474A8"/>
    <w:rsid w:val="00551B2D"/>
    <w:rsid w:val="0055294D"/>
    <w:rsid w:val="00553FFC"/>
    <w:rsid w:val="00554F57"/>
    <w:rsid w:val="00555435"/>
    <w:rsid w:val="0055585C"/>
    <w:rsid w:val="00555A18"/>
    <w:rsid w:val="00555CB5"/>
    <w:rsid w:val="00555D28"/>
    <w:rsid w:val="0055692C"/>
    <w:rsid w:val="0055725F"/>
    <w:rsid w:val="0055747E"/>
    <w:rsid w:val="0055761F"/>
    <w:rsid w:val="0056026B"/>
    <w:rsid w:val="0056027A"/>
    <w:rsid w:val="00560EE1"/>
    <w:rsid w:val="00561DA8"/>
    <w:rsid w:val="00562E1C"/>
    <w:rsid w:val="00562E6A"/>
    <w:rsid w:val="00564744"/>
    <w:rsid w:val="0056515D"/>
    <w:rsid w:val="00565345"/>
    <w:rsid w:val="00565456"/>
    <w:rsid w:val="00566186"/>
    <w:rsid w:val="005701DD"/>
    <w:rsid w:val="00570F42"/>
    <w:rsid w:val="00571B76"/>
    <w:rsid w:val="005721C1"/>
    <w:rsid w:val="00572DB3"/>
    <w:rsid w:val="00573363"/>
    <w:rsid w:val="00573A12"/>
    <w:rsid w:val="00573C36"/>
    <w:rsid w:val="00573E70"/>
    <w:rsid w:val="00574119"/>
    <w:rsid w:val="00574196"/>
    <w:rsid w:val="00574BBD"/>
    <w:rsid w:val="00574FDD"/>
    <w:rsid w:val="00575245"/>
    <w:rsid w:val="00575C1E"/>
    <w:rsid w:val="005806E2"/>
    <w:rsid w:val="005817AC"/>
    <w:rsid w:val="00581DAB"/>
    <w:rsid w:val="0058217A"/>
    <w:rsid w:val="005826A9"/>
    <w:rsid w:val="005834C4"/>
    <w:rsid w:val="0058351B"/>
    <w:rsid w:val="00583ADE"/>
    <w:rsid w:val="00583C76"/>
    <w:rsid w:val="005852C7"/>
    <w:rsid w:val="0058727E"/>
    <w:rsid w:val="00590CB7"/>
    <w:rsid w:val="00591034"/>
    <w:rsid w:val="0059163F"/>
    <w:rsid w:val="00593999"/>
    <w:rsid w:val="00593A1E"/>
    <w:rsid w:val="00593ACB"/>
    <w:rsid w:val="00593B7E"/>
    <w:rsid w:val="0059408C"/>
    <w:rsid w:val="00594ED0"/>
    <w:rsid w:val="005954D4"/>
    <w:rsid w:val="00595A57"/>
    <w:rsid w:val="00595C59"/>
    <w:rsid w:val="00596CB0"/>
    <w:rsid w:val="00597389"/>
    <w:rsid w:val="00597AA8"/>
    <w:rsid w:val="005A0F7C"/>
    <w:rsid w:val="005A156A"/>
    <w:rsid w:val="005A2F42"/>
    <w:rsid w:val="005A4234"/>
    <w:rsid w:val="005A4B40"/>
    <w:rsid w:val="005A5011"/>
    <w:rsid w:val="005A512A"/>
    <w:rsid w:val="005A578E"/>
    <w:rsid w:val="005A5D50"/>
    <w:rsid w:val="005A6120"/>
    <w:rsid w:val="005A65EF"/>
    <w:rsid w:val="005A673D"/>
    <w:rsid w:val="005A6CD7"/>
    <w:rsid w:val="005A744D"/>
    <w:rsid w:val="005A791F"/>
    <w:rsid w:val="005B0AE7"/>
    <w:rsid w:val="005B1968"/>
    <w:rsid w:val="005B198F"/>
    <w:rsid w:val="005B598D"/>
    <w:rsid w:val="005B69C8"/>
    <w:rsid w:val="005B6B40"/>
    <w:rsid w:val="005B7414"/>
    <w:rsid w:val="005B7739"/>
    <w:rsid w:val="005B79ED"/>
    <w:rsid w:val="005B7B0B"/>
    <w:rsid w:val="005B7FAB"/>
    <w:rsid w:val="005C05B1"/>
    <w:rsid w:val="005C0CCB"/>
    <w:rsid w:val="005C371D"/>
    <w:rsid w:val="005C41B4"/>
    <w:rsid w:val="005C4213"/>
    <w:rsid w:val="005C4684"/>
    <w:rsid w:val="005C4DE4"/>
    <w:rsid w:val="005C5616"/>
    <w:rsid w:val="005C56BD"/>
    <w:rsid w:val="005C6014"/>
    <w:rsid w:val="005C66DF"/>
    <w:rsid w:val="005C780D"/>
    <w:rsid w:val="005D006E"/>
    <w:rsid w:val="005D054E"/>
    <w:rsid w:val="005D0760"/>
    <w:rsid w:val="005D136E"/>
    <w:rsid w:val="005D162F"/>
    <w:rsid w:val="005D1A78"/>
    <w:rsid w:val="005D21BD"/>
    <w:rsid w:val="005D23FB"/>
    <w:rsid w:val="005D3402"/>
    <w:rsid w:val="005D4214"/>
    <w:rsid w:val="005D4D8D"/>
    <w:rsid w:val="005D513E"/>
    <w:rsid w:val="005D57D4"/>
    <w:rsid w:val="005D5CA8"/>
    <w:rsid w:val="005D5D1A"/>
    <w:rsid w:val="005D69C9"/>
    <w:rsid w:val="005D7693"/>
    <w:rsid w:val="005E19CA"/>
    <w:rsid w:val="005E1CC8"/>
    <w:rsid w:val="005E2105"/>
    <w:rsid w:val="005E22E9"/>
    <w:rsid w:val="005E2806"/>
    <w:rsid w:val="005E397A"/>
    <w:rsid w:val="005E49CE"/>
    <w:rsid w:val="005E5D6A"/>
    <w:rsid w:val="005E5E8C"/>
    <w:rsid w:val="005E72C8"/>
    <w:rsid w:val="005E7B2F"/>
    <w:rsid w:val="005E7D0F"/>
    <w:rsid w:val="005E7DE7"/>
    <w:rsid w:val="005F00E4"/>
    <w:rsid w:val="005F01C6"/>
    <w:rsid w:val="005F2CA5"/>
    <w:rsid w:val="005F2E48"/>
    <w:rsid w:val="005F7A09"/>
    <w:rsid w:val="00600726"/>
    <w:rsid w:val="00600A21"/>
    <w:rsid w:val="00601690"/>
    <w:rsid w:val="00601AA1"/>
    <w:rsid w:val="00601E6D"/>
    <w:rsid w:val="0060298C"/>
    <w:rsid w:val="00602C9F"/>
    <w:rsid w:val="00604668"/>
    <w:rsid w:val="00604D7D"/>
    <w:rsid w:val="00605910"/>
    <w:rsid w:val="00606317"/>
    <w:rsid w:val="006064B0"/>
    <w:rsid w:val="00606A7B"/>
    <w:rsid w:val="006071FD"/>
    <w:rsid w:val="00607A04"/>
    <w:rsid w:val="006108E5"/>
    <w:rsid w:val="0061176C"/>
    <w:rsid w:val="006117B9"/>
    <w:rsid w:val="0061267F"/>
    <w:rsid w:val="00614993"/>
    <w:rsid w:val="006155C6"/>
    <w:rsid w:val="00615DB3"/>
    <w:rsid w:val="0061621B"/>
    <w:rsid w:val="006206ED"/>
    <w:rsid w:val="00620F46"/>
    <w:rsid w:val="006229BB"/>
    <w:rsid w:val="00622B6D"/>
    <w:rsid w:val="006231BB"/>
    <w:rsid w:val="0062479C"/>
    <w:rsid w:val="00624A82"/>
    <w:rsid w:val="00624B88"/>
    <w:rsid w:val="00624CD5"/>
    <w:rsid w:val="006264E3"/>
    <w:rsid w:val="0062704E"/>
    <w:rsid w:val="006277EE"/>
    <w:rsid w:val="00631B81"/>
    <w:rsid w:val="0063295E"/>
    <w:rsid w:val="0063372A"/>
    <w:rsid w:val="0063467B"/>
    <w:rsid w:val="00635305"/>
    <w:rsid w:val="006363FB"/>
    <w:rsid w:val="00636489"/>
    <w:rsid w:val="00636A67"/>
    <w:rsid w:val="006372F7"/>
    <w:rsid w:val="006373D9"/>
    <w:rsid w:val="00640CF0"/>
    <w:rsid w:val="00640D12"/>
    <w:rsid w:val="00641080"/>
    <w:rsid w:val="0064268C"/>
    <w:rsid w:val="0064555D"/>
    <w:rsid w:val="006457F1"/>
    <w:rsid w:val="0064580E"/>
    <w:rsid w:val="00645C48"/>
    <w:rsid w:val="006462D7"/>
    <w:rsid w:val="006502D1"/>
    <w:rsid w:val="00651800"/>
    <w:rsid w:val="00651CE0"/>
    <w:rsid w:val="006527E1"/>
    <w:rsid w:val="00652B68"/>
    <w:rsid w:val="00652F45"/>
    <w:rsid w:val="00652FD9"/>
    <w:rsid w:val="00655032"/>
    <w:rsid w:val="006557EF"/>
    <w:rsid w:val="00657EA4"/>
    <w:rsid w:val="00660BED"/>
    <w:rsid w:val="00660EE6"/>
    <w:rsid w:val="0066179F"/>
    <w:rsid w:val="00663F54"/>
    <w:rsid w:val="006645C7"/>
    <w:rsid w:val="00665150"/>
    <w:rsid w:val="00666A8B"/>
    <w:rsid w:val="00667015"/>
    <w:rsid w:val="0067020A"/>
    <w:rsid w:val="006703CF"/>
    <w:rsid w:val="006707AA"/>
    <w:rsid w:val="00671A7A"/>
    <w:rsid w:val="00672058"/>
    <w:rsid w:val="006725B8"/>
    <w:rsid w:val="006727CB"/>
    <w:rsid w:val="00673DF8"/>
    <w:rsid w:val="00675016"/>
    <w:rsid w:val="00675D41"/>
    <w:rsid w:val="006763F2"/>
    <w:rsid w:val="0067675E"/>
    <w:rsid w:val="00676DD0"/>
    <w:rsid w:val="00677A93"/>
    <w:rsid w:val="006814E0"/>
    <w:rsid w:val="00681D6F"/>
    <w:rsid w:val="006821CD"/>
    <w:rsid w:val="00682C0D"/>
    <w:rsid w:val="0068479E"/>
    <w:rsid w:val="00684B86"/>
    <w:rsid w:val="00687129"/>
    <w:rsid w:val="0069284E"/>
    <w:rsid w:val="00693217"/>
    <w:rsid w:val="00693E7D"/>
    <w:rsid w:val="00694D6E"/>
    <w:rsid w:val="0069539A"/>
    <w:rsid w:val="00696A25"/>
    <w:rsid w:val="0069714C"/>
    <w:rsid w:val="006977BA"/>
    <w:rsid w:val="006A09E9"/>
    <w:rsid w:val="006A0B20"/>
    <w:rsid w:val="006A0B28"/>
    <w:rsid w:val="006A107E"/>
    <w:rsid w:val="006A1233"/>
    <w:rsid w:val="006A1F56"/>
    <w:rsid w:val="006A2AE9"/>
    <w:rsid w:val="006A3040"/>
    <w:rsid w:val="006A3135"/>
    <w:rsid w:val="006A389E"/>
    <w:rsid w:val="006A3A05"/>
    <w:rsid w:val="006A4B52"/>
    <w:rsid w:val="006A4BDF"/>
    <w:rsid w:val="006A4FAC"/>
    <w:rsid w:val="006A5F69"/>
    <w:rsid w:val="006A6902"/>
    <w:rsid w:val="006A7AE5"/>
    <w:rsid w:val="006A7F26"/>
    <w:rsid w:val="006B081F"/>
    <w:rsid w:val="006B18A3"/>
    <w:rsid w:val="006B2044"/>
    <w:rsid w:val="006B30D6"/>
    <w:rsid w:val="006B39FF"/>
    <w:rsid w:val="006B3AD3"/>
    <w:rsid w:val="006B3AFD"/>
    <w:rsid w:val="006B571A"/>
    <w:rsid w:val="006B5884"/>
    <w:rsid w:val="006B6A20"/>
    <w:rsid w:val="006B6B71"/>
    <w:rsid w:val="006B6C84"/>
    <w:rsid w:val="006B7B9B"/>
    <w:rsid w:val="006C17F6"/>
    <w:rsid w:val="006C1A7A"/>
    <w:rsid w:val="006C1D0B"/>
    <w:rsid w:val="006C20CD"/>
    <w:rsid w:val="006C2363"/>
    <w:rsid w:val="006C2520"/>
    <w:rsid w:val="006C3565"/>
    <w:rsid w:val="006C4371"/>
    <w:rsid w:val="006C4C9A"/>
    <w:rsid w:val="006C523B"/>
    <w:rsid w:val="006C5A14"/>
    <w:rsid w:val="006C5EB0"/>
    <w:rsid w:val="006C61D2"/>
    <w:rsid w:val="006C6FA6"/>
    <w:rsid w:val="006C7F04"/>
    <w:rsid w:val="006D03C8"/>
    <w:rsid w:val="006D1775"/>
    <w:rsid w:val="006D2024"/>
    <w:rsid w:val="006D2429"/>
    <w:rsid w:val="006D2546"/>
    <w:rsid w:val="006D2D33"/>
    <w:rsid w:val="006D31D2"/>
    <w:rsid w:val="006D4E11"/>
    <w:rsid w:val="006D518F"/>
    <w:rsid w:val="006D6EA3"/>
    <w:rsid w:val="006E0FED"/>
    <w:rsid w:val="006E14A0"/>
    <w:rsid w:val="006E1823"/>
    <w:rsid w:val="006E1CC4"/>
    <w:rsid w:val="006E32EA"/>
    <w:rsid w:val="006E37F6"/>
    <w:rsid w:val="006E5664"/>
    <w:rsid w:val="006E6D06"/>
    <w:rsid w:val="006E6F99"/>
    <w:rsid w:val="006E769F"/>
    <w:rsid w:val="006F0181"/>
    <w:rsid w:val="006F0182"/>
    <w:rsid w:val="006F04B7"/>
    <w:rsid w:val="006F07BA"/>
    <w:rsid w:val="006F09A6"/>
    <w:rsid w:val="006F4EE6"/>
    <w:rsid w:val="006F4F2D"/>
    <w:rsid w:val="006F56AC"/>
    <w:rsid w:val="006F6039"/>
    <w:rsid w:val="006F6666"/>
    <w:rsid w:val="00700090"/>
    <w:rsid w:val="00700115"/>
    <w:rsid w:val="00700B68"/>
    <w:rsid w:val="00700DC0"/>
    <w:rsid w:val="00701263"/>
    <w:rsid w:val="0070146A"/>
    <w:rsid w:val="007020AD"/>
    <w:rsid w:val="00702402"/>
    <w:rsid w:val="00702EF3"/>
    <w:rsid w:val="00703C10"/>
    <w:rsid w:val="00704020"/>
    <w:rsid w:val="007041E1"/>
    <w:rsid w:val="00704270"/>
    <w:rsid w:val="007045D9"/>
    <w:rsid w:val="00704829"/>
    <w:rsid w:val="00704F34"/>
    <w:rsid w:val="00705569"/>
    <w:rsid w:val="00705866"/>
    <w:rsid w:val="00706960"/>
    <w:rsid w:val="00707051"/>
    <w:rsid w:val="00707356"/>
    <w:rsid w:val="0070735A"/>
    <w:rsid w:val="007100EE"/>
    <w:rsid w:val="0071144C"/>
    <w:rsid w:val="007143C1"/>
    <w:rsid w:val="007143DA"/>
    <w:rsid w:val="00714A4D"/>
    <w:rsid w:val="00715C6F"/>
    <w:rsid w:val="007208CC"/>
    <w:rsid w:val="007228BD"/>
    <w:rsid w:val="00722B82"/>
    <w:rsid w:val="007244FB"/>
    <w:rsid w:val="00724598"/>
    <w:rsid w:val="00724ACB"/>
    <w:rsid w:val="00724FE5"/>
    <w:rsid w:val="007259CB"/>
    <w:rsid w:val="00725DD9"/>
    <w:rsid w:val="00726227"/>
    <w:rsid w:val="00727230"/>
    <w:rsid w:val="007278FD"/>
    <w:rsid w:val="00727F28"/>
    <w:rsid w:val="0073282A"/>
    <w:rsid w:val="00733C24"/>
    <w:rsid w:val="00734002"/>
    <w:rsid w:val="007340FA"/>
    <w:rsid w:val="00734579"/>
    <w:rsid w:val="0073499C"/>
    <w:rsid w:val="0073550A"/>
    <w:rsid w:val="00735636"/>
    <w:rsid w:val="00736F57"/>
    <w:rsid w:val="00737011"/>
    <w:rsid w:val="00737A39"/>
    <w:rsid w:val="0074003A"/>
    <w:rsid w:val="00740054"/>
    <w:rsid w:val="00740223"/>
    <w:rsid w:val="00740625"/>
    <w:rsid w:val="00741E51"/>
    <w:rsid w:val="00742363"/>
    <w:rsid w:val="007429DE"/>
    <w:rsid w:val="00742F82"/>
    <w:rsid w:val="00743592"/>
    <w:rsid w:val="00743C11"/>
    <w:rsid w:val="0074455F"/>
    <w:rsid w:val="00744A25"/>
    <w:rsid w:val="00745C9C"/>
    <w:rsid w:val="00745D80"/>
    <w:rsid w:val="00745DB6"/>
    <w:rsid w:val="00746890"/>
    <w:rsid w:val="007469E1"/>
    <w:rsid w:val="00747ABB"/>
    <w:rsid w:val="0075045B"/>
    <w:rsid w:val="00752E3D"/>
    <w:rsid w:val="00753B39"/>
    <w:rsid w:val="00753C5A"/>
    <w:rsid w:val="00754693"/>
    <w:rsid w:val="00754C51"/>
    <w:rsid w:val="00755D80"/>
    <w:rsid w:val="007569AE"/>
    <w:rsid w:val="00756EE5"/>
    <w:rsid w:val="007579E9"/>
    <w:rsid w:val="00757A21"/>
    <w:rsid w:val="00760227"/>
    <w:rsid w:val="00760FF8"/>
    <w:rsid w:val="00761130"/>
    <w:rsid w:val="00761BD5"/>
    <w:rsid w:val="0076207A"/>
    <w:rsid w:val="00762480"/>
    <w:rsid w:val="007628E2"/>
    <w:rsid w:val="0076375E"/>
    <w:rsid w:val="00765A9F"/>
    <w:rsid w:val="00765BDB"/>
    <w:rsid w:val="00765E19"/>
    <w:rsid w:val="0076636D"/>
    <w:rsid w:val="007668D2"/>
    <w:rsid w:val="00766C8D"/>
    <w:rsid w:val="0076795B"/>
    <w:rsid w:val="0077053F"/>
    <w:rsid w:val="0077103D"/>
    <w:rsid w:val="00771628"/>
    <w:rsid w:val="00771848"/>
    <w:rsid w:val="00771E83"/>
    <w:rsid w:val="007720EB"/>
    <w:rsid w:val="007723EE"/>
    <w:rsid w:val="00772579"/>
    <w:rsid w:val="007726B1"/>
    <w:rsid w:val="00774484"/>
    <w:rsid w:val="00775287"/>
    <w:rsid w:val="0077589A"/>
    <w:rsid w:val="00775E50"/>
    <w:rsid w:val="00776172"/>
    <w:rsid w:val="007763B2"/>
    <w:rsid w:val="00776BF9"/>
    <w:rsid w:val="007774A3"/>
    <w:rsid w:val="00777CD0"/>
    <w:rsid w:val="007800C0"/>
    <w:rsid w:val="00781612"/>
    <w:rsid w:val="00781A69"/>
    <w:rsid w:val="00781F0C"/>
    <w:rsid w:val="00782994"/>
    <w:rsid w:val="0078307A"/>
    <w:rsid w:val="0078366A"/>
    <w:rsid w:val="0078461F"/>
    <w:rsid w:val="00784D26"/>
    <w:rsid w:val="00784FF2"/>
    <w:rsid w:val="0078509A"/>
    <w:rsid w:val="00785129"/>
    <w:rsid w:val="007852AF"/>
    <w:rsid w:val="0078560D"/>
    <w:rsid w:val="00785D71"/>
    <w:rsid w:val="00786415"/>
    <w:rsid w:val="00786520"/>
    <w:rsid w:val="007865A4"/>
    <w:rsid w:val="00787099"/>
    <w:rsid w:val="00787C3A"/>
    <w:rsid w:val="00787DD3"/>
    <w:rsid w:val="00787E90"/>
    <w:rsid w:val="0079004D"/>
    <w:rsid w:val="0079053D"/>
    <w:rsid w:val="007911A3"/>
    <w:rsid w:val="00793959"/>
    <w:rsid w:val="00793990"/>
    <w:rsid w:val="00793C1A"/>
    <w:rsid w:val="00794003"/>
    <w:rsid w:val="00794E5B"/>
    <w:rsid w:val="00794FFE"/>
    <w:rsid w:val="00795477"/>
    <w:rsid w:val="00797F9D"/>
    <w:rsid w:val="007A060E"/>
    <w:rsid w:val="007A09B8"/>
    <w:rsid w:val="007A0B37"/>
    <w:rsid w:val="007A0CCB"/>
    <w:rsid w:val="007A21B9"/>
    <w:rsid w:val="007A2BEA"/>
    <w:rsid w:val="007A536F"/>
    <w:rsid w:val="007A6946"/>
    <w:rsid w:val="007A6988"/>
    <w:rsid w:val="007A6A06"/>
    <w:rsid w:val="007A6EC1"/>
    <w:rsid w:val="007A745C"/>
    <w:rsid w:val="007B13E8"/>
    <w:rsid w:val="007B16F0"/>
    <w:rsid w:val="007B1871"/>
    <w:rsid w:val="007B1EEF"/>
    <w:rsid w:val="007B37F6"/>
    <w:rsid w:val="007B6934"/>
    <w:rsid w:val="007B6BEF"/>
    <w:rsid w:val="007B7C8F"/>
    <w:rsid w:val="007B7DC5"/>
    <w:rsid w:val="007B7E9F"/>
    <w:rsid w:val="007C12D5"/>
    <w:rsid w:val="007C1A48"/>
    <w:rsid w:val="007C2618"/>
    <w:rsid w:val="007C28C7"/>
    <w:rsid w:val="007C2EDB"/>
    <w:rsid w:val="007C3579"/>
    <w:rsid w:val="007C3DEE"/>
    <w:rsid w:val="007C440B"/>
    <w:rsid w:val="007C48BF"/>
    <w:rsid w:val="007C4CA1"/>
    <w:rsid w:val="007C5186"/>
    <w:rsid w:val="007C51CD"/>
    <w:rsid w:val="007C58F5"/>
    <w:rsid w:val="007C59DA"/>
    <w:rsid w:val="007C61EF"/>
    <w:rsid w:val="007C6687"/>
    <w:rsid w:val="007C72D3"/>
    <w:rsid w:val="007C74E7"/>
    <w:rsid w:val="007D008A"/>
    <w:rsid w:val="007D0888"/>
    <w:rsid w:val="007D0E15"/>
    <w:rsid w:val="007D0FEC"/>
    <w:rsid w:val="007D13FE"/>
    <w:rsid w:val="007D186F"/>
    <w:rsid w:val="007D2B96"/>
    <w:rsid w:val="007D3324"/>
    <w:rsid w:val="007D3C77"/>
    <w:rsid w:val="007D3E4D"/>
    <w:rsid w:val="007D5C86"/>
    <w:rsid w:val="007D64EA"/>
    <w:rsid w:val="007D69DC"/>
    <w:rsid w:val="007D7152"/>
    <w:rsid w:val="007D748E"/>
    <w:rsid w:val="007D7827"/>
    <w:rsid w:val="007D7C98"/>
    <w:rsid w:val="007E0FE5"/>
    <w:rsid w:val="007E1010"/>
    <w:rsid w:val="007E11AF"/>
    <w:rsid w:val="007E12A7"/>
    <w:rsid w:val="007E2BE9"/>
    <w:rsid w:val="007E2EC5"/>
    <w:rsid w:val="007E3DD1"/>
    <w:rsid w:val="007E4817"/>
    <w:rsid w:val="007E52BB"/>
    <w:rsid w:val="007E55FF"/>
    <w:rsid w:val="007E5779"/>
    <w:rsid w:val="007E749A"/>
    <w:rsid w:val="007E79B6"/>
    <w:rsid w:val="007E7BBE"/>
    <w:rsid w:val="007F0457"/>
    <w:rsid w:val="007F1114"/>
    <w:rsid w:val="007F20AF"/>
    <w:rsid w:val="007F244C"/>
    <w:rsid w:val="007F2A05"/>
    <w:rsid w:val="007F2ADA"/>
    <w:rsid w:val="007F30A6"/>
    <w:rsid w:val="007F3CF7"/>
    <w:rsid w:val="007F40F2"/>
    <w:rsid w:val="007F4563"/>
    <w:rsid w:val="007F4B71"/>
    <w:rsid w:val="007F4D2F"/>
    <w:rsid w:val="007F4EC1"/>
    <w:rsid w:val="007F5258"/>
    <w:rsid w:val="007F531C"/>
    <w:rsid w:val="007F55B0"/>
    <w:rsid w:val="007F698B"/>
    <w:rsid w:val="008007DB"/>
    <w:rsid w:val="00800BA7"/>
    <w:rsid w:val="00800BAA"/>
    <w:rsid w:val="00800F6F"/>
    <w:rsid w:val="00801B41"/>
    <w:rsid w:val="00802197"/>
    <w:rsid w:val="008033C1"/>
    <w:rsid w:val="00804ABD"/>
    <w:rsid w:val="00804B25"/>
    <w:rsid w:val="00805C82"/>
    <w:rsid w:val="00806040"/>
    <w:rsid w:val="008061E1"/>
    <w:rsid w:val="00806992"/>
    <w:rsid w:val="008072E3"/>
    <w:rsid w:val="00810242"/>
    <w:rsid w:val="00811A39"/>
    <w:rsid w:val="0081269E"/>
    <w:rsid w:val="00812B80"/>
    <w:rsid w:val="00812C66"/>
    <w:rsid w:val="0081419F"/>
    <w:rsid w:val="008144DD"/>
    <w:rsid w:val="008146D0"/>
    <w:rsid w:val="008149C6"/>
    <w:rsid w:val="00815007"/>
    <w:rsid w:val="00815BFD"/>
    <w:rsid w:val="00815D58"/>
    <w:rsid w:val="00820456"/>
    <w:rsid w:val="0082091D"/>
    <w:rsid w:val="00820C4C"/>
    <w:rsid w:val="00820E8F"/>
    <w:rsid w:val="00821B69"/>
    <w:rsid w:val="00821C30"/>
    <w:rsid w:val="008226EE"/>
    <w:rsid w:val="00823285"/>
    <w:rsid w:val="00823FB7"/>
    <w:rsid w:val="008244AA"/>
    <w:rsid w:val="008246C6"/>
    <w:rsid w:val="00826018"/>
    <w:rsid w:val="00826537"/>
    <w:rsid w:val="008268F1"/>
    <w:rsid w:val="00827545"/>
    <w:rsid w:val="00827AED"/>
    <w:rsid w:val="008301ED"/>
    <w:rsid w:val="008307B9"/>
    <w:rsid w:val="008314F3"/>
    <w:rsid w:val="00831929"/>
    <w:rsid w:val="008326D1"/>
    <w:rsid w:val="00833641"/>
    <w:rsid w:val="00834E63"/>
    <w:rsid w:val="00834F6D"/>
    <w:rsid w:val="00835592"/>
    <w:rsid w:val="00835822"/>
    <w:rsid w:val="00835A53"/>
    <w:rsid w:val="00835D13"/>
    <w:rsid w:val="008370AB"/>
    <w:rsid w:val="00837694"/>
    <w:rsid w:val="008403C5"/>
    <w:rsid w:val="0084042E"/>
    <w:rsid w:val="00840DFE"/>
    <w:rsid w:val="0084198F"/>
    <w:rsid w:val="0084345A"/>
    <w:rsid w:val="00844234"/>
    <w:rsid w:val="008456E8"/>
    <w:rsid w:val="00845E52"/>
    <w:rsid w:val="00846641"/>
    <w:rsid w:val="00847541"/>
    <w:rsid w:val="0084768C"/>
    <w:rsid w:val="00847A2B"/>
    <w:rsid w:val="00847CD8"/>
    <w:rsid w:val="00850CCA"/>
    <w:rsid w:val="00851D80"/>
    <w:rsid w:val="0085281F"/>
    <w:rsid w:val="008534F2"/>
    <w:rsid w:val="008538E8"/>
    <w:rsid w:val="008538FB"/>
    <w:rsid w:val="00853962"/>
    <w:rsid w:val="00853BD9"/>
    <w:rsid w:val="00854C8B"/>
    <w:rsid w:val="008551A7"/>
    <w:rsid w:val="008567E8"/>
    <w:rsid w:val="008617C6"/>
    <w:rsid w:val="00863ED6"/>
    <w:rsid w:val="00864DB7"/>
    <w:rsid w:val="008659D0"/>
    <w:rsid w:val="0086601F"/>
    <w:rsid w:val="008674A0"/>
    <w:rsid w:val="00867C65"/>
    <w:rsid w:val="00870C7B"/>
    <w:rsid w:val="008710A8"/>
    <w:rsid w:val="008713E0"/>
    <w:rsid w:val="0087203C"/>
    <w:rsid w:val="0087325B"/>
    <w:rsid w:val="00874798"/>
    <w:rsid w:val="00875C43"/>
    <w:rsid w:val="00876144"/>
    <w:rsid w:val="00876DF3"/>
    <w:rsid w:val="00877176"/>
    <w:rsid w:val="008773CB"/>
    <w:rsid w:val="00877403"/>
    <w:rsid w:val="0088044F"/>
    <w:rsid w:val="00881158"/>
    <w:rsid w:val="00881F6E"/>
    <w:rsid w:val="0088330E"/>
    <w:rsid w:val="00884931"/>
    <w:rsid w:val="00885440"/>
    <w:rsid w:val="008856BF"/>
    <w:rsid w:val="00885B8F"/>
    <w:rsid w:val="00886CB5"/>
    <w:rsid w:val="008920F7"/>
    <w:rsid w:val="008924BF"/>
    <w:rsid w:val="00894152"/>
    <w:rsid w:val="0089459E"/>
    <w:rsid w:val="008947E0"/>
    <w:rsid w:val="00894A6F"/>
    <w:rsid w:val="00894B45"/>
    <w:rsid w:val="00894EB1"/>
    <w:rsid w:val="008957C9"/>
    <w:rsid w:val="008977FE"/>
    <w:rsid w:val="008A0391"/>
    <w:rsid w:val="008A0396"/>
    <w:rsid w:val="008A0D3B"/>
    <w:rsid w:val="008A1BFF"/>
    <w:rsid w:val="008A3F7C"/>
    <w:rsid w:val="008A4687"/>
    <w:rsid w:val="008A4BEE"/>
    <w:rsid w:val="008A4D44"/>
    <w:rsid w:val="008A54C2"/>
    <w:rsid w:val="008A65E0"/>
    <w:rsid w:val="008A68B5"/>
    <w:rsid w:val="008B2483"/>
    <w:rsid w:val="008B31A5"/>
    <w:rsid w:val="008B39CC"/>
    <w:rsid w:val="008B4400"/>
    <w:rsid w:val="008B4A64"/>
    <w:rsid w:val="008B4B85"/>
    <w:rsid w:val="008B50EF"/>
    <w:rsid w:val="008B5378"/>
    <w:rsid w:val="008B56B7"/>
    <w:rsid w:val="008B585A"/>
    <w:rsid w:val="008B5ED5"/>
    <w:rsid w:val="008B7264"/>
    <w:rsid w:val="008C0EBB"/>
    <w:rsid w:val="008C12F0"/>
    <w:rsid w:val="008C1A09"/>
    <w:rsid w:val="008C2BD5"/>
    <w:rsid w:val="008C46FE"/>
    <w:rsid w:val="008C49DF"/>
    <w:rsid w:val="008C507B"/>
    <w:rsid w:val="008C6967"/>
    <w:rsid w:val="008C75AA"/>
    <w:rsid w:val="008C762F"/>
    <w:rsid w:val="008C7B13"/>
    <w:rsid w:val="008C7EF7"/>
    <w:rsid w:val="008D06C3"/>
    <w:rsid w:val="008D1ABD"/>
    <w:rsid w:val="008D22B8"/>
    <w:rsid w:val="008D29D6"/>
    <w:rsid w:val="008D346B"/>
    <w:rsid w:val="008D371E"/>
    <w:rsid w:val="008D37FC"/>
    <w:rsid w:val="008D4BDE"/>
    <w:rsid w:val="008D5002"/>
    <w:rsid w:val="008D5D0F"/>
    <w:rsid w:val="008D5E66"/>
    <w:rsid w:val="008D5E79"/>
    <w:rsid w:val="008D6FCE"/>
    <w:rsid w:val="008D7CAF"/>
    <w:rsid w:val="008D7E73"/>
    <w:rsid w:val="008E1594"/>
    <w:rsid w:val="008E1FEC"/>
    <w:rsid w:val="008E2041"/>
    <w:rsid w:val="008E2822"/>
    <w:rsid w:val="008E2E4D"/>
    <w:rsid w:val="008E33DD"/>
    <w:rsid w:val="008E39D9"/>
    <w:rsid w:val="008E3BCC"/>
    <w:rsid w:val="008E43EE"/>
    <w:rsid w:val="008E47E6"/>
    <w:rsid w:val="008E4AFB"/>
    <w:rsid w:val="008E4B73"/>
    <w:rsid w:val="008E527E"/>
    <w:rsid w:val="008E63EE"/>
    <w:rsid w:val="008E6D31"/>
    <w:rsid w:val="008E73D0"/>
    <w:rsid w:val="008E7752"/>
    <w:rsid w:val="008E7DF4"/>
    <w:rsid w:val="008F05D3"/>
    <w:rsid w:val="008F1EA8"/>
    <w:rsid w:val="008F1FC8"/>
    <w:rsid w:val="008F259C"/>
    <w:rsid w:val="008F2B5C"/>
    <w:rsid w:val="008F2EAA"/>
    <w:rsid w:val="008F301C"/>
    <w:rsid w:val="008F31CF"/>
    <w:rsid w:val="008F3A10"/>
    <w:rsid w:val="008F3C54"/>
    <w:rsid w:val="008F4B17"/>
    <w:rsid w:val="008F4E04"/>
    <w:rsid w:val="008F558B"/>
    <w:rsid w:val="008F63B9"/>
    <w:rsid w:val="008F7F62"/>
    <w:rsid w:val="00900150"/>
    <w:rsid w:val="00900C56"/>
    <w:rsid w:val="00900E91"/>
    <w:rsid w:val="009013AA"/>
    <w:rsid w:val="00901CA6"/>
    <w:rsid w:val="00903000"/>
    <w:rsid w:val="009040DE"/>
    <w:rsid w:val="00904B90"/>
    <w:rsid w:val="00904EF3"/>
    <w:rsid w:val="0090587C"/>
    <w:rsid w:val="00905E0C"/>
    <w:rsid w:val="00905E77"/>
    <w:rsid w:val="009068D5"/>
    <w:rsid w:val="00910E16"/>
    <w:rsid w:val="00911DF1"/>
    <w:rsid w:val="009120FC"/>
    <w:rsid w:val="0091210E"/>
    <w:rsid w:val="009137A2"/>
    <w:rsid w:val="00914689"/>
    <w:rsid w:val="009153A6"/>
    <w:rsid w:val="00915C16"/>
    <w:rsid w:val="00915E35"/>
    <w:rsid w:val="009166FF"/>
    <w:rsid w:val="00917019"/>
    <w:rsid w:val="00917975"/>
    <w:rsid w:val="00920189"/>
    <w:rsid w:val="009209EE"/>
    <w:rsid w:val="00920BAC"/>
    <w:rsid w:val="0092154E"/>
    <w:rsid w:val="0092184D"/>
    <w:rsid w:val="00921A5A"/>
    <w:rsid w:val="009220C8"/>
    <w:rsid w:val="00922167"/>
    <w:rsid w:val="00922D60"/>
    <w:rsid w:val="00923596"/>
    <w:rsid w:val="0092532F"/>
    <w:rsid w:val="00926A1D"/>
    <w:rsid w:val="009277A0"/>
    <w:rsid w:val="00927CE3"/>
    <w:rsid w:val="00930285"/>
    <w:rsid w:val="009308F6"/>
    <w:rsid w:val="009329CB"/>
    <w:rsid w:val="00932BE2"/>
    <w:rsid w:val="00933630"/>
    <w:rsid w:val="0093697A"/>
    <w:rsid w:val="009374BE"/>
    <w:rsid w:val="00937B05"/>
    <w:rsid w:val="00937BF0"/>
    <w:rsid w:val="009413FC"/>
    <w:rsid w:val="009415F6"/>
    <w:rsid w:val="00942F29"/>
    <w:rsid w:val="00943E3E"/>
    <w:rsid w:val="009444A8"/>
    <w:rsid w:val="00945639"/>
    <w:rsid w:val="00945B73"/>
    <w:rsid w:val="009469F0"/>
    <w:rsid w:val="00946E46"/>
    <w:rsid w:val="0094710A"/>
    <w:rsid w:val="0094752E"/>
    <w:rsid w:val="009478C9"/>
    <w:rsid w:val="00947B20"/>
    <w:rsid w:val="00947CF3"/>
    <w:rsid w:val="009518F3"/>
    <w:rsid w:val="0095249C"/>
    <w:rsid w:val="00952F58"/>
    <w:rsid w:val="009540C4"/>
    <w:rsid w:val="00954133"/>
    <w:rsid w:val="00955598"/>
    <w:rsid w:val="009564AB"/>
    <w:rsid w:val="0095690F"/>
    <w:rsid w:val="009605F3"/>
    <w:rsid w:val="009605F9"/>
    <w:rsid w:val="00960983"/>
    <w:rsid w:val="00960D73"/>
    <w:rsid w:val="0096170E"/>
    <w:rsid w:val="00961F19"/>
    <w:rsid w:val="0096328C"/>
    <w:rsid w:val="00963904"/>
    <w:rsid w:val="0096422D"/>
    <w:rsid w:val="009645B6"/>
    <w:rsid w:val="009646BD"/>
    <w:rsid w:val="0096565A"/>
    <w:rsid w:val="00966A02"/>
    <w:rsid w:val="00966FCC"/>
    <w:rsid w:val="00967258"/>
    <w:rsid w:val="0096760F"/>
    <w:rsid w:val="00970248"/>
    <w:rsid w:val="0097129A"/>
    <w:rsid w:val="00972567"/>
    <w:rsid w:val="0097281F"/>
    <w:rsid w:val="00974775"/>
    <w:rsid w:val="0097551A"/>
    <w:rsid w:val="009761C7"/>
    <w:rsid w:val="009761CF"/>
    <w:rsid w:val="009764C8"/>
    <w:rsid w:val="009764EE"/>
    <w:rsid w:val="00976898"/>
    <w:rsid w:val="009774D3"/>
    <w:rsid w:val="009800CD"/>
    <w:rsid w:val="0098111A"/>
    <w:rsid w:val="00983044"/>
    <w:rsid w:val="0098394E"/>
    <w:rsid w:val="00983A45"/>
    <w:rsid w:val="0098428C"/>
    <w:rsid w:val="009846B8"/>
    <w:rsid w:val="00984B14"/>
    <w:rsid w:val="00985973"/>
    <w:rsid w:val="00987255"/>
    <w:rsid w:val="00987F28"/>
    <w:rsid w:val="00990100"/>
    <w:rsid w:val="009918B0"/>
    <w:rsid w:val="00992D88"/>
    <w:rsid w:val="00992F1F"/>
    <w:rsid w:val="00992F53"/>
    <w:rsid w:val="00993288"/>
    <w:rsid w:val="0099461A"/>
    <w:rsid w:val="009948E2"/>
    <w:rsid w:val="009956B8"/>
    <w:rsid w:val="00995BB0"/>
    <w:rsid w:val="009978F7"/>
    <w:rsid w:val="009A1572"/>
    <w:rsid w:val="009A1B1A"/>
    <w:rsid w:val="009A22EA"/>
    <w:rsid w:val="009A3386"/>
    <w:rsid w:val="009A3970"/>
    <w:rsid w:val="009A3991"/>
    <w:rsid w:val="009A446C"/>
    <w:rsid w:val="009A47D8"/>
    <w:rsid w:val="009A62D0"/>
    <w:rsid w:val="009A6E18"/>
    <w:rsid w:val="009A742E"/>
    <w:rsid w:val="009A78DF"/>
    <w:rsid w:val="009A7ACB"/>
    <w:rsid w:val="009B002F"/>
    <w:rsid w:val="009B0E2D"/>
    <w:rsid w:val="009B1261"/>
    <w:rsid w:val="009B1803"/>
    <w:rsid w:val="009B2875"/>
    <w:rsid w:val="009B3F07"/>
    <w:rsid w:val="009B4139"/>
    <w:rsid w:val="009B42E2"/>
    <w:rsid w:val="009B5357"/>
    <w:rsid w:val="009B556C"/>
    <w:rsid w:val="009B624D"/>
    <w:rsid w:val="009B66F5"/>
    <w:rsid w:val="009C0C6D"/>
    <w:rsid w:val="009C27AE"/>
    <w:rsid w:val="009C2C90"/>
    <w:rsid w:val="009C2E4E"/>
    <w:rsid w:val="009C2FFC"/>
    <w:rsid w:val="009C4656"/>
    <w:rsid w:val="009C4FA6"/>
    <w:rsid w:val="009D0A74"/>
    <w:rsid w:val="009D1496"/>
    <w:rsid w:val="009D2BDC"/>
    <w:rsid w:val="009D2F28"/>
    <w:rsid w:val="009D42D2"/>
    <w:rsid w:val="009D4ED6"/>
    <w:rsid w:val="009D6DC5"/>
    <w:rsid w:val="009D7410"/>
    <w:rsid w:val="009D7651"/>
    <w:rsid w:val="009E08AA"/>
    <w:rsid w:val="009E0ECE"/>
    <w:rsid w:val="009E1095"/>
    <w:rsid w:val="009E506B"/>
    <w:rsid w:val="009E59D1"/>
    <w:rsid w:val="009E6596"/>
    <w:rsid w:val="009E68D4"/>
    <w:rsid w:val="009E771B"/>
    <w:rsid w:val="009F08FF"/>
    <w:rsid w:val="009F1540"/>
    <w:rsid w:val="009F1B40"/>
    <w:rsid w:val="009F21D7"/>
    <w:rsid w:val="009F2E05"/>
    <w:rsid w:val="009F2F23"/>
    <w:rsid w:val="009F35D4"/>
    <w:rsid w:val="009F4BDB"/>
    <w:rsid w:val="009F6285"/>
    <w:rsid w:val="009F7E02"/>
    <w:rsid w:val="00A01511"/>
    <w:rsid w:val="00A03156"/>
    <w:rsid w:val="00A04074"/>
    <w:rsid w:val="00A04AE1"/>
    <w:rsid w:val="00A059DD"/>
    <w:rsid w:val="00A05D4E"/>
    <w:rsid w:val="00A068FD"/>
    <w:rsid w:val="00A07565"/>
    <w:rsid w:val="00A10811"/>
    <w:rsid w:val="00A111A0"/>
    <w:rsid w:val="00A12E1D"/>
    <w:rsid w:val="00A132F8"/>
    <w:rsid w:val="00A13DC2"/>
    <w:rsid w:val="00A142C6"/>
    <w:rsid w:val="00A1461F"/>
    <w:rsid w:val="00A14C0E"/>
    <w:rsid w:val="00A15903"/>
    <w:rsid w:val="00A16916"/>
    <w:rsid w:val="00A169FB"/>
    <w:rsid w:val="00A170E4"/>
    <w:rsid w:val="00A1762E"/>
    <w:rsid w:val="00A21C0F"/>
    <w:rsid w:val="00A23330"/>
    <w:rsid w:val="00A241FD"/>
    <w:rsid w:val="00A244C6"/>
    <w:rsid w:val="00A2455A"/>
    <w:rsid w:val="00A25415"/>
    <w:rsid w:val="00A25627"/>
    <w:rsid w:val="00A2571C"/>
    <w:rsid w:val="00A26C24"/>
    <w:rsid w:val="00A274F7"/>
    <w:rsid w:val="00A27814"/>
    <w:rsid w:val="00A27C8E"/>
    <w:rsid w:val="00A312AA"/>
    <w:rsid w:val="00A3225C"/>
    <w:rsid w:val="00A323C0"/>
    <w:rsid w:val="00A32DC5"/>
    <w:rsid w:val="00A32EF6"/>
    <w:rsid w:val="00A33CD9"/>
    <w:rsid w:val="00A3404D"/>
    <w:rsid w:val="00A351F4"/>
    <w:rsid w:val="00A3555A"/>
    <w:rsid w:val="00A3638D"/>
    <w:rsid w:val="00A3655F"/>
    <w:rsid w:val="00A37EDA"/>
    <w:rsid w:val="00A4203C"/>
    <w:rsid w:val="00A420AD"/>
    <w:rsid w:val="00A43959"/>
    <w:rsid w:val="00A45771"/>
    <w:rsid w:val="00A45C3C"/>
    <w:rsid w:val="00A46D37"/>
    <w:rsid w:val="00A47681"/>
    <w:rsid w:val="00A478B1"/>
    <w:rsid w:val="00A47FF3"/>
    <w:rsid w:val="00A50817"/>
    <w:rsid w:val="00A5202F"/>
    <w:rsid w:val="00A52B54"/>
    <w:rsid w:val="00A533DE"/>
    <w:rsid w:val="00A5348A"/>
    <w:rsid w:val="00A5483F"/>
    <w:rsid w:val="00A54DE7"/>
    <w:rsid w:val="00A5530E"/>
    <w:rsid w:val="00A56648"/>
    <w:rsid w:val="00A5671F"/>
    <w:rsid w:val="00A5709B"/>
    <w:rsid w:val="00A5732C"/>
    <w:rsid w:val="00A57916"/>
    <w:rsid w:val="00A608DA"/>
    <w:rsid w:val="00A6154F"/>
    <w:rsid w:val="00A627F6"/>
    <w:rsid w:val="00A6399F"/>
    <w:rsid w:val="00A64B8F"/>
    <w:rsid w:val="00A64E6F"/>
    <w:rsid w:val="00A65F96"/>
    <w:rsid w:val="00A6612E"/>
    <w:rsid w:val="00A661F4"/>
    <w:rsid w:val="00A719F2"/>
    <w:rsid w:val="00A71F04"/>
    <w:rsid w:val="00A72801"/>
    <w:rsid w:val="00A73A1D"/>
    <w:rsid w:val="00A73CD1"/>
    <w:rsid w:val="00A73F92"/>
    <w:rsid w:val="00A7560C"/>
    <w:rsid w:val="00A75D58"/>
    <w:rsid w:val="00A76026"/>
    <w:rsid w:val="00A772EA"/>
    <w:rsid w:val="00A77912"/>
    <w:rsid w:val="00A77C52"/>
    <w:rsid w:val="00A807BC"/>
    <w:rsid w:val="00A811CF"/>
    <w:rsid w:val="00A81B49"/>
    <w:rsid w:val="00A81B65"/>
    <w:rsid w:val="00A81EA8"/>
    <w:rsid w:val="00A8230A"/>
    <w:rsid w:val="00A827B0"/>
    <w:rsid w:val="00A835DB"/>
    <w:rsid w:val="00A842DE"/>
    <w:rsid w:val="00A85FC1"/>
    <w:rsid w:val="00A867AC"/>
    <w:rsid w:val="00A87E11"/>
    <w:rsid w:val="00A87EFF"/>
    <w:rsid w:val="00A901C6"/>
    <w:rsid w:val="00A92274"/>
    <w:rsid w:val="00A92865"/>
    <w:rsid w:val="00A93D59"/>
    <w:rsid w:val="00A93DEF"/>
    <w:rsid w:val="00A94CF0"/>
    <w:rsid w:val="00A95573"/>
    <w:rsid w:val="00A96275"/>
    <w:rsid w:val="00A96DC4"/>
    <w:rsid w:val="00A96EDE"/>
    <w:rsid w:val="00A9766C"/>
    <w:rsid w:val="00AA022E"/>
    <w:rsid w:val="00AA0B81"/>
    <w:rsid w:val="00AA1F02"/>
    <w:rsid w:val="00AA2567"/>
    <w:rsid w:val="00AA279C"/>
    <w:rsid w:val="00AA2F57"/>
    <w:rsid w:val="00AA3E81"/>
    <w:rsid w:val="00AA4280"/>
    <w:rsid w:val="00AA459D"/>
    <w:rsid w:val="00AA512B"/>
    <w:rsid w:val="00AA53BE"/>
    <w:rsid w:val="00AA5C62"/>
    <w:rsid w:val="00AA5EB9"/>
    <w:rsid w:val="00AA61A9"/>
    <w:rsid w:val="00AA66D4"/>
    <w:rsid w:val="00AA70DF"/>
    <w:rsid w:val="00AA74EE"/>
    <w:rsid w:val="00AB0E0C"/>
    <w:rsid w:val="00AB1198"/>
    <w:rsid w:val="00AB13B3"/>
    <w:rsid w:val="00AB192F"/>
    <w:rsid w:val="00AB2147"/>
    <w:rsid w:val="00AB2E94"/>
    <w:rsid w:val="00AB303C"/>
    <w:rsid w:val="00AB3138"/>
    <w:rsid w:val="00AB35F4"/>
    <w:rsid w:val="00AB3D72"/>
    <w:rsid w:val="00AB3E69"/>
    <w:rsid w:val="00AB5409"/>
    <w:rsid w:val="00AB5628"/>
    <w:rsid w:val="00AB5CEB"/>
    <w:rsid w:val="00AB5FEF"/>
    <w:rsid w:val="00AB6316"/>
    <w:rsid w:val="00AB6BFD"/>
    <w:rsid w:val="00AB7468"/>
    <w:rsid w:val="00AB76DC"/>
    <w:rsid w:val="00AC0132"/>
    <w:rsid w:val="00AC0576"/>
    <w:rsid w:val="00AC1542"/>
    <w:rsid w:val="00AC1BA0"/>
    <w:rsid w:val="00AC1EDB"/>
    <w:rsid w:val="00AC2A22"/>
    <w:rsid w:val="00AC3C24"/>
    <w:rsid w:val="00AC4257"/>
    <w:rsid w:val="00AC7196"/>
    <w:rsid w:val="00AC7646"/>
    <w:rsid w:val="00AD01B8"/>
    <w:rsid w:val="00AD031C"/>
    <w:rsid w:val="00AD09FF"/>
    <w:rsid w:val="00AD16DB"/>
    <w:rsid w:val="00AD19AC"/>
    <w:rsid w:val="00AD1A95"/>
    <w:rsid w:val="00AD270A"/>
    <w:rsid w:val="00AD2A42"/>
    <w:rsid w:val="00AD2C93"/>
    <w:rsid w:val="00AD3316"/>
    <w:rsid w:val="00AD4535"/>
    <w:rsid w:val="00AD4782"/>
    <w:rsid w:val="00AD68AD"/>
    <w:rsid w:val="00AD6E16"/>
    <w:rsid w:val="00AE0367"/>
    <w:rsid w:val="00AE24E4"/>
    <w:rsid w:val="00AE29BE"/>
    <w:rsid w:val="00AE46A7"/>
    <w:rsid w:val="00AE4792"/>
    <w:rsid w:val="00AE550A"/>
    <w:rsid w:val="00AE578C"/>
    <w:rsid w:val="00AE6263"/>
    <w:rsid w:val="00AF01F5"/>
    <w:rsid w:val="00AF082E"/>
    <w:rsid w:val="00AF0D54"/>
    <w:rsid w:val="00AF1A07"/>
    <w:rsid w:val="00AF289B"/>
    <w:rsid w:val="00AF29B6"/>
    <w:rsid w:val="00AF48AB"/>
    <w:rsid w:val="00AF5BB9"/>
    <w:rsid w:val="00AF611D"/>
    <w:rsid w:val="00AF6863"/>
    <w:rsid w:val="00AF6E8C"/>
    <w:rsid w:val="00B0006C"/>
    <w:rsid w:val="00B004B1"/>
    <w:rsid w:val="00B00D05"/>
    <w:rsid w:val="00B00D1A"/>
    <w:rsid w:val="00B026EE"/>
    <w:rsid w:val="00B03916"/>
    <w:rsid w:val="00B05BCA"/>
    <w:rsid w:val="00B05DF3"/>
    <w:rsid w:val="00B0654C"/>
    <w:rsid w:val="00B066FB"/>
    <w:rsid w:val="00B075E8"/>
    <w:rsid w:val="00B111FF"/>
    <w:rsid w:val="00B112CE"/>
    <w:rsid w:val="00B114E1"/>
    <w:rsid w:val="00B11721"/>
    <w:rsid w:val="00B11C45"/>
    <w:rsid w:val="00B11F07"/>
    <w:rsid w:val="00B12AAF"/>
    <w:rsid w:val="00B12DB9"/>
    <w:rsid w:val="00B1355C"/>
    <w:rsid w:val="00B14CF2"/>
    <w:rsid w:val="00B15E2E"/>
    <w:rsid w:val="00B1741D"/>
    <w:rsid w:val="00B206D7"/>
    <w:rsid w:val="00B20D60"/>
    <w:rsid w:val="00B21AE2"/>
    <w:rsid w:val="00B2267E"/>
    <w:rsid w:val="00B23431"/>
    <w:rsid w:val="00B236B8"/>
    <w:rsid w:val="00B23F0A"/>
    <w:rsid w:val="00B241F4"/>
    <w:rsid w:val="00B24D2D"/>
    <w:rsid w:val="00B255AD"/>
    <w:rsid w:val="00B256EB"/>
    <w:rsid w:val="00B2593D"/>
    <w:rsid w:val="00B26132"/>
    <w:rsid w:val="00B30827"/>
    <w:rsid w:val="00B30ABC"/>
    <w:rsid w:val="00B318E9"/>
    <w:rsid w:val="00B3244D"/>
    <w:rsid w:val="00B3252F"/>
    <w:rsid w:val="00B33980"/>
    <w:rsid w:val="00B352BE"/>
    <w:rsid w:val="00B36571"/>
    <w:rsid w:val="00B37F6A"/>
    <w:rsid w:val="00B40646"/>
    <w:rsid w:val="00B43C03"/>
    <w:rsid w:val="00B43D67"/>
    <w:rsid w:val="00B43E83"/>
    <w:rsid w:val="00B455DD"/>
    <w:rsid w:val="00B466A4"/>
    <w:rsid w:val="00B46D59"/>
    <w:rsid w:val="00B47B5A"/>
    <w:rsid w:val="00B47DDE"/>
    <w:rsid w:val="00B47E34"/>
    <w:rsid w:val="00B513F8"/>
    <w:rsid w:val="00B54DFD"/>
    <w:rsid w:val="00B54FBD"/>
    <w:rsid w:val="00B5737D"/>
    <w:rsid w:val="00B57D92"/>
    <w:rsid w:val="00B60840"/>
    <w:rsid w:val="00B63812"/>
    <w:rsid w:val="00B64624"/>
    <w:rsid w:val="00B65322"/>
    <w:rsid w:val="00B66060"/>
    <w:rsid w:val="00B660AD"/>
    <w:rsid w:val="00B71AF0"/>
    <w:rsid w:val="00B72045"/>
    <w:rsid w:val="00B722E3"/>
    <w:rsid w:val="00B728F4"/>
    <w:rsid w:val="00B72DE7"/>
    <w:rsid w:val="00B72F82"/>
    <w:rsid w:val="00B7344E"/>
    <w:rsid w:val="00B73ACC"/>
    <w:rsid w:val="00B755A2"/>
    <w:rsid w:val="00B766A6"/>
    <w:rsid w:val="00B76DBE"/>
    <w:rsid w:val="00B77571"/>
    <w:rsid w:val="00B77AA3"/>
    <w:rsid w:val="00B77D1C"/>
    <w:rsid w:val="00B801D9"/>
    <w:rsid w:val="00B81375"/>
    <w:rsid w:val="00B813B4"/>
    <w:rsid w:val="00B82810"/>
    <w:rsid w:val="00B82AC9"/>
    <w:rsid w:val="00B83735"/>
    <w:rsid w:val="00B83856"/>
    <w:rsid w:val="00B84F34"/>
    <w:rsid w:val="00B85102"/>
    <w:rsid w:val="00B87245"/>
    <w:rsid w:val="00B87384"/>
    <w:rsid w:val="00B874ED"/>
    <w:rsid w:val="00B908FB"/>
    <w:rsid w:val="00B912ED"/>
    <w:rsid w:val="00B91747"/>
    <w:rsid w:val="00B925EC"/>
    <w:rsid w:val="00B93385"/>
    <w:rsid w:val="00B93626"/>
    <w:rsid w:val="00B93DD5"/>
    <w:rsid w:val="00B93E0A"/>
    <w:rsid w:val="00B94A87"/>
    <w:rsid w:val="00B94C99"/>
    <w:rsid w:val="00B9579C"/>
    <w:rsid w:val="00B96E09"/>
    <w:rsid w:val="00BA0875"/>
    <w:rsid w:val="00BA2AB2"/>
    <w:rsid w:val="00BA2FFF"/>
    <w:rsid w:val="00BA311E"/>
    <w:rsid w:val="00BA343E"/>
    <w:rsid w:val="00BA3EEF"/>
    <w:rsid w:val="00BA5425"/>
    <w:rsid w:val="00BA55B2"/>
    <w:rsid w:val="00BA5D7A"/>
    <w:rsid w:val="00BA6099"/>
    <w:rsid w:val="00BA73D0"/>
    <w:rsid w:val="00BA770B"/>
    <w:rsid w:val="00BB08D2"/>
    <w:rsid w:val="00BB2172"/>
    <w:rsid w:val="00BB3059"/>
    <w:rsid w:val="00BB3612"/>
    <w:rsid w:val="00BB43DC"/>
    <w:rsid w:val="00BB4A2C"/>
    <w:rsid w:val="00BB4A5F"/>
    <w:rsid w:val="00BB50FF"/>
    <w:rsid w:val="00BB5AC4"/>
    <w:rsid w:val="00BB5B68"/>
    <w:rsid w:val="00BB74FA"/>
    <w:rsid w:val="00BB7C0B"/>
    <w:rsid w:val="00BC01A2"/>
    <w:rsid w:val="00BC05DC"/>
    <w:rsid w:val="00BC125E"/>
    <w:rsid w:val="00BC12F9"/>
    <w:rsid w:val="00BC1325"/>
    <w:rsid w:val="00BC1956"/>
    <w:rsid w:val="00BC1CCF"/>
    <w:rsid w:val="00BC339F"/>
    <w:rsid w:val="00BC355C"/>
    <w:rsid w:val="00BC383F"/>
    <w:rsid w:val="00BC4192"/>
    <w:rsid w:val="00BC41EF"/>
    <w:rsid w:val="00BC4AC3"/>
    <w:rsid w:val="00BC4B90"/>
    <w:rsid w:val="00BC501B"/>
    <w:rsid w:val="00BC5343"/>
    <w:rsid w:val="00BC5644"/>
    <w:rsid w:val="00BC626B"/>
    <w:rsid w:val="00BC7B72"/>
    <w:rsid w:val="00BC7B8B"/>
    <w:rsid w:val="00BC7C91"/>
    <w:rsid w:val="00BD0461"/>
    <w:rsid w:val="00BD1404"/>
    <w:rsid w:val="00BD1EB1"/>
    <w:rsid w:val="00BD24CD"/>
    <w:rsid w:val="00BD2593"/>
    <w:rsid w:val="00BD3548"/>
    <w:rsid w:val="00BD37FB"/>
    <w:rsid w:val="00BD46BE"/>
    <w:rsid w:val="00BD5804"/>
    <w:rsid w:val="00BD5885"/>
    <w:rsid w:val="00BD5FA1"/>
    <w:rsid w:val="00BD665A"/>
    <w:rsid w:val="00BD6B4F"/>
    <w:rsid w:val="00BD75B7"/>
    <w:rsid w:val="00BD7E7C"/>
    <w:rsid w:val="00BE04A8"/>
    <w:rsid w:val="00BE1097"/>
    <w:rsid w:val="00BE1182"/>
    <w:rsid w:val="00BE1D8E"/>
    <w:rsid w:val="00BE20C8"/>
    <w:rsid w:val="00BE41C9"/>
    <w:rsid w:val="00BE588F"/>
    <w:rsid w:val="00BE6034"/>
    <w:rsid w:val="00BF020A"/>
    <w:rsid w:val="00BF106C"/>
    <w:rsid w:val="00BF1107"/>
    <w:rsid w:val="00BF1B33"/>
    <w:rsid w:val="00BF23D3"/>
    <w:rsid w:val="00BF29A7"/>
    <w:rsid w:val="00BF3DBE"/>
    <w:rsid w:val="00BF43BC"/>
    <w:rsid w:val="00BF59CD"/>
    <w:rsid w:val="00BF623E"/>
    <w:rsid w:val="00BF632A"/>
    <w:rsid w:val="00BF67B8"/>
    <w:rsid w:val="00BF74C3"/>
    <w:rsid w:val="00C009C7"/>
    <w:rsid w:val="00C02ACB"/>
    <w:rsid w:val="00C03958"/>
    <w:rsid w:val="00C0489A"/>
    <w:rsid w:val="00C05D5C"/>
    <w:rsid w:val="00C0627B"/>
    <w:rsid w:val="00C069A7"/>
    <w:rsid w:val="00C119EA"/>
    <w:rsid w:val="00C121F1"/>
    <w:rsid w:val="00C12374"/>
    <w:rsid w:val="00C12EB8"/>
    <w:rsid w:val="00C131A2"/>
    <w:rsid w:val="00C13932"/>
    <w:rsid w:val="00C1540F"/>
    <w:rsid w:val="00C1546C"/>
    <w:rsid w:val="00C1620B"/>
    <w:rsid w:val="00C175BE"/>
    <w:rsid w:val="00C17664"/>
    <w:rsid w:val="00C17B18"/>
    <w:rsid w:val="00C17E59"/>
    <w:rsid w:val="00C20368"/>
    <w:rsid w:val="00C20C37"/>
    <w:rsid w:val="00C21CA9"/>
    <w:rsid w:val="00C21EDE"/>
    <w:rsid w:val="00C21F01"/>
    <w:rsid w:val="00C22210"/>
    <w:rsid w:val="00C234C7"/>
    <w:rsid w:val="00C23F5F"/>
    <w:rsid w:val="00C24086"/>
    <w:rsid w:val="00C3037C"/>
    <w:rsid w:val="00C30621"/>
    <w:rsid w:val="00C30FD1"/>
    <w:rsid w:val="00C32A0E"/>
    <w:rsid w:val="00C340FC"/>
    <w:rsid w:val="00C342C2"/>
    <w:rsid w:val="00C346B1"/>
    <w:rsid w:val="00C34A2F"/>
    <w:rsid w:val="00C36749"/>
    <w:rsid w:val="00C36FFC"/>
    <w:rsid w:val="00C37025"/>
    <w:rsid w:val="00C40246"/>
    <w:rsid w:val="00C40AB9"/>
    <w:rsid w:val="00C40D78"/>
    <w:rsid w:val="00C41174"/>
    <w:rsid w:val="00C41363"/>
    <w:rsid w:val="00C42AF0"/>
    <w:rsid w:val="00C43D15"/>
    <w:rsid w:val="00C4429B"/>
    <w:rsid w:val="00C44BD7"/>
    <w:rsid w:val="00C45A73"/>
    <w:rsid w:val="00C468D6"/>
    <w:rsid w:val="00C46AE9"/>
    <w:rsid w:val="00C505C8"/>
    <w:rsid w:val="00C50810"/>
    <w:rsid w:val="00C50A66"/>
    <w:rsid w:val="00C50F6E"/>
    <w:rsid w:val="00C511D4"/>
    <w:rsid w:val="00C53362"/>
    <w:rsid w:val="00C549C1"/>
    <w:rsid w:val="00C54E4F"/>
    <w:rsid w:val="00C5501A"/>
    <w:rsid w:val="00C5529A"/>
    <w:rsid w:val="00C560FD"/>
    <w:rsid w:val="00C56434"/>
    <w:rsid w:val="00C5658E"/>
    <w:rsid w:val="00C5708F"/>
    <w:rsid w:val="00C57438"/>
    <w:rsid w:val="00C5750A"/>
    <w:rsid w:val="00C578F6"/>
    <w:rsid w:val="00C6094C"/>
    <w:rsid w:val="00C629BA"/>
    <w:rsid w:val="00C62F43"/>
    <w:rsid w:val="00C63C12"/>
    <w:rsid w:val="00C64287"/>
    <w:rsid w:val="00C6498F"/>
    <w:rsid w:val="00C65A16"/>
    <w:rsid w:val="00C71110"/>
    <w:rsid w:val="00C72822"/>
    <w:rsid w:val="00C7306C"/>
    <w:rsid w:val="00C73529"/>
    <w:rsid w:val="00C73927"/>
    <w:rsid w:val="00C73CE0"/>
    <w:rsid w:val="00C74B85"/>
    <w:rsid w:val="00C75E74"/>
    <w:rsid w:val="00C77C67"/>
    <w:rsid w:val="00C803F6"/>
    <w:rsid w:val="00C80455"/>
    <w:rsid w:val="00C80F78"/>
    <w:rsid w:val="00C813C0"/>
    <w:rsid w:val="00C831B1"/>
    <w:rsid w:val="00C8494B"/>
    <w:rsid w:val="00C86381"/>
    <w:rsid w:val="00C86691"/>
    <w:rsid w:val="00C87993"/>
    <w:rsid w:val="00C90455"/>
    <w:rsid w:val="00C90655"/>
    <w:rsid w:val="00C9095E"/>
    <w:rsid w:val="00C90D44"/>
    <w:rsid w:val="00C912E1"/>
    <w:rsid w:val="00C9198F"/>
    <w:rsid w:val="00C9311C"/>
    <w:rsid w:val="00C9356F"/>
    <w:rsid w:val="00C9381C"/>
    <w:rsid w:val="00C93F2A"/>
    <w:rsid w:val="00C97C2E"/>
    <w:rsid w:val="00C97C7F"/>
    <w:rsid w:val="00C97D07"/>
    <w:rsid w:val="00CA0042"/>
    <w:rsid w:val="00CA1281"/>
    <w:rsid w:val="00CA147B"/>
    <w:rsid w:val="00CA19A3"/>
    <w:rsid w:val="00CA2348"/>
    <w:rsid w:val="00CA23D9"/>
    <w:rsid w:val="00CA2428"/>
    <w:rsid w:val="00CA24AF"/>
    <w:rsid w:val="00CA440B"/>
    <w:rsid w:val="00CA4A33"/>
    <w:rsid w:val="00CA6091"/>
    <w:rsid w:val="00CB094B"/>
    <w:rsid w:val="00CB0BB2"/>
    <w:rsid w:val="00CB0E86"/>
    <w:rsid w:val="00CB4BBF"/>
    <w:rsid w:val="00CB5DC9"/>
    <w:rsid w:val="00CB707A"/>
    <w:rsid w:val="00CC2884"/>
    <w:rsid w:val="00CC328A"/>
    <w:rsid w:val="00CC34D2"/>
    <w:rsid w:val="00CC4485"/>
    <w:rsid w:val="00CC47B9"/>
    <w:rsid w:val="00CC497B"/>
    <w:rsid w:val="00CC54F9"/>
    <w:rsid w:val="00CC5E63"/>
    <w:rsid w:val="00CC6F7A"/>
    <w:rsid w:val="00CC6FDF"/>
    <w:rsid w:val="00CC7A4F"/>
    <w:rsid w:val="00CC7F71"/>
    <w:rsid w:val="00CD0442"/>
    <w:rsid w:val="00CD0A0B"/>
    <w:rsid w:val="00CD0A91"/>
    <w:rsid w:val="00CD229B"/>
    <w:rsid w:val="00CD2922"/>
    <w:rsid w:val="00CD33F5"/>
    <w:rsid w:val="00CD393C"/>
    <w:rsid w:val="00CD3F99"/>
    <w:rsid w:val="00CD5701"/>
    <w:rsid w:val="00CD5A7E"/>
    <w:rsid w:val="00CD5FBF"/>
    <w:rsid w:val="00CD6B24"/>
    <w:rsid w:val="00CD714F"/>
    <w:rsid w:val="00CD73EF"/>
    <w:rsid w:val="00CD7794"/>
    <w:rsid w:val="00CD7863"/>
    <w:rsid w:val="00CE01BA"/>
    <w:rsid w:val="00CE19DE"/>
    <w:rsid w:val="00CE2474"/>
    <w:rsid w:val="00CE25F7"/>
    <w:rsid w:val="00CE4479"/>
    <w:rsid w:val="00CE50BE"/>
    <w:rsid w:val="00CE735B"/>
    <w:rsid w:val="00CE7528"/>
    <w:rsid w:val="00CE75EE"/>
    <w:rsid w:val="00CF05A2"/>
    <w:rsid w:val="00CF0A8E"/>
    <w:rsid w:val="00CF3B7B"/>
    <w:rsid w:val="00CF4177"/>
    <w:rsid w:val="00CF4ED0"/>
    <w:rsid w:val="00CF6570"/>
    <w:rsid w:val="00CF7F2C"/>
    <w:rsid w:val="00D00558"/>
    <w:rsid w:val="00D01A2B"/>
    <w:rsid w:val="00D03EE5"/>
    <w:rsid w:val="00D046A7"/>
    <w:rsid w:val="00D04C2F"/>
    <w:rsid w:val="00D04CF2"/>
    <w:rsid w:val="00D058F4"/>
    <w:rsid w:val="00D10C21"/>
    <w:rsid w:val="00D118DB"/>
    <w:rsid w:val="00D11E63"/>
    <w:rsid w:val="00D1270B"/>
    <w:rsid w:val="00D14382"/>
    <w:rsid w:val="00D14DA5"/>
    <w:rsid w:val="00D14DBA"/>
    <w:rsid w:val="00D15F41"/>
    <w:rsid w:val="00D175E0"/>
    <w:rsid w:val="00D17F30"/>
    <w:rsid w:val="00D203E1"/>
    <w:rsid w:val="00D207AB"/>
    <w:rsid w:val="00D22EDB"/>
    <w:rsid w:val="00D238BA"/>
    <w:rsid w:val="00D247FC"/>
    <w:rsid w:val="00D2542A"/>
    <w:rsid w:val="00D25C97"/>
    <w:rsid w:val="00D25D06"/>
    <w:rsid w:val="00D2688F"/>
    <w:rsid w:val="00D27841"/>
    <w:rsid w:val="00D321A1"/>
    <w:rsid w:val="00D32777"/>
    <w:rsid w:val="00D3285C"/>
    <w:rsid w:val="00D32F55"/>
    <w:rsid w:val="00D3351E"/>
    <w:rsid w:val="00D3462B"/>
    <w:rsid w:val="00D35603"/>
    <w:rsid w:val="00D36994"/>
    <w:rsid w:val="00D370F6"/>
    <w:rsid w:val="00D37A8E"/>
    <w:rsid w:val="00D37BE3"/>
    <w:rsid w:val="00D40A15"/>
    <w:rsid w:val="00D4165F"/>
    <w:rsid w:val="00D419FF"/>
    <w:rsid w:val="00D41B2D"/>
    <w:rsid w:val="00D43386"/>
    <w:rsid w:val="00D43A1A"/>
    <w:rsid w:val="00D43B34"/>
    <w:rsid w:val="00D440CE"/>
    <w:rsid w:val="00D44CE4"/>
    <w:rsid w:val="00D44DE6"/>
    <w:rsid w:val="00D456FC"/>
    <w:rsid w:val="00D4596F"/>
    <w:rsid w:val="00D45AA3"/>
    <w:rsid w:val="00D46334"/>
    <w:rsid w:val="00D46782"/>
    <w:rsid w:val="00D46BD7"/>
    <w:rsid w:val="00D51C63"/>
    <w:rsid w:val="00D549B5"/>
    <w:rsid w:val="00D54D03"/>
    <w:rsid w:val="00D5625C"/>
    <w:rsid w:val="00D5658D"/>
    <w:rsid w:val="00D56B42"/>
    <w:rsid w:val="00D60644"/>
    <w:rsid w:val="00D61940"/>
    <w:rsid w:val="00D61E30"/>
    <w:rsid w:val="00D6231C"/>
    <w:rsid w:val="00D6246F"/>
    <w:rsid w:val="00D62CFB"/>
    <w:rsid w:val="00D62D41"/>
    <w:rsid w:val="00D62F41"/>
    <w:rsid w:val="00D6308D"/>
    <w:rsid w:val="00D64C99"/>
    <w:rsid w:val="00D6723D"/>
    <w:rsid w:val="00D705C2"/>
    <w:rsid w:val="00D708BB"/>
    <w:rsid w:val="00D71A2A"/>
    <w:rsid w:val="00D741AF"/>
    <w:rsid w:val="00D742C7"/>
    <w:rsid w:val="00D7463E"/>
    <w:rsid w:val="00D770B6"/>
    <w:rsid w:val="00D8136B"/>
    <w:rsid w:val="00D81D39"/>
    <w:rsid w:val="00D82404"/>
    <w:rsid w:val="00D82A26"/>
    <w:rsid w:val="00D838E6"/>
    <w:rsid w:val="00D847F7"/>
    <w:rsid w:val="00D85E71"/>
    <w:rsid w:val="00D91FCA"/>
    <w:rsid w:val="00D91FF5"/>
    <w:rsid w:val="00D930A5"/>
    <w:rsid w:val="00D93108"/>
    <w:rsid w:val="00D93D3B"/>
    <w:rsid w:val="00D9449D"/>
    <w:rsid w:val="00D94556"/>
    <w:rsid w:val="00D949EA"/>
    <w:rsid w:val="00D958C1"/>
    <w:rsid w:val="00D9606C"/>
    <w:rsid w:val="00D962DC"/>
    <w:rsid w:val="00D96D54"/>
    <w:rsid w:val="00D97177"/>
    <w:rsid w:val="00DA1F2F"/>
    <w:rsid w:val="00DA22DE"/>
    <w:rsid w:val="00DA2B8F"/>
    <w:rsid w:val="00DA3B49"/>
    <w:rsid w:val="00DA48D6"/>
    <w:rsid w:val="00DA49CE"/>
    <w:rsid w:val="00DA4E44"/>
    <w:rsid w:val="00DA56D2"/>
    <w:rsid w:val="00DA5B21"/>
    <w:rsid w:val="00DB129D"/>
    <w:rsid w:val="00DB1DDE"/>
    <w:rsid w:val="00DB2E4D"/>
    <w:rsid w:val="00DB3AF1"/>
    <w:rsid w:val="00DB3F27"/>
    <w:rsid w:val="00DB433C"/>
    <w:rsid w:val="00DB47C4"/>
    <w:rsid w:val="00DB7359"/>
    <w:rsid w:val="00DB735D"/>
    <w:rsid w:val="00DC0176"/>
    <w:rsid w:val="00DC0392"/>
    <w:rsid w:val="00DC1368"/>
    <w:rsid w:val="00DC1EEB"/>
    <w:rsid w:val="00DC217A"/>
    <w:rsid w:val="00DC28F6"/>
    <w:rsid w:val="00DC2A40"/>
    <w:rsid w:val="00DC3311"/>
    <w:rsid w:val="00DC3332"/>
    <w:rsid w:val="00DC3F37"/>
    <w:rsid w:val="00DC4466"/>
    <w:rsid w:val="00DC4CC3"/>
    <w:rsid w:val="00DC4D72"/>
    <w:rsid w:val="00DC5366"/>
    <w:rsid w:val="00DC595F"/>
    <w:rsid w:val="00DC62FC"/>
    <w:rsid w:val="00DC6731"/>
    <w:rsid w:val="00DC7227"/>
    <w:rsid w:val="00DC7278"/>
    <w:rsid w:val="00DD01BA"/>
    <w:rsid w:val="00DD0F17"/>
    <w:rsid w:val="00DD1044"/>
    <w:rsid w:val="00DD30AF"/>
    <w:rsid w:val="00DD3ED2"/>
    <w:rsid w:val="00DD48FF"/>
    <w:rsid w:val="00DD550C"/>
    <w:rsid w:val="00DD5E3C"/>
    <w:rsid w:val="00DD6186"/>
    <w:rsid w:val="00DD71D0"/>
    <w:rsid w:val="00DD7EDC"/>
    <w:rsid w:val="00DE08B3"/>
    <w:rsid w:val="00DE16FF"/>
    <w:rsid w:val="00DE2BD6"/>
    <w:rsid w:val="00DE2D26"/>
    <w:rsid w:val="00DE2DE9"/>
    <w:rsid w:val="00DE2EAB"/>
    <w:rsid w:val="00DE3657"/>
    <w:rsid w:val="00DE3A97"/>
    <w:rsid w:val="00DE5B6D"/>
    <w:rsid w:val="00DE66BA"/>
    <w:rsid w:val="00DE67E5"/>
    <w:rsid w:val="00DE6E3B"/>
    <w:rsid w:val="00DE732F"/>
    <w:rsid w:val="00DE76D2"/>
    <w:rsid w:val="00DE7854"/>
    <w:rsid w:val="00DE7DE9"/>
    <w:rsid w:val="00DF0CA3"/>
    <w:rsid w:val="00DF0D42"/>
    <w:rsid w:val="00DF1BB6"/>
    <w:rsid w:val="00DF23AF"/>
    <w:rsid w:val="00DF45A5"/>
    <w:rsid w:val="00DF476C"/>
    <w:rsid w:val="00DF4920"/>
    <w:rsid w:val="00DF52DE"/>
    <w:rsid w:val="00DF6562"/>
    <w:rsid w:val="00E00C08"/>
    <w:rsid w:val="00E01B9F"/>
    <w:rsid w:val="00E01F0E"/>
    <w:rsid w:val="00E032F8"/>
    <w:rsid w:val="00E034FD"/>
    <w:rsid w:val="00E0393E"/>
    <w:rsid w:val="00E0410C"/>
    <w:rsid w:val="00E049D2"/>
    <w:rsid w:val="00E05235"/>
    <w:rsid w:val="00E05D7C"/>
    <w:rsid w:val="00E06850"/>
    <w:rsid w:val="00E07A4D"/>
    <w:rsid w:val="00E07B65"/>
    <w:rsid w:val="00E11D13"/>
    <w:rsid w:val="00E1220B"/>
    <w:rsid w:val="00E12E0B"/>
    <w:rsid w:val="00E13858"/>
    <w:rsid w:val="00E143D0"/>
    <w:rsid w:val="00E14C40"/>
    <w:rsid w:val="00E157DE"/>
    <w:rsid w:val="00E16088"/>
    <w:rsid w:val="00E16723"/>
    <w:rsid w:val="00E17E66"/>
    <w:rsid w:val="00E20844"/>
    <w:rsid w:val="00E21469"/>
    <w:rsid w:val="00E21732"/>
    <w:rsid w:val="00E2202E"/>
    <w:rsid w:val="00E2299E"/>
    <w:rsid w:val="00E23B3A"/>
    <w:rsid w:val="00E24C5F"/>
    <w:rsid w:val="00E24ECF"/>
    <w:rsid w:val="00E2686A"/>
    <w:rsid w:val="00E26A95"/>
    <w:rsid w:val="00E2707E"/>
    <w:rsid w:val="00E277B2"/>
    <w:rsid w:val="00E279FE"/>
    <w:rsid w:val="00E30AB6"/>
    <w:rsid w:val="00E32AF9"/>
    <w:rsid w:val="00E3339E"/>
    <w:rsid w:val="00E336EC"/>
    <w:rsid w:val="00E33A28"/>
    <w:rsid w:val="00E34487"/>
    <w:rsid w:val="00E35334"/>
    <w:rsid w:val="00E358A7"/>
    <w:rsid w:val="00E35965"/>
    <w:rsid w:val="00E35C0A"/>
    <w:rsid w:val="00E35F76"/>
    <w:rsid w:val="00E369CD"/>
    <w:rsid w:val="00E377E7"/>
    <w:rsid w:val="00E37EAC"/>
    <w:rsid w:val="00E4063C"/>
    <w:rsid w:val="00E414E6"/>
    <w:rsid w:val="00E41AED"/>
    <w:rsid w:val="00E42613"/>
    <w:rsid w:val="00E42A39"/>
    <w:rsid w:val="00E42BB3"/>
    <w:rsid w:val="00E43399"/>
    <w:rsid w:val="00E43993"/>
    <w:rsid w:val="00E45100"/>
    <w:rsid w:val="00E4547C"/>
    <w:rsid w:val="00E456A6"/>
    <w:rsid w:val="00E45963"/>
    <w:rsid w:val="00E4600F"/>
    <w:rsid w:val="00E46298"/>
    <w:rsid w:val="00E46F8B"/>
    <w:rsid w:val="00E507D2"/>
    <w:rsid w:val="00E50EDE"/>
    <w:rsid w:val="00E51272"/>
    <w:rsid w:val="00E51E37"/>
    <w:rsid w:val="00E5225B"/>
    <w:rsid w:val="00E52372"/>
    <w:rsid w:val="00E523F8"/>
    <w:rsid w:val="00E52790"/>
    <w:rsid w:val="00E5297E"/>
    <w:rsid w:val="00E52CE9"/>
    <w:rsid w:val="00E53361"/>
    <w:rsid w:val="00E545BE"/>
    <w:rsid w:val="00E54B8E"/>
    <w:rsid w:val="00E552AE"/>
    <w:rsid w:val="00E55BC9"/>
    <w:rsid w:val="00E565B5"/>
    <w:rsid w:val="00E56F83"/>
    <w:rsid w:val="00E60090"/>
    <w:rsid w:val="00E616AD"/>
    <w:rsid w:val="00E6178F"/>
    <w:rsid w:val="00E620D6"/>
    <w:rsid w:val="00E621BD"/>
    <w:rsid w:val="00E63041"/>
    <w:rsid w:val="00E630A7"/>
    <w:rsid w:val="00E63649"/>
    <w:rsid w:val="00E641D5"/>
    <w:rsid w:val="00E64351"/>
    <w:rsid w:val="00E66A14"/>
    <w:rsid w:val="00E703E9"/>
    <w:rsid w:val="00E706D4"/>
    <w:rsid w:val="00E70DB4"/>
    <w:rsid w:val="00E72403"/>
    <w:rsid w:val="00E724B2"/>
    <w:rsid w:val="00E72A02"/>
    <w:rsid w:val="00E72F49"/>
    <w:rsid w:val="00E73C64"/>
    <w:rsid w:val="00E73D7F"/>
    <w:rsid w:val="00E7461E"/>
    <w:rsid w:val="00E74D69"/>
    <w:rsid w:val="00E756D3"/>
    <w:rsid w:val="00E75B7D"/>
    <w:rsid w:val="00E764AA"/>
    <w:rsid w:val="00E76D10"/>
    <w:rsid w:val="00E76FF7"/>
    <w:rsid w:val="00E772B0"/>
    <w:rsid w:val="00E77584"/>
    <w:rsid w:val="00E7785A"/>
    <w:rsid w:val="00E80B45"/>
    <w:rsid w:val="00E80CC9"/>
    <w:rsid w:val="00E80DF2"/>
    <w:rsid w:val="00E82273"/>
    <w:rsid w:val="00E825B8"/>
    <w:rsid w:val="00E85A1C"/>
    <w:rsid w:val="00E8605E"/>
    <w:rsid w:val="00E86074"/>
    <w:rsid w:val="00E86202"/>
    <w:rsid w:val="00E8621D"/>
    <w:rsid w:val="00E86428"/>
    <w:rsid w:val="00E866D5"/>
    <w:rsid w:val="00E87E59"/>
    <w:rsid w:val="00E87E75"/>
    <w:rsid w:val="00E90825"/>
    <w:rsid w:val="00E90FAF"/>
    <w:rsid w:val="00E9161A"/>
    <w:rsid w:val="00E91A9D"/>
    <w:rsid w:val="00E91BCE"/>
    <w:rsid w:val="00E923F6"/>
    <w:rsid w:val="00E92AA6"/>
    <w:rsid w:val="00E92EDA"/>
    <w:rsid w:val="00E92F24"/>
    <w:rsid w:val="00E959ED"/>
    <w:rsid w:val="00E9655C"/>
    <w:rsid w:val="00E96E92"/>
    <w:rsid w:val="00E97906"/>
    <w:rsid w:val="00EA038D"/>
    <w:rsid w:val="00EA28F3"/>
    <w:rsid w:val="00EA3835"/>
    <w:rsid w:val="00EA39DE"/>
    <w:rsid w:val="00EA494E"/>
    <w:rsid w:val="00EA7370"/>
    <w:rsid w:val="00EA78B5"/>
    <w:rsid w:val="00EA7FFD"/>
    <w:rsid w:val="00EB200A"/>
    <w:rsid w:val="00EB226E"/>
    <w:rsid w:val="00EB2DC7"/>
    <w:rsid w:val="00EB2FF3"/>
    <w:rsid w:val="00EB301F"/>
    <w:rsid w:val="00EB4CD0"/>
    <w:rsid w:val="00EB4E15"/>
    <w:rsid w:val="00EB687D"/>
    <w:rsid w:val="00EB6C9C"/>
    <w:rsid w:val="00EB7A2D"/>
    <w:rsid w:val="00EC080A"/>
    <w:rsid w:val="00EC0900"/>
    <w:rsid w:val="00EC1894"/>
    <w:rsid w:val="00EC3683"/>
    <w:rsid w:val="00EC4BC2"/>
    <w:rsid w:val="00EC4C8E"/>
    <w:rsid w:val="00EC4C90"/>
    <w:rsid w:val="00EC4D3B"/>
    <w:rsid w:val="00EC5261"/>
    <w:rsid w:val="00EC683C"/>
    <w:rsid w:val="00EC6C6E"/>
    <w:rsid w:val="00EC6F6F"/>
    <w:rsid w:val="00EC7222"/>
    <w:rsid w:val="00EC780A"/>
    <w:rsid w:val="00ED00CC"/>
    <w:rsid w:val="00ED032B"/>
    <w:rsid w:val="00ED1525"/>
    <w:rsid w:val="00ED1867"/>
    <w:rsid w:val="00ED18ED"/>
    <w:rsid w:val="00ED2127"/>
    <w:rsid w:val="00ED317C"/>
    <w:rsid w:val="00ED39DB"/>
    <w:rsid w:val="00ED3AA6"/>
    <w:rsid w:val="00ED3E0F"/>
    <w:rsid w:val="00ED50E4"/>
    <w:rsid w:val="00ED5BEA"/>
    <w:rsid w:val="00ED7CA2"/>
    <w:rsid w:val="00EE0005"/>
    <w:rsid w:val="00EE0341"/>
    <w:rsid w:val="00EE12FA"/>
    <w:rsid w:val="00EE2415"/>
    <w:rsid w:val="00EE433A"/>
    <w:rsid w:val="00EE488C"/>
    <w:rsid w:val="00EE5B82"/>
    <w:rsid w:val="00EE651F"/>
    <w:rsid w:val="00EE78C0"/>
    <w:rsid w:val="00EF07BC"/>
    <w:rsid w:val="00EF0FDE"/>
    <w:rsid w:val="00EF15E8"/>
    <w:rsid w:val="00EF22E2"/>
    <w:rsid w:val="00EF2A5B"/>
    <w:rsid w:val="00EF36C2"/>
    <w:rsid w:val="00EF3D3F"/>
    <w:rsid w:val="00EF51CB"/>
    <w:rsid w:val="00EF5792"/>
    <w:rsid w:val="00EF57E8"/>
    <w:rsid w:val="00EF5D49"/>
    <w:rsid w:val="00EF6D3D"/>
    <w:rsid w:val="00EF7E92"/>
    <w:rsid w:val="00F0080F"/>
    <w:rsid w:val="00F01E8F"/>
    <w:rsid w:val="00F036E9"/>
    <w:rsid w:val="00F051F5"/>
    <w:rsid w:val="00F05D25"/>
    <w:rsid w:val="00F05F23"/>
    <w:rsid w:val="00F065CC"/>
    <w:rsid w:val="00F06F0D"/>
    <w:rsid w:val="00F07918"/>
    <w:rsid w:val="00F07B05"/>
    <w:rsid w:val="00F10433"/>
    <w:rsid w:val="00F1097D"/>
    <w:rsid w:val="00F1129A"/>
    <w:rsid w:val="00F11732"/>
    <w:rsid w:val="00F1181E"/>
    <w:rsid w:val="00F11EDB"/>
    <w:rsid w:val="00F11F29"/>
    <w:rsid w:val="00F12F0C"/>
    <w:rsid w:val="00F13377"/>
    <w:rsid w:val="00F1451F"/>
    <w:rsid w:val="00F15F05"/>
    <w:rsid w:val="00F15F56"/>
    <w:rsid w:val="00F1602F"/>
    <w:rsid w:val="00F160EC"/>
    <w:rsid w:val="00F16192"/>
    <w:rsid w:val="00F20A93"/>
    <w:rsid w:val="00F2138B"/>
    <w:rsid w:val="00F213E0"/>
    <w:rsid w:val="00F22280"/>
    <w:rsid w:val="00F230D1"/>
    <w:rsid w:val="00F243C0"/>
    <w:rsid w:val="00F246F7"/>
    <w:rsid w:val="00F24908"/>
    <w:rsid w:val="00F24966"/>
    <w:rsid w:val="00F2507A"/>
    <w:rsid w:val="00F27470"/>
    <w:rsid w:val="00F27541"/>
    <w:rsid w:val="00F30C7D"/>
    <w:rsid w:val="00F31EDE"/>
    <w:rsid w:val="00F3232B"/>
    <w:rsid w:val="00F32FE6"/>
    <w:rsid w:val="00F333DA"/>
    <w:rsid w:val="00F341D9"/>
    <w:rsid w:val="00F37507"/>
    <w:rsid w:val="00F41253"/>
    <w:rsid w:val="00F42D6A"/>
    <w:rsid w:val="00F43499"/>
    <w:rsid w:val="00F45042"/>
    <w:rsid w:val="00F4538F"/>
    <w:rsid w:val="00F453EA"/>
    <w:rsid w:val="00F45447"/>
    <w:rsid w:val="00F4594F"/>
    <w:rsid w:val="00F45C18"/>
    <w:rsid w:val="00F4601C"/>
    <w:rsid w:val="00F464B5"/>
    <w:rsid w:val="00F50677"/>
    <w:rsid w:val="00F510CF"/>
    <w:rsid w:val="00F5156E"/>
    <w:rsid w:val="00F51F16"/>
    <w:rsid w:val="00F52EBE"/>
    <w:rsid w:val="00F52FE2"/>
    <w:rsid w:val="00F53E22"/>
    <w:rsid w:val="00F54562"/>
    <w:rsid w:val="00F55644"/>
    <w:rsid w:val="00F55870"/>
    <w:rsid w:val="00F5697A"/>
    <w:rsid w:val="00F56E49"/>
    <w:rsid w:val="00F60F0F"/>
    <w:rsid w:val="00F610B7"/>
    <w:rsid w:val="00F61294"/>
    <w:rsid w:val="00F6162C"/>
    <w:rsid w:val="00F621F3"/>
    <w:rsid w:val="00F625E2"/>
    <w:rsid w:val="00F62C7C"/>
    <w:rsid w:val="00F64043"/>
    <w:rsid w:val="00F64251"/>
    <w:rsid w:val="00F64DD8"/>
    <w:rsid w:val="00F6524D"/>
    <w:rsid w:val="00F661FF"/>
    <w:rsid w:val="00F665EF"/>
    <w:rsid w:val="00F66616"/>
    <w:rsid w:val="00F66994"/>
    <w:rsid w:val="00F676A2"/>
    <w:rsid w:val="00F676F2"/>
    <w:rsid w:val="00F70FE1"/>
    <w:rsid w:val="00F71115"/>
    <w:rsid w:val="00F7173D"/>
    <w:rsid w:val="00F72270"/>
    <w:rsid w:val="00F72B08"/>
    <w:rsid w:val="00F73021"/>
    <w:rsid w:val="00F77CD6"/>
    <w:rsid w:val="00F800C4"/>
    <w:rsid w:val="00F80522"/>
    <w:rsid w:val="00F8128F"/>
    <w:rsid w:val="00F819EE"/>
    <w:rsid w:val="00F819F9"/>
    <w:rsid w:val="00F82520"/>
    <w:rsid w:val="00F833B9"/>
    <w:rsid w:val="00F8355E"/>
    <w:rsid w:val="00F838AC"/>
    <w:rsid w:val="00F83FC6"/>
    <w:rsid w:val="00F84CDC"/>
    <w:rsid w:val="00F8527C"/>
    <w:rsid w:val="00F85AB8"/>
    <w:rsid w:val="00F861DF"/>
    <w:rsid w:val="00F86488"/>
    <w:rsid w:val="00F86B77"/>
    <w:rsid w:val="00F87E59"/>
    <w:rsid w:val="00F87F77"/>
    <w:rsid w:val="00F901D5"/>
    <w:rsid w:val="00F90332"/>
    <w:rsid w:val="00F90B46"/>
    <w:rsid w:val="00F90F82"/>
    <w:rsid w:val="00F913ED"/>
    <w:rsid w:val="00F91751"/>
    <w:rsid w:val="00F927AD"/>
    <w:rsid w:val="00F958A0"/>
    <w:rsid w:val="00F95C34"/>
    <w:rsid w:val="00F95C55"/>
    <w:rsid w:val="00F95DEE"/>
    <w:rsid w:val="00F95EDF"/>
    <w:rsid w:val="00F97CF8"/>
    <w:rsid w:val="00FA0868"/>
    <w:rsid w:val="00FA087E"/>
    <w:rsid w:val="00FA0B34"/>
    <w:rsid w:val="00FA13F0"/>
    <w:rsid w:val="00FA17E9"/>
    <w:rsid w:val="00FA1F50"/>
    <w:rsid w:val="00FA4401"/>
    <w:rsid w:val="00FA47A4"/>
    <w:rsid w:val="00FA4E56"/>
    <w:rsid w:val="00FA56B8"/>
    <w:rsid w:val="00FA5D18"/>
    <w:rsid w:val="00FA5FFE"/>
    <w:rsid w:val="00FA627E"/>
    <w:rsid w:val="00FA68FA"/>
    <w:rsid w:val="00FA7140"/>
    <w:rsid w:val="00FA71A9"/>
    <w:rsid w:val="00FA7431"/>
    <w:rsid w:val="00FA7B56"/>
    <w:rsid w:val="00FB0D4A"/>
    <w:rsid w:val="00FB1460"/>
    <w:rsid w:val="00FB1901"/>
    <w:rsid w:val="00FB2109"/>
    <w:rsid w:val="00FB2AC5"/>
    <w:rsid w:val="00FB2E14"/>
    <w:rsid w:val="00FB372F"/>
    <w:rsid w:val="00FB4A89"/>
    <w:rsid w:val="00FB55D3"/>
    <w:rsid w:val="00FB68B3"/>
    <w:rsid w:val="00FB7168"/>
    <w:rsid w:val="00FB7248"/>
    <w:rsid w:val="00FC05FC"/>
    <w:rsid w:val="00FC0DFC"/>
    <w:rsid w:val="00FC16FC"/>
    <w:rsid w:val="00FC34B7"/>
    <w:rsid w:val="00FC4352"/>
    <w:rsid w:val="00FC4432"/>
    <w:rsid w:val="00FC486B"/>
    <w:rsid w:val="00FC489A"/>
    <w:rsid w:val="00FC5433"/>
    <w:rsid w:val="00FC5AAA"/>
    <w:rsid w:val="00FC6256"/>
    <w:rsid w:val="00FC650E"/>
    <w:rsid w:val="00FC6834"/>
    <w:rsid w:val="00FC7816"/>
    <w:rsid w:val="00FC7835"/>
    <w:rsid w:val="00FC7F51"/>
    <w:rsid w:val="00FD00D1"/>
    <w:rsid w:val="00FD0A7F"/>
    <w:rsid w:val="00FD250F"/>
    <w:rsid w:val="00FD4596"/>
    <w:rsid w:val="00FD46EB"/>
    <w:rsid w:val="00FD4E8C"/>
    <w:rsid w:val="00FD67F5"/>
    <w:rsid w:val="00FD6F72"/>
    <w:rsid w:val="00FD71AE"/>
    <w:rsid w:val="00FD7EC2"/>
    <w:rsid w:val="00FE199F"/>
    <w:rsid w:val="00FE1AAA"/>
    <w:rsid w:val="00FE28F6"/>
    <w:rsid w:val="00FE3CFE"/>
    <w:rsid w:val="00FE3D9B"/>
    <w:rsid w:val="00FE4045"/>
    <w:rsid w:val="00FE5720"/>
    <w:rsid w:val="00FE5973"/>
    <w:rsid w:val="00FE5DAE"/>
    <w:rsid w:val="00FE602C"/>
    <w:rsid w:val="00FE6773"/>
    <w:rsid w:val="00FE7DCE"/>
    <w:rsid w:val="00FE7F6E"/>
    <w:rsid w:val="00FF07F0"/>
    <w:rsid w:val="00FF0D06"/>
    <w:rsid w:val="00FF15D1"/>
    <w:rsid w:val="00FF1D12"/>
    <w:rsid w:val="00FF1F0D"/>
    <w:rsid w:val="00FF35FA"/>
    <w:rsid w:val="00FF3F4D"/>
    <w:rsid w:val="00FF4AA9"/>
    <w:rsid w:val="00FF4E90"/>
    <w:rsid w:val="00FF527B"/>
    <w:rsid w:val="00FF618E"/>
    <w:rsid w:val="00FF7F54"/>
    <w:rsid w:val="0AC6F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3"/>
    <o:shapelayout v:ext="edit">
      <o:idmap v:ext="edit" data="1"/>
    </o:shapelayout>
  </w:shapeDefaults>
  <w:decimalSymbol w:val="."/>
  <w:listSeparator w:val=","/>
  <w14:docId w14:val="09D649C5"/>
  <w15:docId w15:val="{EDE6B163-ACBE-B742-BC0A-153BFC116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AA1"/>
    <w:rPr>
      <w:rFonts w:ascii="Calibri" w:eastAsia="Times New Roman" w:hAnsi="Calibri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762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762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762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762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76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762F"/>
    <w:rPr>
      <w:rFonts w:asciiTheme="majorHAnsi" w:eastAsiaTheme="majorEastAsia" w:hAnsiTheme="majorHAnsi" w:cstheme="majorBidi"/>
      <w:b/>
      <w:bCs/>
      <w:color w:val="4F81BD" w:themeColor="accent1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A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AA1"/>
    <w:rPr>
      <w:rFonts w:ascii="Tahoma" w:eastAsia="Times New Roman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3537AE"/>
    <w:rPr>
      <w:color w:val="0000FF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2A1ECB"/>
    <w:pPr>
      <w:spacing w:after="100"/>
    </w:pPr>
    <w:rPr>
      <w:rFonts w:ascii="Times New Roman" w:hAnsi="Times New Roman"/>
      <w:b/>
      <w:sz w:val="24"/>
    </w:rPr>
  </w:style>
  <w:style w:type="paragraph" w:styleId="TableofFigures">
    <w:name w:val="table of figures"/>
    <w:basedOn w:val="Normal"/>
    <w:next w:val="Normal"/>
    <w:uiPriority w:val="99"/>
    <w:unhideWhenUsed/>
    <w:rsid w:val="003537AE"/>
    <w:pPr>
      <w:spacing w:after="0"/>
      <w:ind w:left="440" w:hanging="440"/>
    </w:pPr>
    <w:rPr>
      <w:rFonts w:ascii="Times New Roman" w:hAnsi="Times New Roman"/>
      <w:smallCaps/>
      <w:sz w:val="24"/>
      <w:szCs w:val="20"/>
    </w:rPr>
  </w:style>
  <w:style w:type="paragraph" w:customStyle="1" w:styleId="DidascaliaTitti">
    <w:name w:val="Didascalia_Titti"/>
    <w:basedOn w:val="Normal"/>
    <w:link w:val="DidascaliaTittiCarattere"/>
    <w:qFormat/>
    <w:rsid w:val="00DB735D"/>
    <w:pPr>
      <w:autoSpaceDE w:val="0"/>
      <w:autoSpaceDN w:val="0"/>
      <w:adjustRightInd w:val="0"/>
      <w:spacing w:after="0"/>
      <w:contextualSpacing/>
      <w:jc w:val="both"/>
    </w:pPr>
    <w:rPr>
      <w:rFonts w:ascii="Times New Roman" w:eastAsiaTheme="minorHAnsi" w:hAnsi="Times New Roman"/>
      <w:sz w:val="20"/>
      <w:szCs w:val="24"/>
      <w:lang w:eastAsia="en-US"/>
    </w:rPr>
  </w:style>
  <w:style w:type="character" w:customStyle="1" w:styleId="DidascaliaTittiCarattere">
    <w:name w:val="Didascalia_Titti Carattere"/>
    <w:basedOn w:val="DefaultParagraphFont"/>
    <w:link w:val="DidascaliaTitti"/>
    <w:rsid w:val="00DB735D"/>
    <w:rPr>
      <w:rFonts w:ascii="Times New Roman" w:hAnsi="Times New Roman" w:cs="Times New Roman"/>
      <w:sz w:val="20"/>
      <w:szCs w:val="24"/>
    </w:rPr>
  </w:style>
  <w:style w:type="paragraph" w:styleId="Header">
    <w:name w:val="header"/>
    <w:basedOn w:val="Normal"/>
    <w:link w:val="HeaderChar"/>
    <w:uiPriority w:val="99"/>
    <w:unhideWhenUsed/>
    <w:rsid w:val="009209E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09EE"/>
    <w:rPr>
      <w:rFonts w:ascii="Calibri" w:eastAsia="Times New Roman" w:hAnsi="Calibri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209E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09EE"/>
    <w:rPr>
      <w:rFonts w:ascii="Calibri" w:eastAsia="Times New Roman" w:hAnsi="Calibri" w:cs="Times New Roman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8146D0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C762F"/>
  </w:style>
  <w:style w:type="character" w:styleId="CommentReference">
    <w:name w:val="annotation reference"/>
    <w:basedOn w:val="DefaultParagraphFont"/>
    <w:uiPriority w:val="99"/>
    <w:semiHidden/>
    <w:unhideWhenUsed/>
    <w:rsid w:val="008146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46D0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46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6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6D0"/>
    <w:rPr>
      <w:b/>
      <w:bCs/>
      <w:sz w:val="20"/>
      <w:szCs w:val="20"/>
    </w:rPr>
  </w:style>
  <w:style w:type="paragraph" w:customStyle="1" w:styleId="TableTitti">
    <w:name w:val="Table_Titti"/>
    <w:basedOn w:val="Normal"/>
    <w:link w:val="TableTittiCarattere"/>
    <w:qFormat/>
    <w:rsid w:val="00F66994"/>
    <w:pPr>
      <w:autoSpaceDE w:val="0"/>
      <w:autoSpaceDN w:val="0"/>
      <w:adjustRightInd w:val="0"/>
      <w:spacing w:after="0"/>
      <w:jc w:val="both"/>
    </w:pPr>
    <w:rPr>
      <w:rFonts w:ascii="Times New Roman" w:hAnsi="Times New Roman"/>
      <w:noProof/>
      <w:sz w:val="20"/>
    </w:rPr>
  </w:style>
  <w:style w:type="character" w:customStyle="1" w:styleId="TableTittiCarattere">
    <w:name w:val="Table_Titti Carattere"/>
    <w:basedOn w:val="DefaultParagraphFont"/>
    <w:link w:val="TableTitti"/>
    <w:rsid w:val="00F66994"/>
    <w:rPr>
      <w:rFonts w:ascii="Times New Roman" w:eastAsia="Times New Roman" w:hAnsi="Times New Roman" w:cs="Times New Roman"/>
      <w:noProof/>
      <w:sz w:val="20"/>
      <w:lang w:eastAsia="en-GB"/>
    </w:rPr>
  </w:style>
  <w:style w:type="paragraph" w:customStyle="1" w:styleId="TitoloTitt">
    <w:name w:val="Titolo_Titt"/>
    <w:basedOn w:val="ListParagraph"/>
    <w:link w:val="TitoloTittCarattere"/>
    <w:rsid w:val="00064C69"/>
    <w:pPr>
      <w:numPr>
        <w:ilvl w:val="1"/>
        <w:numId w:val="1"/>
      </w:numPr>
      <w:ind w:left="357" w:hanging="357"/>
      <w:contextualSpacing w:val="0"/>
      <w:jc w:val="both"/>
    </w:pPr>
    <w:rPr>
      <w:rFonts w:ascii="Times New Roman" w:hAnsi="Times New Roman" w:cs="Times New Roman"/>
      <w:b/>
      <w:sz w:val="24"/>
    </w:rPr>
  </w:style>
  <w:style w:type="character" w:customStyle="1" w:styleId="TitoloTittCarattere">
    <w:name w:val="Titolo_Titt Carattere"/>
    <w:basedOn w:val="ListParagraphChar"/>
    <w:link w:val="TitoloTitt"/>
    <w:rsid w:val="00064C69"/>
    <w:rPr>
      <w:rFonts w:ascii="Times New Roman" w:hAnsi="Times New Roman" w:cs="Times New Roman"/>
      <w:b/>
      <w:sz w:val="24"/>
    </w:rPr>
  </w:style>
  <w:style w:type="paragraph" w:customStyle="1" w:styleId="ChapterTitti">
    <w:name w:val="Chapter_Titti"/>
    <w:basedOn w:val="TitoloTitt"/>
    <w:link w:val="ChapterTittiCarattere"/>
    <w:qFormat/>
    <w:rsid w:val="006064B0"/>
    <w:pPr>
      <w:numPr>
        <w:ilvl w:val="0"/>
        <w:numId w:val="17"/>
      </w:numPr>
    </w:pPr>
    <w:rPr>
      <w:sz w:val="28"/>
      <w:szCs w:val="28"/>
    </w:rPr>
  </w:style>
  <w:style w:type="character" w:customStyle="1" w:styleId="ChapterTittiCarattere">
    <w:name w:val="Chapter_Titti Carattere"/>
    <w:basedOn w:val="TitoloTittCarattere"/>
    <w:link w:val="ChapterTitti"/>
    <w:rsid w:val="006064B0"/>
    <w:rPr>
      <w:rFonts w:ascii="Times New Roman" w:hAnsi="Times New Roman" w:cs="Times New Roman"/>
      <w:b/>
      <w:sz w:val="28"/>
      <w:szCs w:val="28"/>
    </w:rPr>
  </w:style>
  <w:style w:type="paragraph" w:customStyle="1" w:styleId="Chapter1Titti">
    <w:name w:val="Chapter_1_Titti"/>
    <w:link w:val="Chapter1TittiCarattere"/>
    <w:qFormat/>
    <w:rsid w:val="00574196"/>
    <w:pPr>
      <w:widowControl w:val="0"/>
      <w:numPr>
        <w:numId w:val="11"/>
      </w:numPr>
    </w:pPr>
    <w:rPr>
      <w:rFonts w:ascii="Times New Roman" w:hAnsi="Times New Roman" w:cs="Times New Roman"/>
      <w:b/>
      <w:sz w:val="28"/>
    </w:rPr>
  </w:style>
  <w:style w:type="character" w:customStyle="1" w:styleId="Chapter1TittiCarattere">
    <w:name w:val="Chapter_1_Titti Carattere"/>
    <w:basedOn w:val="TitoloTittCarattere"/>
    <w:link w:val="Chapter1Titti"/>
    <w:rsid w:val="00574196"/>
    <w:rPr>
      <w:rFonts w:ascii="Times New Roman" w:hAnsi="Times New Roman" w:cs="Times New Roman"/>
      <w:b/>
      <w:sz w:val="28"/>
    </w:rPr>
  </w:style>
  <w:style w:type="paragraph" w:customStyle="1" w:styleId="Chapter1heartsublevel">
    <w:name w:val="Chapter_1_heart_sublevel"/>
    <w:basedOn w:val="TitoloTitt"/>
    <w:link w:val="Chapter1heartsublevelCarattere"/>
    <w:qFormat/>
    <w:rsid w:val="00064C69"/>
    <w:pPr>
      <w:numPr>
        <w:ilvl w:val="2"/>
      </w:numPr>
      <w:ind w:left="993" w:hanging="709"/>
    </w:pPr>
    <w:rPr>
      <w:sz w:val="28"/>
    </w:rPr>
  </w:style>
  <w:style w:type="character" w:customStyle="1" w:styleId="Chapter1heartsublevelCarattere">
    <w:name w:val="Chapter_1_heart_sublevel Carattere"/>
    <w:basedOn w:val="TitoloTittCarattere"/>
    <w:link w:val="Chapter1heartsublevel"/>
    <w:rsid w:val="00064C69"/>
    <w:rPr>
      <w:rFonts w:ascii="Times New Roman" w:hAnsi="Times New Roman" w:cs="Times New Roman"/>
      <w:b/>
      <w:sz w:val="28"/>
    </w:rPr>
  </w:style>
  <w:style w:type="paragraph" w:styleId="TOC2">
    <w:name w:val="toc 2"/>
    <w:basedOn w:val="Normal"/>
    <w:next w:val="Normal"/>
    <w:autoRedefine/>
    <w:uiPriority w:val="39"/>
    <w:unhideWhenUsed/>
    <w:rsid w:val="00885440"/>
    <w:pPr>
      <w:tabs>
        <w:tab w:val="left" w:pos="880"/>
        <w:tab w:val="right" w:leader="dot" w:pos="8550"/>
      </w:tabs>
      <w:spacing w:after="100"/>
      <w:ind w:firstLine="284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885440"/>
    <w:pPr>
      <w:tabs>
        <w:tab w:val="left" w:pos="1560"/>
        <w:tab w:val="right" w:leader="dot" w:pos="8550"/>
      </w:tabs>
      <w:spacing w:after="100"/>
      <w:ind w:left="851"/>
    </w:pPr>
    <w:rPr>
      <w:rFonts w:ascii="Times New Roman" w:hAnsi="Times New Roman"/>
      <w:sz w:val="24"/>
    </w:rPr>
  </w:style>
  <w:style w:type="paragraph" w:customStyle="1" w:styleId="Chapter1CMRsubsublevelTitti">
    <w:name w:val="Chapter_1_CMR_subsublevel_Titti"/>
    <w:basedOn w:val="ListParagraph"/>
    <w:link w:val="Chapter1CMRsubsublevelTittiCarattere"/>
    <w:qFormat/>
    <w:rsid w:val="00574196"/>
    <w:pPr>
      <w:numPr>
        <w:numId w:val="12"/>
      </w:numPr>
      <w:ind w:left="738" w:hanging="454"/>
      <w:contextualSpacing w:val="0"/>
      <w:jc w:val="both"/>
    </w:pPr>
    <w:rPr>
      <w:rFonts w:ascii="Times New Roman" w:hAnsi="Times New Roman" w:cs="Times New Roman"/>
      <w:b/>
      <w:sz w:val="28"/>
    </w:rPr>
  </w:style>
  <w:style w:type="character" w:customStyle="1" w:styleId="Chapter1CMRsubsublevelTittiCarattere">
    <w:name w:val="Chapter_1_CMR_subsublevel_Titti Carattere"/>
    <w:basedOn w:val="ListParagraphChar"/>
    <w:link w:val="Chapter1CMRsubsublevelTitti"/>
    <w:rsid w:val="00574196"/>
    <w:rPr>
      <w:rFonts w:ascii="Times New Roman" w:hAnsi="Times New Roman" w:cs="Times New Roman"/>
      <w:b/>
      <w:sz w:val="28"/>
    </w:rPr>
  </w:style>
  <w:style w:type="paragraph" w:styleId="TOC4">
    <w:name w:val="toc 4"/>
    <w:basedOn w:val="Normal"/>
    <w:next w:val="Normal"/>
    <w:autoRedefine/>
    <w:uiPriority w:val="39"/>
    <w:unhideWhenUsed/>
    <w:rsid w:val="009518F3"/>
    <w:pPr>
      <w:tabs>
        <w:tab w:val="left" w:pos="2552"/>
        <w:tab w:val="right" w:leader="dot" w:pos="8550"/>
      </w:tabs>
      <w:spacing w:after="100"/>
      <w:ind w:left="1559"/>
    </w:pPr>
    <w:rPr>
      <w:rFonts w:ascii="Times New Roman" w:hAnsi="Times New Roman"/>
      <w:sz w:val="24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85440"/>
    <w:pPr>
      <w:spacing w:after="100"/>
      <w:ind w:left="880"/>
    </w:pPr>
    <w:rPr>
      <w:rFonts w:ascii="Times New Roman" w:hAnsi="Times New Roman"/>
      <w:sz w:val="24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85440"/>
    <w:pPr>
      <w:spacing w:after="100"/>
      <w:ind w:left="1100"/>
    </w:pPr>
    <w:rPr>
      <w:rFonts w:ascii="Times New Roman" w:hAnsi="Times New Roman"/>
      <w:sz w:val="24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85440"/>
    <w:pPr>
      <w:spacing w:after="100"/>
      <w:ind w:left="1320"/>
    </w:pPr>
    <w:rPr>
      <w:rFonts w:ascii="Times New Roman" w:hAnsi="Times New Roman"/>
      <w:sz w:val="24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85440"/>
    <w:pPr>
      <w:spacing w:after="100"/>
      <w:ind w:left="2892"/>
    </w:pPr>
    <w:rPr>
      <w:rFonts w:ascii="Times New Roman" w:hAnsi="Times New Roman"/>
      <w:sz w:val="24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85440"/>
    <w:pPr>
      <w:spacing w:after="100"/>
      <w:ind w:left="1760"/>
    </w:pPr>
    <w:rPr>
      <w:rFonts w:ascii="Times New Roman" w:hAnsi="Times New Roman"/>
      <w:sz w:val="24"/>
    </w:rPr>
  </w:style>
  <w:style w:type="paragraph" w:customStyle="1" w:styleId="Figure">
    <w:name w:val="Figure"/>
    <w:basedOn w:val="Normal"/>
    <w:rsid w:val="00A811CF"/>
    <w:pPr>
      <w:widowControl w:val="0"/>
      <w:spacing w:after="0" w:line="240" w:lineRule="auto"/>
      <w:jc w:val="both"/>
    </w:pPr>
    <w:rPr>
      <w:rFonts w:ascii="Times New Roman" w:hAnsi="Times New Roman"/>
      <w:sz w:val="20"/>
      <w:szCs w:val="20"/>
      <w:lang w:val="en-US" w:eastAsia="en-US"/>
    </w:rPr>
  </w:style>
  <w:style w:type="table" w:styleId="LightShading-Accent5">
    <w:name w:val="Light Shading Accent 5"/>
    <w:basedOn w:val="TableNormal"/>
    <w:uiPriority w:val="60"/>
    <w:rsid w:val="0041070A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386ED2"/>
    <w:rPr>
      <w:color w:val="808080"/>
    </w:rPr>
  </w:style>
  <w:style w:type="table" w:styleId="TableGrid">
    <w:name w:val="Table Grid"/>
    <w:basedOn w:val="TableNormal"/>
    <w:uiPriority w:val="39"/>
    <w:rsid w:val="00386E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3">
    <w:name w:val="Light Shading Accent 3"/>
    <w:basedOn w:val="TableNormal"/>
    <w:uiPriority w:val="60"/>
    <w:rsid w:val="00386ED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6">
    <w:name w:val="Light Shading Accent 6"/>
    <w:basedOn w:val="TableNormal"/>
    <w:uiPriority w:val="60"/>
    <w:rsid w:val="00386ED2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-Accent2">
    <w:name w:val="Light List Accent 2"/>
    <w:basedOn w:val="TableNormal"/>
    <w:uiPriority w:val="61"/>
    <w:rsid w:val="00386ED2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386ED2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386ED2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386ED2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Shading-Accent2">
    <w:name w:val="Light Shading Accent 2"/>
    <w:basedOn w:val="TableNormal"/>
    <w:uiPriority w:val="60"/>
    <w:rsid w:val="00386ED2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customStyle="1" w:styleId="Sfondochiaro-Colore51">
    <w:name w:val="Sfondo chiaro - Colore 51"/>
    <w:basedOn w:val="TableNormal"/>
    <w:next w:val="LightShading-Accent5"/>
    <w:uiPriority w:val="60"/>
    <w:rsid w:val="00386ED2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Sfondochiaro-Colore52">
    <w:name w:val="Sfondo chiaro - Colore 52"/>
    <w:basedOn w:val="TableNormal"/>
    <w:next w:val="LightShading-Accent5"/>
    <w:uiPriority w:val="60"/>
    <w:rsid w:val="00386ED2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NormalWeb">
    <w:name w:val="Normal (Web)"/>
    <w:basedOn w:val="Normal"/>
    <w:uiPriority w:val="99"/>
    <w:unhideWhenUsed/>
    <w:rsid w:val="00386ED2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ParagrafoTitti">
    <w:name w:val="Paragrafo_Titti"/>
    <w:basedOn w:val="Normal"/>
    <w:link w:val="ParagrafoTittiCarattere"/>
    <w:qFormat/>
    <w:rsid w:val="00A45C3C"/>
    <w:pPr>
      <w:autoSpaceDE w:val="0"/>
      <w:autoSpaceDN w:val="0"/>
      <w:adjustRightInd w:val="0"/>
      <w:spacing w:after="0"/>
      <w:ind w:firstLine="284"/>
      <w:contextualSpacing/>
      <w:jc w:val="both"/>
    </w:pPr>
    <w:rPr>
      <w:rFonts w:ascii="Times New Roman" w:hAnsi="Times New Roman"/>
      <w:sz w:val="24"/>
    </w:rPr>
  </w:style>
  <w:style w:type="character" w:customStyle="1" w:styleId="ParagrafoTittiCarattere">
    <w:name w:val="Paragrafo_Titti Carattere"/>
    <w:basedOn w:val="DefaultParagraphFont"/>
    <w:link w:val="ParagrafoTitti"/>
    <w:rsid w:val="00A45C3C"/>
    <w:rPr>
      <w:rFonts w:ascii="Times New Roman" w:eastAsia="Times New Roman" w:hAnsi="Times New Roman" w:cs="Times New Roman"/>
      <w:sz w:val="24"/>
      <w:lang w:eastAsia="en-GB"/>
    </w:rPr>
  </w:style>
  <w:style w:type="character" w:customStyle="1" w:styleId="apple-converted-space">
    <w:name w:val="apple-converted-space"/>
    <w:basedOn w:val="DefaultParagraphFont"/>
    <w:rsid w:val="00E80B45"/>
  </w:style>
  <w:style w:type="paragraph" w:customStyle="1" w:styleId="Chapterfourmodels">
    <w:name w:val="Chapter_four_models"/>
    <w:basedOn w:val="Chapter1Titti"/>
    <w:link w:val="ChapterfourmodelsCarattere"/>
    <w:qFormat/>
    <w:rsid w:val="00AB3138"/>
    <w:pPr>
      <w:numPr>
        <w:numId w:val="10"/>
      </w:numPr>
    </w:pPr>
  </w:style>
  <w:style w:type="paragraph" w:customStyle="1" w:styleId="Chaptermyocardium">
    <w:name w:val="Chapter_myocardium"/>
    <w:link w:val="ChaptermyocardiumCarattere"/>
    <w:rsid w:val="0096565A"/>
    <w:pPr>
      <w:numPr>
        <w:numId w:val="2"/>
      </w:numPr>
      <w:ind w:left="738" w:hanging="454"/>
      <w:jc w:val="both"/>
    </w:pPr>
    <w:rPr>
      <w:rFonts w:ascii="Times New Roman" w:hAnsi="Times New Roman"/>
      <w:b/>
      <w:vanish/>
      <w:sz w:val="28"/>
      <w:szCs w:val="28"/>
    </w:rPr>
  </w:style>
  <w:style w:type="character" w:customStyle="1" w:styleId="ChapterfourmodelsCarattere">
    <w:name w:val="Chapter_four_models Carattere"/>
    <w:basedOn w:val="Chapter1TittiCarattere"/>
    <w:link w:val="Chapterfourmodels"/>
    <w:rsid w:val="00AB3138"/>
    <w:rPr>
      <w:rFonts w:ascii="Times New Roman" w:hAnsi="Times New Roman" w:cs="Times New Roman"/>
      <w:b/>
      <w:sz w:val="28"/>
    </w:rPr>
  </w:style>
  <w:style w:type="paragraph" w:customStyle="1" w:styleId="Chaptermyoca32">
    <w:name w:val="Chapter_myoca_3_2"/>
    <w:basedOn w:val="Chapterfourmodels"/>
    <w:link w:val="Chaptermyoca32Carattere"/>
    <w:qFormat/>
    <w:rsid w:val="00574196"/>
    <w:pPr>
      <w:numPr>
        <w:numId w:val="13"/>
      </w:numPr>
      <w:ind w:left="738" w:hanging="454"/>
    </w:pPr>
  </w:style>
  <w:style w:type="character" w:customStyle="1" w:styleId="ChaptermyocardiumCarattere">
    <w:name w:val="Chapter_myocardium Carattere"/>
    <w:basedOn w:val="ListParagraphChar"/>
    <w:link w:val="Chaptermyocardium"/>
    <w:rsid w:val="0096565A"/>
    <w:rPr>
      <w:rFonts w:ascii="Times New Roman" w:hAnsi="Times New Roman"/>
      <w:b/>
      <w:vanish/>
      <w:sz w:val="28"/>
      <w:szCs w:val="28"/>
    </w:rPr>
  </w:style>
  <w:style w:type="paragraph" w:customStyle="1" w:styleId="Chaptermyopart2">
    <w:name w:val="Chapter_myo_part2"/>
    <w:link w:val="Chaptermyopart2Carattere"/>
    <w:rsid w:val="003D5BCF"/>
    <w:pPr>
      <w:numPr>
        <w:numId w:val="7"/>
      </w:numPr>
      <w:ind w:left="738" w:hanging="454"/>
      <w:jc w:val="both"/>
    </w:pPr>
    <w:rPr>
      <w:rFonts w:ascii="Times New Roman" w:hAnsi="Times New Roman" w:cs="Times New Roman"/>
      <w:b/>
      <w:sz w:val="28"/>
    </w:rPr>
  </w:style>
  <w:style w:type="character" w:customStyle="1" w:styleId="Chaptermyoca32Carattere">
    <w:name w:val="Chapter_myoca_3_2 Carattere"/>
    <w:basedOn w:val="ChapterfourmodelsCarattere"/>
    <w:link w:val="Chaptermyoca32"/>
    <w:rsid w:val="00574196"/>
    <w:rPr>
      <w:rFonts w:ascii="Times New Roman" w:hAnsi="Times New Roman" w:cs="Times New Roman"/>
      <w:b/>
      <w:sz w:val="28"/>
    </w:rPr>
  </w:style>
  <w:style w:type="paragraph" w:customStyle="1" w:styleId="Chapter4">
    <w:name w:val="Chapter_4"/>
    <w:link w:val="Chapter4Carattere"/>
    <w:qFormat/>
    <w:rsid w:val="00574196"/>
    <w:pPr>
      <w:numPr>
        <w:numId w:val="14"/>
      </w:numPr>
      <w:ind w:left="738" w:hanging="454"/>
    </w:pPr>
    <w:rPr>
      <w:rFonts w:ascii="Times New Roman" w:hAnsi="Times New Roman" w:cs="Times New Roman"/>
      <w:b/>
      <w:sz w:val="28"/>
    </w:rPr>
  </w:style>
  <w:style w:type="character" w:customStyle="1" w:styleId="Chaptermyopart2Carattere">
    <w:name w:val="Chapter_myo_part2 Carattere"/>
    <w:basedOn w:val="DefaultParagraphFont"/>
    <w:link w:val="Chaptermyopart2"/>
    <w:rsid w:val="003D5BCF"/>
    <w:rPr>
      <w:rFonts w:ascii="Times New Roman" w:hAnsi="Times New Roman" w:cs="Times New Roman"/>
      <w:b/>
      <w:sz w:val="28"/>
    </w:rPr>
  </w:style>
  <w:style w:type="paragraph" w:customStyle="1" w:styleId="Stile1">
    <w:name w:val="Stile1"/>
    <w:basedOn w:val="Chapter4"/>
    <w:link w:val="Stile1Carattere"/>
    <w:rsid w:val="004C6EE9"/>
    <w:pPr>
      <w:widowControl w:val="0"/>
      <w:numPr>
        <w:numId w:val="3"/>
      </w:numPr>
    </w:pPr>
  </w:style>
  <w:style w:type="character" w:customStyle="1" w:styleId="Chapter4Carattere">
    <w:name w:val="Chapter_4 Carattere"/>
    <w:basedOn w:val="Chapter1TittiCarattere"/>
    <w:link w:val="Chapter4"/>
    <w:rsid w:val="00574196"/>
    <w:rPr>
      <w:rFonts w:ascii="Times New Roman" w:hAnsi="Times New Roman" w:cs="Times New Roman"/>
      <w:b/>
      <w:sz w:val="28"/>
    </w:rPr>
  </w:style>
  <w:style w:type="paragraph" w:customStyle="1" w:styleId="Chapter5">
    <w:name w:val="Chapter_5"/>
    <w:basedOn w:val="ParagrafoTitti"/>
    <w:link w:val="Chapter5Carattere"/>
    <w:qFormat/>
    <w:rsid w:val="003D5BCF"/>
    <w:pPr>
      <w:numPr>
        <w:numId w:val="8"/>
      </w:numPr>
      <w:spacing w:after="200"/>
    </w:pPr>
    <w:rPr>
      <w:b/>
      <w:sz w:val="28"/>
    </w:rPr>
  </w:style>
  <w:style w:type="character" w:customStyle="1" w:styleId="Stile1Carattere">
    <w:name w:val="Stile1 Carattere"/>
    <w:basedOn w:val="Chapter4Carattere"/>
    <w:link w:val="Stile1"/>
    <w:rsid w:val="004C6EE9"/>
    <w:rPr>
      <w:rFonts w:ascii="Times New Roman" w:hAnsi="Times New Roman" w:cs="Times New Roman"/>
      <w:b/>
      <w:sz w:val="28"/>
    </w:rPr>
  </w:style>
  <w:style w:type="paragraph" w:customStyle="1" w:styleId="Chapter6">
    <w:name w:val="Chapter_6"/>
    <w:basedOn w:val="ListParagraph"/>
    <w:link w:val="Chapter6Carattere"/>
    <w:qFormat/>
    <w:rsid w:val="00F610B7"/>
    <w:pPr>
      <w:numPr>
        <w:numId w:val="4"/>
      </w:numPr>
      <w:ind w:left="738" w:hanging="454"/>
      <w:jc w:val="both"/>
    </w:pPr>
    <w:rPr>
      <w:rFonts w:ascii="Times New Roman" w:hAnsi="Times New Roman" w:cs="Times New Roman"/>
      <w:b/>
      <w:sz w:val="28"/>
      <w:szCs w:val="24"/>
    </w:rPr>
  </w:style>
  <w:style w:type="character" w:customStyle="1" w:styleId="Chapter5Carattere">
    <w:name w:val="Chapter_5 Carattere"/>
    <w:basedOn w:val="ParagrafoTittiCarattere"/>
    <w:link w:val="Chapter5"/>
    <w:rsid w:val="003D5BCF"/>
    <w:rPr>
      <w:rFonts w:ascii="Times New Roman" w:eastAsia="Times New Roman" w:hAnsi="Times New Roman" w:cs="Times New Roman"/>
      <w:b/>
      <w:sz w:val="28"/>
      <w:lang w:eastAsia="en-GB"/>
    </w:rPr>
  </w:style>
  <w:style w:type="paragraph" w:customStyle="1" w:styleId="Chapter3">
    <w:name w:val="Chapter_3"/>
    <w:basedOn w:val="Chaptermyocardium"/>
    <w:link w:val="Chapter3Carattere"/>
    <w:rsid w:val="007A6988"/>
  </w:style>
  <w:style w:type="character" w:customStyle="1" w:styleId="Chapter6Carattere">
    <w:name w:val="Chapter_6 Carattere"/>
    <w:basedOn w:val="ListParagraphChar"/>
    <w:link w:val="Chapter6"/>
    <w:rsid w:val="00F610B7"/>
    <w:rPr>
      <w:rFonts w:ascii="Times New Roman" w:hAnsi="Times New Roman" w:cs="Times New Roman"/>
      <w:b/>
      <w:sz w:val="28"/>
      <w:szCs w:val="24"/>
    </w:rPr>
  </w:style>
  <w:style w:type="paragraph" w:customStyle="1" w:styleId="Chapterendoepi">
    <w:name w:val="Chapter_endo_epi"/>
    <w:link w:val="ChapterendoepiCarattere"/>
    <w:rsid w:val="007C58F5"/>
    <w:pPr>
      <w:numPr>
        <w:numId w:val="5"/>
      </w:numPr>
      <w:ind w:left="738" w:hanging="454"/>
    </w:pPr>
    <w:rPr>
      <w:rFonts w:ascii="Times New Roman" w:hAnsi="Times New Roman"/>
      <w:b/>
      <w:vanish/>
      <w:sz w:val="28"/>
      <w:szCs w:val="28"/>
    </w:rPr>
  </w:style>
  <w:style w:type="character" w:customStyle="1" w:styleId="Chapter3Carattere">
    <w:name w:val="Chapter_3 Carattere"/>
    <w:basedOn w:val="ChaptermyocardiumCarattere"/>
    <w:link w:val="Chapter3"/>
    <w:rsid w:val="007A6988"/>
    <w:rPr>
      <w:rFonts w:ascii="Times New Roman" w:hAnsi="Times New Roman"/>
      <w:b/>
      <w:vanish/>
      <w:sz w:val="28"/>
      <w:szCs w:val="28"/>
    </w:rPr>
  </w:style>
  <w:style w:type="paragraph" w:customStyle="1" w:styleId="Chapter3finale">
    <w:name w:val="Chapter_3_finale"/>
    <w:basedOn w:val="ListParagraph"/>
    <w:link w:val="Chapter3finaleCarattere"/>
    <w:qFormat/>
    <w:rsid w:val="00DF476C"/>
    <w:pPr>
      <w:numPr>
        <w:numId w:val="6"/>
      </w:numPr>
      <w:ind w:left="738" w:hanging="454"/>
      <w:jc w:val="both"/>
    </w:pPr>
    <w:rPr>
      <w:rFonts w:ascii="Times New Roman" w:hAnsi="Times New Roman" w:cs="Times New Roman"/>
      <w:b/>
      <w:sz w:val="28"/>
    </w:rPr>
  </w:style>
  <w:style w:type="character" w:customStyle="1" w:styleId="ChapterendoepiCarattere">
    <w:name w:val="Chapter_endo_epi Carattere"/>
    <w:basedOn w:val="Chapter3Carattere"/>
    <w:link w:val="Chapterendoepi"/>
    <w:rsid w:val="007C58F5"/>
    <w:rPr>
      <w:rFonts w:ascii="Times New Roman" w:hAnsi="Times New Roman"/>
      <w:b/>
      <w:vanish/>
      <w:sz w:val="28"/>
      <w:szCs w:val="28"/>
    </w:rPr>
  </w:style>
  <w:style w:type="character" w:customStyle="1" w:styleId="Chapter3finaleCarattere">
    <w:name w:val="Chapter_3_finale Carattere"/>
    <w:basedOn w:val="ListParagraphChar"/>
    <w:link w:val="Chapter3finale"/>
    <w:rsid w:val="00DF476C"/>
    <w:rPr>
      <w:rFonts w:ascii="Times New Roman" w:hAnsi="Times New Roman" w:cs="Times New Roman"/>
      <w:b/>
      <w:sz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B6BEF"/>
    <w:pPr>
      <w:outlineLvl w:val="9"/>
    </w:pPr>
  </w:style>
  <w:style w:type="paragraph" w:customStyle="1" w:styleId="Chap1CMRsublevel">
    <w:name w:val="Chap_1_CMR_sublevel"/>
    <w:basedOn w:val="Chapter1heartsublevel"/>
    <w:link w:val="Chap1CMRsublevelCarattere"/>
    <w:qFormat/>
    <w:rsid w:val="00601690"/>
    <w:pPr>
      <w:numPr>
        <w:ilvl w:val="0"/>
        <w:numId w:val="9"/>
      </w:numPr>
      <w:ind w:left="738" w:hanging="454"/>
    </w:pPr>
  </w:style>
  <w:style w:type="character" w:customStyle="1" w:styleId="Chap1CMRsublevelCarattere">
    <w:name w:val="Chap_1_CMR_sublevel Carattere"/>
    <w:basedOn w:val="Chapter1heartsublevelCarattere"/>
    <w:link w:val="Chap1CMRsublevel"/>
    <w:rsid w:val="00601690"/>
    <w:rPr>
      <w:rFonts w:ascii="Times New Roman" w:hAnsi="Times New Roman" w:cs="Times New Roman"/>
      <w:b/>
      <w:sz w:val="28"/>
    </w:rPr>
  </w:style>
  <w:style w:type="paragraph" w:customStyle="1" w:styleId="Default">
    <w:name w:val="Default"/>
    <w:rsid w:val="009F08F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it-IT"/>
    </w:rPr>
  </w:style>
  <w:style w:type="paragraph" w:customStyle="1" w:styleId="AbstractText">
    <w:name w:val="Abstract Text"/>
    <w:basedOn w:val="Normal"/>
    <w:rsid w:val="004B469E"/>
    <w:pPr>
      <w:widowControl w:val="0"/>
      <w:spacing w:after="0" w:line="240" w:lineRule="auto"/>
      <w:ind w:firstLine="230"/>
      <w:jc w:val="both"/>
    </w:pPr>
    <w:rPr>
      <w:rFonts w:ascii="Times New Roman" w:hAnsi="Times New Roman"/>
      <w:i/>
      <w:sz w:val="20"/>
      <w:szCs w:val="20"/>
      <w:lang w:val="en-US" w:eastAsia="en-US"/>
    </w:rPr>
  </w:style>
  <w:style w:type="paragraph" w:customStyle="1" w:styleId="PaperRVIntroduction">
    <w:name w:val="Paper_RV_Introduction"/>
    <w:basedOn w:val="Chapter5"/>
    <w:link w:val="PaperRVIntroductionCarattere"/>
    <w:qFormat/>
    <w:rsid w:val="001C52EB"/>
    <w:pPr>
      <w:numPr>
        <w:numId w:val="16"/>
      </w:numPr>
      <w:ind w:left="426" w:hanging="426"/>
    </w:pPr>
    <w:rPr>
      <w:i/>
    </w:rPr>
  </w:style>
  <w:style w:type="paragraph" w:customStyle="1" w:styleId="PaperRV21">
    <w:name w:val="Paper_RV_2.1"/>
    <w:basedOn w:val="Chapter5"/>
    <w:link w:val="PaperRV21Carattere"/>
    <w:qFormat/>
    <w:rsid w:val="009B624D"/>
    <w:pPr>
      <w:numPr>
        <w:numId w:val="15"/>
      </w:numPr>
    </w:pPr>
    <w:rPr>
      <w:b w:val="0"/>
      <w:i/>
      <w:u w:val="single"/>
    </w:rPr>
  </w:style>
  <w:style w:type="character" w:customStyle="1" w:styleId="PaperRVIntroductionCarattere">
    <w:name w:val="Paper_RV_Introduction Carattere"/>
    <w:basedOn w:val="Chapter5Carattere"/>
    <w:link w:val="PaperRVIntroduction"/>
    <w:rsid w:val="001C52EB"/>
    <w:rPr>
      <w:rFonts w:ascii="Times New Roman" w:eastAsia="Times New Roman" w:hAnsi="Times New Roman" w:cs="Times New Roman"/>
      <w:b/>
      <w:i/>
      <w:sz w:val="28"/>
      <w:lang w:eastAsia="en-GB"/>
    </w:rPr>
  </w:style>
  <w:style w:type="character" w:customStyle="1" w:styleId="PaperRV21Carattere">
    <w:name w:val="Paper_RV_2.1 Carattere"/>
    <w:basedOn w:val="Chapter5Carattere"/>
    <w:link w:val="PaperRV21"/>
    <w:rsid w:val="009B624D"/>
    <w:rPr>
      <w:rFonts w:ascii="Times New Roman" w:eastAsia="Times New Roman" w:hAnsi="Times New Roman" w:cs="Times New Roman"/>
      <w:b w:val="0"/>
      <w:i/>
      <w:sz w:val="28"/>
      <w:u w:val="single"/>
      <w:lang w:eastAsia="en-GB"/>
    </w:rPr>
  </w:style>
  <w:style w:type="table" w:customStyle="1" w:styleId="Sfondochiaro-Colore521">
    <w:name w:val="Sfondo chiaro - Colore 521"/>
    <w:basedOn w:val="TableNormal"/>
    <w:next w:val="LightShading-Accent5"/>
    <w:uiPriority w:val="60"/>
    <w:rsid w:val="00652B68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1B1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505C8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BA3EEF"/>
    <w:pPr>
      <w:spacing w:after="0" w:line="240" w:lineRule="auto"/>
    </w:pPr>
    <w:rPr>
      <w:rFonts w:ascii="Calibri" w:eastAsia="Times New Roman" w:hAnsi="Calibri" w:cs="Times New Roman"/>
      <w:lang w:eastAsia="en-GB"/>
    </w:rPr>
  </w:style>
  <w:style w:type="paragraph" w:customStyle="1" w:styleId="msonormal0">
    <w:name w:val="msonormal"/>
    <w:basedOn w:val="Normal"/>
    <w:rsid w:val="00801B41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paragraph" w:customStyle="1" w:styleId="xl65">
    <w:name w:val="xl65"/>
    <w:basedOn w:val="Normal"/>
    <w:rsid w:val="00801B41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  <w:lang w:eastAsia="en-US"/>
    </w:rPr>
  </w:style>
  <w:style w:type="paragraph" w:customStyle="1" w:styleId="xl66">
    <w:name w:val="xl66"/>
    <w:basedOn w:val="Normal"/>
    <w:rsid w:val="00801B41"/>
    <w:pP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eastAsia="en-US"/>
    </w:rPr>
  </w:style>
  <w:style w:type="paragraph" w:customStyle="1" w:styleId="xl67">
    <w:name w:val="xl67"/>
    <w:basedOn w:val="Normal"/>
    <w:rsid w:val="00801B4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eastAsia="en-US"/>
    </w:rPr>
  </w:style>
  <w:style w:type="paragraph" w:customStyle="1" w:styleId="xl68">
    <w:name w:val="xl68"/>
    <w:basedOn w:val="Normal"/>
    <w:rsid w:val="00801B41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  <w:lang w:eastAsia="en-US"/>
    </w:rPr>
  </w:style>
  <w:style w:type="paragraph" w:customStyle="1" w:styleId="xl69">
    <w:name w:val="xl69"/>
    <w:basedOn w:val="Normal"/>
    <w:rsid w:val="00801B41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eastAsia="en-US"/>
    </w:rPr>
  </w:style>
  <w:style w:type="paragraph" w:customStyle="1" w:styleId="xl70">
    <w:name w:val="xl70"/>
    <w:basedOn w:val="Normal"/>
    <w:rsid w:val="00801B41"/>
    <w:pPr>
      <w:spacing w:before="100" w:beforeAutospacing="1" w:after="100" w:afterAutospacing="1" w:line="240" w:lineRule="auto"/>
    </w:pPr>
    <w:rPr>
      <w:rFonts w:ascii="Times New Roman" w:hAnsi="Times New Roman"/>
      <w:color w:val="000000"/>
      <w:sz w:val="20"/>
      <w:szCs w:val="20"/>
      <w:lang w:eastAsia="en-US"/>
    </w:rPr>
  </w:style>
  <w:style w:type="paragraph" w:customStyle="1" w:styleId="xl71">
    <w:name w:val="xl71"/>
    <w:basedOn w:val="Normal"/>
    <w:rsid w:val="00801B41"/>
    <w:pPr>
      <w:spacing w:before="100" w:beforeAutospacing="1" w:after="100" w:afterAutospacing="1" w:line="240" w:lineRule="auto"/>
      <w:jc w:val="center"/>
    </w:pPr>
    <w:rPr>
      <w:rFonts w:ascii="Times New Roman" w:hAnsi="Times New Roman"/>
      <w:color w:val="00000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48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99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384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1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3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747787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388491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1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736753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762512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4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74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39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735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877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897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84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70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41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34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0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6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7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49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686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40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174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55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204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80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954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7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36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3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374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96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71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30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59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590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50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2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082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687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84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805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273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82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293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40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18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61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26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59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49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067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43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58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58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343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57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43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63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044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34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106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8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92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8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0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09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02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210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80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3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5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5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45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36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81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366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7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55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99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72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89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30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83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29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81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68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79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944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99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172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8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59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68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186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18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563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52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01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9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73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45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941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428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0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8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06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367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61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18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23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65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42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26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80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878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36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67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04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2319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37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81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990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3461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1233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811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2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48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785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833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5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37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7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71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41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42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32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583246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18371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774959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147903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8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33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93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234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99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3430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04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34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78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3324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9827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88445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47299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2075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16299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77913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95727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5021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5178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66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0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7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26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754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441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862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7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02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34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13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077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96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40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86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04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60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07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5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3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19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85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23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05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438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515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946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71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6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13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48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459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538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20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93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549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98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94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913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401355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647742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62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5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8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12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068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565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63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434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07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227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18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315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48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85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68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995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56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55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947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23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23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83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7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1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32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954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92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61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59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10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38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21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52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34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79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78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34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99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36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71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64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83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25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072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90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52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9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8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8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7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8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264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47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43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03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59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10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34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26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1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01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37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97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235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46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92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32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55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9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50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13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54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79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94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98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641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566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548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34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32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23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633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530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69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06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47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02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4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3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32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36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25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405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978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36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24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17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35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70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545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31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72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334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178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796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055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79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81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41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645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95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70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135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35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14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98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76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14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93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27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560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82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78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92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597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68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12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08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48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91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98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44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1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906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88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23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62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4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09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71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523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042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00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26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91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726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960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23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36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07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7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2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032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6015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92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234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16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950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09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34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73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959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44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258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32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47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66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90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52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207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99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8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98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302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85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466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14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51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17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73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78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53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717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75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40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10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968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00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27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470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541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28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67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77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662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88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65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85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99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79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20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32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88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8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1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17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38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30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04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62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24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372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81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75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84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52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511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61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54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022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479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18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49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34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06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45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3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61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22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96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17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99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00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781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67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643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05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7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5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68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75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517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42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557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20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02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48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5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73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681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37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87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61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27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101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13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970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53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44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95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74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16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92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68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13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45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54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3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96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45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95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368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63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02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77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57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4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66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46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918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76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86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77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16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185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89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07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60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57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26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1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39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13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56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98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77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25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189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48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33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38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65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73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82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5682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02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84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38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81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09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553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84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9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64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43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18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341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99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29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416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34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931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04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98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74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1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29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39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35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77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80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843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68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525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34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359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96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5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87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519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94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97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183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10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73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51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26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927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1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19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065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526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12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640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99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58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03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02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25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75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250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65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77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46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982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092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61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02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91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351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84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30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11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86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51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195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29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159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690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79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4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26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423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28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055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86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04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125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249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13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92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485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24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97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447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55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07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237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07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308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65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80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35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39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85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803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54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63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200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57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05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13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6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64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497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63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72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30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516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345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09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58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69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3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03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01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18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21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59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83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647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40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78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31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52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32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526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325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52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48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803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12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72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233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35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38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601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37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915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329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05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02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18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98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79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14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48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30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13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68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69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84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6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2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75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548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840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76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273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16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867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006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47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50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99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417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618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22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20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770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90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59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347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68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94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89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11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70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90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63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74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31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72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31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15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0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23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64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76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09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023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05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96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07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506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68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60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6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24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585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36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92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82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223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59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31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06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64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01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73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17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71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76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87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56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125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786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52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92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71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67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64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12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97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801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20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51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112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50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312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66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707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6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096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23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51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26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135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18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57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762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82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77529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826014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028116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753775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74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1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37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79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86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314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60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16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89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532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386120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18403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702651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101395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052025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8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51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339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825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47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162823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89243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4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91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76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09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72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316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37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49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955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340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74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42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505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3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76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248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18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110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70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06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5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69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37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40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797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82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40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31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247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277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oncettap@cardiff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284E93-4F32-1C4E-ACD6-A0CB936813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2</Pages>
  <Words>1653</Words>
  <Characters>9423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cetta</dc:creator>
  <cp:keywords/>
  <dc:description/>
  <cp:lastModifiedBy>Concetta Piazzese</cp:lastModifiedBy>
  <cp:revision>80</cp:revision>
  <cp:lastPrinted>2017-05-05T10:26:00Z</cp:lastPrinted>
  <dcterms:created xsi:type="dcterms:W3CDTF">2019-01-10T20:53:00Z</dcterms:created>
  <dcterms:modified xsi:type="dcterms:W3CDTF">2019-11-13T18:05:00Z</dcterms:modified>
</cp:coreProperties>
</file>